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14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15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16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17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18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19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20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24.xml" ContentType="application/vnd.openxmlformats-officedocument.drawingml.chart+xml"/>
  <Override PartName="/word/charts/chart2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4099C2" w14:textId="171687D3" w:rsidR="00F103E5" w:rsidRPr="003E47F0" w:rsidRDefault="00F103E5" w:rsidP="003E47F0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OLE_LINK1"/>
      <w:bookmarkStart w:id="1" w:name="OLE_LINK2"/>
      <w:bookmarkStart w:id="2" w:name="OLE_LINK3"/>
      <w:r w:rsidRPr="003E47F0">
        <w:rPr>
          <w:rFonts w:ascii="Times New Roman" w:hAnsi="Times New Roman" w:cs="Times New Roman"/>
          <w:b/>
          <w:sz w:val="20"/>
          <w:szCs w:val="20"/>
        </w:rPr>
        <w:t>Convergence property of the reconstruction algorithms</w:t>
      </w:r>
    </w:p>
    <w:p w14:paraId="465778B3" w14:textId="03A05F96" w:rsidR="00F103E5" w:rsidRPr="00B443C6" w:rsidRDefault="00F103E5" w:rsidP="00B443C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443C6">
        <w:rPr>
          <w:rFonts w:ascii="Times New Roman" w:hAnsi="Times New Roman" w:cs="Times New Roman"/>
          <w:sz w:val="20"/>
          <w:szCs w:val="20"/>
        </w:rPr>
        <w:t xml:space="preserve">For the convergence plot, we estimated the </w:t>
      </w:r>
      <w:r w:rsidR="00791511">
        <w:rPr>
          <w:rFonts w:ascii="Times New Roman" w:hAnsi="Times New Roman" w:cs="Times New Roman"/>
          <w:sz w:val="20"/>
          <w:szCs w:val="20"/>
        </w:rPr>
        <w:t xml:space="preserve">mean </w:t>
      </w:r>
      <w:proofErr w:type="spellStart"/>
      <w:r w:rsidRPr="00B443C6">
        <w:rPr>
          <w:rFonts w:ascii="Times New Roman" w:hAnsi="Times New Roman" w:cs="Times New Roman"/>
          <w:sz w:val="20"/>
          <w:szCs w:val="20"/>
        </w:rPr>
        <w:t>SUV</w:t>
      </w:r>
      <w:r w:rsidRPr="00B443C6">
        <w:rPr>
          <w:rFonts w:ascii="Times New Roman" w:hAnsi="Times New Roman" w:cs="Times New Roman"/>
          <w:sz w:val="20"/>
          <w:szCs w:val="20"/>
          <w:vertAlign w:val="subscript"/>
        </w:rPr>
        <w:t>mean</w:t>
      </w:r>
      <w:proofErr w:type="spellEnd"/>
      <w:r w:rsidRPr="00B443C6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B443C6">
        <w:rPr>
          <w:rFonts w:ascii="Times New Roman" w:hAnsi="Times New Roman" w:cs="Times New Roman"/>
          <w:sz w:val="20"/>
          <w:szCs w:val="20"/>
        </w:rPr>
        <w:t>SUV</w:t>
      </w:r>
      <w:r w:rsidRPr="00B443C6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Pr="00B443C6">
        <w:rPr>
          <w:rFonts w:ascii="Times New Roman" w:hAnsi="Times New Roman" w:cs="Times New Roman"/>
          <w:sz w:val="20"/>
          <w:szCs w:val="20"/>
        </w:rPr>
        <w:t xml:space="preserve"> of the simulated lesions (L1 – L3) for bladder (SUV: 8.5 and 55.5) using the </w:t>
      </w:r>
      <w:r w:rsidR="00791511">
        <w:rPr>
          <w:rFonts w:ascii="Times New Roman" w:hAnsi="Times New Roman" w:cs="Times New Roman"/>
          <w:sz w:val="20"/>
          <w:szCs w:val="20"/>
        </w:rPr>
        <w:t xml:space="preserve">SUVs </w:t>
      </w:r>
      <w:r w:rsidRPr="00B443C6">
        <w:rPr>
          <w:rFonts w:ascii="Times New Roman" w:hAnsi="Times New Roman" w:cs="Times New Roman"/>
          <w:sz w:val="20"/>
          <w:szCs w:val="20"/>
        </w:rPr>
        <w:t xml:space="preserve">of </w:t>
      </w:r>
      <w:r w:rsidR="00791511">
        <w:rPr>
          <w:rFonts w:ascii="Times New Roman" w:hAnsi="Times New Roman" w:cs="Times New Roman"/>
          <w:sz w:val="20"/>
          <w:szCs w:val="20"/>
        </w:rPr>
        <w:t xml:space="preserve">the </w:t>
      </w:r>
      <w:r w:rsidRPr="00B443C6">
        <w:rPr>
          <w:rFonts w:ascii="Times New Roman" w:hAnsi="Times New Roman" w:cs="Times New Roman"/>
          <w:sz w:val="20"/>
          <w:szCs w:val="20"/>
        </w:rPr>
        <w:t xml:space="preserve">20 noise realisations with 4 </w:t>
      </w:r>
      <w:r w:rsidR="008B6AAE">
        <w:rPr>
          <w:rFonts w:ascii="Times New Roman" w:hAnsi="Times New Roman" w:cs="Times New Roman"/>
          <w:sz w:val="20"/>
          <w:szCs w:val="20"/>
        </w:rPr>
        <w:t>mm isotropic 3D Gaussian filter. T</w:t>
      </w:r>
      <w:r w:rsidRPr="00B443C6">
        <w:rPr>
          <w:rFonts w:ascii="Times New Roman" w:hAnsi="Times New Roman" w:cs="Times New Roman"/>
          <w:sz w:val="20"/>
          <w:szCs w:val="20"/>
        </w:rPr>
        <w:t>he result is shown in Figure S1.</w:t>
      </w:r>
    </w:p>
    <w:p w14:paraId="24BE40F9" w14:textId="77777777" w:rsidR="00F103E5" w:rsidRPr="00B443C6" w:rsidRDefault="00F103E5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1CF510C" w14:textId="77777777" w:rsidR="00984704" w:rsidRPr="00B443C6" w:rsidRDefault="008476EB" w:rsidP="00B443C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443C6">
        <w:rPr>
          <w:rFonts w:ascii="Times New Roman" w:hAnsi="Times New Roman" w:cs="Times New Roman"/>
          <w:b/>
          <w:sz w:val="20"/>
          <w:szCs w:val="20"/>
        </w:rPr>
        <w:t xml:space="preserve">Bladder </w:t>
      </w:r>
      <w:r w:rsidR="00984704" w:rsidRPr="00B443C6">
        <w:rPr>
          <w:rFonts w:ascii="Times New Roman" w:hAnsi="Times New Roman" w:cs="Times New Roman"/>
          <w:b/>
          <w:sz w:val="20"/>
          <w:szCs w:val="20"/>
        </w:rPr>
        <w:t>SUV 8.5</w:t>
      </w:r>
    </w:p>
    <w:p w14:paraId="796502DC" w14:textId="77777777" w:rsidR="00984704" w:rsidRPr="00B443C6" w:rsidRDefault="00984704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32BB965" w14:textId="77777777" w:rsidR="00984704" w:rsidRPr="00B443C6" w:rsidRDefault="00984704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984704" w:rsidRPr="00B443C6" w:rsidSect="003E47F0">
          <w:footerReference w:type="even" r:id="rId7"/>
          <w:footerReference w:type="default" r:id="rId8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2F741AC1" w14:textId="34A8DAE5" w:rsidR="00984704" w:rsidRPr="00B443C6" w:rsidRDefault="004B6235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3" w:name="OLE_LINK4"/>
      <w:bookmarkStart w:id="4" w:name="OLE_LINK5"/>
      <w:bookmarkStart w:id="5" w:name="OLE_LINK6"/>
      <w:r>
        <w:rPr>
          <w:noProof/>
        </w:rPr>
        <w:drawing>
          <wp:inline distT="0" distB="0" distL="0" distR="0" wp14:anchorId="4CE257DC" wp14:editId="6074791E">
            <wp:extent cx="1964690" cy="2217906"/>
            <wp:effectExtent l="0" t="0" r="3810" b="50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97B19E6" w14:textId="2767857F" w:rsidR="00984704" w:rsidRPr="00B443C6" w:rsidRDefault="00906A19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49792929" wp14:editId="6F57571A">
            <wp:extent cx="1974215" cy="2217420"/>
            <wp:effectExtent l="0" t="0" r="0" b="5080"/>
            <wp:docPr id="39" name="Chart 3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29D359D" w14:textId="49FB756C" w:rsidR="00984704" w:rsidRPr="00B443C6" w:rsidRDefault="00D44448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984704" w:rsidRPr="00B443C6" w:rsidSect="003E47F0">
          <w:type w:val="continuous"/>
          <w:pgSz w:w="11900" w:h="16840"/>
          <w:pgMar w:top="1440" w:right="1440" w:bottom="1440" w:left="1440" w:header="720" w:footer="720" w:gutter="0"/>
          <w:cols w:num="3" w:space="284"/>
          <w:docGrid w:linePitch="360"/>
        </w:sectPr>
      </w:pPr>
      <w:r>
        <w:rPr>
          <w:noProof/>
        </w:rPr>
        <w:drawing>
          <wp:inline distT="0" distB="0" distL="0" distR="0" wp14:anchorId="4ED48BDF" wp14:editId="4103EAB5">
            <wp:extent cx="2032635" cy="2217420"/>
            <wp:effectExtent l="0" t="0" r="0" b="5080"/>
            <wp:docPr id="56" name="Chart 5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41EB68D" w14:textId="77777777" w:rsidR="00984704" w:rsidRPr="00B443C6" w:rsidRDefault="00984704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984704" w:rsidRPr="00B443C6" w:rsidSect="003E47F0">
          <w:type w:val="continuous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594E3C5A" w14:textId="3BD867E3" w:rsidR="00984704" w:rsidRPr="00B443C6" w:rsidRDefault="004B6235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7816404F" wp14:editId="4E4FF3E0">
            <wp:extent cx="1964690" cy="2217420"/>
            <wp:effectExtent l="0" t="0" r="3810" b="5080"/>
            <wp:docPr id="37" name="Chart 3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3299CAF" w14:textId="66C7E9C0" w:rsidR="00984704" w:rsidRPr="00B443C6" w:rsidRDefault="00906A19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1E5F49D6" wp14:editId="6C4BB535">
            <wp:extent cx="1974215" cy="2217906"/>
            <wp:effectExtent l="0" t="0" r="0" b="5080"/>
            <wp:docPr id="38" name="Chart 3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E6C9C32" w14:textId="3896312E" w:rsidR="00984704" w:rsidRPr="00B443C6" w:rsidRDefault="00845ABF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984704" w:rsidRPr="00B443C6" w:rsidSect="003E47F0">
          <w:type w:val="continuous"/>
          <w:pgSz w:w="11900" w:h="16840"/>
          <w:pgMar w:top="1440" w:right="1440" w:bottom="1440" w:left="1440" w:header="720" w:footer="720" w:gutter="0"/>
          <w:cols w:num="3" w:space="284"/>
          <w:docGrid w:linePitch="360"/>
        </w:sectPr>
      </w:pPr>
      <w:r>
        <w:rPr>
          <w:noProof/>
        </w:rPr>
        <w:drawing>
          <wp:inline distT="0" distB="0" distL="0" distR="0" wp14:anchorId="74E97F09" wp14:editId="04DFA0D6">
            <wp:extent cx="2033081" cy="2343785"/>
            <wp:effectExtent l="0" t="0" r="0" b="5715"/>
            <wp:docPr id="40" name="Chart 4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bookmarkEnd w:id="0"/>
    <w:bookmarkEnd w:id="1"/>
    <w:bookmarkEnd w:id="2"/>
    <w:bookmarkEnd w:id="3"/>
    <w:bookmarkEnd w:id="4"/>
    <w:bookmarkEnd w:id="5"/>
    <w:p w14:paraId="57B113F7" w14:textId="77777777" w:rsidR="007D31F7" w:rsidRPr="00B443C6" w:rsidRDefault="007D31F7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F57C791" w14:textId="77777777" w:rsidR="00D84DD5" w:rsidRPr="00B443C6" w:rsidRDefault="00D84DD5" w:rsidP="00B443C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58FE18A" w14:textId="77777777" w:rsidR="00D84DD5" w:rsidRPr="00B443C6" w:rsidRDefault="00D84DD5" w:rsidP="00B443C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BCC3923" w14:textId="77777777" w:rsidR="00D84DD5" w:rsidRPr="00B443C6" w:rsidRDefault="00D84DD5" w:rsidP="00B443C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4B8AA91" w14:textId="77777777" w:rsidR="00D84DD5" w:rsidRPr="00B443C6" w:rsidRDefault="00D84DD5" w:rsidP="00B443C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32E9C6C" w14:textId="77777777" w:rsidR="007D31F7" w:rsidRPr="00B443C6" w:rsidRDefault="008476EB" w:rsidP="00B443C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443C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Bladder </w:t>
      </w:r>
      <w:r w:rsidR="007D31F7" w:rsidRPr="00B443C6">
        <w:rPr>
          <w:rFonts w:ascii="Times New Roman" w:hAnsi="Times New Roman" w:cs="Times New Roman"/>
          <w:b/>
          <w:sz w:val="20"/>
          <w:szCs w:val="20"/>
        </w:rPr>
        <w:t>SUV 55.5</w:t>
      </w:r>
    </w:p>
    <w:p w14:paraId="073F6063" w14:textId="19D8C610" w:rsidR="001D60E0" w:rsidRPr="00B443C6" w:rsidRDefault="001D60E0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1D60E0" w:rsidRPr="00B443C6" w:rsidSect="003E47F0">
          <w:type w:val="continuous"/>
          <w:pgSz w:w="11900" w:h="16840"/>
          <w:pgMar w:top="1440" w:right="1440" w:bottom="1440" w:left="1440" w:header="720" w:footer="720" w:gutter="0"/>
          <w:cols w:space="340"/>
          <w:docGrid w:linePitch="360"/>
        </w:sectPr>
      </w:pPr>
    </w:p>
    <w:p w14:paraId="25615C08" w14:textId="13DE7711" w:rsidR="007D31F7" w:rsidRPr="00B443C6" w:rsidRDefault="000B1583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588A873D" wp14:editId="0BA3F828">
            <wp:extent cx="1964690" cy="2009140"/>
            <wp:effectExtent l="0" t="0" r="3810" b="0"/>
            <wp:docPr id="28" name="Chart 28">
              <a:extLst xmlns:a="http://schemas.openxmlformats.org/drawingml/2006/main">
                <a:ext uri="{FF2B5EF4-FFF2-40B4-BE49-F238E27FC236}">
                  <a16:creationId xmlns:a16="http://schemas.microsoft.com/office/drawing/2014/main" id="{93B3946E-683E-B44E-94B5-27AB07A30A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F3BB92B" w14:textId="492A7079" w:rsidR="007D31F7" w:rsidRPr="00B443C6" w:rsidRDefault="000B1583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7C29BFB9" wp14:editId="2B24AD61">
            <wp:extent cx="1974215" cy="2009140"/>
            <wp:effectExtent l="0" t="0" r="0" b="0"/>
            <wp:docPr id="34" name="Chart 34">
              <a:extLst xmlns:a="http://schemas.openxmlformats.org/drawingml/2006/main">
                <a:ext uri="{FF2B5EF4-FFF2-40B4-BE49-F238E27FC236}">
                  <a16:creationId xmlns:a16="http://schemas.microsoft.com/office/drawing/2014/main" id="{CAFA6995-F60C-444F-A07A-38504C1968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113B7E84" w14:textId="737AD533" w:rsidR="007D31F7" w:rsidRPr="00B443C6" w:rsidRDefault="00162E5F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7D31F7" w:rsidRPr="00B443C6" w:rsidSect="003E47F0">
          <w:type w:val="continuous"/>
          <w:pgSz w:w="11900" w:h="16840"/>
          <w:pgMar w:top="1440" w:right="1440" w:bottom="1440" w:left="1440" w:header="720" w:footer="720" w:gutter="0"/>
          <w:cols w:num="3" w:space="284"/>
          <w:docGrid w:linePitch="360"/>
        </w:sectPr>
      </w:pPr>
      <w:r>
        <w:rPr>
          <w:noProof/>
        </w:rPr>
        <w:drawing>
          <wp:inline distT="0" distB="0" distL="0" distR="0" wp14:anchorId="4A520A13" wp14:editId="0F9A61A7">
            <wp:extent cx="2169160" cy="1945005"/>
            <wp:effectExtent l="0" t="0" r="2540" b="0"/>
            <wp:docPr id="26" name="Chart 26">
              <a:extLst xmlns:a="http://schemas.openxmlformats.org/drawingml/2006/main">
                <a:ext uri="{FF2B5EF4-FFF2-40B4-BE49-F238E27FC236}">
                  <a16:creationId xmlns:a16="http://schemas.microsoft.com/office/drawing/2014/main" id="{37F703F1-40AE-2F48-9346-143540D49F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327143E7" w14:textId="2DD65341" w:rsidR="007D31F7" w:rsidRPr="00B443C6" w:rsidRDefault="00162E5F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1244AFEB" wp14:editId="69372FD3">
            <wp:extent cx="1906621" cy="2139950"/>
            <wp:effectExtent l="0" t="0" r="0" b="0"/>
            <wp:docPr id="27" name="Chart 27">
              <a:extLst xmlns:a="http://schemas.openxmlformats.org/drawingml/2006/main">
                <a:ext uri="{FF2B5EF4-FFF2-40B4-BE49-F238E27FC236}">
                  <a16:creationId xmlns:a16="http://schemas.microsoft.com/office/drawing/2014/main" id="{74588EBD-CD80-1B45-AD18-A41F9046F26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3E46C65E" w14:textId="6F6DC38A" w:rsidR="007D31F7" w:rsidRPr="00B443C6" w:rsidRDefault="000B1583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60F36E2E" wp14:editId="01689811">
            <wp:extent cx="1974215" cy="2140085"/>
            <wp:effectExtent l="0" t="0" r="0" b="0"/>
            <wp:docPr id="29" name="Chart 29">
              <a:extLst xmlns:a="http://schemas.openxmlformats.org/drawingml/2006/main">
                <a:ext uri="{FF2B5EF4-FFF2-40B4-BE49-F238E27FC236}">
                  <a16:creationId xmlns:a16="http://schemas.microsoft.com/office/drawing/2014/main" id="{7E5DFDA4-DDAB-5E4A-8950-B3EADDE2D60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3C34C8A2" w14:textId="79314529" w:rsidR="007D31F7" w:rsidRPr="00B443C6" w:rsidRDefault="00CE5321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7D31F7" w:rsidRPr="00B443C6" w:rsidSect="003E47F0">
          <w:type w:val="continuous"/>
          <w:pgSz w:w="11900" w:h="16840"/>
          <w:pgMar w:top="1440" w:right="1440" w:bottom="1440" w:left="1440" w:header="720" w:footer="720" w:gutter="0"/>
          <w:cols w:num="3" w:space="284"/>
          <w:docGrid w:linePitch="360"/>
        </w:sectPr>
      </w:pPr>
      <w:r>
        <w:rPr>
          <w:noProof/>
        </w:rPr>
        <w:drawing>
          <wp:inline distT="0" distB="0" distL="0" distR="0" wp14:anchorId="72371C05" wp14:editId="6F3EE3A6">
            <wp:extent cx="2169160" cy="2139950"/>
            <wp:effectExtent l="0" t="0" r="254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4D0BE375-0953-C845-9E9B-D632A30C5E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5001C970" w14:textId="13ABB032" w:rsidR="00E826D5" w:rsidRPr="00E826D5" w:rsidRDefault="00E826D5" w:rsidP="00E826D5">
      <w:pPr>
        <w:tabs>
          <w:tab w:val="left" w:pos="3462"/>
        </w:tabs>
        <w:rPr>
          <w:rFonts w:ascii="Times New Roman" w:hAnsi="Times New Roman" w:cs="Times New Roman"/>
          <w:sz w:val="20"/>
          <w:szCs w:val="20"/>
        </w:rPr>
        <w:sectPr w:rsidR="00E826D5" w:rsidRPr="00E826D5" w:rsidSect="003E47F0">
          <w:type w:val="continuous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ab/>
      </w:r>
    </w:p>
    <w:p w14:paraId="6F99BEAD" w14:textId="32A06678" w:rsidR="00F103E5" w:rsidRPr="00B443C6" w:rsidRDefault="00F103E5" w:rsidP="00B443C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443C6">
        <w:rPr>
          <w:rFonts w:ascii="Times New Roman" w:hAnsi="Times New Roman" w:cs="Times New Roman"/>
          <w:b/>
          <w:sz w:val="20"/>
          <w:szCs w:val="20"/>
        </w:rPr>
        <w:t>Figure S1:</w:t>
      </w:r>
      <w:r w:rsidRPr="00B443C6">
        <w:rPr>
          <w:rFonts w:ascii="Times New Roman" w:hAnsi="Times New Roman" w:cs="Times New Roman"/>
          <w:sz w:val="20"/>
          <w:szCs w:val="20"/>
        </w:rPr>
        <w:t xml:space="preserve"> Convergence plots of all the reconstruction algorithms using lesion </w:t>
      </w:r>
      <w:proofErr w:type="spellStart"/>
      <w:r w:rsidRPr="00B443C6">
        <w:rPr>
          <w:rFonts w:ascii="Times New Roman" w:hAnsi="Times New Roman" w:cs="Times New Roman"/>
          <w:sz w:val="20"/>
          <w:szCs w:val="20"/>
        </w:rPr>
        <w:t>SUV</w:t>
      </w:r>
      <w:r w:rsidRPr="00B443C6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Pr="00B443C6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B443C6">
        <w:rPr>
          <w:rFonts w:ascii="Times New Roman" w:hAnsi="Times New Roman" w:cs="Times New Roman"/>
          <w:sz w:val="20"/>
          <w:szCs w:val="20"/>
        </w:rPr>
        <w:t>SUV</w:t>
      </w:r>
      <w:r w:rsidRPr="00B443C6">
        <w:rPr>
          <w:rFonts w:ascii="Times New Roman" w:hAnsi="Times New Roman" w:cs="Times New Roman"/>
          <w:sz w:val="20"/>
          <w:szCs w:val="20"/>
          <w:vertAlign w:val="subscript"/>
        </w:rPr>
        <w:t>mean</w:t>
      </w:r>
      <w:proofErr w:type="spellEnd"/>
      <w:r w:rsidRPr="00B443C6">
        <w:rPr>
          <w:rFonts w:ascii="Times New Roman" w:hAnsi="Times New Roman" w:cs="Times New Roman"/>
          <w:sz w:val="20"/>
          <w:szCs w:val="20"/>
        </w:rPr>
        <w:t xml:space="preserve">. This is estimated for lesion diameter 10 </w:t>
      </w:r>
      <w:r w:rsidR="008B6AAE">
        <w:rPr>
          <w:rFonts w:ascii="Times New Roman" w:hAnsi="Times New Roman" w:cs="Times New Roman"/>
          <w:sz w:val="20"/>
          <w:szCs w:val="20"/>
        </w:rPr>
        <w:t>mm at</w:t>
      </w:r>
      <w:r w:rsidRPr="00B443C6">
        <w:rPr>
          <w:rFonts w:ascii="Times New Roman" w:hAnsi="Times New Roman" w:cs="Times New Roman"/>
          <w:sz w:val="20"/>
          <w:szCs w:val="20"/>
        </w:rPr>
        <w:t xml:space="preserve"> bladder SUV8.5 and 55.5, and it is obtained from the mean of all 20 noise realisations with 4 mm Gaussian post-filter. First, second and third columns represent the convergence plots for lesions L1, L2 and L3 respectively (each with true SUV: 8).</w:t>
      </w:r>
    </w:p>
    <w:p w14:paraId="7834EFC0" w14:textId="77777777" w:rsidR="00F103E5" w:rsidRPr="00B443C6" w:rsidRDefault="00F103E5" w:rsidP="00B443C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273A7D6" w14:textId="5349B447" w:rsidR="00514342" w:rsidRPr="003D018B" w:rsidRDefault="00514342" w:rsidP="003D018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443C6">
        <w:rPr>
          <w:rFonts w:ascii="Times New Roman" w:hAnsi="Times New Roman" w:cs="Times New Roman"/>
          <w:sz w:val="20"/>
          <w:szCs w:val="20"/>
        </w:rPr>
        <w:t>E</w:t>
      </w:r>
      <w:r w:rsidR="00F103E5" w:rsidRPr="00B443C6">
        <w:rPr>
          <w:rFonts w:ascii="Times New Roman" w:hAnsi="Times New Roman" w:cs="Times New Roman"/>
          <w:sz w:val="20"/>
          <w:szCs w:val="20"/>
        </w:rPr>
        <w:t xml:space="preserve">ach reconstruction algorithm, as well as each simulated lesion, seems to have slightly different convergence rates. </w:t>
      </w:r>
      <w:r w:rsidR="008B6AAE">
        <w:rPr>
          <w:rFonts w:ascii="Times New Roman" w:hAnsi="Times New Roman" w:cs="Times New Roman"/>
          <w:sz w:val="20"/>
          <w:szCs w:val="20"/>
        </w:rPr>
        <w:t>Therefore, for SUV analysis in this study</w:t>
      </w:r>
      <w:r w:rsidR="00F103E5" w:rsidRPr="00B443C6">
        <w:rPr>
          <w:rFonts w:ascii="Times New Roman" w:hAnsi="Times New Roman" w:cs="Times New Roman"/>
          <w:sz w:val="20"/>
          <w:szCs w:val="20"/>
        </w:rPr>
        <w:t>, the iteration number was increased to 30 so as to ensure a reasonable convergence</w:t>
      </w:r>
      <w:r w:rsidR="008B6AAE">
        <w:rPr>
          <w:rFonts w:ascii="Times New Roman" w:hAnsi="Times New Roman" w:cs="Times New Roman"/>
          <w:sz w:val="20"/>
          <w:szCs w:val="20"/>
        </w:rPr>
        <w:t xml:space="preserve"> of all algorithms and lesions</w:t>
      </w:r>
      <w:r w:rsidR="00F103E5" w:rsidRPr="00B443C6">
        <w:rPr>
          <w:rFonts w:ascii="Times New Roman" w:hAnsi="Times New Roman" w:cs="Times New Roman"/>
          <w:sz w:val="20"/>
          <w:szCs w:val="20"/>
        </w:rPr>
        <w:t>.</w:t>
      </w:r>
      <w:r w:rsidR="003D018B">
        <w:rPr>
          <w:rFonts w:ascii="Times New Roman" w:hAnsi="Times New Roman" w:cs="Times New Roman"/>
          <w:sz w:val="20"/>
          <w:szCs w:val="20"/>
        </w:rPr>
        <w:t xml:space="preserve"> </w:t>
      </w:r>
      <w:r w:rsidR="00742293">
        <w:rPr>
          <w:rFonts w:ascii="Times New Roman" w:hAnsi="Times New Roman" w:cs="Times New Roman"/>
          <w:sz w:val="20"/>
          <w:szCs w:val="20"/>
        </w:rPr>
        <w:t>OSEM+</w:t>
      </w:r>
      <w:r w:rsidRPr="00B443C6">
        <w:rPr>
          <w:rFonts w:ascii="Times New Roman" w:hAnsi="Times New Roman" w:cs="Times New Roman"/>
          <w:sz w:val="20"/>
          <w:szCs w:val="20"/>
        </w:rPr>
        <w:t xml:space="preserve">PSF reconstruction has a higher </w:t>
      </w:r>
      <w:r w:rsidR="008B6AAE">
        <w:rPr>
          <w:rFonts w:ascii="Times New Roman" w:hAnsi="Times New Roman" w:cs="Times New Roman"/>
          <w:sz w:val="20"/>
          <w:szCs w:val="20"/>
        </w:rPr>
        <w:t>SUV</w:t>
      </w:r>
      <w:r w:rsidRPr="00B443C6">
        <w:rPr>
          <w:rFonts w:ascii="Times New Roman" w:hAnsi="Times New Roman" w:cs="Times New Roman"/>
          <w:sz w:val="20"/>
          <w:szCs w:val="20"/>
        </w:rPr>
        <w:t xml:space="preserve"> comparative with OSEM </w:t>
      </w:r>
      <w:r w:rsidR="008B6AAE">
        <w:rPr>
          <w:rFonts w:ascii="Times New Roman" w:hAnsi="Times New Roman" w:cs="Times New Roman"/>
          <w:sz w:val="20"/>
          <w:szCs w:val="20"/>
        </w:rPr>
        <w:t>reconstruction</w:t>
      </w:r>
      <w:r w:rsidRPr="00B443C6">
        <w:rPr>
          <w:rFonts w:ascii="Times New Roman" w:hAnsi="Times New Roman" w:cs="Times New Roman"/>
          <w:sz w:val="20"/>
          <w:szCs w:val="20"/>
        </w:rPr>
        <w:t xml:space="preserve"> both for </w:t>
      </w:r>
      <w:proofErr w:type="spellStart"/>
      <w:r w:rsidRPr="00B443C6">
        <w:rPr>
          <w:rFonts w:ascii="Times New Roman" w:hAnsi="Times New Roman" w:cs="Times New Roman"/>
          <w:sz w:val="20"/>
          <w:szCs w:val="20"/>
        </w:rPr>
        <w:t>SUV</w:t>
      </w:r>
      <w:r w:rsidRPr="00B443C6">
        <w:rPr>
          <w:rFonts w:ascii="Times New Roman" w:hAnsi="Times New Roman" w:cs="Times New Roman"/>
          <w:sz w:val="20"/>
          <w:szCs w:val="20"/>
          <w:vertAlign w:val="subscript"/>
        </w:rPr>
        <w:t>mean</w:t>
      </w:r>
      <w:proofErr w:type="spellEnd"/>
      <w:r w:rsidRPr="00B443C6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B443C6">
        <w:rPr>
          <w:rFonts w:ascii="Times New Roman" w:hAnsi="Times New Roman" w:cs="Times New Roman"/>
          <w:sz w:val="20"/>
          <w:szCs w:val="20"/>
        </w:rPr>
        <w:t>SUV</w:t>
      </w:r>
      <w:r w:rsidRPr="00B443C6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Pr="00B443C6">
        <w:rPr>
          <w:rFonts w:ascii="Times New Roman" w:hAnsi="Times New Roman" w:cs="Times New Roman"/>
          <w:sz w:val="20"/>
          <w:szCs w:val="20"/>
        </w:rPr>
        <w:t xml:space="preserve">. </w:t>
      </w:r>
      <w:r w:rsidRPr="00B443C6">
        <w:rPr>
          <w:rFonts w:ascii="Times New Roman" w:hAnsi="Times New Roman" w:cs="Times New Roman"/>
          <w:color w:val="000000" w:themeColor="text1"/>
          <w:sz w:val="20"/>
          <w:szCs w:val="20"/>
        </w:rPr>
        <w:t>This has been a commonly reported behaviour associated with the incorporation of</w:t>
      </w:r>
      <w:r w:rsidR="00103D8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SF into the reconstruction [38, 39</w:t>
      </w:r>
      <w:r w:rsidRPr="00B443C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]. </w:t>
      </w:r>
    </w:p>
    <w:p w14:paraId="73D20FA1" w14:textId="34592EE0" w:rsidR="00E826D5" w:rsidRPr="00B443C6" w:rsidRDefault="00E826D5" w:rsidP="003D018B">
      <w:pPr>
        <w:widowControl w:val="0"/>
        <w:adjustRightInd w:val="0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L3 at bladder SUV55.5, </w:t>
      </w:r>
      <w:r w:rsidR="009E0E4F">
        <w:rPr>
          <w:rFonts w:ascii="Times New Roman" w:hAnsi="Times New Roman" w:cs="Times New Roman"/>
          <w:color w:val="000000" w:themeColor="text1"/>
          <w:sz w:val="20"/>
          <w:szCs w:val="20"/>
        </w:rPr>
        <w:t>OSEM and OSEM+PSF have high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UVs at early iterations, but this reduces as the number of iteration increases. This might signify that for proximal lesions to hot regions, the spill-in effect reduces with iteration.</w:t>
      </w:r>
      <w:r w:rsidR="009E0E4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owever, OSEM+PSF+BC has similar behaviour at both bladder SUV8.5 and SUV55.5.</w:t>
      </w:r>
    </w:p>
    <w:p w14:paraId="59FAA3B1" w14:textId="1948E712" w:rsidR="00E40624" w:rsidRPr="003E47F0" w:rsidRDefault="00E40624" w:rsidP="003E47F0">
      <w:pPr>
        <w:pStyle w:val="ListParagraph"/>
        <w:numPr>
          <w:ilvl w:val="0"/>
          <w:numId w:val="2"/>
        </w:numPr>
        <w:tabs>
          <w:tab w:val="left" w:pos="7485"/>
        </w:tabs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6" w:name="OLE_LINK90"/>
      <w:bookmarkStart w:id="7" w:name="OLE_LINK91"/>
      <w:r w:rsidRPr="003E47F0">
        <w:rPr>
          <w:rFonts w:ascii="Times New Roman" w:hAnsi="Times New Roman" w:cs="Times New Roman"/>
          <w:b/>
          <w:bCs/>
          <w:sz w:val="20"/>
          <w:szCs w:val="20"/>
        </w:rPr>
        <w:lastRenderedPageBreak/>
        <w:t>Dependence of spill-in effect on lesion size</w:t>
      </w:r>
      <w:r w:rsidR="00576AEC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Pr="003E47F0">
        <w:rPr>
          <w:rFonts w:ascii="Times New Roman" w:hAnsi="Times New Roman" w:cs="Times New Roman"/>
          <w:b/>
          <w:bCs/>
          <w:sz w:val="20"/>
          <w:szCs w:val="20"/>
        </w:rPr>
        <w:t xml:space="preserve"> post-filter</w:t>
      </w:r>
      <w:bookmarkEnd w:id="6"/>
      <w:bookmarkEnd w:id="7"/>
      <w:r w:rsidR="00576AEC">
        <w:rPr>
          <w:rFonts w:ascii="Times New Roman" w:hAnsi="Times New Roman" w:cs="Times New Roman"/>
          <w:b/>
          <w:bCs/>
          <w:sz w:val="20"/>
          <w:szCs w:val="20"/>
        </w:rPr>
        <w:t>ing and spatial resolution</w:t>
      </w:r>
    </w:p>
    <w:p w14:paraId="7F66AD51" w14:textId="7D61BE31" w:rsidR="00E40624" w:rsidRPr="00B443C6" w:rsidRDefault="00E40624" w:rsidP="00B443C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B443C6">
        <w:rPr>
          <w:rFonts w:ascii="Times New Roman" w:hAnsi="Times New Roman" w:cs="Times New Roman"/>
          <w:sz w:val="20"/>
          <w:szCs w:val="20"/>
        </w:rPr>
        <w:t>Figure S2 shows the relationship between the spill-in effect (due to increasing bladder activity) and lesion size. As expected, there is an underestimation in lesion SUV for small di</w:t>
      </w:r>
      <w:r w:rsidR="00BE79D4">
        <w:rPr>
          <w:rFonts w:ascii="Times New Roman" w:hAnsi="Times New Roman" w:cs="Times New Roman"/>
          <w:sz w:val="20"/>
          <w:szCs w:val="20"/>
        </w:rPr>
        <w:t>ameter lesion, but the SUV increases</w:t>
      </w:r>
      <w:r w:rsidRPr="00B443C6">
        <w:rPr>
          <w:rFonts w:ascii="Times New Roman" w:hAnsi="Times New Roman" w:cs="Times New Roman"/>
          <w:sz w:val="20"/>
          <w:szCs w:val="20"/>
        </w:rPr>
        <w:t xml:space="preserve"> as the diameter increases. However, for L3, this behaviour is further influenced by increasing bladder SUV</w:t>
      </w:r>
      <w:r w:rsidR="00BE79D4">
        <w:rPr>
          <w:rFonts w:ascii="Times New Roman" w:hAnsi="Times New Roman" w:cs="Times New Roman"/>
          <w:sz w:val="20"/>
          <w:szCs w:val="20"/>
        </w:rPr>
        <w:t xml:space="preserve"> (spill-in effect)</w:t>
      </w:r>
      <w:r w:rsidRPr="00B443C6">
        <w:rPr>
          <w:rFonts w:ascii="Times New Roman" w:hAnsi="Times New Roman" w:cs="Times New Roman"/>
          <w:sz w:val="20"/>
          <w:szCs w:val="20"/>
        </w:rPr>
        <w:t>.</w:t>
      </w:r>
      <w:r w:rsidRPr="00B443C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For a fixed diameter, the lesion SUV increases as bladder activity increases, thereby increasing the bias. This is not so evident in L1 and L2.</w:t>
      </w:r>
    </w:p>
    <w:p w14:paraId="2113EB79" w14:textId="77777777" w:rsidR="00E40624" w:rsidRPr="00B443C6" w:rsidRDefault="00E40624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E40624" w:rsidRPr="00B443C6" w:rsidSect="003E47F0">
          <w:type w:val="continuous"/>
          <w:pgSz w:w="11900" w:h="16840"/>
          <w:pgMar w:top="1440" w:right="1440" w:bottom="1440" w:left="1440" w:header="720" w:footer="720" w:gutter="0"/>
          <w:cols w:space="720"/>
        </w:sectPr>
      </w:pPr>
    </w:p>
    <w:p w14:paraId="143D3BEE" w14:textId="21CB8D5B" w:rsidR="00E40624" w:rsidRPr="00B443C6" w:rsidRDefault="00E40624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443C6">
        <w:rPr>
          <w:rFonts w:ascii="Times New Roman" w:hAnsi="Times New Roman" w:cs="Times New Roman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BA6B0A" wp14:editId="1CADF45E">
                <wp:simplePos x="0" y="0"/>
                <wp:positionH relativeFrom="column">
                  <wp:posOffset>466725</wp:posOffset>
                </wp:positionH>
                <wp:positionV relativeFrom="paragraph">
                  <wp:posOffset>90170</wp:posOffset>
                </wp:positionV>
                <wp:extent cx="360000" cy="216000"/>
                <wp:effectExtent l="0" t="0" r="8890" b="1270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00" cy="216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F5C703" w14:textId="77777777" w:rsidR="00E40624" w:rsidRPr="009402CE" w:rsidRDefault="00E40624" w:rsidP="00E40624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402C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L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BA6B0A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36.75pt;margin-top:7.1pt;width:28.35pt;height:1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" fillcolor="white [3201]" strokeweight=".5pt">
                <v:textbox>
                  <w:txbxContent>
                    <w:p w14:paraId="15F5C703" w14:textId="77777777" w:rsidR="00E40624" w:rsidRPr="009402CE" w:rsidRDefault="00E40624" w:rsidP="00E40624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402C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L1</w:t>
                      </w:r>
                    </w:p>
                  </w:txbxContent>
                </v:textbox>
              </v:shape>
            </w:pict>
          </mc:Fallback>
        </mc:AlternateContent>
      </w:r>
      <w:r w:rsidR="00651690">
        <w:rPr>
          <w:noProof/>
        </w:rPr>
        <w:drawing>
          <wp:inline distT="0" distB="0" distL="0" distR="0" wp14:anchorId="07AAB268" wp14:editId="58DEE64E">
            <wp:extent cx="1964690" cy="2052320"/>
            <wp:effectExtent l="0" t="0" r="3810" b="5080"/>
            <wp:docPr id="46" name="Chart 4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8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0C30CB11" w14:textId="1EFEDCB2" w:rsidR="00E40624" w:rsidRPr="00B443C6" w:rsidRDefault="00651690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443C6">
        <w:rPr>
          <w:rFonts w:ascii="Times New Roman" w:hAnsi="Times New Roman" w:cs="Times New Roman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B36D9B" wp14:editId="0AFC6B0A">
                <wp:simplePos x="0" y="0"/>
                <wp:positionH relativeFrom="column">
                  <wp:posOffset>422910</wp:posOffset>
                </wp:positionH>
                <wp:positionV relativeFrom="paragraph">
                  <wp:posOffset>109220</wp:posOffset>
                </wp:positionV>
                <wp:extent cx="360000" cy="216000"/>
                <wp:effectExtent l="0" t="0" r="8890" b="1270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00" cy="216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5639D5" w14:textId="08B6FBE1" w:rsidR="00651690" w:rsidRPr="009402CE" w:rsidRDefault="00651690" w:rsidP="0065169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402C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L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B36D9B" id="Text Box 47" o:spid="_x0000_s1027" type="#_x0000_t202" style="position:absolute;margin-left:33.3pt;margin-top:8.6pt;width:28.35pt;height:1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" fillcolor="white [3201]" strokeweight=".5pt">
                <v:textbox>
                  <w:txbxContent>
                    <w:p w14:paraId="175639D5" w14:textId="08B6FBE1" w:rsidR="00651690" w:rsidRPr="009402CE" w:rsidRDefault="00651690" w:rsidP="0065169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402C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L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EDC4C5C" wp14:editId="415DC0AD">
            <wp:extent cx="1974215" cy="2052320"/>
            <wp:effectExtent l="0" t="0" r="6985" b="5080"/>
            <wp:docPr id="45" name="Chart 4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46EB0818" w14:textId="77C9FCC3" w:rsidR="00E40624" w:rsidRPr="00B443C6" w:rsidRDefault="00B15CEB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443C6">
        <w:rPr>
          <w:rFonts w:ascii="Times New Roman" w:hAnsi="Times New Roman" w:cs="Times New Roman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E911F6" wp14:editId="6C8019FF">
                <wp:simplePos x="0" y="0"/>
                <wp:positionH relativeFrom="column">
                  <wp:posOffset>495935</wp:posOffset>
                </wp:positionH>
                <wp:positionV relativeFrom="paragraph">
                  <wp:posOffset>90170</wp:posOffset>
                </wp:positionV>
                <wp:extent cx="360000" cy="216000"/>
                <wp:effectExtent l="0" t="0" r="8890" b="1270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00" cy="216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3145C5C" w14:textId="19E1DA35" w:rsidR="00B15CEB" w:rsidRPr="009402CE" w:rsidRDefault="00B15CEB" w:rsidP="00B15CE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9402C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L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E911F6" id="Text Box 48" o:spid="_x0000_s1028" type="#_x0000_t202" style="position:absolute;margin-left:39.05pt;margin-top:7.1pt;width:28.35pt;height:1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" fillcolor="white [3201]" strokeweight=".5pt">
                <v:textbox>
                  <w:txbxContent>
                    <w:p w14:paraId="03145C5C" w14:textId="19E1DA35" w:rsidR="00B15CEB" w:rsidRPr="009402CE" w:rsidRDefault="00B15CEB" w:rsidP="00B15CEB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9402C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L3</w:t>
                      </w:r>
                    </w:p>
                  </w:txbxContent>
                </v:textbox>
              </v:shape>
            </w:pict>
          </mc:Fallback>
        </mc:AlternateContent>
      </w:r>
      <w:r w:rsidR="00F07B6D">
        <w:rPr>
          <w:noProof/>
        </w:rPr>
        <w:drawing>
          <wp:inline distT="0" distB="0" distL="0" distR="0" wp14:anchorId="70BA7FE1" wp14:editId="78F0563D">
            <wp:extent cx="2042809" cy="2052320"/>
            <wp:effectExtent l="0" t="0" r="1905" b="5080"/>
            <wp:docPr id="44" name="Chart 4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A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41A24E0C" w14:textId="77777777" w:rsidR="00E40624" w:rsidRPr="00B443C6" w:rsidRDefault="00E40624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E40624" w:rsidRPr="00B443C6" w:rsidSect="003E47F0">
          <w:type w:val="continuous"/>
          <w:pgSz w:w="11900" w:h="16840"/>
          <w:pgMar w:top="1440" w:right="1440" w:bottom="1440" w:left="1440" w:header="720" w:footer="720" w:gutter="0"/>
          <w:cols w:num="3" w:space="288"/>
        </w:sectPr>
      </w:pPr>
    </w:p>
    <w:p w14:paraId="26EB266A" w14:textId="4DB15DBD" w:rsidR="001961FE" w:rsidRPr="001961FE" w:rsidRDefault="001961FE" w:rsidP="001961FE">
      <w:pPr>
        <w:tabs>
          <w:tab w:val="left" w:pos="2711"/>
        </w:tabs>
        <w:rPr>
          <w:rFonts w:ascii="Times New Roman" w:hAnsi="Times New Roman" w:cs="Times New Roman"/>
          <w:sz w:val="20"/>
          <w:szCs w:val="20"/>
        </w:rPr>
        <w:sectPr w:rsidR="001961FE" w:rsidRPr="001961FE" w:rsidSect="003E47F0">
          <w:type w:val="continuous"/>
          <w:pgSz w:w="11900" w:h="16840"/>
          <w:pgMar w:top="1440" w:right="1440" w:bottom="1440" w:left="1440" w:header="720" w:footer="720" w:gutter="0"/>
          <w:cols w:space="720"/>
        </w:sectPr>
      </w:pPr>
    </w:p>
    <w:p w14:paraId="262D6688" w14:textId="18FAA484" w:rsidR="00E40624" w:rsidRPr="00B443C6" w:rsidRDefault="001961FE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443C6">
        <w:rPr>
          <w:rFonts w:ascii="Times New Roman" w:hAnsi="Times New Roman" w:cs="Times New Roman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52F6132" wp14:editId="7C0DD96D">
                <wp:simplePos x="0" y="0"/>
                <wp:positionH relativeFrom="column">
                  <wp:posOffset>514985</wp:posOffset>
                </wp:positionH>
                <wp:positionV relativeFrom="paragraph">
                  <wp:posOffset>83185</wp:posOffset>
                </wp:positionV>
                <wp:extent cx="360000" cy="216000"/>
                <wp:effectExtent l="0" t="0" r="8890" b="12700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00" cy="216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F53676" w14:textId="77777777" w:rsidR="001961FE" w:rsidRPr="00651690" w:rsidRDefault="001961FE" w:rsidP="001961F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169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2F6132" id="Text Box 55" o:spid="_x0000_s1029" type="#_x0000_t202" style="position:absolute;margin-left:40.55pt;margin-top:6.55pt;width:28.35pt;height:1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" fillcolor="white [3201]" strokeweight=".5pt">
                <v:textbox>
                  <w:txbxContent>
                    <w:p w14:paraId="19F53676" w14:textId="77777777" w:rsidR="001961FE" w:rsidRPr="00651690" w:rsidRDefault="001961FE" w:rsidP="001961F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5169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1</w:t>
                      </w:r>
                    </w:p>
                  </w:txbxContent>
                </v:textbox>
              </v:shape>
            </w:pict>
          </mc:Fallback>
        </mc:AlternateContent>
      </w:r>
      <w:bookmarkStart w:id="8" w:name="_GoBack"/>
      <w:r w:rsidR="00B15CEB">
        <w:rPr>
          <w:noProof/>
        </w:rPr>
        <w:drawing>
          <wp:inline distT="0" distB="0" distL="0" distR="0" wp14:anchorId="6A946128" wp14:editId="4A5F6E1A">
            <wp:extent cx="1964690" cy="1984375"/>
            <wp:effectExtent l="0" t="0" r="3810" b="0"/>
            <wp:docPr id="49" name="Chart 4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D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bookmarkEnd w:id="8"/>
    </w:p>
    <w:p w14:paraId="36C347D3" w14:textId="326553B5" w:rsidR="00E40624" w:rsidRPr="00B443C6" w:rsidRDefault="001961FE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443C6">
        <w:rPr>
          <w:rFonts w:ascii="Times New Roman" w:hAnsi="Times New Roman" w:cs="Times New Roman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592BA85" wp14:editId="3DA84194">
                <wp:simplePos x="0" y="0"/>
                <wp:positionH relativeFrom="column">
                  <wp:posOffset>485464</wp:posOffset>
                </wp:positionH>
                <wp:positionV relativeFrom="paragraph">
                  <wp:posOffset>120879</wp:posOffset>
                </wp:positionV>
                <wp:extent cx="360000" cy="216000"/>
                <wp:effectExtent l="0" t="0" r="8890" b="12700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00" cy="216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90032C" w14:textId="77777777" w:rsidR="001961FE" w:rsidRPr="00651690" w:rsidRDefault="001961FE" w:rsidP="001961F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169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92BA85" id="Text Box 54" o:spid="_x0000_s1030" type="#_x0000_t202" style="position:absolute;margin-left:38.25pt;margin-top:9.5pt;width:28.35pt;height:1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" fillcolor="white [3201]" strokeweight=".5pt">
                <v:textbox>
                  <w:txbxContent>
                    <w:p w14:paraId="5190032C" w14:textId="77777777" w:rsidR="001961FE" w:rsidRPr="00651690" w:rsidRDefault="001961FE" w:rsidP="001961F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5169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2</w:t>
                      </w:r>
                    </w:p>
                  </w:txbxContent>
                </v:textbox>
              </v:shape>
            </w:pict>
          </mc:Fallback>
        </mc:AlternateContent>
      </w:r>
      <w:r w:rsidR="00B15CEB">
        <w:rPr>
          <w:noProof/>
        </w:rPr>
        <w:drawing>
          <wp:inline distT="0" distB="0" distL="0" distR="0" wp14:anchorId="71C66742" wp14:editId="72756DBC">
            <wp:extent cx="2032635" cy="1984375"/>
            <wp:effectExtent l="0" t="0" r="0" b="0"/>
            <wp:docPr id="50" name="Chart 5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C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7CA72A03" w14:textId="1AF2AC9E" w:rsidR="00E40624" w:rsidRPr="00B443C6" w:rsidRDefault="001961FE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443C6">
        <w:rPr>
          <w:rFonts w:ascii="Times New Roman" w:hAnsi="Times New Roman" w:cs="Times New Roman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333840" wp14:editId="3E1DC843">
                <wp:simplePos x="0" y="0"/>
                <wp:positionH relativeFrom="column">
                  <wp:posOffset>492504</wp:posOffset>
                </wp:positionH>
                <wp:positionV relativeFrom="paragraph">
                  <wp:posOffset>118745</wp:posOffset>
                </wp:positionV>
                <wp:extent cx="360000" cy="216000"/>
                <wp:effectExtent l="0" t="0" r="8890" b="1270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00" cy="216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771973" w14:textId="77777777" w:rsidR="001961FE" w:rsidRPr="00651690" w:rsidRDefault="001961FE" w:rsidP="001961F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333840" id="Text Box 52" o:spid="_x0000_s1031" type="#_x0000_t202" style="position:absolute;margin-left:38.8pt;margin-top:9.35pt;width:28.35pt;height:1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" fillcolor="white [3201]" strokeweight=".5pt">
                <v:textbox>
                  <w:txbxContent>
                    <w:p w14:paraId="28771973" w14:textId="77777777" w:rsidR="001961FE" w:rsidRPr="00651690" w:rsidRDefault="001961FE" w:rsidP="001961F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3</w:t>
                      </w:r>
                    </w:p>
                  </w:txbxContent>
                </v:textbox>
              </v:shape>
            </w:pict>
          </mc:Fallback>
        </mc:AlternateContent>
      </w:r>
      <w:r w:rsidR="003D018B">
        <w:rPr>
          <w:noProof/>
        </w:rPr>
        <w:drawing>
          <wp:inline distT="0" distB="0" distL="0" distR="0" wp14:anchorId="66D71FA6" wp14:editId="74E499B8">
            <wp:extent cx="2100580" cy="1984442"/>
            <wp:effectExtent l="0" t="0" r="0" b="0"/>
            <wp:docPr id="51" name="Chart 5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B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3403B66B" w14:textId="77777777" w:rsidR="00E40624" w:rsidRPr="00B443C6" w:rsidRDefault="00E40624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E40624" w:rsidRPr="00B443C6" w:rsidSect="003E47F0">
          <w:type w:val="continuous"/>
          <w:pgSz w:w="11900" w:h="16840"/>
          <w:pgMar w:top="1440" w:right="1440" w:bottom="1440" w:left="1440" w:header="720" w:footer="720" w:gutter="0"/>
          <w:cols w:num="3" w:space="288"/>
        </w:sectPr>
      </w:pPr>
    </w:p>
    <w:p w14:paraId="19B137DD" w14:textId="4EBAF2E2" w:rsidR="00E40624" w:rsidRPr="00B443C6" w:rsidRDefault="00E40624" w:rsidP="003A5BAC">
      <w:pPr>
        <w:widowControl w:val="0"/>
        <w:adjustRightInd w:val="0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E40624" w:rsidRPr="00B443C6" w:rsidSect="003E47F0">
          <w:type w:val="continuous"/>
          <w:pgSz w:w="11900" w:h="16840"/>
          <w:pgMar w:top="1440" w:right="1440" w:bottom="1440" w:left="1440" w:header="720" w:footer="720" w:gutter="0"/>
          <w:cols w:space="720"/>
        </w:sectPr>
      </w:pPr>
      <w:r w:rsidRPr="00B443C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S2:</w:t>
      </w:r>
      <w:r w:rsidRPr="00B443C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471CC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B443C6">
        <w:rPr>
          <w:rFonts w:ascii="Times New Roman" w:hAnsi="Times New Roman" w:cs="Times New Roman"/>
          <w:color w:val="000000" w:themeColor="text1"/>
          <w:sz w:val="20"/>
          <w:szCs w:val="20"/>
        </w:rPr>
        <w:t>he variation of lesions uptake (</w:t>
      </w:r>
      <w:proofErr w:type="spellStart"/>
      <w:r w:rsidRPr="00B443C6">
        <w:rPr>
          <w:rFonts w:ascii="Times New Roman" w:hAnsi="Times New Roman" w:cs="Times New Roman"/>
          <w:color w:val="000000" w:themeColor="text1"/>
          <w:sz w:val="20"/>
          <w:szCs w:val="20"/>
        </w:rPr>
        <w:t>SUV</w:t>
      </w:r>
      <w:r w:rsidRPr="00B443C6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max</w:t>
      </w:r>
      <w:proofErr w:type="spellEnd"/>
      <w:r w:rsidRPr="00B443C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proofErr w:type="spellStart"/>
      <w:r w:rsidRPr="00B443C6">
        <w:rPr>
          <w:rFonts w:ascii="Times New Roman" w:hAnsi="Times New Roman" w:cs="Times New Roman"/>
          <w:color w:val="000000" w:themeColor="text1"/>
          <w:sz w:val="20"/>
          <w:szCs w:val="20"/>
        </w:rPr>
        <w:t>SUV</w:t>
      </w:r>
      <w:r w:rsidRPr="00B443C6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mean</w:t>
      </w:r>
      <w:proofErr w:type="spellEnd"/>
      <w:r w:rsidRPr="00B443C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with lesion size and bladder SUV. This is obtained from the mean </w:t>
      </w:r>
      <w:r w:rsidR="005976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V </w:t>
      </w:r>
      <w:r w:rsidRPr="00B443C6">
        <w:rPr>
          <w:rFonts w:ascii="Times New Roman" w:hAnsi="Times New Roman" w:cs="Times New Roman"/>
          <w:color w:val="000000" w:themeColor="text1"/>
          <w:sz w:val="20"/>
          <w:szCs w:val="20"/>
        </w:rPr>
        <w:t>of all noise realisations at 30 full iterations with 4 mm Gaussian post-filter.</w:t>
      </w:r>
      <w:r w:rsidR="009402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402CE" w:rsidRPr="00212FFF">
        <w:rPr>
          <w:rFonts w:asciiTheme="majorBidi" w:hAnsiTheme="majorBidi" w:cstheme="majorBidi"/>
          <w:sz w:val="20"/>
          <w:szCs w:val="20"/>
        </w:rPr>
        <w:t>The error bars are the standard error of the mean (SEM)</w:t>
      </w:r>
      <w:r w:rsidR="009402CE">
        <w:rPr>
          <w:rFonts w:asciiTheme="majorBidi" w:hAnsiTheme="majorBidi" w:cstheme="majorBidi"/>
          <w:sz w:val="20"/>
          <w:szCs w:val="20"/>
        </w:rPr>
        <w:t xml:space="preserve"> while the dashed horizontal line denotes the true simulated lesion SUV</w:t>
      </w:r>
      <w:r w:rsidR="009402CE">
        <w:rPr>
          <w:rFonts w:asciiTheme="majorBidi" w:hAnsiTheme="majorBidi" w:cstheme="majorBidi"/>
          <w:sz w:val="20"/>
          <w:szCs w:val="20"/>
        </w:rPr>
        <w:t>.</w:t>
      </w:r>
    </w:p>
    <w:p w14:paraId="0C2FCD14" w14:textId="77777777" w:rsidR="00E103E0" w:rsidRDefault="00E103E0" w:rsidP="003A5BAC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3EB8E4E3" w14:textId="5D9DDCE3" w:rsidR="003A5BAC" w:rsidRPr="00230B70" w:rsidRDefault="003A5BAC" w:rsidP="003A5BAC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230B70">
        <w:rPr>
          <w:rFonts w:asciiTheme="majorBidi" w:hAnsiTheme="majorBidi" w:cstheme="majorBidi"/>
          <w:color w:val="000000" w:themeColor="text1"/>
          <w:sz w:val="20"/>
          <w:szCs w:val="20"/>
        </w:rPr>
        <w:lastRenderedPageBreak/>
        <w:t xml:space="preserve">The % </w:t>
      </w:r>
      <w:r w:rsidR="006E1FD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relative </w:t>
      </w:r>
      <w:r w:rsidRPr="00230B70">
        <w:rPr>
          <w:rFonts w:asciiTheme="majorBidi" w:hAnsiTheme="majorBidi" w:cstheme="majorBidi"/>
          <w:color w:val="000000" w:themeColor="text1"/>
          <w:sz w:val="20"/>
          <w:szCs w:val="20"/>
        </w:rPr>
        <w:t>change in lesion (</w:t>
      </w:r>
      <w:r w:rsidRPr="00230B70">
        <w:rPr>
          <w:rFonts w:asciiTheme="majorBidi" w:hAnsiTheme="majorBidi" w:cstheme="majorBidi"/>
          <w:i/>
          <w:color w:val="000000" w:themeColor="text1"/>
          <w:sz w:val="20"/>
          <w:szCs w:val="20"/>
        </w:rPr>
        <w:t>l</w:t>
      </w:r>
      <w:r w:rsidRPr="00230B70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) SUV </w:t>
      </w:r>
      <m:oMath>
        <m:r>
          <w:rPr>
            <w:rFonts w:ascii="Cambria Math" w:hAnsi="Cambria Math" w:cstheme="majorBidi"/>
            <w:color w:val="000000" w:themeColor="text1"/>
            <w:sz w:val="20"/>
            <w:szCs w:val="20"/>
          </w:rPr>
          <m:t>(</m:t>
        </m:r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  <w:lang w:eastAsia="es-ES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  <w:lang w:eastAsia="es-ES"/>
              </w:rPr>
              <m:t>∆SUV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  <w:lang w:eastAsia="es-ES"/>
              </w:rPr>
              <m:t>l</m:t>
            </m:r>
          </m:sub>
        </m:sSub>
        <m:r>
          <w:rPr>
            <w:rFonts w:ascii="Cambria Math" w:hAnsi="Cambria Math" w:cstheme="majorBidi"/>
            <w:sz w:val="20"/>
            <w:szCs w:val="20"/>
            <w:lang w:eastAsia="es-ES"/>
          </w:rPr>
          <m:t>)</m:t>
        </m:r>
      </m:oMath>
      <w:r w:rsidRPr="00230B70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s bladder SUV increases from SUV8.5 to SUV55.5 was also estimated using</w:t>
      </w:r>
      <w:r w:rsidR="00841B2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bookmarkStart w:id="9" w:name="OLE_LINK127"/>
      <w:bookmarkStart w:id="10" w:name="OLE_LINK128"/>
      <w:r w:rsidR="00C97CC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Eq. </w:t>
      </w:r>
      <w:r w:rsidR="00841B2B">
        <w:rPr>
          <w:rFonts w:asciiTheme="majorBidi" w:hAnsiTheme="majorBidi" w:cstheme="majorBidi"/>
          <w:color w:val="000000" w:themeColor="text1"/>
          <w:sz w:val="20"/>
          <w:szCs w:val="20"/>
        </w:rPr>
        <w:t>1</w:t>
      </w:r>
      <w:r w:rsidRPr="00230B70">
        <w:rPr>
          <w:rFonts w:asciiTheme="majorBidi" w:hAnsiTheme="majorBidi" w:cstheme="majorBidi"/>
          <w:color w:val="000000" w:themeColor="text1"/>
          <w:sz w:val="20"/>
          <w:szCs w:val="20"/>
        </w:rPr>
        <w:t>:</w:t>
      </w:r>
      <w:bookmarkEnd w:id="9"/>
      <w:bookmarkEnd w:id="10"/>
    </w:p>
    <w:p w14:paraId="5631BCDE" w14:textId="57045E86" w:rsidR="003A5BAC" w:rsidRPr="00230B70" w:rsidRDefault="0057752F" w:rsidP="003A5BAC">
      <w:pPr>
        <w:spacing w:before="100" w:beforeAutospacing="1" w:after="100" w:afterAutospacing="1" w:line="480" w:lineRule="auto"/>
        <w:ind w:firstLine="720"/>
        <w:rPr>
          <w:rFonts w:asciiTheme="majorBidi" w:hAnsiTheme="majorBidi" w:cstheme="majorBidi"/>
          <w:sz w:val="20"/>
          <w:szCs w:val="20"/>
          <w:lang w:eastAsia="es-ES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  <w:lang w:eastAsia="es-ES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  <w:lang w:eastAsia="es-ES"/>
              </w:rPr>
              <m:t>∆SUV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  <w:lang w:eastAsia="es-ES"/>
              </w:rPr>
              <m:t>l</m:t>
            </m:r>
          </m:sub>
        </m:sSub>
        <m:d>
          <m:dPr>
            <m:ctrlPr>
              <w:rPr>
                <w:rFonts w:ascii="Cambria Math" w:hAnsi="Cambria Math" w:cstheme="majorBidi"/>
                <w:i/>
                <w:sz w:val="20"/>
                <w:szCs w:val="20"/>
                <w:lang w:eastAsia="es-ES"/>
              </w:rPr>
            </m:ctrlPr>
          </m:dPr>
          <m:e>
            <m:r>
              <w:rPr>
                <w:rFonts w:ascii="Cambria Math" w:hAnsi="Cambria Math" w:cstheme="majorBidi"/>
                <w:sz w:val="20"/>
                <w:szCs w:val="20"/>
                <w:lang w:eastAsia="es-ES"/>
              </w:rPr>
              <m:t>%</m:t>
            </m:r>
          </m:e>
        </m:d>
        <m:r>
          <w:rPr>
            <w:rFonts w:ascii="Cambria Math" w:hAnsi="Cambria Math" w:cstheme="majorBidi"/>
            <w:sz w:val="20"/>
            <w:szCs w:val="20"/>
            <w:lang w:eastAsia="es-ES"/>
          </w:rPr>
          <m:t>=</m:t>
        </m:r>
        <m:f>
          <m:fPr>
            <m:ctrlPr>
              <w:rPr>
                <w:rFonts w:ascii="Cambria Math" w:hAnsi="Cambria Math" w:cstheme="majorBidi"/>
                <w:i/>
                <w:sz w:val="20"/>
                <w:szCs w:val="20"/>
                <w:lang w:eastAsia="es-ES"/>
              </w:rPr>
            </m:ctrlPr>
          </m:fPr>
          <m:num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  <w:lang w:eastAsia="es-ES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  <w:lang w:eastAsia="es-ES"/>
                  </w:rPr>
                  <m:t>SUV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  <w:lang w:eastAsia="es-ES"/>
                  </w:rPr>
                  <m:t>l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  <w:lang w:eastAsia="es-ES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  <w:lang w:eastAsia="es-ES"/>
                      </w:rPr>
                      <m:t>55.5</m:t>
                    </m:r>
                  </m:e>
                </m:d>
              </m:sub>
            </m:sSub>
            <m:r>
              <w:rPr>
                <w:rFonts w:ascii="Cambria Math" w:hAnsi="Cambria Math" w:cstheme="majorBidi"/>
                <w:sz w:val="20"/>
                <w:szCs w:val="20"/>
                <w:lang w:eastAsia="es-ES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  <w:lang w:eastAsia="es-ES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  <w:lang w:eastAsia="es-ES"/>
                  </w:rPr>
                  <m:t>SUV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  <w:lang w:eastAsia="es-ES"/>
                  </w:rPr>
                  <m:t>l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  <w:lang w:eastAsia="es-ES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  <w:lang w:eastAsia="es-ES"/>
                      </w:rPr>
                      <m:t>8.5</m:t>
                    </m:r>
                  </m:e>
                </m:d>
              </m:sub>
            </m:sSub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  <w:lang w:eastAsia="es-ES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0"/>
                    <w:szCs w:val="20"/>
                    <w:lang w:eastAsia="es-ES"/>
                  </w:rPr>
                  <m:t>SUV</m:t>
                </m:r>
              </m:e>
              <m:sub>
                <m:r>
                  <w:rPr>
                    <w:rFonts w:ascii="Cambria Math" w:hAnsi="Cambria Math" w:cstheme="majorBidi"/>
                    <w:sz w:val="20"/>
                    <w:szCs w:val="20"/>
                    <w:lang w:eastAsia="es-ES"/>
                  </w:rPr>
                  <m:t>l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  <w:lang w:eastAsia="es-ES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  <w:lang w:eastAsia="es-ES"/>
                      </w:rPr>
                      <m:t>8.5</m:t>
                    </m:r>
                  </m:e>
                </m:d>
              </m:sub>
            </m:sSub>
          </m:den>
        </m:f>
        <m:r>
          <w:rPr>
            <w:rFonts w:ascii="Cambria Math" w:hAnsi="Cambria Math" w:cstheme="majorBidi"/>
            <w:sz w:val="20"/>
            <w:szCs w:val="20"/>
            <w:lang w:eastAsia="es-ES"/>
          </w:rPr>
          <m:t>×100</m:t>
        </m:r>
      </m:oMath>
      <w:r w:rsidR="00C97CC3">
        <w:rPr>
          <w:rFonts w:asciiTheme="majorBidi" w:eastAsiaTheme="minorEastAsia" w:hAnsiTheme="majorBidi" w:cstheme="majorBidi"/>
          <w:sz w:val="20"/>
          <w:szCs w:val="20"/>
          <w:lang w:eastAsia="es-ES"/>
        </w:rPr>
        <w:tab/>
      </w:r>
      <w:r w:rsidR="00C97CC3">
        <w:rPr>
          <w:rFonts w:asciiTheme="majorBidi" w:eastAsiaTheme="minorEastAsia" w:hAnsiTheme="majorBidi" w:cstheme="majorBidi"/>
          <w:sz w:val="20"/>
          <w:szCs w:val="20"/>
          <w:lang w:eastAsia="es-ES"/>
        </w:rPr>
        <w:tab/>
      </w:r>
      <w:r w:rsidR="00C97CC3">
        <w:rPr>
          <w:rFonts w:asciiTheme="majorBidi" w:eastAsiaTheme="minorEastAsia" w:hAnsiTheme="majorBidi" w:cstheme="majorBidi"/>
          <w:sz w:val="20"/>
          <w:szCs w:val="20"/>
          <w:lang w:eastAsia="es-ES"/>
        </w:rPr>
        <w:tab/>
      </w:r>
      <w:r w:rsidR="00C97CC3">
        <w:rPr>
          <w:rFonts w:asciiTheme="majorBidi" w:eastAsiaTheme="minorEastAsia" w:hAnsiTheme="majorBidi" w:cstheme="majorBidi"/>
          <w:sz w:val="20"/>
          <w:szCs w:val="20"/>
          <w:lang w:eastAsia="es-ES"/>
        </w:rPr>
        <w:tab/>
      </w:r>
      <w:r w:rsidR="00C97CC3">
        <w:rPr>
          <w:rFonts w:asciiTheme="majorBidi" w:eastAsiaTheme="minorEastAsia" w:hAnsiTheme="majorBidi" w:cstheme="majorBidi"/>
          <w:sz w:val="20"/>
          <w:szCs w:val="20"/>
          <w:lang w:eastAsia="es-ES"/>
        </w:rPr>
        <w:tab/>
      </w:r>
      <w:r w:rsidR="00C97CC3">
        <w:rPr>
          <w:rFonts w:asciiTheme="majorBidi" w:eastAsiaTheme="minorEastAsia" w:hAnsiTheme="majorBidi" w:cstheme="majorBidi"/>
          <w:sz w:val="20"/>
          <w:szCs w:val="20"/>
          <w:lang w:eastAsia="es-ES"/>
        </w:rPr>
        <w:tab/>
        <w:t>(</w:t>
      </w:r>
      <w:r w:rsidR="00841B2B">
        <w:rPr>
          <w:rFonts w:asciiTheme="majorBidi" w:eastAsiaTheme="minorEastAsia" w:hAnsiTheme="majorBidi" w:cstheme="majorBidi"/>
          <w:sz w:val="20"/>
          <w:szCs w:val="20"/>
          <w:lang w:eastAsia="es-ES"/>
        </w:rPr>
        <w:t>1)</w:t>
      </w:r>
    </w:p>
    <w:p w14:paraId="4D2779C6" w14:textId="77777777" w:rsidR="003A5BAC" w:rsidRPr="003A5BAC" w:rsidRDefault="003A5BAC" w:rsidP="003A5BAC">
      <w:pPr>
        <w:spacing w:before="100" w:beforeAutospacing="1" w:after="100" w:afterAutospacing="1" w:line="480" w:lineRule="auto"/>
        <w:ind w:left="720"/>
        <w:jc w:val="both"/>
        <w:rPr>
          <w:rFonts w:asciiTheme="majorBidi" w:hAnsiTheme="majorBidi" w:cstheme="majorBidi"/>
          <w:sz w:val="20"/>
          <w:szCs w:val="20"/>
          <w:lang w:eastAsia="es-ES"/>
        </w:rPr>
      </w:pPr>
      <w:r w:rsidRPr="00230B70">
        <w:rPr>
          <w:rFonts w:asciiTheme="majorBidi" w:eastAsiaTheme="minorEastAsia" w:hAnsiTheme="majorBidi" w:cstheme="majorBidi"/>
          <w:sz w:val="20"/>
          <w:szCs w:val="20"/>
          <w:lang w:eastAsia="es-ES"/>
        </w:rPr>
        <w:t xml:space="preserve">where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  <w:lang w:eastAsia="es-ES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  <w:lang w:eastAsia="es-ES"/>
              </w:rPr>
              <m:t>SUV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  <w:lang w:eastAsia="es-ES"/>
              </w:rPr>
              <m:t>l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  <w:lang w:eastAsia="es-ES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  <w:lang w:eastAsia="es-ES"/>
                  </w:rPr>
                  <m:t>8.5</m:t>
                </m:r>
              </m:e>
            </m:d>
          </m:sub>
        </m:sSub>
      </m:oMath>
      <w:r w:rsidRPr="00230B70">
        <w:rPr>
          <w:rFonts w:asciiTheme="majorBidi" w:eastAsiaTheme="minorEastAsia" w:hAnsiTheme="majorBidi" w:cstheme="majorBidi"/>
          <w:sz w:val="20"/>
          <w:szCs w:val="20"/>
          <w:lang w:eastAsia="es-ES"/>
        </w:rPr>
        <w:t xml:space="preserve"> and </w:t>
      </w:r>
      <m:oMath>
        <m:sSub>
          <m:sSubPr>
            <m:ctrlPr>
              <w:rPr>
                <w:rFonts w:ascii="Cambria Math" w:hAnsi="Cambria Math" w:cstheme="majorBidi"/>
                <w:i/>
                <w:sz w:val="20"/>
                <w:szCs w:val="20"/>
                <w:lang w:eastAsia="es-ES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  <w:lang w:eastAsia="es-ES"/>
              </w:rPr>
              <m:t>SUV</m:t>
            </m:r>
          </m:e>
          <m:sub>
            <m:r>
              <w:rPr>
                <w:rFonts w:ascii="Cambria Math" w:hAnsi="Cambria Math" w:cstheme="majorBidi"/>
                <w:sz w:val="20"/>
                <w:szCs w:val="20"/>
                <w:lang w:eastAsia="es-ES"/>
              </w:rPr>
              <m:t>l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0"/>
                    <w:szCs w:val="20"/>
                    <w:lang w:eastAsia="es-ES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0"/>
                    <w:szCs w:val="20"/>
                    <w:lang w:eastAsia="es-ES"/>
                  </w:rPr>
                  <m:t>55.5</m:t>
                </m:r>
              </m:e>
            </m:d>
          </m:sub>
        </m:sSub>
        <m:r>
          <w:rPr>
            <w:rFonts w:ascii="Cambria Math" w:hAnsi="Cambria Math" w:cstheme="majorBidi"/>
            <w:sz w:val="20"/>
            <w:szCs w:val="20"/>
            <w:lang w:eastAsia="es-ES"/>
          </w:rPr>
          <m:t xml:space="preserve"> </m:t>
        </m:r>
      </m:oMath>
      <w:r w:rsidRPr="00230B70">
        <w:rPr>
          <w:rFonts w:asciiTheme="majorBidi" w:eastAsiaTheme="minorEastAsia" w:hAnsiTheme="majorBidi" w:cstheme="majorBidi"/>
          <w:sz w:val="20"/>
          <w:szCs w:val="20"/>
          <w:lang w:eastAsia="es-ES"/>
        </w:rPr>
        <w:t xml:space="preserve">represent the lesion </w:t>
      </w:r>
      <w:r w:rsidRPr="00230B70">
        <w:rPr>
          <w:rFonts w:asciiTheme="majorBidi" w:hAnsiTheme="majorBidi" w:cstheme="majorBidi"/>
          <w:color w:val="000000" w:themeColor="text1"/>
          <w:sz w:val="20"/>
          <w:szCs w:val="20"/>
        </w:rPr>
        <w:t>SUV</w:t>
      </w:r>
      <w:r w:rsidRPr="00230B70">
        <w:rPr>
          <w:rFonts w:asciiTheme="majorBidi" w:eastAsiaTheme="minorEastAsia" w:hAnsiTheme="majorBidi" w:cstheme="majorBidi"/>
          <w:sz w:val="20"/>
          <w:szCs w:val="20"/>
          <w:lang w:eastAsia="es-ES"/>
        </w:rPr>
        <w:t xml:space="preserve"> at bladder SUVs 8.5 and 55.5, respectively. </w:t>
      </w:r>
    </w:p>
    <w:p w14:paraId="7E7774B2" w14:textId="2E24F97E" w:rsidR="00E40624" w:rsidRPr="00B443C6" w:rsidRDefault="00E40624" w:rsidP="00B443C6">
      <w:pPr>
        <w:widowControl w:val="0"/>
        <w:adjustRightInd w:val="0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0"/>
          <w:szCs w:val="20"/>
        </w:rPr>
        <w:sectPr w:rsidR="00E40624" w:rsidRPr="00B443C6" w:rsidSect="003E47F0">
          <w:type w:val="continuous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B443C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% </w:t>
      </w:r>
      <w:r w:rsidR="006E1F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lative </w:t>
      </w:r>
      <w:r w:rsidRPr="00B443C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hange in lesion SUV is further influenced by the application of post-filter as shown in Figure S3. Lesion L3 showed the highest </w:t>
      </w:r>
      <w:r w:rsidR="00D446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% </w:t>
      </w:r>
      <w:r w:rsidR="00CC3C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lative </w:t>
      </w:r>
      <w:r w:rsidR="00D446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hange in </w:t>
      </w:r>
      <w:r w:rsidRPr="00B443C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V (both </w:t>
      </w:r>
      <w:proofErr w:type="spellStart"/>
      <w:r w:rsidRPr="00B443C6">
        <w:rPr>
          <w:rFonts w:ascii="Times New Roman" w:hAnsi="Times New Roman" w:cs="Times New Roman"/>
          <w:color w:val="000000" w:themeColor="text1"/>
          <w:sz w:val="20"/>
          <w:szCs w:val="20"/>
        </w:rPr>
        <w:t>SUV</w:t>
      </w:r>
      <w:r w:rsidRPr="00B443C6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mean</w:t>
      </w:r>
      <w:proofErr w:type="spellEnd"/>
      <w:r w:rsidRPr="00B443C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proofErr w:type="spellStart"/>
      <w:r w:rsidRPr="00B443C6">
        <w:rPr>
          <w:rFonts w:ascii="Times New Roman" w:hAnsi="Times New Roman" w:cs="Times New Roman"/>
          <w:color w:val="000000" w:themeColor="text1"/>
          <w:sz w:val="20"/>
          <w:szCs w:val="20"/>
        </w:rPr>
        <w:t>SUV</w:t>
      </w:r>
      <w:r w:rsidRPr="00B443C6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max</w:t>
      </w:r>
      <w:proofErr w:type="spellEnd"/>
      <w:r w:rsidRPr="00B443C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as </w:t>
      </w:r>
      <w:r w:rsidR="00D44643">
        <w:rPr>
          <w:rFonts w:ascii="Times New Roman" w:hAnsi="Times New Roman" w:cs="Times New Roman"/>
          <w:color w:val="000000" w:themeColor="text1"/>
          <w:sz w:val="20"/>
          <w:szCs w:val="20"/>
        </w:rPr>
        <w:t>post-</w:t>
      </w:r>
      <w:r w:rsidRPr="00B443C6">
        <w:rPr>
          <w:rFonts w:ascii="Times New Roman" w:hAnsi="Times New Roman" w:cs="Times New Roman"/>
          <w:color w:val="000000" w:themeColor="text1"/>
          <w:sz w:val="20"/>
          <w:szCs w:val="20"/>
        </w:rPr>
        <w:t>filter FWHM incre</w:t>
      </w:r>
      <w:r w:rsidR="00D446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es, and </w:t>
      </w:r>
      <w:r w:rsidR="009B76E2" w:rsidRPr="00B443C6">
        <w:rPr>
          <w:rFonts w:ascii="Times New Roman" w:hAnsi="Times New Roman" w:cs="Times New Roman"/>
          <w:color w:val="000000" w:themeColor="text1"/>
          <w:sz w:val="20"/>
          <w:szCs w:val="20"/>
        </w:rPr>
        <w:t>with 5 mm post-filter</w:t>
      </w:r>
      <w:r w:rsidR="009B76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D446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is </w:t>
      </w:r>
      <w:r w:rsidR="009B76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lative change </w:t>
      </w:r>
      <w:r w:rsidR="00D44643">
        <w:rPr>
          <w:rFonts w:ascii="Times New Roman" w:hAnsi="Times New Roman" w:cs="Times New Roman"/>
          <w:color w:val="000000" w:themeColor="text1"/>
          <w:sz w:val="20"/>
          <w:szCs w:val="20"/>
        </w:rPr>
        <w:t>was as much as 49</w:t>
      </w:r>
      <w:r w:rsidRPr="00B443C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% </w:t>
      </w:r>
      <w:r w:rsidR="009B76E2">
        <w:rPr>
          <w:rFonts w:ascii="Times New Roman" w:hAnsi="Times New Roman" w:cs="Times New Roman"/>
          <w:color w:val="000000" w:themeColor="text1"/>
          <w:sz w:val="20"/>
          <w:szCs w:val="20"/>
        </w:rPr>
        <w:t>and 9% for</w:t>
      </w:r>
      <w:r w:rsidR="00D446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D44643">
        <w:rPr>
          <w:rFonts w:ascii="Times New Roman" w:hAnsi="Times New Roman" w:cs="Times New Roman"/>
          <w:color w:val="000000" w:themeColor="text1"/>
          <w:sz w:val="20"/>
          <w:szCs w:val="20"/>
        </w:rPr>
        <w:t>SUV</w:t>
      </w:r>
      <w:r w:rsidR="00D44643" w:rsidRPr="00D44643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max</w:t>
      </w:r>
      <w:proofErr w:type="spellEnd"/>
      <w:r w:rsidR="00D446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B76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proofErr w:type="spellStart"/>
      <w:r w:rsidR="009B76E2">
        <w:rPr>
          <w:rFonts w:ascii="Times New Roman" w:hAnsi="Times New Roman" w:cs="Times New Roman"/>
          <w:color w:val="000000" w:themeColor="text1"/>
          <w:sz w:val="20"/>
          <w:szCs w:val="20"/>
        </w:rPr>
        <w:t>SUV</w:t>
      </w:r>
      <w:r w:rsidR="009B76E2" w:rsidRPr="00F612CE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mean</w:t>
      </w:r>
      <w:proofErr w:type="spellEnd"/>
      <w:r w:rsidR="009B76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pectively</w:t>
      </w:r>
      <w:r w:rsidRPr="00B443C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L1 showed a slight </w:t>
      </w:r>
      <w:r w:rsidR="00CC3C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lative </w:t>
      </w:r>
      <w:r w:rsidR="00D446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hange </w:t>
      </w:r>
      <w:r w:rsidRPr="00B443C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ut L2 showed no defined </w:t>
      </w:r>
      <w:r w:rsidR="00CC3C8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lative </w:t>
      </w:r>
      <w:r w:rsidR="00D44643">
        <w:rPr>
          <w:rFonts w:ascii="Times New Roman" w:hAnsi="Times New Roman" w:cs="Times New Roman"/>
          <w:color w:val="000000" w:themeColor="text1"/>
          <w:sz w:val="20"/>
          <w:szCs w:val="20"/>
        </w:rPr>
        <w:t>change in SUV (</w:t>
      </w:r>
      <w:r w:rsidRPr="00B443C6">
        <w:rPr>
          <w:rFonts w:ascii="Times New Roman" w:hAnsi="Times New Roman" w:cs="Times New Roman"/>
          <w:color w:val="000000" w:themeColor="text1"/>
          <w:sz w:val="20"/>
          <w:szCs w:val="20"/>
        </w:rPr>
        <w:t>Details in Table S1</w:t>
      </w:r>
      <w:r w:rsidR="00D44643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B443C6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7C4D3B7" w14:textId="7EEF12BA" w:rsidR="00E40624" w:rsidRPr="00B443C6" w:rsidRDefault="00FD329B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34AE553E" wp14:editId="3C31AFD8">
            <wp:extent cx="2985770" cy="2372995"/>
            <wp:effectExtent l="0" t="0" r="0" b="1905"/>
            <wp:docPr id="43" name="Chart 43">
              <a:extLst xmlns:a="http://schemas.openxmlformats.org/drawingml/2006/main">
                <a:ext uri="{FF2B5EF4-FFF2-40B4-BE49-F238E27FC236}">
                  <a16:creationId xmlns:a16="http://schemas.microsoft.com/office/drawing/2014/main" id="{B3A36C44-8996-704F-B2AE-38B12E5918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07A908E6" w14:textId="4E6BC929" w:rsidR="00E40624" w:rsidRPr="00B443C6" w:rsidRDefault="00E40624" w:rsidP="00B443C6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E40624" w:rsidRPr="00B443C6" w:rsidSect="003E47F0">
          <w:type w:val="continuous"/>
          <w:pgSz w:w="11900" w:h="16840"/>
          <w:pgMar w:top="1440" w:right="1440" w:bottom="1440" w:left="1440" w:header="720" w:footer="720" w:gutter="0"/>
          <w:cols w:num="2" w:space="397"/>
        </w:sectPr>
      </w:pPr>
      <w:r w:rsidRPr="00B443C6">
        <w:rPr>
          <w:rFonts w:ascii="Times New Roman" w:hAnsi="Times New Roman" w:cs="Times New Roman"/>
          <w:noProof/>
          <w:sz w:val="20"/>
          <w:szCs w:val="20"/>
          <w:lang w:eastAsia="zh-CN"/>
        </w:rPr>
        <w:drawing>
          <wp:inline distT="0" distB="0" distL="0" distR="0" wp14:anchorId="40F7D1E3" wp14:editId="70AC980A">
            <wp:extent cx="2772383" cy="2372995"/>
            <wp:effectExtent l="0" t="0" r="0" b="1905"/>
            <wp:docPr id="53" name="Chart 53">
              <a:extLst xmlns:a="http://schemas.openxmlformats.org/drawingml/2006/main">
                <a:ext uri="{FF2B5EF4-FFF2-40B4-BE49-F238E27FC236}">
                  <a16:creationId xmlns:a16="http://schemas.microsoft.com/office/drawing/2014/main" id="{3A30148F-6019-0A4D-B479-EC7E46AE52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5C071E6E" w14:textId="2D353B1B" w:rsidR="008B5D11" w:rsidRPr="003E47F0" w:rsidRDefault="00E40624" w:rsidP="00B443C6">
      <w:pPr>
        <w:widowControl w:val="0"/>
        <w:adjustRightInd w:val="0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443C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ure S3: </w:t>
      </w:r>
      <w:r w:rsidR="002471CC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B443C6">
        <w:rPr>
          <w:rFonts w:ascii="Times New Roman" w:hAnsi="Times New Roman" w:cs="Times New Roman"/>
          <w:color w:val="000000" w:themeColor="text1"/>
          <w:sz w:val="20"/>
          <w:szCs w:val="20"/>
        </w:rPr>
        <w:t>he dependence of spill-in effect on post-filter. This was done with a single noise realisation at 30 iterations.</w:t>
      </w:r>
    </w:p>
    <w:p w14:paraId="16154813" w14:textId="77777777" w:rsidR="00E103E0" w:rsidRDefault="00E103E0" w:rsidP="00B443C6">
      <w:pPr>
        <w:widowControl w:val="0"/>
        <w:adjustRightInd w:val="0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3BCFB09" w14:textId="77777777" w:rsidR="00E103E0" w:rsidRDefault="00E103E0" w:rsidP="00B443C6">
      <w:pPr>
        <w:widowControl w:val="0"/>
        <w:adjustRightInd w:val="0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D62EF94" w14:textId="77777777" w:rsidR="00E103E0" w:rsidRDefault="00E103E0" w:rsidP="00B443C6">
      <w:pPr>
        <w:widowControl w:val="0"/>
        <w:adjustRightInd w:val="0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7560600" w14:textId="77777777" w:rsidR="00E103E0" w:rsidRDefault="00E103E0" w:rsidP="00B443C6">
      <w:pPr>
        <w:widowControl w:val="0"/>
        <w:adjustRightInd w:val="0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0965672" w14:textId="178DD5F6" w:rsidR="00EB0F3B" w:rsidRPr="00B443C6" w:rsidRDefault="00E40624" w:rsidP="00B443C6">
      <w:pPr>
        <w:widowControl w:val="0"/>
        <w:adjustRightInd w:val="0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B443C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1</w:t>
      </w:r>
      <w:r w:rsidR="00EB0F3B" w:rsidRPr="00B443C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r w:rsidR="00EB0F3B" w:rsidRPr="00B443C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is shows how bladder SUV affects lesion quantification for each lesion diameter. This is expressed as the % change in lesion SUV as bladder SUV increases. The SUV values are the mean values from all noise realisations at 30 full iterations with 4 mm postfilt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275"/>
        <w:gridCol w:w="1284"/>
        <w:gridCol w:w="1263"/>
        <w:gridCol w:w="1211"/>
        <w:gridCol w:w="1211"/>
        <w:gridCol w:w="1211"/>
      </w:tblGrid>
      <w:tr w:rsidR="00EB0F3B" w:rsidRPr="00B443C6" w14:paraId="7811E39B" w14:textId="77777777" w:rsidTr="002471CC">
        <w:tc>
          <w:tcPr>
            <w:tcW w:w="1555" w:type="dxa"/>
            <w:vMerge w:val="restart"/>
            <w:vAlign w:val="center"/>
          </w:tcPr>
          <w:p w14:paraId="727F10C7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B443C6">
              <w:rPr>
                <w:b/>
                <w:bCs/>
                <w:color w:val="000000" w:themeColor="text1"/>
              </w:rPr>
              <w:t>Lesion</w:t>
            </w:r>
            <w:proofErr w:type="spellEnd"/>
            <w:r w:rsidRPr="00B443C6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B443C6">
              <w:rPr>
                <w:b/>
                <w:bCs/>
                <w:color w:val="000000" w:themeColor="text1"/>
              </w:rPr>
              <w:t>Diameter</w:t>
            </w:r>
            <w:proofErr w:type="spellEnd"/>
            <w:r w:rsidRPr="00B443C6">
              <w:rPr>
                <w:b/>
                <w:bCs/>
                <w:color w:val="000000" w:themeColor="text1"/>
              </w:rPr>
              <w:t xml:space="preserve"> (mm)</w:t>
            </w:r>
          </w:p>
        </w:tc>
        <w:tc>
          <w:tcPr>
            <w:tcW w:w="7455" w:type="dxa"/>
            <w:gridSpan w:val="6"/>
            <w:vAlign w:val="center"/>
          </w:tcPr>
          <w:p w14:paraId="0FB3996F" w14:textId="7EE612F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center"/>
              <w:rPr>
                <w:b/>
                <w:bCs/>
                <w:color w:val="000000" w:themeColor="text1"/>
              </w:rPr>
            </w:pPr>
            <w:r w:rsidRPr="00B443C6">
              <w:rPr>
                <w:b/>
                <w:bCs/>
                <w:color w:val="000000" w:themeColor="text1"/>
              </w:rPr>
              <w:t xml:space="preserve">% </w:t>
            </w:r>
            <w:proofErr w:type="spellStart"/>
            <w:r w:rsidR="00ED3916">
              <w:rPr>
                <w:b/>
                <w:bCs/>
                <w:color w:val="000000" w:themeColor="text1"/>
              </w:rPr>
              <w:t>Relative</w:t>
            </w:r>
            <w:proofErr w:type="spellEnd"/>
            <w:r w:rsidR="00ED3916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Pr="00B443C6">
              <w:rPr>
                <w:b/>
                <w:bCs/>
                <w:color w:val="000000" w:themeColor="text1"/>
              </w:rPr>
              <w:t>Change</w:t>
            </w:r>
            <w:proofErr w:type="spellEnd"/>
            <w:r w:rsidRPr="00B443C6">
              <w:rPr>
                <w:b/>
                <w:bCs/>
                <w:color w:val="000000" w:themeColor="text1"/>
              </w:rPr>
              <w:t xml:space="preserve"> in </w:t>
            </w:r>
            <w:proofErr w:type="spellStart"/>
            <w:r w:rsidRPr="00B443C6">
              <w:rPr>
                <w:b/>
                <w:bCs/>
                <w:color w:val="000000" w:themeColor="text1"/>
              </w:rPr>
              <w:t>Lesion</w:t>
            </w:r>
            <w:proofErr w:type="spellEnd"/>
            <w:r w:rsidRPr="00B443C6">
              <w:rPr>
                <w:b/>
                <w:bCs/>
                <w:color w:val="000000" w:themeColor="text1"/>
              </w:rPr>
              <w:t xml:space="preserve"> SUV</w:t>
            </w:r>
          </w:p>
        </w:tc>
      </w:tr>
      <w:tr w:rsidR="00EB0F3B" w:rsidRPr="00B443C6" w14:paraId="32F66A2E" w14:textId="77777777" w:rsidTr="002471CC">
        <w:tc>
          <w:tcPr>
            <w:tcW w:w="1555" w:type="dxa"/>
            <w:vMerge/>
            <w:vAlign w:val="center"/>
          </w:tcPr>
          <w:p w14:paraId="6155988F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559" w:type="dxa"/>
            <w:gridSpan w:val="2"/>
            <w:vAlign w:val="center"/>
          </w:tcPr>
          <w:p w14:paraId="2BCA8B7B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center"/>
              <w:rPr>
                <w:b/>
                <w:bCs/>
                <w:color w:val="000000" w:themeColor="text1"/>
              </w:rPr>
            </w:pPr>
            <w:r w:rsidRPr="00B443C6">
              <w:rPr>
                <w:b/>
                <w:bCs/>
                <w:color w:val="000000" w:themeColor="text1"/>
              </w:rPr>
              <w:t>L1</w:t>
            </w:r>
          </w:p>
        </w:tc>
        <w:tc>
          <w:tcPr>
            <w:tcW w:w="2474" w:type="dxa"/>
            <w:gridSpan w:val="2"/>
            <w:vAlign w:val="center"/>
          </w:tcPr>
          <w:p w14:paraId="1455A5E2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center"/>
              <w:rPr>
                <w:b/>
                <w:bCs/>
                <w:color w:val="000000" w:themeColor="text1"/>
              </w:rPr>
            </w:pPr>
            <w:r w:rsidRPr="00B443C6">
              <w:rPr>
                <w:b/>
                <w:bCs/>
                <w:color w:val="000000" w:themeColor="text1"/>
              </w:rPr>
              <w:t>L2</w:t>
            </w:r>
          </w:p>
        </w:tc>
        <w:tc>
          <w:tcPr>
            <w:tcW w:w="2422" w:type="dxa"/>
            <w:gridSpan w:val="2"/>
            <w:vAlign w:val="center"/>
          </w:tcPr>
          <w:p w14:paraId="34C98B6B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center"/>
              <w:rPr>
                <w:b/>
                <w:bCs/>
                <w:color w:val="000000" w:themeColor="text1"/>
              </w:rPr>
            </w:pPr>
            <w:r w:rsidRPr="00B443C6">
              <w:rPr>
                <w:b/>
                <w:bCs/>
                <w:color w:val="000000" w:themeColor="text1"/>
              </w:rPr>
              <w:t>L3</w:t>
            </w:r>
          </w:p>
        </w:tc>
      </w:tr>
      <w:tr w:rsidR="00EB0F3B" w:rsidRPr="00B443C6" w14:paraId="0EFDA115" w14:textId="77777777" w:rsidTr="002471CC">
        <w:tc>
          <w:tcPr>
            <w:tcW w:w="1555" w:type="dxa"/>
            <w:vMerge/>
            <w:vAlign w:val="center"/>
          </w:tcPr>
          <w:p w14:paraId="3254262D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6149606A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B443C6">
              <w:rPr>
                <w:b/>
                <w:bCs/>
                <w:color w:val="000000" w:themeColor="text1"/>
              </w:rPr>
              <w:t>SUV</w:t>
            </w:r>
            <w:r w:rsidRPr="00B443C6">
              <w:rPr>
                <w:b/>
                <w:bCs/>
                <w:color w:val="000000" w:themeColor="text1"/>
                <w:vertAlign w:val="subscript"/>
              </w:rPr>
              <w:t>max</w:t>
            </w:r>
            <w:proofErr w:type="spellEnd"/>
          </w:p>
        </w:tc>
        <w:tc>
          <w:tcPr>
            <w:tcW w:w="1284" w:type="dxa"/>
            <w:vAlign w:val="center"/>
          </w:tcPr>
          <w:p w14:paraId="5704BB11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B443C6">
              <w:rPr>
                <w:b/>
                <w:bCs/>
                <w:color w:val="000000" w:themeColor="text1"/>
              </w:rPr>
              <w:t>SUV</w:t>
            </w:r>
            <w:r w:rsidRPr="00B443C6">
              <w:rPr>
                <w:b/>
                <w:bCs/>
                <w:color w:val="000000" w:themeColor="text1"/>
                <w:vertAlign w:val="subscript"/>
              </w:rPr>
              <w:t>mean</w:t>
            </w:r>
            <w:proofErr w:type="spellEnd"/>
          </w:p>
        </w:tc>
        <w:tc>
          <w:tcPr>
            <w:tcW w:w="1263" w:type="dxa"/>
            <w:vAlign w:val="center"/>
          </w:tcPr>
          <w:p w14:paraId="6B895EFA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/>
                <w:bCs/>
                <w:color w:val="000000" w:themeColor="text1"/>
              </w:rPr>
            </w:pPr>
            <w:proofErr w:type="spellStart"/>
            <w:r w:rsidRPr="00B443C6">
              <w:rPr>
                <w:b/>
                <w:bCs/>
                <w:color w:val="000000" w:themeColor="text1"/>
              </w:rPr>
              <w:t>SUV</w:t>
            </w:r>
            <w:r w:rsidRPr="00B443C6">
              <w:rPr>
                <w:b/>
                <w:bCs/>
                <w:color w:val="000000" w:themeColor="text1"/>
                <w:vertAlign w:val="subscript"/>
              </w:rPr>
              <w:t>max</w:t>
            </w:r>
            <w:proofErr w:type="spellEnd"/>
          </w:p>
        </w:tc>
        <w:tc>
          <w:tcPr>
            <w:tcW w:w="1211" w:type="dxa"/>
            <w:vAlign w:val="center"/>
          </w:tcPr>
          <w:p w14:paraId="100D9AEE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/>
                <w:bCs/>
                <w:color w:val="000000" w:themeColor="text1"/>
              </w:rPr>
            </w:pPr>
            <w:proofErr w:type="spellStart"/>
            <w:r w:rsidRPr="00B443C6">
              <w:rPr>
                <w:b/>
                <w:bCs/>
                <w:color w:val="000000" w:themeColor="text1"/>
              </w:rPr>
              <w:t>SUV</w:t>
            </w:r>
            <w:r w:rsidRPr="00B443C6">
              <w:rPr>
                <w:b/>
                <w:bCs/>
                <w:color w:val="000000" w:themeColor="text1"/>
                <w:vertAlign w:val="subscript"/>
              </w:rPr>
              <w:t>mean</w:t>
            </w:r>
            <w:proofErr w:type="spellEnd"/>
          </w:p>
        </w:tc>
        <w:tc>
          <w:tcPr>
            <w:tcW w:w="1211" w:type="dxa"/>
            <w:vAlign w:val="center"/>
          </w:tcPr>
          <w:p w14:paraId="74FD448B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/>
                <w:bCs/>
                <w:color w:val="000000" w:themeColor="text1"/>
              </w:rPr>
            </w:pPr>
            <w:proofErr w:type="spellStart"/>
            <w:r w:rsidRPr="00B443C6">
              <w:rPr>
                <w:b/>
                <w:bCs/>
                <w:color w:val="000000" w:themeColor="text1"/>
              </w:rPr>
              <w:t>SUV</w:t>
            </w:r>
            <w:r w:rsidRPr="00B443C6">
              <w:rPr>
                <w:b/>
                <w:bCs/>
                <w:color w:val="000000" w:themeColor="text1"/>
                <w:vertAlign w:val="subscript"/>
              </w:rPr>
              <w:t>max</w:t>
            </w:r>
            <w:proofErr w:type="spellEnd"/>
          </w:p>
        </w:tc>
        <w:tc>
          <w:tcPr>
            <w:tcW w:w="1211" w:type="dxa"/>
            <w:vAlign w:val="center"/>
          </w:tcPr>
          <w:p w14:paraId="333B8F85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/>
                <w:bCs/>
                <w:color w:val="000000" w:themeColor="text1"/>
              </w:rPr>
            </w:pPr>
            <w:proofErr w:type="spellStart"/>
            <w:r w:rsidRPr="00B443C6">
              <w:rPr>
                <w:b/>
                <w:bCs/>
                <w:color w:val="000000" w:themeColor="text1"/>
              </w:rPr>
              <w:t>SUV</w:t>
            </w:r>
            <w:r w:rsidRPr="00B443C6">
              <w:rPr>
                <w:b/>
                <w:bCs/>
                <w:color w:val="000000" w:themeColor="text1"/>
                <w:vertAlign w:val="subscript"/>
              </w:rPr>
              <w:t>mean</w:t>
            </w:r>
            <w:proofErr w:type="spellEnd"/>
          </w:p>
        </w:tc>
      </w:tr>
      <w:tr w:rsidR="00EB0F3B" w:rsidRPr="00B443C6" w14:paraId="5B5F5527" w14:textId="77777777" w:rsidTr="002471CC">
        <w:tc>
          <w:tcPr>
            <w:tcW w:w="1555" w:type="dxa"/>
          </w:tcPr>
          <w:p w14:paraId="33196C36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6</w:t>
            </w:r>
          </w:p>
        </w:tc>
        <w:tc>
          <w:tcPr>
            <w:tcW w:w="1275" w:type="dxa"/>
          </w:tcPr>
          <w:p w14:paraId="71591554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1.67</w:t>
            </w:r>
          </w:p>
        </w:tc>
        <w:tc>
          <w:tcPr>
            <w:tcW w:w="1284" w:type="dxa"/>
          </w:tcPr>
          <w:p w14:paraId="01941CD3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0.31</w:t>
            </w:r>
          </w:p>
        </w:tc>
        <w:tc>
          <w:tcPr>
            <w:tcW w:w="1263" w:type="dxa"/>
          </w:tcPr>
          <w:p w14:paraId="2A226DF2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1.89</w:t>
            </w:r>
          </w:p>
        </w:tc>
        <w:tc>
          <w:tcPr>
            <w:tcW w:w="1211" w:type="dxa"/>
          </w:tcPr>
          <w:p w14:paraId="05E0A599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0.51</w:t>
            </w:r>
          </w:p>
        </w:tc>
        <w:tc>
          <w:tcPr>
            <w:tcW w:w="1211" w:type="dxa"/>
          </w:tcPr>
          <w:p w14:paraId="163DA4E8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10.94</w:t>
            </w:r>
          </w:p>
        </w:tc>
        <w:tc>
          <w:tcPr>
            <w:tcW w:w="1211" w:type="dxa"/>
          </w:tcPr>
          <w:p w14:paraId="55EC0A98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3.90</w:t>
            </w:r>
          </w:p>
        </w:tc>
      </w:tr>
      <w:tr w:rsidR="00EB0F3B" w:rsidRPr="00B443C6" w14:paraId="10507A68" w14:textId="77777777" w:rsidTr="002471CC">
        <w:tc>
          <w:tcPr>
            <w:tcW w:w="1555" w:type="dxa"/>
          </w:tcPr>
          <w:p w14:paraId="735298EC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8</w:t>
            </w:r>
          </w:p>
        </w:tc>
        <w:tc>
          <w:tcPr>
            <w:tcW w:w="1275" w:type="dxa"/>
          </w:tcPr>
          <w:p w14:paraId="42C19B2F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3.08</w:t>
            </w:r>
          </w:p>
        </w:tc>
        <w:tc>
          <w:tcPr>
            <w:tcW w:w="1284" w:type="dxa"/>
          </w:tcPr>
          <w:p w14:paraId="186B20E2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0.45</w:t>
            </w:r>
          </w:p>
        </w:tc>
        <w:tc>
          <w:tcPr>
            <w:tcW w:w="1263" w:type="dxa"/>
          </w:tcPr>
          <w:p w14:paraId="60D94A87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1.41</w:t>
            </w:r>
          </w:p>
        </w:tc>
        <w:tc>
          <w:tcPr>
            <w:tcW w:w="1211" w:type="dxa"/>
          </w:tcPr>
          <w:p w14:paraId="0B0D0160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0.85</w:t>
            </w:r>
          </w:p>
        </w:tc>
        <w:tc>
          <w:tcPr>
            <w:tcW w:w="1211" w:type="dxa"/>
          </w:tcPr>
          <w:p w14:paraId="0CFA7BAC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15.09</w:t>
            </w:r>
          </w:p>
        </w:tc>
        <w:tc>
          <w:tcPr>
            <w:tcW w:w="1211" w:type="dxa"/>
          </w:tcPr>
          <w:p w14:paraId="00672704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4.90</w:t>
            </w:r>
          </w:p>
        </w:tc>
      </w:tr>
      <w:tr w:rsidR="00EB0F3B" w:rsidRPr="00B443C6" w14:paraId="0F720217" w14:textId="77777777" w:rsidTr="002471CC">
        <w:tc>
          <w:tcPr>
            <w:tcW w:w="1555" w:type="dxa"/>
          </w:tcPr>
          <w:p w14:paraId="7A7492DD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10</w:t>
            </w:r>
          </w:p>
        </w:tc>
        <w:tc>
          <w:tcPr>
            <w:tcW w:w="1275" w:type="dxa"/>
          </w:tcPr>
          <w:p w14:paraId="65332180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3.37</w:t>
            </w:r>
          </w:p>
        </w:tc>
        <w:tc>
          <w:tcPr>
            <w:tcW w:w="1284" w:type="dxa"/>
          </w:tcPr>
          <w:p w14:paraId="7599093B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0.39</w:t>
            </w:r>
          </w:p>
        </w:tc>
        <w:tc>
          <w:tcPr>
            <w:tcW w:w="1263" w:type="dxa"/>
          </w:tcPr>
          <w:p w14:paraId="0B04258E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1.99</w:t>
            </w:r>
          </w:p>
        </w:tc>
        <w:tc>
          <w:tcPr>
            <w:tcW w:w="1211" w:type="dxa"/>
          </w:tcPr>
          <w:p w14:paraId="39217BA6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0.70</w:t>
            </w:r>
          </w:p>
        </w:tc>
        <w:tc>
          <w:tcPr>
            <w:tcW w:w="1211" w:type="dxa"/>
          </w:tcPr>
          <w:p w14:paraId="54915895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30.67</w:t>
            </w:r>
          </w:p>
        </w:tc>
        <w:tc>
          <w:tcPr>
            <w:tcW w:w="1211" w:type="dxa"/>
          </w:tcPr>
          <w:p w14:paraId="67003EB1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5.77</w:t>
            </w:r>
          </w:p>
        </w:tc>
      </w:tr>
      <w:tr w:rsidR="00EB0F3B" w:rsidRPr="00B443C6" w14:paraId="0B001D8D" w14:textId="77777777" w:rsidTr="002471CC">
        <w:tc>
          <w:tcPr>
            <w:tcW w:w="1555" w:type="dxa"/>
          </w:tcPr>
          <w:p w14:paraId="23C6F483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12</w:t>
            </w:r>
          </w:p>
        </w:tc>
        <w:tc>
          <w:tcPr>
            <w:tcW w:w="1275" w:type="dxa"/>
          </w:tcPr>
          <w:p w14:paraId="229F1C5C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4.96</w:t>
            </w:r>
          </w:p>
        </w:tc>
        <w:tc>
          <w:tcPr>
            <w:tcW w:w="1284" w:type="dxa"/>
          </w:tcPr>
          <w:p w14:paraId="4D0FB5EF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0.33</w:t>
            </w:r>
          </w:p>
        </w:tc>
        <w:tc>
          <w:tcPr>
            <w:tcW w:w="1263" w:type="dxa"/>
          </w:tcPr>
          <w:p w14:paraId="6EC37AB9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2.07</w:t>
            </w:r>
          </w:p>
        </w:tc>
        <w:tc>
          <w:tcPr>
            <w:tcW w:w="1211" w:type="dxa"/>
          </w:tcPr>
          <w:p w14:paraId="5C47F06F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0.99</w:t>
            </w:r>
          </w:p>
        </w:tc>
        <w:tc>
          <w:tcPr>
            <w:tcW w:w="1211" w:type="dxa"/>
          </w:tcPr>
          <w:p w14:paraId="4EDFBB73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53.53</w:t>
            </w:r>
          </w:p>
        </w:tc>
        <w:tc>
          <w:tcPr>
            <w:tcW w:w="1211" w:type="dxa"/>
          </w:tcPr>
          <w:p w14:paraId="7826FE8B" w14:textId="77777777" w:rsidR="00EB0F3B" w:rsidRPr="00B443C6" w:rsidRDefault="00EB0F3B" w:rsidP="00B443C6">
            <w:pPr>
              <w:adjustRightInd w:val="0"/>
              <w:spacing w:before="100" w:beforeAutospacing="1" w:after="100" w:afterAutospacing="1" w:line="480" w:lineRule="auto"/>
              <w:jc w:val="both"/>
              <w:rPr>
                <w:bCs/>
                <w:color w:val="000000" w:themeColor="text1"/>
              </w:rPr>
            </w:pPr>
            <w:r w:rsidRPr="00B443C6">
              <w:rPr>
                <w:bCs/>
                <w:color w:val="000000" w:themeColor="text1"/>
              </w:rPr>
              <w:t>8.50</w:t>
            </w:r>
          </w:p>
        </w:tc>
      </w:tr>
    </w:tbl>
    <w:p w14:paraId="44012C0E" w14:textId="77777777" w:rsidR="00E103E0" w:rsidRDefault="00E103E0" w:rsidP="009408F8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bookmarkStart w:id="11" w:name="OLE_LINK37"/>
      <w:bookmarkStart w:id="12" w:name="OLE_LINK38"/>
    </w:p>
    <w:p w14:paraId="4D779753" w14:textId="7A30FA59" w:rsidR="00A714CF" w:rsidRDefault="00A714CF" w:rsidP="009408F8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DD510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To further investigate the spill-in effect as a function of the system resolution,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instead of blurring </w:t>
      </w:r>
      <w:r w:rsidRPr="00DD510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the simulated PET images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with the GE Signa PSF, the images </w:t>
      </w:r>
      <w:r w:rsidRPr="00DD510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were blurred with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an isotropic </w:t>
      </w:r>
      <w:r w:rsidRPr="00DD510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Gaussian filter of FWHM ranging from 3 – 6 mm before forward projection. </w:t>
      </w:r>
      <w:bookmarkEnd w:id="11"/>
      <w:bookmarkEnd w:id="12"/>
    </w:p>
    <w:p w14:paraId="2162E90F" w14:textId="19A95F15" w:rsidR="009408F8" w:rsidRDefault="009408F8" w:rsidP="009408F8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212FFF">
        <w:rPr>
          <w:rFonts w:asciiTheme="majorBidi" w:hAnsiTheme="majorBidi" w:cstheme="majorBidi"/>
          <w:sz w:val="20"/>
          <w:szCs w:val="20"/>
        </w:rPr>
        <w:t xml:space="preserve">Figure </w:t>
      </w:r>
      <w:r w:rsidR="0080288D">
        <w:rPr>
          <w:rFonts w:asciiTheme="majorBidi" w:hAnsiTheme="majorBidi" w:cstheme="majorBidi"/>
          <w:sz w:val="20"/>
          <w:szCs w:val="20"/>
        </w:rPr>
        <w:t>S4</w:t>
      </w:r>
      <w:r w:rsidRPr="00212FFF">
        <w:rPr>
          <w:rFonts w:asciiTheme="majorBidi" w:hAnsiTheme="majorBidi" w:cstheme="majorBidi"/>
          <w:sz w:val="20"/>
          <w:szCs w:val="20"/>
        </w:rPr>
        <w:t xml:space="preserve"> shows the estimated spill-in activity around the dilated bladder shells as re</w:t>
      </w:r>
      <w:r w:rsidR="00C97CC3">
        <w:rPr>
          <w:rFonts w:asciiTheme="majorBidi" w:hAnsiTheme="majorBidi" w:cstheme="majorBidi"/>
          <w:sz w:val="20"/>
          <w:szCs w:val="20"/>
        </w:rPr>
        <w:t>solution increases (using Eq. 2</w:t>
      </w:r>
      <w:r w:rsidRPr="00212FFF">
        <w:rPr>
          <w:rFonts w:asciiTheme="majorBidi" w:hAnsiTheme="majorBidi" w:cstheme="majorBidi"/>
          <w:sz w:val="20"/>
          <w:szCs w:val="20"/>
        </w:rPr>
        <w:t>). Th</w:t>
      </w:r>
      <w:r>
        <w:rPr>
          <w:rFonts w:asciiTheme="majorBidi" w:hAnsiTheme="majorBidi" w:cstheme="majorBidi"/>
          <w:sz w:val="20"/>
          <w:szCs w:val="20"/>
        </w:rPr>
        <w:t xml:space="preserve">e spill-in activity is expressed </w:t>
      </w:r>
      <w:r w:rsidRPr="00212FFF">
        <w:rPr>
          <w:rFonts w:asciiTheme="majorBidi" w:hAnsiTheme="majorBidi" w:cstheme="majorBidi"/>
          <w:sz w:val="20"/>
          <w:szCs w:val="20"/>
        </w:rPr>
        <w:t xml:space="preserve">as the % activity difference in the dilated shells between the simulated and OSEM reconstructed images. </w:t>
      </w:r>
    </w:p>
    <w:p w14:paraId="04A48FCD" w14:textId="77777777" w:rsidR="00C97CC3" w:rsidRPr="00841B2B" w:rsidRDefault="00C97CC3" w:rsidP="00C97CC3">
      <w:pPr>
        <w:tabs>
          <w:tab w:val="left" w:pos="709"/>
          <w:tab w:val="left" w:pos="7485"/>
        </w:tabs>
        <w:spacing w:line="480" w:lineRule="auto"/>
        <w:ind w:left="709"/>
        <w:jc w:val="both"/>
        <w:rPr>
          <w:rFonts w:ascii="Times New Roman" w:hAnsi="Times New Roman" w:cs="Times New Roman"/>
          <w:sz w:val="20"/>
          <w:szCs w:val="20"/>
        </w:rPr>
      </w:pPr>
      <m:oMath>
        <m:r>
          <w:rPr>
            <w:rFonts w:ascii="Cambria Math" w:eastAsiaTheme="minorEastAsia" w:hAnsi="Cambria Math" w:cstheme="majorBidi"/>
            <w:color w:val="000000" w:themeColor="text1"/>
            <w:sz w:val="20"/>
            <w:szCs w:val="20"/>
          </w:rPr>
          <m:t>edge mask=dilation</m:t>
        </m:r>
        <m:d>
          <m:d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 w:val="20"/>
                <w:szCs w:val="20"/>
              </w:rPr>
              <m:t>bladder mask, n</m:t>
            </m:r>
          </m:e>
        </m:d>
        <m:r>
          <w:rPr>
            <w:rFonts w:ascii="Cambria Math" w:eastAsiaTheme="minorEastAsia" w:hAnsi="Cambria Math" w:cstheme="majorBidi"/>
            <w:color w:val="000000" w:themeColor="text1"/>
            <w:sz w:val="20"/>
            <w:szCs w:val="20"/>
          </w:rPr>
          <m:t>- bladder mask</m:t>
        </m:r>
      </m:oMath>
      <w: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ab/>
        <w:t>(2)</w:t>
      </w:r>
    </w:p>
    <w:p w14:paraId="382D5B47" w14:textId="77777777" w:rsidR="00C97CC3" w:rsidRPr="00841B2B" w:rsidRDefault="00C97CC3" w:rsidP="00C97CC3">
      <w:pPr>
        <w:spacing w:before="100" w:beforeAutospacing="1" w:after="100" w:afterAutospacing="1" w:line="480" w:lineRule="auto"/>
        <w:jc w:val="both"/>
        <w:rPr>
          <w:rFonts w:asciiTheme="majorBidi" w:eastAsiaTheme="minorEastAsia" w:hAnsiTheme="majorBidi" w:cstheme="majorBidi"/>
          <w:color w:val="000000" w:themeColor="text1"/>
          <w:sz w:val="20"/>
          <w:szCs w:val="20"/>
        </w:rPr>
      </w:pPr>
      <w:r w:rsidRPr="00DD510A">
        <w:rPr>
          <w:rFonts w:asciiTheme="majorBidi" w:eastAsiaTheme="minorEastAsia" w:hAnsiTheme="majorBidi" w:cstheme="majorBidi"/>
          <w:color w:val="000000" w:themeColor="text1"/>
          <w:sz w:val="20"/>
          <w:szCs w:val="20"/>
        </w:rPr>
        <w:t xml:space="preserve">where </w:t>
      </w:r>
      <m:oMath>
        <m:r>
          <w:rPr>
            <w:rFonts w:ascii="Cambria Math" w:eastAsiaTheme="minorEastAsia" w:hAnsi="Cambria Math" w:cstheme="majorBidi"/>
            <w:color w:val="000000" w:themeColor="text1"/>
            <w:sz w:val="20"/>
            <w:szCs w:val="20"/>
          </w:rPr>
          <m:t>dilation</m:t>
        </m:r>
        <m:d>
          <m:dPr>
            <m:ctrlPr>
              <w:rPr>
                <w:rFonts w:ascii="Cambria Math" w:eastAsiaTheme="minorEastAsia" w:hAnsi="Cambria Math" w:cstheme="majorBidi"/>
                <w:i/>
                <w:color w:val="000000" w:themeColor="text1"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theme="majorBidi"/>
                <w:color w:val="000000" w:themeColor="text1"/>
                <w:sz w:val="20"/>
                <w:szCs w:val="20"/>
              </w:rPr>
              <m:t>bladder mask, n</m:t>
            </m:r>
          </m:e>
        </m:d>
      </m:oMath>
      <w:r w:rsidRPr="00FA5889">
        <w:rPr>
          <w:rFonts w:asciiTheme="majorBidi" w:eastAsiaTheme="minorEastAsia" w:hAnsiTheme="majorBidi" w:cstheme="majorBidi"/>
          <w:color w:val="000000" w:themeColor="text1"/>
          <w:sz w:val="20"/>
          <w:szCs w:val="20"/>
        </w:rPr>
        <w:t xml:space="preserve"> means dilating the bladder mask by n voxels.</w:t>
      </w:r>
    </w:p>
    <w:p w14:paraId="3C338481" w14:textId="07EB7C3C" w:rsidR="00C97CC3" w:rsidRPr="00C97CC3" w:rsidRDefault="00C97CC3" w:rsidP="00C97CC3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Theme="majorBidi" w:eastAsiaTheme="minorEastAsia" w:hAnsiTheme="majorBidi" w:cstheme="majorBidi"/>
          <w:color w:val="000000"/>
          <w:sz w:val="20"/>
          <w:szCs w:val="20"/>
          <w:lang w:eastAsia="zh-CN"/>
        </w:rPr>
      </w:pPr>
      <w:r>
        <w:rPr>
          <w:rFonts w:asciiTheme="majorBidi" w:eastAsiaTheme="minorEastAsia" w:hAnsiTheme="majorBidi" w:cstheme="majorBidi"/>
          <w:color w:val="000000"/>
          <w:sz w:val="20"/>
          <w:szCs w:val="20"/>
          <w:lang w:eastAsia="zh-CN"/>
        </w:rPr>
        <w:t>(</w:t>
      </w:r>
      <w:r w:rsidRPr="00841B2B">
        <w:rPr>
          <w:rFonts w:asciiTheme="majorBidi" w:eastAsiaTheme="minorEastAsia" w:hAnsiTheme="majorBidi" w:cstheme="majorBidi"/>
          <w:b/>
          <w:color w:val="000000"/>
          <w:sz w:val="20"/>
          <w:szCs w:val="20"/>
          <w:lang w:eastAsia="zh-CN"/>
        </w:rPr>
        <w:t>NOTE:</w:t>
      </w:r>
      <w:r>
        <w:rPr>
          <w:rFonts w:asciiTheme="majorBidi" w:eastAsiaTheme="minorEastAsia" w:hAnsiTheme="majorBidi" w:cstheme="majorBidi"/>
          <w:color w:val="000000"/>
          <w:sz w:val="20"/>
          <w:szCs w:val="20"/>
          <w:lang w:eastAsia="zh-CN"/>
        </w:rPr>
        <w:t xml:space="preserve"> All equations are properly described in the main manuscript).</w:t>
      </w:r>
    </w:p>
    <w:p w14:paraId="6A939B5F" w14:textId="77777777" w:rsidR="009408F8" w:rsidRPr="00212FFF" w:rsidRDefault="009408F8" w:rsidP="009408F8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212FFF">
        <w:rPr>
          <w:rFonts w:asciiTheme="majorBidi" w:hAnsiTheme="majorBidi" w:cstheme="majorBidi"/>
          <w:sz w:val="20"/>
          <w:szCs w:val="20"/>
        </w:rPr>
        <w:t xml:space="preserve">FWHM </w:t>
      </w:r>
      <w:r>
        <w:rPr>
          <w:rFonts w:asciiTheme="majorBidi" w:hAnsiTheme="majorBidi" w:cstheme="majorBidi"/>
          <w:sz w:val="20"/>
          <w:szCs w:val="20"/>
        </w:rPr>
        <w:t xml:space="preserve">of </w:t>
      </w:r>
      <w:r w:rsidRPr="0002753B">
        <w:rPr>
          <w:rFonts w:asciiTheme="majorBidi" w:hAnsiTheme="majorBidi" w:cstheme="majorBidi"/>
          <w:sz w:val="20"/>
          <w:szCs w:val="20"/>
        </w:rPr>
        <w:t>6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02753B">
        <w:rPr>
          <w:rFonts w:asciiTheme="majorBidi" w:hAnsiTheme="majorBidi" w:cstheme="majorBidi"/>
          <w:sz w:val="20"/>
          <w:szCs w:val="20"/>
        </w:rPr>
        <w:t xml:space="preserve">mm has the highest % activity difference, and this reduces significantly as resolution improves, with FWHM </w:t>
      </w:r>
      <w:r>
        <w:rPr>
          <w:rFonts w:asciiTheme="majorBidi" w:hAnsiTheme="majorBidi" w:cstheme="majorBidi"/>
          <w:sz w:val="20"/>
          <w:szCs w:val="20"/>
        </w:rPr>
        <w:t xml:space="preserve">of </w:t>
      </w:r>
      <w:r w:rsidRPr="0002753B">
        <w:rPr>
          <w:rFonts w:asciiTheme="majorBidi" w:hAnsiTheme="majorBidi" w:cstheme="majorBidi"/>
          <w:sz w:val="20"/>
          <w:szCs w:val="20"/>
        </w:rPr>
        <w:t>3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02753B">
        <w:rPr>
          <w:rFonts w:asciiTheme="majorBidi" w:hAnsiTheme="majorBidi" w:cstheme="majorBidi"/>
          <w:sz w:val="20"/>
          <w:szCs w:val="20"/>
        </w:rPr>
        <w:t>mm having the least % activity difference. Also</w:t>
      </w:r>
      <w:r>
        <w:rPr>
          <w:rFonts w:asciiTheme="majorBidi" w:hAnsiTheme="majorBidi" w:cstheme="majorBidi"/>
          <w:sz w:val="20"/>
          <w:szCs w:val="20"/>
        </w:rPr>
        <w:t>,</w:t>
      </w:r>
      <w:r w:rsidRPr="0002753B">
        <w:rPr>
          <w:rFonts w:asciiTheme="majorBidi" w:hAnsiTheme="majorBidi" w:cstheme="majorBidi"/>
          <w:sz w:val="20"/>
          <w:szCs w:val="20"/>
        </w:rPr>
        <w:t xml:space="preserve"> as expected, the immediate shell around the bladder (2 voxels) has the highest activity difference for all resolutions, but it reduces as we move f</w:t>
      </w:r>
      <w:r>
        <w:rPr>
          <w:rFonts w:asciiTheme="majorBidi" w:hAnsiTheme="majorBidi" w:cstheme="majorBidi"/>
          <w:sz w:val="20"/>
          <w:szCs w:val="20"/>
        </w:rPr>
        <w:t>u</w:t>
      </w:r>
      <w:r w:rsidRPr="0002753B">
        <w:rPr>
          <w:rFonts w:asciiTheme="majorBidi" w:hAnsiTheme="majorBidi" w:cstheme="majorBidi"/>
          <w:sz w:val="20"/>
          <w:szCs w:val="20"/>
        </w:rPr>
        <w:t>rther away. However</w:t>
      </w:r>
      <w:r>
        <w:rPr>
          <w:rFonts w:asciiTheme="majorBidi" w:hAnsiTheme="majorBidi" w:cstheme="majorBidi"/>
          <w:sz w:val="20"/>
          <w:szCs w:val="20"/>
        </w:rPr>
        <w:t>,</w:t>
      </w:r>
      <w:r w:rsidRPr="0002753B">
        <w:rPr>
          <w:rFonts w:asciiTheme="majorBidi" w:hAnsiTheme="majorBidi" w:cstheme="majorBidi"/>
          <w:sz w:val="20"/>
          <w:szCs w:val="20"/>
        </w:rPr>
        <w:t xml:space="preserve"> for FWHM </w:t>
      </w:r>
      <w:r>
        <w:rPr>
          <w:rFonts w:asciiTheme="majorBidi" w:hAnsiTheme="majorBidi" w:cstheme="majorBidi"/>
          <w:sz w:val="20"/>
          <w:szCs w:val="20"/>
        </w:rPr>
        <w:t xml:space="preserve">of </w:t>
      </w:r>
      <w:r w:rsidRPr="0002753B">
        <w:rPr>
          <w:rFonts w:asciiTheme="majorBidi" w:hAnsiTheme="majorBidi" w:cstheme="majorBidi"/>
          <w:sz w:val="20"/>
          <w:szCs w:val="20"/>
        </w:rPr>
        <w:t xml:space="preserve">5 and 6 mm, the activity difference remains almost constant and considerably high even at voxels </w:t>
      </w:r>
      <w:r w:rsidRPr="00854FE4">
        <w:rPr>
          <w:rFonts w:asciiTheme="majorBidi" w:hAnsiTheme="majorBidi" w:cstheme="majorBidi"/>
          <w:sz w:val="20"/>
          <w:szCs w:val="20"/>
        </w:rPr>
        <w:t xml:space="preserve">6 to 10 </w:t>
      </w:r>
      <w:r w:rsidRPr="00212FFF">
        <w:rPr>
          <w:rFonts w:asciiTheme="majorBidi" w:hAnsiTheme="majorBidi" w:cstheme="majorBidi"/>
          <w:sz w:val="20"/>
          <w:szCs w:val="20"/>
        </w:rPr>
        <w:t>away from the bladder.</w:t>
      </w:r>
    </w:p>
    <w:p w14:paraId="3BBC6AD2" w14:textId="77777777" w:rsidR="009408F8" w:rsidRPr="00FA5889" w:rsidRDefault="009408F8" w:rsidP="009408F8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FA5889">
        <w:rPr>
          <w:noProof/>
        </w:rPr>
        <w:lastRenderedPageBreak/>
        <w:drawing>
          <wp:inline distT="0" distB="0" distL="0" distR="0" wp14:anchorId="25CDC48F" wp14:editId="7AD8641D">
            <wp:extent cx="4445540" cy="2597285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34C11D93-0D70-D142-80BF-FF6D75EE78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5764AF2E" w14:textId="7A9F454E" w:rsidR="009408F8" w:rsidRDefault="0080288D" w:rsidP="00C97CC3">
      <w:pPr>
        <w:widowControl w:val="0"/>
        <w:adjustRightInd w:val="0"/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sz w:val="20"/>
          <w:szCs w:val="20"/>
        </w:rPr>
      </w:pPr>
      <w:bookmarkStart w:id="13" w:name="OLE_LINK88"/>
      <w:bookmarkStart w:id="14" w:name="OLE_LINK89"/>
      <w:r>
        <w:rPr>
          <w:rFonts w:asciiTheme="majorBidi" w:hAnsiTheme="majorBidi" w:cstheme="majorBidi"/>
          <w:b/>
          <w:color w:val="000000" w:themeColor="text1"/>
          <w:sz w:val="20"/>
          <w:szCs w:val="20"/>
        </w:rPr>
        <w:t>Figure S4</w:t>
      </w:r>
      <w:r w:rsidR="009408F8" w:rsidRPr="00364EBA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: </w:t>
      </w:r>
      <w:r w:rsidR="009408F8">
        <w:rPr>
          <w:rFonts w:asciiTheme="majorBidi" w:hAnsiTheme="majorBidi" w:cstheme="majorBidi"/>
          <w:sz w:val="20"/>
          <w:szCs w:val="20"/>
        </w:rPr>
        <w:t>T</w:t>
      </w:r>
      <w:r w:rsidR="009408F8" w:rsidRPr="0002753B">
        <w:rPr>
          <w:rFonts w:asciiTheme="majorBidi" w:hAnsiTheme="majorBidi" w:cstheme="majorBidi"/>
          <w:sz w:val="20"/>
          <w:szCs w:val="20"/>
        </w:rPr>
        <w:t xml:space="preserve">he spill-in activity from the bladder to the surroundings as a function of the system </w:t>
      </w:r>
      <w:r w:rsidR="00331EFB">
        <w:rPr>
          <w:rFonts w:asciiTheme="majorBidi" w:hAnsiTheme="majorBidi" w:cstheme="majorBidi"/>
          <w:sz w:val="20"/>
          <w:szCs w:val="20"/>
        </w:rPr>
        <w:t xml:space="preserve">resolution (in FWHM), using </w:t>
      </w:r>
      <w:proofErr w:type="spellStart"/>
      <w:r w:rsidR="00331EFB">
        <w:rPr>
          <w:rFonts w:asciiTheme="majorBidi" w:hAnsiTheme="majorBidi" w:cstheme="majorBidi"/>
          <w:sz w:val="20"/>
          <w:szCs w:val="20"/>
        </w:rPr>
        <w:t>Eq</w:t>
      </w:r>
      <w:proofErr w:type="spellEnd"/>
      <w:r w:rsidR="00331EFB">
        <w:rPr>
          <w:rFonts w:asciiTheme="majorBidi" w:hAnsiTheme="majorBidi" w:cstheme="majorBidi"/>
          <w:sz w:val="20"/>
          <w:szCs w:val="20"/>
        </w:rPr>
        <w:t xml:space="preserve"> 2</w:t>
      </w:r>
      <w:r w:rsidR="009408F8" w:rsidRPr="0002753B">
        <w:rPr>
          <w:rFonts w:asciiTheme="majorBidi" w:hAnsiTheme="majorBidi" w:cstheme="majorBidi"/>
          <w:sz w:val="20"/>
          <w:szCs w:val="20"/>
        </w:rPr>
        <w:t xml:space="preserve">. The activity difference is estimated </w:t>
      </w:r>
      <w:r w:rsidR="009408F8">
        <w:rPr>
          <w:rFonts w:asciiTheme="majorBidi" w:hAnsiTheme="majorBidi" w:cstheme="majorBidi"/>
          <w:sz w:val="20"/>
          <w:szCs w:val="20"/>
        </w:rPr>
        <w:t xml:space="preserve">from </w:t>
      </w:r>
      <w:r w:rsidR="002471CC">
        <w:rPr>
          <w:rFonts w:asciiTheme="majorBidi" w:hAnsiTheme="majorBidi" w:cstheme="majorBidi"/>
          <w:sz w:val="20"/>
          <w:szCs w:val="20"/>
        </w:rPr>
        <w:t xml:space="preserve">a single noise realisation of </w:t>
      </w:r>
      <w:r w:rsidR="009408F8">
        <w:rPr>
          <w:rFonts w:asciiTheme="majorBidi" w:hAnsiTheme="majorBidi" w:cstheme="majorBidi"/>
          <w:sz w:val="20"/>
          <w:szCs w:val="20"/>
        </w:rPr>
        <w:t>OSEM reconstruct</w:t>
      </w:r>
      <w:r w:rsidR="002471CC">
        <w:rPr>
          <w:rFonts w:asciiTheme="majorBidi" w:hAnsiTheme="majorBidi" w:cstheme="majorBidi"/>
          <w:sz w:val="20"/>
          <w:szCs w:val="20"/>
        </w:rPr>
        <w:t xml:space="preserve">ion </w:t>
      </w:r>
      <w:r w:rsidR="009408F8" w:rsidRPr="0002753B">
        <w:rPr>
          <w:rFonts w:asciiTheme="majorBidi" w:hAnsiTheme="majorBidi" w:cstheme="majorBidi"/>
          <w:sz w:val="20"/>
          <w:szCs w:val="20"/>
        </w:rPr>
        <w:t xml:space="preserve">with bladder </w:t>
      </w:r>
      <w:r w:rsidR="009408F8" w:rsidRPr="00854FE4">
        <w:rPr>
          <w:rFonts w:asciiTheme="majorBidi" w:hAnsiTheme="majorBidi" w:cstheme="majorBidi"/>
          <w:sz w:val="20"/>
          <w:szCs w:val="20"/>
        </w:rPr>
        <w:t>SUV 55.5 at 30 full iteration with 4</w:t>
      </w:r>
      <w:r w:rsidR="009408F8">
        <w:rPr>
          <w:rFonts w:asciiTheme="majorBidi" w:hAnsiTheme="majorBidi" w:cstheme="majorBidi"/>
          <w:sz w:val="20"/>
          <w:szCs w:val="20"/>
        </w:rPr>
        <w:t xml:space="preserve"> </w:t>
      </w:r>
      <w:r w:rsidR="009408F8" w:rsidRPr="00854FE4">
        <w:rPr>
          <w:rFonts w:asciiTheme="majorBidi" w:hAnsiTheme="majorBidi" w:cstheme="majorBidi"/>
          <w:sz w:val="20"/>
          <w:szCs w:val="20"/>
        </w:rPr>
        <w:t>mm post</w:t>
      </w:r>
      <w:r w:rsidR="009408F8">
        <w:rPr>
          <w:rFonts w:asciiTheme="majorBidi" w:hAnsiTheme="majorBidi" w:cstheme="majorBidi"/>
          <w:sz w:val="20"/>
          <w:szCs w:val="20"/>
        </w:rPr>
        <w:t>-</w:t>
      </w:r>
      <w:r w:rsidR="009408F8" w:rsidRPr="00854FE4">
        <w:rPr>
          <w:rFonts w:asciiTheme="majorBidi" w:hAnsiTheme="majorBidi" w:cstheme="majorBidi"/>
          <w:sz w:val="20"/>
          <w:szCs w:val="20"/>
        </w:rPr>
        <w:t>filter.</w:t>
      </w:r>
      <w:bookmarkEnd w:id="13"/>
      <w:bookmarkEnd w:id="14"/>
    </w:p>
    <w:p w14:paraId="4B32C25D" w14:textId="77777777" w:rsidR="00E103E0" w:rsidRPr="00C97CC3" w:rsidRDefault="00E103E0" w:rsidP="00C97CC3">
      <w:pPr>
        <w:widowControl w:val="0"/>
        <w:adjustRightInd w:val="0"/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66F7A2ED" w14:textId="3FA927B2" w:rsidR="003E47F0" w:rsidRPr="003E47F0" w:rsidRDefault="003E47F0" w:rsidP="003E47F0">
      <w:pPr>
        <w:pStyle w:val="ListParagraph"/>
        <w:numPr>
          <w:ilvl w:val="0"/>
          <w:numId w:val="2"/>
        </w:numPr>
        <w:tabs>
          <w:tab w:val="left" w:pos="7485"/>
        </w:tabs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E47F0">
        <w:rPr>
          <w:rFonts w:ascii="Times New Roman" w:hAnsi="Times New Roman" w:cs="Times New Roman"/>
          <w:b/>
          <w:sz w:val="20"/>
          <w:szCs w:val="20"/>
        </w:rPr>
        <w:t>Investigating the impact of TOF reconstruction in mitigating spill-in effect</w:t>
      </w:r>
    </w:p>
    <w:p w14:paraId="12FB5DA8" w14:textId="4DA78E81" w:rsidR="00186E0A" w:rsidRPr="00494C56" w:rsidRDefault="004F0931" w:rsidP="00C97CC3">
      <w:pPr>
        <w:tabs>
          <w:tab w:val="left" w:pos="7485"/>
        </w:tabs>
        <w:spacing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  <w:sectPr w:rsidR="00186E0A" w:rsidRPr="00494C56" w:rsidSect="003E47F0">
          <w:type w:val="continuous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In order to explore the benefit of TOF reconstruction </w:t>
      </w:r>
      <w:r w:rsidR="003E47F0">
        <w:rPr>
          <w:rFonts w:ascii="Times New Roman" w:hAnsi="Times New Roman" w:cs="Times New Roman"/>
          <w:sz w:val="20"/>
          <w:szCs w:val="20"/>
        </w:rPr>
        <w:t>in correcting for spill-in effect, we reconstructed the NEMA IQ phantom using the GE PET Toolbox with</w:t>
      </w:r>
      <w:r>
        <w:rPr>
          <w:rFonts w:ascii="Times New Roman" w:hAnsi="Times New Roman" w:cs="Times New Roman"/>
          <w:sz w:val="20"/>
          <w:szCs w:val="20"/>
        </w:rPr>
        <w:t xml:space="preserve"> and without TOF implementation (with 28 subsets and 20 full iterations). T</w:t>
      </w:r>
      <w:r w:rsidRPr="005D5CF8">
        <w:rPr>
          <w:rFonts w:asciiTheme="majorBidi" w:hAnsiTheme="majorBidi" w:cstheme="majorBidi"/>
          <w:color w:val="000000" w:themeColor="text1"/>
          <w:sz w:val="20"/>
          <w:szCs w:val="20"/>
        </w:rPr>
        <w:t>he reconstructed images have 256</w:t>
      </w:r>
      <m:oMath>
        <m:r>
          <w:rPr>
            <w:rFonts w:ascii="Cambria Math" w:hAnsi="Cambria Math" w:cstheme="majorBidi"/>
            <w:color w:val="000000" w:themeColor="text1"/>
            <w:sz w:val="20"/>
            <w:szCs w:val="20"/>
          </w:rPr>
          <m:t>×</m:t>
        </m:r>
      </m:oMath>
      <w:r w:rsidRPr="005D5CF8">
        <w:rPr>
          <w:rFonts w:asciiTheme="majorBidi" w:hAnsiTheme="majorBidi" w:cstheme="majorBidi"/>
          <w:color w:val="000000" w:themeColor="text1"/>
          <w:sz w:val="20"/>
          <w:szCs w:val="20"/>
        </w:rPr>
        <w:t>256</w:t>
      </w:r>
      <m:oMath>
        <m:r>
          <w:rPr>
            <w:rFonts w:ascii="Cambria Math" w:hAnsi="Cambria Math" w:cstheme="majorBidi"/>
            <w:color w:val="000000" w:themeColor="text1"/>
            <w:sz w:val="20"/>
            <w:szCs w:val="20"/>
          </w:rPr>
          <m:t>×</m:t>
        </m:r>
      </m:oMath>
      <w:r w:rsidRPr="005D5CF8">
        <w:rPr>
          <w:rFonts w:asciiTheme="majorBidi" w:hAnsiTheme="majorBidi" w:cstheme="majorBidi"/>
          <w:color w:val="000000" w:themeColor="text1"/>
          <w:sz w:val="20"/>
          <w:szCs w:val="20"/>
        </w:rPr>
        <w:t>89 voxels with size 2.34</w:t>
      </w:r>
      <m:oMath>
        <m:r>
          <w:rPr>
            <w:rFonts w:ascii="Cambria Math" w:hAnsi="Cambria Math" w:cstheme="majorBidi"/>
            <w:color w:val="000000" w:themeColor="text1"/>
            <w:sz w:val="20"/>
            <w:szCs w:val="20"/>
          </w:rPr>
          <m:t>×</m:t>
        </m:r>
      </m:oMath>
      <w:r w:rsidRPr="00212FFF">
        <w:rPr>
          <w:rFonts w:asciiTheme="majorBidi" w:eastAsiaTheme="minorEastAsia" w:hAnsiTheme="majorBidi" w:cstheme="majorBidi"/>
          <w:color w:val="000000" w:themeColor="text1"/>
          <w:sz w:val="20"/>
          <w:szCs w:val="20"/>
        </w:rPr>
        <w:t>2.34</w:t>
      </w:r>
      <m:oMath>
        <m:r>
          <w:rPr>
            <w:rFonts w:ascii="Cambria Math" w:hAnsi="Cambria Math" w:cstheme="majorBidi"/>
            <w:color w:val="000000" w:themeColor="text1"/>
            <w:sz w:val="20"/>
            <w:szCs w:val="20"/>
          </w:rPr>
          <m:t>×</m:t>
        </m:r>
      </m:oMath>
      <w:r w:rsidRPr="00212FFF">
        <w:rPr>
          <w:rFonts w:asciiTheme="majorBidi" w:hAnsiTheme="majorBidi" w:cstheme="majorBidi"/>
          <w:color w:val="000000" w:themeColor="text1"/>
          <w:sz w:val="20"/>
          <w:szCs w:val="20"/>
        </w:rPr>
        <w:t>2.78 mm</w:t>
      </w:r>
      <w:r w:rsidRPr="00212FFF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3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  <w:r w:rsidR="00494C5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We estimated the activity in the dilated shells surrounding the hot bottle using </w:t>
      </w:r>
      <w:r w:rsidR="00841B2B">
        <w:rPr>
          <w:rFonts w:asciiTheme="majorBidi" w:hAnsiTheme="majorBidi" w:cstheme="majorBidi"/>
          <w:color w:val="000000" w:themeColor="text1"/>
          <w:sz w:val="20"/>
          <w:szCs w:val="20"/>
        </w:rPr>
        <w:t>the morphological operation</w:t>
      </w:r>
      <w:r w:rsidR="00C97CC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in </w:t>
      </w:r>
      <w:proofErr w:type="spellStart"/>
      <w:r w:rsidR="00C97CC3">
        <w:rPr>
          <w:rFonts w:asciiTheme="majorBidi" w:hAnsiTheme="majorBidi" w:cstheme="majorBidi"/>
          <w:color w:val="000000" w:themeColor="text1"/>
          <w:sz w:val="20"/>
          <w:szCs w:val="20"/>
        </w:rPr>
        <w:t>Eq</w:t>
      </w:r>
      <w:proofErr w:type="spellEnd"/>
      <w:r w:rsidR="00C97CC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2</w:t>
      </w:r>
      <w:r w:rsidR="00841B2B">
        <w:rPr>
          <w:rFonts w:asciiTheme="majorBidi" w:hAnsiTheme="majorBidi" w:cstheme="majorBidi"/>
          <w:color w:val="000000" w:themeColor="text1"/>
          <w:sz w:val="20"/>
          <w:szCs w:val="20"/>
        </w:rPr>
        <w:t>:</w:t>
      </w:r>
    </w:p>
    <w:p w14:paraId="15ABE40C" w14:textId="77777777" w:rsidR="007C55AB" w:rsidRDefault="007C55AB" w:rsidP="008429BD">
      <w:pPr>
        <w:tabs>
          <w:tab w:val="left" w:pos="7485"/>
        </w:tabs>
        <w:spacing w:line="480" w:lineRule="auto"/>
        <w:jc w:val="both"/>
        <w:rPr>
          <w:rFonts w:asciiTheme="majorBidi" w:eastAsiaTheme="minorEastAsia" w:hAnsiTheme="majorBidi" w:cstheme="majorBidi"/>
          <w:color w:val="000000"/>
          <w:sz w:val="20"/>
          <w:szCs w:val="20"/>
          <w:lang w:eastAsia="zh-CN"/>
        </w:rPr>
      </w:pPr>
    </w:p>
    <w:p w14:paraId="57F0A733" w14:textId="4308E1A5" w:rsidR="008429BD" w:rsidRPr="00AE1A45" w:rsidRDefault="0080288D" w:rsidP="008429BD">
      <w:pPr>
        <w:tabs>
          <w:tab w:val="left" w:pos="7485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Theme="majorBidi" w:eastAsiaTheme="minorEastAsia" w:hAnsiTheme="majorBidi" w:cstheme="majorBidi"/>
          <w:color w:val="000000"/>
          <w:sz w:val="20"/>
          <w:szCs w:val="20"/>
          <w:lang w:eastAsia="zh-CN"/>
        </w:rPr>
        <w:t>Figure S5</w:t>
      </w:r>
      <w:r w:rsidR="008429BD" w:rsidRPr="00212FFF">
        <w:rPr>
          <w:rFonts w:asciiTheme="majorBidi" w:eastAsiaTheme="minorEastAsia" w:hAnsiTheme="majorBidi" w:cstheme="majorBidi"/>
          <w:color w:val="000000"/>
          <w:sz w:val="20"/>
          <w:szCs w:val="20"/>
          <w:lang w:eastAsia="zh-CN"/>
        </w:rPr>
        <w:t xml:space="preserve"> shows the normalised mean activity in each of the dilated shell surrounding the hot NEMA bottle</w:t>
      </w:r>
      <w:r w:rsidR="008429BD">
        <w:rPr>
          <w:rFonts w:asciiTheme="majorBidi" w:eastAsiaTheme="minorEastAsia" w:hAnsiTheme="majorBidi" w:cstheme="majorBidi"/>
          <w:color w:val="000000"/>
          <w:sz w:val="20"/>
          <w:szCs w:val="20"/>
          <w:lang w:eastAsia="zh-CN"/>
        </w:rPr>
        <w:t>, for TOF and non-TOF reconstructions</w:t>
      </w:r>
      <w:r w:rsidR="008429BD" w:rsidRPr="00212FFF">
        <w:rPr>
          <w:rFonts w:asciiTheme="majorBidi" w:eastAsiaTheme="minorEastAsia" w:hAnsiTheme="majorBidi" w:cstheme="majorBidi"/>
          <w:color w:val="000000"/>
          <w:sz w:val="20"/>
          <w:szCs w:val="20"/>
          <w:lang w:eastAsia="zh-CN"/>
        </w:rPr>
        <w:t>.</w:t>
      </w:r>
      <w:r w:rsidR="008429BD">
        <w:rPr>
          <w:rFonts w:asciiTheme="majorBidi" w:eastAsiaTheme="minorEastAsia" w:hAnsiTheme="majorBidi" w:cstheme="majorBidi"/>
          <w:color w:val="000000"/>
          <w:sz w:val="20"/>
          <w:szCs w:val="20"/>
          <w:lang w:eastAsia="zh-CN"/>
        </w:rPr>
        <w:t xml:space="preserve"> </w:t>
      </w:r>
      <w:r w:rsidR="008429BD">
        <w:rPr>
          <w:rFonts w:ascii="Times New Roman" w:hAnsi="Times New Roman" w:cs="Times New Roman"/>
          <w:sz w:val="20"/>
          <w:szCs w:val="20"/>
        </w:rPr>
        <w:t xml:space="preserve">At 3 iterations, there is a slight improvement of TOF reconstruction over non-TOF reconstruction for 2 voxels around the bottle, however, at 20 iterations, the improvement is only seen at  1 voxel. </w:t>
      </w:r>
    </w:p>
    <w:p w14:paraId="2DCC8720" w14:textId="77777777" w:rsidR="008429BD" w:rsidRDefault="008429BD" w:rsidP="00186E0A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  <w:sectPr w:rsidR="008429BD" w:rsidSect="003E47F0">
          <w:type w:val="continuous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38784E41" w14:textId="77777777" w:rsidR="008429BD" w:rsidRDefault="008429BD" w:rsidP="00546A15">
      <w:pPr>
        <w:autoSpaceDE w:val="0"/>
        <w:autoSpaceDN w:val="0"/>
        <w:adjustRightInd w:val="0"/>
        <w:spacing w:line="480" w:lineRule="auto"/>
        <w:jc w:val="center"/>
        <w:rPr>
          <w:rFonts w:asciiTheme="majorBidi" w:eastAsiaTheme="minorEastAsia" w:hAnsiTheme="majorBidi" w:cstheme="majorBidi"/>
          <w:color w:val="000000"/>
          <w:sz w:val="20"/>
          <w:szCs w:val="20"/>
          <w:lang w:eastAsia="zh-CN"/>
        </w:rPr>
        <w:sectPr w:rsidR="008429BD" w:rsidSect="00FB6749">
          <w:type w:val="continuous"/>
          <w:pgSz w:w="11900" w:h="16840"/>
          <w:pgMar w:top="1440" w:right="1440" w:bottom="1440" w:left="1440" w:header="720" w:footer="720" w:gutter="0"/>
          <w:cols w:num="2" w:space="0"/>
        </w:sectPr>
      </w:pPr>
    </w:p>
    <w:p w14:paraId="311D57B9" w14:textId="1A689066" w:rsidR="00FB6749" w:rsidRDefault="00FB6749" w:rsidP="00546A15">
      <w:pPr>
        <w:autoSpaceDE w:val="0"/>
        <w:autoSpaceDN w:val="0"/>
        <w:adjustRightInd w:val="0"/>
        <w:spacing w:line="480" w:lineRule="auto"/>
        <w:jc w:val="center"/>
        <w:rPr>
          <w:rFonts w:asciiTheme="majorBidi" w:eastAsiaTheme="minorEastAsia" w:hAnsiTheme="majorBidi" w:cstheme="majorBidi"/>
          <w:color w:val="000000"/>
          <w:sz w:val="20"/>
          <w:szCs w:val="20"/>
          <w:lang w:eastAsia="zh-CN"/>
        </w:rPr>
      </w:pPr>
      <w:r>
        <w:rPr>
          <w:noProof/>
        </w:rPr>
        <w:lastRenderedPageBreak/>
        <w:drawing>
          <wp:inline distT="0" distB="0" distL="0" distR="0" wp14:anchorId="202B6F0A" wp14:editId="73D5BB54">
            <wp:extent cx="2869565" cy="2781935"/>
            <wp:effectExtent l="0" t="0" r="635" b="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4DBB12C6" w14:textId="77777777" w:rsidR="00FB6749" w:rsidRDefault="00FB6749" w:rsidP="00546A15">
      <w:pPr>
        <w:autoSpaceDE w:val="0"/>
        <w:autoSpaceDN w:val="0"/>
        <w:adjustRightInd w:val="0"/>
        <w:spacing w:line="480" w:lineRule="auto"/>
        <w:jc w:val="center"/>
        <w:rPr>
          <w:rFonts w:asciiTheme="majorBidi" w:eastAsiaTheme="minorEastAsia" w:hAnsiTheme="majorBidi" w:cstheme="majorBidi"/>
          <w:b/>
          <w:color w:val="000000"/>
          <w:lang w:eastAsia="zh-CN"/>
        </w:rPr>
      </w:pPr>
      <w:bookmarkStart w:id="15" w:name="OLE_LINK140"/>
      <w:bookmarkStart w:id="16" w:name="OLE_LINK141"/>
      <w:r>
        <w:rPr>
          <w:rFonts w:asciiTheme="majorBidi" w:eastAsiaTheme="minorEastAsia" w:hAnsiTheme="majorBidi" w:cstheme="majorBidi"/>
          <w:b/>
          <w:color w:val="000000"/>
          <w:lang w:eastAsia="zh-CN"/>
        </w:rPr>
        <w:t>(a)</w:t>
      </w:r>
    </w:p>
    <w:bookmarkEnd w:id="15"/>
    <w:bookmarkEnd w:id="16"/>
    <w:p w14:paraId="1CCC031C" w14:textId="11B21B91" w:rsidR="00FB6749" w:rsidRDefault="00FB6749" w:rsidP="00546A15">
      <w:pPr>
        <w:autoSpaceDE w:val="0"/>
        <w:autoSpaceDN w:val="0"/>
        <w:adjustRightInd w:val="0"/>
        <w:spacing w:line="480" w:lineRule="auto"/>
        <w:jc w:val="center"/>
        <w:rPr>
          <w:rFonts w:asciiTheme="majorBidi" w:eastAsiaTheme="minorEastAsia" w:hAnsiTheme="majorBidi" w:cstheme="majorBidi"/>
          <w:color w:val="000000"/>
          <w:sz w:val="20"/>
          <w:szCs w:val="20"/>
          <w:lang w:eastAsia="zh-CN"/>
        </w:rPr>
      </w:pPr>
      <w:r>
        <w:rPr>
          <w:noProof/>
        </w:rPr>
        <w:drawing>
          <wp:inline distT="0" distB="0" distL="0" distR="0" wp14:anchorId="3D4F953F" wp14:editId="676CD92F">
            <wp:extent cx="2869565" cy="2811145"/>
            <wp:effectExtent l="0" t="0" r="635" b="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14:paraId="59A00018" w14:textId="77777777" w:rsidR="00FB6749" w:rsidRDefault="00FB6749" w:rsidP="00546A15">
      <w:pPr>
        <w:autoSpaceDE w:val="0"/>
        <w:autoSpaceDN w:val="0"/>
        <w:adjustRightInd w:val="0"/>
        <w:spacing w:line="480" w:lineRule="auto"/>
        <w:jc w:val="center"/>
        <w:rPr>
          <w:rFonts w:asciiTheme="majorBidi" w:eastAsiaTheme="minorEastAsia" w:hAnsiTheme="majorBidi" w:cstheme="majorBidi"/>
          <w:b/>
          <w:color w:val="000000"/>
          <w:lang w:eastAsia="zh-CN"/>
        </w:rPr>
      </w:pPr>
      <w:r>
        <w:rPr>
          <w:rFonts w:asciiTheme="majorBidi" w:eastAsiaTheme="minorEastAsia" w:hAnsiTheme="majorBidi" w:cstheme="majorBidi"/>
          <w:b/>
          <w:color w:val="000000"/>
          <w:lang w:eastAsia="zh-CN"/>
        </w:rPr>
        <w:t>(b)</w:t>
      </w:r>
    </w:p>
    <w:p w14:paraId="6A307806" w14:textId="77777777" w:rsidR="00FB6749" w:rsidRDefault="00FB6749" w:rsidP="00546A15">
      <w:pPr>
        <w:spacing w:line="480" w:lineRule="auto"/>
        <w:rPr>
          <w:rFonts w:asciiTheme="majorBidi" w:eastAsiaTheme="minorEastAsia" w:hAnsiTheme="majorBidi" w:cstheme="majorBidi"/>
          <w:b/>
          <w:color w:val="000000"/>
          <w:lang w:eastAsia="zh-CN"/>
        </w:rPr>
        <w:sectPr w:rsidR="00FB6749" w:rsidSect="00FB6749">
          <w:type w:val="continuous"/>
          <w:pgSz w:w="11900" w:h="16840"/>
          <w:pgMar w:top="1440" w:right="1440" w:bottom="1440" w:left="1440" w:header="720" w:footer="720" w:gutter="0"/>
          <w:cols w:num="2" w:space="0"/>
        </w:sectPr>
      </w:pPr>
    </w:p>
    <w:p w14:paraId="0C5F9E3B" w14:textId="360861DE" w:rsidR="001E4745" w:rsidRDefault="001E4745" w:rsidP="00546A15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FA5889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Figure </w:t>
      </w:r>
      <w:r w:rsidR="0080288D">
        <w:rPr>
          <w:rFonts w:asciiTheme="majorBidi" w:hAnsiTheme="majorBidi" w:cstheme="majorBidi"/>
          <w:b/>
          <w:color w:val="000000" w:themeColor="text1"/>
          <w:sz w:val="20"/>
          <w:szCs w:val="20"/>
        </w:rPr>
        <w:t>S5</w:t>
      </w:r>
      <w:r w:rsidRPr="00913D4B">
        <w:rPr>
          <w:rFonts w:asciiTheme="majorBidi" w:hAnsiTheme="majorBidi" w:cstheme="majorBidi"/>
          <w:b/>
          <w:color w:val="000000" w:themeColor="text1"/>
          <w:sz w:val="20"/>
          <w:szCs w:val="20"/>
        </w:rPr>
        <w:t>:</w:t>
      </w:r>
      <w:r w:rsidRPr="00913D4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T</w:t>
      </w:r>
      <w:r w:rsidRPr="00913D4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he normalised mean values within the dilated shells surrounding the NEMA bottle obtained at with (a) </w:t>
      </w:r>
      <w:bookmarkStart w:id="17" w:name="OLE_LINK134"/>
      <w:bookmarkStart w:id="18" w:name="OLE_LINK135"/>
      <w:r w:rsidR="00FB6749">
        <w:rPr>
          <w:rFonts w:asciiTheme="majorBidi" w:hAnsiTheme="majorBidi" w:cstheme="majorBidi"/>
          <w:color w:val="000000" w:themeColor="text1"/>
          <w:sz w:val="20"/>
          <w:szCs w:val="20"/>
        </w:rPr>
        <w:t>3</w:t>
      </w:r>
      <w:r w:rsidR="00FB6749" w:rsidRPr="00913D4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iterations </w:t>
      </w:r>
      <w:bookmarkEnd w:id="17"/>
      <w:bookmarkEnd w:id="18"/>
      <w:r w:rsidRPr="00913D4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and (b) </w:t>
      </w:r>
      <w:r w:rsidR="00FB6749">
        <w:rPr>
          <w:rFonts w:asciiTheme="majorBidi" w:hAnsiTheme="majorBidi" w:cstheme="majorBidi"/>
          <w:color w:val="000000" w:themeColor="text1"/>
          <w:sz w:val="20"/>
          <w:szCs w:val="20"/>
        </w:rPr>
        <w:t>20</w:t>
      </w:r>
      <w:r w:rsidR="00FB6749" w:rsidRPr="00913D4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iterations</w:t>
      </w:r>
      <w:r w:rsidRPr="00913D4B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  <w:r w:rsidR="00F9716E">
        <w:rPr>
          <w:rFonts w:asciiTheme="majorBidi" w:hAnsiTheme="majorBidi" w:cstheme="majorBidi"/>
          <w:color w:val="000000" w:themeColor="text1"/>
          <w:sz w:val="20"/>
          <w:szCs w:val="20"/>
        </w:rPr>
        <w:t>, with non-TOF and TOF reconstructions</w:t>
      </w:r>
      <w:r w:rsidR="0084611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. </w:t>
      </w:r>
      <w:r w:rsidR="00E103E0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The reconstructions were done with the GE PET </w:t>
      </w:r>
      <w:proofErr w:type="spellStart"/>
      <w:r w:rsidR="00E103E0">
        <w:rPr>
          <w:rFonts w:asciiTheme="majorBidi" w:hAnsiTheme="majorBidi" w:cstheme="majorBidi"/>
          <w:color w:val="000000" w:themeColor="text1"/>
          <w:sz w:val="20"/>
          <w:szCs w:val="20"/>
        </w:rPr>
        <w:t>toolbox.</w:t>
      </w:r>
      <w:r w:rsidR="00846118">
        <w:rPr>
          <w:rFonts w:asciiTheme="majorBidi" w:hAnsiTheme="majorBidi" w:cstheme="majorBidi"/>
          <w:color w:val="000000" w:themeColor="text1"/>
          <w:sz w:val="20"/>
          <w:szCs w:val="20"/>
        </w:rPr>
        <w:t>The</w:t>
      </w:r>
      <w:proofErr w:type="spellEnd"/>
      <w:r w:rsidR="0084611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voxel activity were normalised with the actual activity in the spheres.</w:t>
      </w:r>
    </w:p>
    <w:p w14:paraId="5D4185D8" w14:textId="77777777" w:rsidR="00494C56" w:rsidRDefault="00494C56" w:rsidP="00983C1E">
      <w:pPr>
        <w:tabs>
          <w:tab w:val="left" w:pos="7485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44AB4C6" w14:textId="3012D351" w:rsidR="00983C1E" w:rsidRPr="00103D82" w:rsidRDefault="00983C1E" w:rsidP="00983C1E">
      <w:pPr>
        <w:tabs>
          <w:tab w:val="left" w:pos="7485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t is worthy of note that at 2 voxels, the spill-in activity in non-TOF image is up to 17% at 3 iterations, but only 12% at 20 iterations. </w:t>
      </w:r>
      <w:bookmarkStart w:id="19" w:name="OLE_LINK136"/>
      <w:bookmarkStart w:id="20" w:name="OLE_LINK137"/>
      <w:r>
        <w:rPr>
          <w:rFonts w:ascii="Times New Roman" w:hAnsi="Times New Roman" w:cs="Times New Roman"/>
          <w:sz w:val="20"/>
          <w:szCs w:val="20"/>
        </w:rPr>
        <w:t>This also reiterate the fact that SUV overestimation as a result of spill-in effect reduces over iteration. Therefore, in order to reduce the spill-in effect, slightly increasing the number of iteration might be a good alternative. However, this will be at the expense of reduced CNR and increased noise.</w:t>
      </w:r>
      <w:bookmarkEnd w:id="19"/>
      <w:bookmarkEnd w:id="20"/>
    </w:p>
    <w:p w14:paraId="4EC8DB37" w14:textId="5FE160AF" w:rsidR="008429BD" w:rsidRDefault="008429BD" w:rsidP="008429BD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</w:rPr>
        <w:t>For the NEMA bottle phantom, the</w:t>
      </w:r>
      <w:r w:rsidRPr="00913D4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spill-in activity from the hot bottle to the surrounding shells reduces as we move f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u</w:t>
      </w:r>
      <w:r w:rsidRPr="00913D4B">
        <w:rPr>
          <w:rFonts w:asciiTheme="majorBidi" w:hAnsiTheme="majorBidi" w:cstheme="majorBidi"/>
          <w:color w:val="000000" w:themeColor="text1"/>
          <w:sz w:val="20"/>
          <w:szCs w:val="20"/>
        </w:rPr>
        <w:t>rther away from the bottle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, and this is lower for TOF reconstruction than non-TOF. Similar trend is also see</w:t>
      </w:r>
      <w:r w:rsidR="00561A2C">
        <w:rPr>
          <w:rFonts w:asciiTheme="majorBidi" w:hAnsiTheme="majorBidi" w:cstheme="majorBidi"/>
          <w:color w:val="000000" w:themeColor="text1"/>
          <w:sz w:val="20"/>
          <w:szCs w:val="20"/>
        </w:rPr>
        <w:t>n in the patient data (Figure S5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), but major improvement with TOF reconstruction over non-TOF reconstruction in terms of reduced spill-in effect around the segmented spleen is visible only at higher iterations.</w:t>
      </w:r>
    </w:p>
    <w:p w14:paraId="1D5B9B9A" w14:textId="26948F24" w:rsidR="008429BD" w:rsidRDefault="008429BD" w:rsidP="001E4745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  <w:sectPr w:rsidR="008429BD" w:rsidSect="003E47F0">
          <w:type w:val="continuous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62C27B96" w14:textId="32029832" w:rsidR="007409E5" w:rsidRDefault="007409E5" w:rsidP="007409E5">
      <w:pPr>
        <w:autoSpaceDE w:val="0"/>
        <w:autoSpaceDN w:val="0"/>
        <w:adjustRightInd w:val="0"/>
        <w:spacing w:line="480" w:lineRule="auto"/>
        <w:jc w:val="center"/>
        <w:rPr>
          <w:rFonts w:asciiTheme="majorBidi" w:eastAsiaTheme="minorEastAsia" w:hAnsiTheme="majorBidi" w:cstheme="majorBidi"/>
          <w:color w:val="000000"/>
          <w:sz w:val="20"/>
          <w:szCs w:val="20"/>
          <w:lang w:eastAsia="zh-CN"/>
        </w:rPr>
      </w:pPr>
      <w:r>
        <w:rPr>
          <w:noProof/>
        </w:rPr>
        <w:lastRenderedPageBreak/>
        <w:drawing>
          <wp:inline distT="0" distB="0" distL="0" distR="0" wp14:anchorId="28957CD3" wp14:editId="5780F34B">
            <wp:extent cx="2863850" cy="2801566"/>
            <wp:effectExtent l="0" t="0" r="0" b="5715"/>
            <wp:docPr id="35" name="Chart 35">
              <a:extLst xmlns:a="http://schemas.openxmlformats.org/drawingml/2006/main">
                <a:ext uri="{FF2B5EF4-FFF2-40B4-BE49-F238E27FC236}">
                  <a16:creationId xmlns:a16="http://schemas.microsoft.com/office/drawing/2014/main" id="{95191575-F99C-624B-BD3D-3400789BCA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14:paraId="5A0C1610" w14:textId="77777777" w:rsidR="007409E5" w:rsidRDefault="007409E5" w:rsidP="007409E5">
      <w:pPr>
        <w:autoSpaceDE w:val="0"/>
        <w:autoSpaceDN w:val="0"/>
        <w:adjustRightInd w:val="0"/>
        <w:spacing w:line="480" w:lineRule="auto"/>
        <w:jc w:val="center"/>
        <w:rPr>
          <w:rFonts w:asciiTheme="majorBidi" w:eastAsiaTheme="minorEastAsia" w:hAnsiTheme="majorBidi" w:cstheme="majorBidi"/>
          <w:b/>
          <w:color w:val="000000"/>
          <w:lang w:eastAsia="zh-CN"/>
        </w:rPr>
      </w:pPr>
      <w:r>
        <w:rPr>
          <w:rFonts w:asciiTheme="majorBidi" w:eastAsiaTheme="minorEastAsia" w:hAnsiTheme="majorBidi" w:cstheme="majorBidi"/>
          <w:b/>
          <w:color w:val="000000"/>
          <w:lang w:eastAsia="zh-CN"/>
        </w:rPr>
        <w:t>(a)</w:t>
      </w:r>
    </w:p>
    <w:p w14:paraId="1CB74539" w14:textId="2132AA54" w:rsidR="007409E5" w:rsidRDefault="007409E5" w:rsidP="007409E5">
      <w:pPr>
        <w:autoSpaceDE w:val="0"/>
        <w:autoSpaceDN w:val="0"/>
        <w:adjustRightInd w:val="0"/>
        <w:spacing w:line="480" w:lineRule="auto"/>
        <w:jc w:val="center"/>
        <w:rPr>
          <w:rFonts w:asciiTheme="majorBidi" w:eastAsiaTheme="minorEastAsia" w:hAnsiTheme="majorBidi" w:cstheme="majorBidi"/>
          <w:color w:val="000000"/>
          <w:sz w:val="20"/>
          <w:szCs w:val="20"/>
          <w:lang w:eastAsia="zh-CN"/>
        </w:rPr>
      </w:pPr>
      <w:r>
        <w:rPr>
          <w:noProof/>
        </w:rPr>
        <w:drawing>
          <wp:inline distT="0" distB="0" distL="0" distR="0" wp14:anchorId="2FBD19B4" wp14:editId="6E2333A3">
            <wp:extent cx="2863850" cy="2800985"/>
            <wp:effectExtent l="0" t="0" r="0" b="5715"/>
            <wp:docPr id="36" name="Chart 36">
              <a:extLst xmlns:a="http://schemas.openxmlformats.org/drawingml/2006/main">
                <a:ext uri="{FF2B5EF4-FFF2-40B4-BE49-F238E27FC236}">
                  <a16:creationId xmlns:a16="http://schemas.microsoft.com/office/drawing/2014/main" id="{C6CB04CC-9510-FA4C-8FD6-CEC70FE82C0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</w:p>
    <w:p w14:paraId="3DE75447" w14:textId="77777777" w:rsidR="007409E5" w:rsidRDefault="007409E5" w:rsidP="007409E5">
      <w:pPr>
        <w:autoSpaceDE w:val="0"/>
        <w:autoSpaceDN w:val="0"/>
        <w:adjustRightInd w:val="0"/>
        <w:spacing w:line="480" w:lineRule="auto"/>
        <w:jc w:val="center"/>
        <w:rPr>
          <w:rFonts w:asciiTheme="majorBidi" w:eastAsiaTheme="minorEastAsia" w:hAnsiTheme="majorBidi" w:cstheme="majorBidi"/>
          <w:b/>
          <w:color w:val="000000"/>
          <w:lang w:eastAsia="zh-CN"/>
        </w:rPr>
      </w:pPr>
      <w:r>
        <w:rPr>
          <w:rFonts w:asciiTheme="majorBidi" w:eastAsiaTheme="minorEastAsia" w:hAnsiTheme="majorBidi" w:cstheme="majorBidi"/>
          <w:b/>
          <w:color w:val="000000"/>
          <w:lang w:eastAsia="zh-CN"/>
        </w:rPr>
        <w:t>(b)</w:t>
      </w:r>
    </w:p>
    <w:p w14:paraId="6E9906F3" w14:textId="77777777" w:rsidR="007409E5" w:rsidRDefault="007409E5" w:rsidP="007409E5">
      <w:pPr>
        <w:spacing w:line="480" w:lineRule="auto"/>
        <w:rPr>
          <w:rFonts w:asciiTheme="majorBidi" w:eastAsiaTheme="minorEastAsia" w:hAnsiTheme="majorBidi" w:cstheme="majorBidi"/>
          <w:b/>
          <w:color w:val="000000"/>
          <w:lang w:eastAsia="zh-CN"/>
        </w:rPr>
        <w:sectPr w:rsidR="007409E5" w:rsidSect="00FB6749">
          <w:type w:val="continuous"/>
          <w:pgSz w:w="11900" w:h="16840"/>
          <w:pgMar w:top="1440" w:right="1440" w:bottom="1440" w:left="1440" w:header="720" w:footer="720" w:gutter="0"/>
          <w:cols w:num="2" w:space="0"/>
        </w:sectPr>
      </w:pPr>
    </w:p>
    <w:p w14:paraId="1C40A8C0" w14:textId="346BC086" w:rsidR="00546A15" w:rsidRDefault="0080288D" w:rsidP="00CA58C8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b/>
          <w:color w:val="000000" w:themeColor="text1"/>
          <w:sz w:val="20"/>
          <w:szCs w:val="20"/>
        </w:rPr>
        <w:t>Figure S6</w:t>
      </w:r>
      <w:r w:rsidR="00C45531" w:rsidRPr="00C45531">
        <w:rPr>
          <w:rFonts w:asciiTheme="majorBidi" w:hAnsiTheme="majorBidi" w:cstheme="majorBidi"/>
          <w:b/>
          <w:color w:val="000000" w:themeColor="text1"/>
          <w:sz w:val="20"/>
          <w:szCs w:val="20"/>
        </w:rPr>
        <w:t>:</w:t>
      </w:r>
      <w:r w:rsidR="00C4553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7409E5">
        <w:rPr>
          <w:rFonts w:asciiTheme="majorBidi" w:hAnsiTheme="majorBidi" w:cstheme="majorBidi"/>
          <w:color w:val="000000" w:themeColor="text1"/>
          <w:sz w:val="20"/>
          <w:szCs w:val="20"/>
        </w:rPr>
        <w:t>N</w:t>
      </w:r>
      <w:r w:rsidR="00546A15" w:rsidRPr="00913D4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ormalised mean values within the dilated shells surrounding the </w:t>
      </w:r>
      <w:r w:rsidR="00546A15">
        <w:rPr>
          <w:rFonts w:asciiTheme="majorBidi" w:hAnsiTheme="majorBidi" w:cstheme="majorBidi"/>
          <w:color w:val="000000" w:themeColor="text1"/>
          <w:sz w:val="20"/>
          <w:szCs w:val="20"/>
        </w:rPr>
        <w:t>spleen</w:t>
      </w:r>
      <w:r w:rsidR="00546A15" w:rsidRPr="00913D4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obtained</w:t>
      </w:r>
      <w:r w:rsidR="007409E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with non-TOF and TOF reconstructions</w:t>
      </w:r>
      <w:r w:rsidR="00546A15" w:rsidRPr="00913D4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t </w:t>
      </w:r>
      <w:r w:rsidR="007409E5" w:rsidRPr="00913D4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(a) </w:t>
      </w:r>
      <w:r w:rsidR="007409E5">
        <w:rPr>
          <w:rFonts w:asciiTheme="majorBidi" w:hAnsiTheme="majorBidi" w:cstheme="majorBidi"/>
          <w:color w:val="000000" w:themeColor="text1"/>
          <w:sz w:val="20"/>
          <w:szCs w:val="20"/>
        </w:rPr>
        <w:t>3</w:t>
      </w:r>
      <w:r w:rsidR="007409E5" w:rsidRPr="00913D4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iterations and (b) </w:t>
      </w:r>
      <w:r w:rsidR="007409E5">
        <w:rPr>
          <w:rFonts w:asciiTheme="majorBidi" w:hAnsiTheme="majorBidi" w:cstheme="majorBidi"/>
          <w:color w:val="000000" w:themeColor="text1"/>
          <w:sz w:val="20"/>
          <w:szCs w:val="20"/>
        </w:rPr>
        <w:t>20</w:t>
      </w:r>
      <w:r w:rsidR="007409E5" w:rsidRPr="00913D4B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iterations</w:t>
      </w:r>
      <w:r w:rsidR="00546A15" w:rsidRPr="00913D4B">
        <w:rPr>
          <w:rFonts w:asciiTheme="majorBidi" w:hAnsiTheme="majorBidi" w:cstheme="majorBidi"/>
          <w:color w:val="000000" w:themeColor="text1"/>
          <w:sz w:val="20"/>
          <w:szCs w:val="20"/>
        </w:rPr>
        <w:t>.</w:t>
      </w:r>
      <w:r w:rsidR="006B175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bookmarkStart w:id="21" w:name="OLE_LINK180"/>
      <w:bookmarkStart w:id="22" w:name="OLE_LINK181"/>
      <w:r w:rsidR="00E103E0">
        <w:rPr>
          <w:rFonts w:asciiTheme="majorBidi" w:hAnsiTheme="majorBidi" w:cstheme="majorBidi"/>
          <w:color w:val="000000" w:themeColor="text1"/>
          <w:sz w:val="20"/>
          <w:szCs w:val="20"/>
        </w:rPr>
        <w:t>The reconstructions were done with the GE PET toolbox.</w:t>
      </w:r>
      <w:bookmarkEnd w:id="21"/>
      <w:bookmarkEnd w:id="22"/>
      <w:r w:rsidR="00E103E0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6B175A">
        <w:rPr>
          <w:rFonts w:asciiTheme="majorBidi" w:hAnsiTheme="majorBidi" w:cstheme="majorBidi"/>
          <w:color w:val="000000" w:themeColor="text1"/>
          <w:sz w:val="20"/>
          <w:szCs w:val="20"/>
        </w:rPr>
        <w:t>The voxel activity were normalised with the mean activity in the liver.</w:t>
      </w:r>
    </w:p>
    <w:sectPr w:rsidR="00546A15" w:rsidSect="003E47F0">
      <w:type w:val="continuous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E2C1CD" w14:textId="77777777" w:rsidR="0057752F" w:rsidRDefault="0057752F" w:rsidP="00BE79D4">
      <w:r>
        <w:separator/>
      </w:r>
    </w:p>
  </w:endnote>
  <w:endnote w:type="continuationSeparator" w:id="0">
    <w:p w14:paraId="365B6800" w14:textId="77777777" w:rsidR="0057752F" w:rsidRDefault="0057752F" w:rsidP="00BE7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DengXian Light"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31958911"/>
      <w:docPartObj>
        <w:docPartGallery w:val="Page Numbers (Bottom of Page)"/>
        <w:docPartUnique/>
      </w:docPartObj>
    </w:sdtPr>
    <w:sdtContent>
      <w:p w14:paraId="701E6B13" w14:textId="1769097E" w:rsidR="00BE79D4" w:rsidRDefault="00BE79D4" w:rsidP="00D3534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F7D7CB" w14:textId="77777777" w:rsidR="00BE79D4" w:rsidRDefault="00BE79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84999841"/>
      <w:docPartObj>
        <w:docPartGallery w:val="Page Numbers (Bottom of Page)"/>
        <w:docPartUnique/>
      </w:docPartObj>
    </w:sdtPr>
    <w:sdtContent>
      <w:p w14:paraId="5A9B7AC2" w14:textId="3D79B36F" w:rsidR="00BE79D4" w:rsidRDefault="00BE79D4" w:rsidP="00D3534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CD1B41" w14:textId="77777777" w:rsidR="00BE79D4" w:rsidRDefault="00BE79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D19DFC" w14:textId="77777777" w:rsidR="0057752F" w:rsidRDefault="0057752F" w:rsidP="00BE79D4">
      <w:r>
        <w:separator/>
      </w:r>
    </w:p>
  </w:footnote>
  <w:footnote w:type="continuationSeparator" w:id="0">
    <w:p w14:paraId="7D132C95" w14:textId="77777777" w:rsidR="0057752F" w:rsidRDefault="0057752F" w:rsidP="00BE79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6C2C16"/>
    <w:multiLevelType w:val="hybridMultilevel"/>
    <w:tmpl w:val="E5D6D5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640CF1"/>
    <w:multiLevelType w:val="hybridMultilevel"/>
    <w:tmpl w:val="738064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4704"/>
    <w:rsid w:val="00032B5C"/>
    <w:rsid w:val="000661B4"/>
    <w:rsid w:val="000813FB"/>
    <w:rsid w:val="00084EB2"/>
    <w:rsid w:val="000B1583"/>
    <w:rsid w:val="000E10BE"/>
    <w:rsid w:val="000F60A9"/>
    <w:rsid w:val="00103D82"/>
    <w:rsid w:val="00162112"/>
    <w:rsid w:val="00162E5F"/>
    <w:rsid w:val="00164671"/>
    <w:rsid w:val="00180843"/>
    <w:rsid w:val="00186E0A"/>
    <w:rsid w:val="001961FE"/>
    <w:rsid w:val="00196FFB"/>
    <w:rsid w:val="001D60E0"/>
    <w:rsid w:val="001E4745"/>
    <w:rsid w:val="00207C8D"/>
    <w:rsid w:val="00212737"/>
    <w:rsid w:val="002430A5"/>
    <w:rsid w:val="002471CC"/>
    <w:rsid w:val="00286224"/>
    <w:rsid w:val="002A615E"/>
    <w:rsid w:val="003106AD"/>
    <w:rsid w:val="00323276"/>
    <w:rsid w:val="00331EFB"/>
    <w:rsid w:val="003427DC"/>
    <w:rsid w:val="00350B13"/>
    <w:rsid w:val="00385089"/>
    <w:rsid w:val="003A5BAC"/>
    <w:rsid w:val="003B7BD9"/>
    <w:rsid w:val="003D018B"/>
    <w:rsid w:val="003E47F0"/>
    <w:rsid w:val="004201FD"/>
    <w:rsid w:val="00421D7D"/>
    <w:rsid w:val="00432532"/>
    <w:rsid w:val="004706EF"/>
    <w:rsid w:val="004823DE"/>
    <w:rsid w:val="00494C56"/>
    <w:rsid w:val="004B6235"/>
    <w:rsid w:val="004E0884"/>
    <w:rsid w:val="004F0931"/>
    <w:rsid w:val="00514342"/>
    <w:rsid w:val="005255FF"/>
    <w:rsid w:val="005428C4"/>
    <w:rsid w:val="00545447"/>
    <w:rsid w:val="00546A15"/>
    <w:rsid w:val="00550160"/>
    <w:rsid w:val="00561A2C"/>
    <w:rsid w:val="00574178"/>
    <w:rsid w:val="00576AEC"/>
    <w:rsid w:val="0057752F"/>
    <w:rsid w:val="005976AB"/>
    <w:rsid w:val="0063766B"/>
    <w:rsid w:val="00651690"/>
    <w:rsid w:val="00682E57"/>
    <w:rsid w:val="006A0F7F"/>
    <w:rsid w:val="006B175A"/>
    <w:rsid w:val="006C7FCB"/>
    <w:rsid w:val="006D6B80"/>
    <w:rsid w:val="006E1FDA"/>
    <w:rsid w:val="006E69FD"/>
    <w:rsid w:val="00702AC4"/>
    <w:rsid w:val="00705A43"/>
    <w:rsid w:val="007218BD"/>
    <w:rsid w:val="0073383B"/>
    <w:rsid w:val="007409E5"/>
    <w:rsid w:val="00742293"/>
    <w:rsid w:val="00776791"/>
    <w:rsid w:val="00791511"/>
    <w:rsid w:val="007972AF"/>
    <w:rsid w:val="007B7096"/>
    <w:rsid w:val="007C55AB"/>
    <w:rsid w:val="007D31F7"/>
    <w:rsid w:val="0080288D"/>
    <w:rsid w:val="00810F87"/>
    <w:rsid w:val="00815521"/>
    <w:rsid w:val="00841B2B"/>
    <w:rsid w:val="008429BD"/>
    <w:rsid w:val="00845ABF"/>
    <w:rsid w:val="00846118"/>
    <w:rsid w:val="008476EB"/>
    <w:rsid w:val="00881DC4"/>
    <w:rsid w:val="008B5D11"/>
    <w:rsid w:val="008B6AAE"/>
    <w:rsid w:val="008E1D8E"/>
    <w:rsid w:val="008E4470"/>
    <w:rsid w:val="008F5C4D"/>
    <w:rsid w:val="00906A19"/>
    <w:rsid w:val="009120A8"/>
    <w:rsid w:val="009265D9"/>
    <w:rsid w:val="009402CE"/>
    <w:rsid w:val="009408F8"/>
    <w:rsid w:val="00964E72"/>
    <w:rsid w:val="00983C1E"/>
    <w:rsid w:val="00984704"/>
    <w:rsid w:val="0099603B"/>
    <w:rsid w:val="009B76E2"/>
    <w:rsid w:val="009E0E4F"/>
    <w:rsid w:val="009E670B"/>
    <w:rsid w:val="00A714CF"/>
    <w:rsid w:val="00A85129"/>
    <w:rsid w:val="00A956E9"/>
    <w:rsid w:val="00AE1A45"/>
    <w:rsid w:val="00B15CEB"/>
    <w:rsid w:val="00B20EB0"/>
    <w:rsid w:val="00B40048"/>
    <w:rsid w:val="00B443C6"/>
    <w:rsid w:val="00B8461B"/>
    <w:rsid w:val="00BE66A9"/>
    <w:rsid w:val="00BE79D4"/>
    <w:rsid w:val="00C15016"/>
    <w:rsid w:val="00C45531"/>
    <w:rsid w:val="00C564CE"/>
    <w:rsid w:val="00C61233"/>
    <w:rsid w:val="00C97CC3"/>
    <w:rsid w:val="00CA58C8"/>
    <w:rsid w:val="00CC3C81"/>
    <w:rsid w:val="00CD74C1"/>
    <w:rsid w:val="00CE5321"/>
    <w:rsid w:val="00D44448"/>
    <w:rsid w:val="00D44643"/>
    <w:rsid w:val="00D532B3"/>
    <w:rsid w:val="00D81EEA"/>
    <w:rsid w:val="00D84DD5"/>
    <w:rsid w:val="00DA4FCB"/>
    <w:rsid w:val="00DA5CA3"/>
    <w:rsid w:val="00DC3482"/>
    <w:rsid w:val="00DE0C4B"/>
    <w:rsid w:val="00E103E0"/>
    <w:rsid w:val="00E17283"/>
    <w:rsid w:val="00E2632C"/>
    <w:rsid w:val="00E40624"/>
    <w:rsid w:val="00E52D36"/>
    <w:rsid w:val="00E826D5"/>
    <w:rsid w:val="00E85B58"/>
    <w:rsid w:val="00E93069"/>
    <w:rsid w:val="00EB0F3B"/>
    <w:rsid w:val="00ED3916"/>
    <w:rsid w:val="00F07B6D"/>
    <w:rsid w:val="00F103E5"/>
    <w:rsid w:val="00F11F32"/>
    <w:rsid w:val="00F15BBC"/>
    <w:rsid w:val="00F4612C"/>
    <w:rsid w:val="00F612CE"/>
    <w:rsid w:val="00F9716E"/>
    <w:rsid w:val="00FA70D4"/>
    <w:rsid w:val="00FB6749"/>
    <w:rsid w:val="00FC08C2"/>
    <w:rsid w:val="00FD329B"/>
    <w:rsid w:val="00FF0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1619A"/>
  <w14:defaultImageDpi w14:val="32767"/>
  <w15:chartTrackingRefBased/>
  <w15:docId w15:val="{55763244-BC97-8C41-8023-D530DB4CB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1E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103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3E5"/>
    <w:rPr>
      <w:rFonts w:ascii="Times New Roman" w:eastAsia="Times New Roman" w:hAnsi="Times New Roman" w:cs="Times New Roman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3E5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3E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3E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B0F3B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40624"/>
  </w:style>
  <w:style w:type="paragraph" w:styleId="ListParagraph">
    <w:name w:val="List Paragraph"/>
    <w:basedOn w:val="Normal"/>
    <w:uiPriority w:val="34"/>
    <w:qFormat/>
    <w:rsid w:val="003E47F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91511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E79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79D4"/>
  </w:style>
  <w:style w:type="character" w:styleId="PageNumber">
    <w:name w:val="page number"/>
    <w:basedOn w:val="DefaultParagraphFont"/>
    <w:uiPriority w:val="99"/>
    <w:semiHidden/>
    <w:unhideWhenUsed/>
    <w:rsid w:val="00BE79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5.xml"/><Relationship Id="rId18" Type="http://schemas.openxmlformats.org/officeDocument/2006/relationships/chart" Target="charts/chart10.xml"/><Relationship Id="rId26" Type="http://schemas.openxmlformats.org/officeDocument/2006/relationships/chart" Target="charts/chart18.xml"/><Relationship Id="rId3" Type="http://schemas.openxmlformats.org/officeDocument/2006/relationships/settings" Target="settings.xml"/><Relationship Id="rId21" Type="http://schemas.openxmlformats.org/officeDocument/2006/relationships/chart" Target="charts/chart13.xml"/><Relationship Id="rId34" Type="http://schemas.openxmlformats.org/officeDocument/2006/relationships/fontTable" Target="fontTable.xml"/><Relationship Id="rId7" Type="http://schemas.openxmlformats.org/officeDocument/2006/relationships/footer" Target="footer1.xml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5" Type="http://schemas.openxmlformats.org/officeDocument/2006/relationships/chart" Target="charts/chart17.xml"/><Relationship Id="rId33" Type="http://schemas.openxmlformats.org/officeDocument/2006/relationships/chart" Target="charts/chart25.xml"/><Relationship Id="rId2" Type="http://schemas.openxmlformats.org/officeDocument/2006/relationships/styles" Target="styles.xml"/><Relationship Id="rId16" Type="http://schemas.openxmlformats.org/officeDocument/2006/relationships/chart" Target="charts/chart8.xml"/><Relationship Id="rId20" Type="http://schemas.openxmlformats.org/officeDocument/2006/relationships/chart" Target="charts/chart12.xml"/><Relationship Id="rId29" Type="http://schemas.openxmlformats.org/officeDocument/2006/relationships/chart" Target="charts/chart2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3.xml"/><Relationship Id="rId24" Type="http://schemas.openxmlformats.org/officeDocument/2006/relationships/chart" Target="charts/chart16.xml"/><Relationship Id="rId32" Type="http://schemas.openxmlformats.org/officeDocument/2006/relationships/chart" Target="charts/chart24.xml"/><Relationship Id="rId5" Type="http://schemas.openxmlformats.org/officeDocument/2006/relationships/footnotes" Target="footnotes.xml"/><Relationship Id="rId15" Type="http://schemas.openxmlformats.org/officeDocument/2006/relationships/chart" Target="charts/chart7.xml"/><Relationship Id="rId23" Type="http://schemas.openxmlformats.org/officeDocument/2006/relationships/chart" Target="charts/chart15.xml"/><Relationship Id="rId28" Type="http://schemas.openxmlformats.org/officeDocument/2006/relationships/chart" Target="charts/chart20.xml"/><Relationship Id="rId10" Type="http://schemas.openxmlformats.org/officeDocument/2006/relationships/chart" Target="charts/chart2.xml"/><Relationship Id="rId19" Type="http://schemas.openxmlformats.org/officeDocument/2006/relationships/chart" Target="charts/chart11.xml"/><Relationship Id="rId31" Type="http://schemas.openxmlformats.org/officeDocument/2006/relationships/chart" Target="charts/chart23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Relationship Id="rId22" Type="http://schemas.openxmlformats.org/officeDocument/2006/relationships/chart" Target="charts/chart14.xml"/><Relationship Id="rId27" Type="http://schemas.openxmlformats.org/officeDocument/2006/relationships/chart" Target="charts/chart19.xml"/><Relationship Id="rId30" Type="http://schemas.openxmlformats.org/officeDocument/2006/relationships/chart" Target="charts/chart22.xml"/><Relationship Id="rId35" Type="http://schemas.openxmlformats.org/officeDocument/2006/relationships/theme" Target="theme/theme1.xml"/><Relationship Id="rId8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Mercy/Library/Containers/com.microsoft.Excel/Data/Downloads/new_convergence2_4mm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Mercy/Library/Containers/com.microsoft.Excel/Data/Downloads/new_convergence2_4mm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Mercy/Library/Containers/com.microsoft.Excel/Data/Downloads/new_convergence2_4mm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Mercy/Library/Containers/com.microsoft.Excel/Data/Downloads/new_convergence2_4mm.xlsx" TargetMode="Externa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ercy/Library/Containers/com.microsoft.Excel/Data/Desktop/journal_papers/modified%20paper/new_analysis_4mm_filtering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ercy/Library/Containers/com.microsoft.Excel/Data/Desktop/journal_papers/modified%20paper/new_analysis_4mm_filtering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ercy/Library/Containers/com.microsoft.Excel/Data/Desktop/journal_papers/modified%20paper/new_analysis_4mm_filtering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ercy/Library/Containers/com.microsoft.Excel/Data/Desktop/journal_papers/modified%20paper/new_analysis_4mm_filtering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ercy/Library/Containers/com.microsoft.Excel/Data/Desktop/journal_papers/modified%20paper/new_analysis_4mm_filtering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ercy/Library/Containers/com.microsoft.Excel/Data/Desktop/journal_papers/modified%20paper/new_analysis_4mm_filtering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ercy/Library/Containers/com.microsoft.Excel/Data/Desktop/journal_papers/modified%20paper/new_analysis_4mm_filtering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Mercy/Library/Containers/com.microsoft.Excel/Data/Downloads/new_convergence2_4mm.xlsx" TargetMode="Externa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ercy\Desktop\new_analysis_4mm_filtering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Mercy/Desktop/edge_analysis_summary.xlsx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Mercy/Desktop/EJNMMI_revision2/edge_analysis.xlsx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Mercy/Desktop/EJNMMI_revision2/edge_analysis.xlsx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Mercy/Desktop/GE_TOF_patient/non_TOF/iter3_edge_analysis.xlsx" TargetMode="External"/></Relationships>
</file>

<file path=word/charts/_rels/chart25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Mercy/Desktop/GE_TOF_patient/non_TOF/iter3_edge_analysi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Mercy/Downloads/new_convergence2_4mm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Mercy/Library/Containers/com.microsoft.Excel/Data/Downloads/new_convergence2_4mm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Mercy/Library/Containers/com.microsoft.Excel/Data/Downloads/new_convergence2_4mm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Mercy/Library/Containers/com.microsoft.Excel/Data/Downloads/new_convergence2_4mm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Mercy/Library/Containers/com.microsoft.Excel/Data/Downloads/new_convergence2_4mm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Mercy/Library/Containers/com.microsoft.Excel/Data/Downloads/new_convergence2_4mm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Mercy/Library/Containers/com.microsoft.Excel/Data/Downloads/new_convergence2_4m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095480711969828"/>
          <c:y val="3.9705152835277036E-2"/>
          <c:w val="0.73094788490805163"/>
          <c:h val="0.76207258886453633"/>
        </c:manualLayout>
      </c:layout>
      <c:scatterChart>
        <c:scatterStyle val="lineMarker"/>
        <c:varyColors val="0"/>
        <c:ser>
          <c:idx val="0"/>
          <c:order val="0"/>
          <c:tx>
            <c:strRef>
              <c:f>'SUV8.5'!$J$6</c:f>
              <c:strCache>
                <c:ptCount val="1"/>
                <c:pt idx="0">
                  <c:v>OSEM</c:v>
                </c:pt>
              </c:strCache>
            </c:strRef>
          </c:tx>
          <c:spPr>
            <a:ln w="19050">
              <a:solidFill>
                <a:schemeClr val="tx1"/>
              </a:solidFill>
              <a:round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8.5'!$I$7:$I$36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8.5'!$J$7:$J$36</c:f>
              <c:numCache>
                <c:formatCode>General</c:formatCode>
                <c:ptCount val="30"/>
                <c:pt idx="0">
                  <c:v>5.2979020979020977</c:v>
                </c:pt>
                <c:pt idx="1">
                  <c:v>6.1714125874125871</c:v>
                </c:pt>
                <c:pt idx="2">
                  <c:v>6.7302377622377625</c:v>
                </c:pt>
                <c:pt idx="3">
                  <c:v>7.1100979020979018</c:v>
                </c:pt>
                <c:pt idx="4">
                  <c:v>7.3741538461538463</c:v>
                </c:pt>
                <c:pt idx="5">
                  <c:v>7.5605594405594401</c:v>
                </c:pt>
                <c:pt idx="6">
                  <c:v>7.6939860139860139</c:v>
                </c:pt>
                <c:pt idx="7">
                  <c:v>7.790881118881118</c:v>
                </c:pt>
                <c:pt idx="8">
                  <c:v>7.8622097902097892</c:v>
                </c:pt>
                <c:pt idx="9">
                  <c:v>7.9154125874125869</c:v>
                </c:pt>
                <c:pt idx="10">
                  <c:v>7.9555244755244745</c:v>
                </c:pt>
                <c:pt idx="11">
                  <c:v>7.98606993006993</c:v>
                </c:pt>
                <c:pt idx="12">
                  <c:v>8.0094545454545454</c:v>
                </c:pt>
                <c:pt idx="13">
                  <c:v>8.0275244755244746</c:v>
                </c:pt>
                <c:pt idx="14">
                  <c:v>8.0414545454545454</c:v>
                </c:pt>
                <c:pt idx="15">
                  <c:v>8.0521958041958044</c:v>
                </c:pt>
                <c:pt idx="16">
                  <c:v>8.0604755244755228</c:v>
                </c:pt>
                <c:pt idx="17">
                  <c:v>8.0667412587412581</c:v>
                </c:pt>
                <c:pt idx="18">
                  <c:v>8.0714965034965029</c:v>
                </c:pt>
                <c:pt idx="19">
                  <c:v>8.0750209790209784</c:v>
                </c:pt>
                <c:pt idx="20">
                  <c:v>8.0774825174825171</c:v>
                </c:pt>
                <c:pt idx="21">
                  <c:v>8.0791608391608385</c:v>
                </c:pt>
                <c:pt idx="22">
                  <c:v>8.0801678321678327</c:v>
                </c:pt>
                <c:pt idx="23">
                  <c:v>8.080671328671329</c:v>
                </c:pt>
                <c:pt idx="24">
                  <c:v>8.0807272727272732</c:v>
                </c:pt>
                <c:pt idx="25">
                  <c:v>8.0804475524475521</c:v>
                </c:pt>
                <c:pt idx="26">
                  <c:v>8.0798881118881116</c:v>
                </c:pt>
                <c:pt idx="27">
                  <c:v>8.07904895104895</c:v>
                </c:pt>
                <c:pt idx="28">
                  <c:v>8.0780979020979018</c:v>
                </c:pt>
                <c:pt idx="29">
                  <c:v>8.07697902097902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CE8-7A4C-843D-CAAB35ACDD19}"/>
            </c:ext>
          </c:extLst>
        </c:ser>
        <c:ser>
          <c:idx val="1"/>
          <c:order val="1"/>
          <c:tx>
            <c:strRef>
              <c:f>'SUV8.5'!$L$6</c:f>
              <c:strCache>
                <c:ptCount val="1"/>
                <c:pt idx="0">
                  <c:v>OSEM+PSF</c:v>
                </c:pt>
              </c:strCache>
            </c:strRef>
          </c:tx>
          <c:spPr>
            <a:ln w="19050">
              <a:solidFill>
                <a:srgbClr val="FF420E"/>
              </a:solidFill>
              <a:round/>
            </a:ln>
          </c:spPr>
          <c:marker>
            <c:symbol val="diamond"/>
            <c:size val="6"/>
            <c:spPr>
              <a:solidFill>
                <a:srgbClr val="FF420E"/>
              </a:solidFill>
              <a:ln>
                <a:solidFill>
                  <a:srgbClr val="FF0000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8.5'!$I$7:$I$36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8.5'!$L$7:$L$36</c:f>
              <c:numCache>
                <c:formatCode>General</c:formatCode>
                <c:ptCount val="30"/>
                <c:pt idx="0">
                  <c:v>5.5287328671328666</c:v>
                </c:pt>
                <c:pt idx="1">
                  <c:v>6.4520279720279712</c:v>
                </c:pt>
                <c:pt idx="2">
                  <c:v>7.0934265734265738</c:v>
                </c:pt>
                <c:pt idx="3">
                  <c:v>7.5674965034965025</c:v>
                </c:pt>
                <c:pt idx="4">
                  <c:v>7.9254265734265736</c:v>
                </c:pt>
                <c:pt idx="5">
                  <c:v>8.1983776223776221</c:v>
                </c:pt>
                <c:pt idx="6">
                  <c:v>8.4078321678321668</c:v>
                </c:pt>
                <c:pt idx="7">
                  <c:v>8.5693986013986017</c:v>
                </c:pt>
                <c:pt idx="8">
                  <c:v>8.6945454545454535</c:v>
                </c:pt>
                <c:pt idx="9">
                  <c:v>8.7917762237762229</c:v>
                </c:pt>
                <c:pt idx="10">
                  <c:v>8.8674685314685302</c:v>
                </c:pt>
                <c:pt idx="11">
                  <c:v>8.9263776223776219</c:v>
                </c:pt>
                <c:pt idx="12">
                  <c:v>8.9721958041958043</c:v>
                </c:pt>
                <c:pt idx="13">
                  <c:v>9.007720279720278</c:v>
                </c:pt>
                <c:pt idx="14">
                  <c:v>9.0350769230769234</c:v>
                </c:pt>
                <c:pt idx="15">
                  <c:v>9.0558881118881107</c:v>
                </c:pt>
                <c:pt idx="16">
                  <c:v>9.0756363636363631</c:v>
                </c:pt>
                <c:pt idx="17">
                  <c:v>9.0938741258741249</c:v>
                </c:pt>
                <c:pt idx="18">
                  <c:v>9.1083636363636344</c:v>
                </c:pt>
                <c:pt idx="19">
                  <c:v>9.1197202797202799</c:v>
                </c:pt>
                <c:pt idx="20">
                  <c:v>9.1284475524475521</c:v>
                </c:pt>
                <c:pt idx="21">
                  <c:v>9.1349930069930068</c:v>
                </c:pt>
                <c:pt idx="22">
                  <c:v>9.1396923076923073</c:v>
                </c:pt>
                <c:pt idx="23">
                  <c:v>9.1428811188811192</c:v>
                </c:pt>
                <c:pt idx="24">
                  <c:v>9.1447832167832157</c:v>
                </c:pt>
                <c:pt idx="25">
                  <c:v>9.1455664335664331</c:v>
                </c:pt>
                <c:pt idx="26">
                  <c:v>9.1453986013986004</c:v>
                </c:pt>
                <c:pt idx="27">
                  <c:v>9.1444475524475521</c:v>
                </c:pt>
                <c:pt idx="28">
                  <c:v>9.142825174825175</c:v>
                </c:pt>
                <c:pt idx="29">
                  <c:v>9.140643356643355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CE8-7A4C-843D-CAAB35ACDD19}"/>
            </c:ext>
          </c:extLst>
        </c:ser>
        <c:ser>
          <c:idx val="2"/>
          <c:order val="2"/>
          <c:tx>
            <c:strRef>
              <c:f>'SUV8.5'!$N$6</c:f>
              <c:strCache>
                <c:ptCount val="1"/>
                <c:pt idx="0">
                  <c:v>OSEM+PSF+BC</c:v>
                </c:pt>
              </c:strCache>
            </c:strRef>
          </c:tx>
          <c:spPr>
            <a:ln w="19050">
              <a:solidFill>
                <a:srgbClr val="FFD320"/>
              </a:solidFill>
              <a:round/>
            </a:ln>
          </c:spPr>
          <c:marker>
            <c:symbol val="triangle"/>
            <c:size val="6"/>
            <c:spPr>
              <a:solidFill>
                <a:srgbClr val="FFD320"/>
              </a:solidFill>
              <a:ln>
                <a:solidFill>
                  <a:schemeClr val="accent4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8.5'!$I$7:$I$36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8.5'!$N$7:$N$36</c:f>
              <c:numCache>
                <c:formatCode>General</c:formatCode>
                <c:ptCount val="30"/>
                <c:pt idx="0">
                  <c:v>6.4962237762237756</c:v>
                </c:pt>
                <c:pt idx="1">
                  <c:v>7.1302937062937062</c:v>
                </c:pt>
                <c:pt idx="2">
                  <c:v>7.6490629370629373</c:v>
                </c:pt>
                <c:pt idx="3">
                  <c:v>7.997482517482517</c:v>
                </c:pt>
                <c:pt idx="4">
                  <c:v>8.2202517482517479</c:v>
                </c:pt>
                <c:pt idx="5">
                  <c:v>8.3594965034965032</c:v>
                </c:pt>
                <c:pt idx="6">
                  <c:v>8.4445874125874116</c:v>
                </c:pt>
                <c:pt idx="7">
                  <c:v>8.4948251748251735</c:v>
                </c:pt>
                <c:pt idx="8">
                  <c:v>8.5226293706293692</c:v>
                </c:pt>
                <c:pt idx="9">
                  <c:v>8.5359999999999996</c:v>
                </c:pt>
                <c:pt idx="10">
                  <c:v>8.5401958041958039</c:v>
                </c:pt>
                <c:pt idx="11">
                  <c:v>8.538629370629371</c:v>
                </c:pt>
                <c:pt idx="12">
                  <c:v>8.5334825174825166</c:v>
                </c:pt>
                <c:pt idx="13">
                  <c:v>8.5262657342657349</c:v>
                </c:pt>
                <c:pt idx="14">
                  <c:v>8.5179300699300686</c:v>
                </c:pt>
                <c:pt idx="15">
                  <c:v>8.5090349650349637</c:v>
                </c:pt>
                <c:pt idx="16">
                  <c:v>8.4999720279720279</c:v>
                </c:pt>
                <c:pt idx="17">
                  <c:v>8.4910209790209787</c:v>
                </c:pt>
                <c:pt idx="18">
                  <c:v>8.4823496503496507</c:v>
                </c:pt>
                <c:pt idx="19">
                  <c:v>8.473958041958042</c:v>
                </c:pt>
                <c:pt idx="20">
                  <c:v>8.4659580419580411</c:v>
                </c:pt>
                <c:pt idx="21">
                  <c:v>8.4582937062937056</c:v>
                </c:pt>
                <c:pt idx="22">
                  <c:v>8.4509650349650336</c:v>
                </c:pt>
                <c:pt idx="23">
                  <c:v>8.4440279720279712</c:v>
                </c:pt>
                <c:pt idx="24">
                  <c:v>8.4374265734265723</c:v>
                </c:pt>
                <c:pt idx="25">
                  <c:v>8.4311048951048946</c:v>
                </c:pt>
                <c:pt idx="26">
                  <c:v>8.4266293706293709</c:v>
                </c:pt>
                <c:pt idx="27">
                  <c:v>8.4340699300699296</c:v>
                </c:pt>
                <c:pt idx="28">
                  <c:v>8.4408951048951053</c:v>
                </c:pt>
                <c:pt idx="29">
                  <c:v>8.44716083916083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CE8-7A4C-843D-CAAB35ACDD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924842"/>
        <c:axId val="5000652"/>
      </c:scatterChart>
      <c:valAx>
        <c:axId val="53924842"/>
        <c:scaling>
          <c:orientation val="minMax"/>
          <c:max val="3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ter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5000652"/>
        <c:crosses val="autoZero"/>
        <c:crossBetween val="midCat"/>
      </c:valAx>
      <c:valAx>
        <c:axId val="5000652"/>
        <c:scaling>
          <c:orientation val="minMax"/>
          <c:min val="4"/>
        </c:scaling>
        <c:delete val="0"/>
        <c:axPos val="l"/>
        <c:majorGridlines>
          <c:spPr>
            <a:ln>
              <a:solidFill>
                <a:srgbClr val="B3B3B3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UV</a:t>
                </a:r>
                <a:r>
                  <a:rPr lang="en-US" baseline="-25000"/>
                  <a:t>max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53924842"/>
        <c:crossesAt val="0"/>
        <c:crossBetween val="midCat"/>
      </c:valAx>
      <c:spPr>
        <a:noFill/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7881955931979091"/>
          <c:y val="0.53958447025804945"/>
          <c:w val="0.62421857901246502"/>
          <c:h val="0.24664672175879004"/>
        </c:manualLayout>
      </c:layout>
      <c:overlay val="0"/>
      <c:spPr>
        <a:noFill/>
        <a:ln>
          <a:noFill/>
        </a:ln>
      </c:spPr>
    </c:legend>
    <c:plotVisOnly val="1"/>
    <c:dispBlanksAs val="span"/>
    <c:showDLblsOverMax val="1"/>
  </c:chart>
  <c:spPr>
    <a:solidFill>
      <a:srgbClr val="FFFFFF"/>
    </a:solidFill>
    <a:ln>
      <a:noFill/>
    </a:ln>
  </c:spPr>
  <c:txPr>
    <a:bodyPr/>
    <a:lstStyle/>
    <a:p>
      <a:pPr>
        <a:defRPr>
          <a:solidFill>
            <a:schemeClr val="tx1"/>
          </a:solidFill>
          <a:latin typeface="Times New Roman" panose="02020603050405020304"/>
        </a:defRPr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095480711969828"/>
          <c:y val="3.8442954274632589E-2"/>
          <c:w val="0.73793982765728949"/>
          <c:h val="0.77167503913642843"/>
        </c:manualLayout>
      </c:layout>
      <c:scatterChart>
        <c:scatterStyle val="lineMarker"/>
        <c:varyColors val="0"/>
        <c:ser>
          <c:idx val="0"/>
          <c:order val="0"/>
          <c:tx>
            <c:strRef>
              <c:f>'SUV55.5'!$B$6</c:f>
              <c:strCache>
                <c:ptCount val="1"/>
                <c:pt idx="0">
                  <c:v>OSEM</c:v>
                </c:pt>
              </c:strCache>
            </c:strRef>
          </c:tx>
          <c:spPr>
            <a:ln w="19050">
              <a:solidFill>
                <a:schemeClr val="tx1"/>
              </a:solidFill>
              <a:round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55.5'!$A$7:$A$36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55.5'!$B$7:$B$36</c:f>
              <c:numCache>
                <c:formatCode>General</c:formatCode>
                <c:ptCount val="30"/>
                <c:pt idx="0">
                  <c:v>4.2146659109819486</c:v>
                </c:pt>
                <c:pt idx="1">
                  <c:v>4.6928262206518987</c:v>
                </c:pt>
                <c:pt idx="2">
                  <c:v>4.9874709081481301</c:v>
                </c:pt>
                <c:pt idx="3">
                  <c:v>5.1916504877784071</c:v>
                </c:pt>
                <c:pt idx="4">
                  <c:v>5.3402148877928779</c:v>
                </c:pt>
                <c:pt idx="5">
                  <c:v>5.4513970118296813</c:v>
                </c:pt>
                <c:pt idx="6">
                  <c:v>5.5364838954743325</c:v>
                </c:pt>
                <c:pt idx="7">
                  <c:v>5.6026625827535055</c:v>
                </c:pt>
                <c:pt idx="8">
                  <c:v>5.6549495339274296</c:v>
                </c:pt>
                <c:pt idx="9">
                  <c:v>5.6967694478276076</c:v>
                </c:pt>
                <c:pt idx="10">
                  <c:v>5.7305823193893426</c:v>
                </c:pt>
                <c:pt idx="11">
                  <c:v>5.7581246156257917</c:v>
                </c:pt>
                <c:pt idx="12">
                  <c:v>5.780843392381251</c:v>
                </c:pt>
                <c:pt idx="13">
                  <c:v>5.7996068831622996</c:v>
                </c:pt>
                <c:pt idx="14">
                  <c:v>5.8153315566703245</c:v>
                </c:pt>
                <c:pt idx="15">
                  <c:v>5.828451529658615</c:v>
                </c:pt>
                <c:pt idx="16">
                  <c:v>5.8395456244648916</c:v>
                </c:pt>
                <c:pt idx="17">
                  <c:v>5.8489514874528199</c:v>
                </c:pt>
                <c:pt idx="18">
                  <c:v>5.8569585297912621</c:v>
                </c:pt>
                <c:pt idx="19">
                  <c:v>5.8638079274542676</c:v>
                </c:pt>
                <c:pt idx="20">
                  <c:v>5.8696926212210743</c:v>
                </c:pt>
                <c:pt idx="21">
                  <c:v>5.8747573166761127</c:v>
                </c:pt>
                <c:pt idx="22">
                  <c:v>5.8791467194038125</c:v>
                </c:pt>
                <c:pt idx="23">
                  <c:v>5.8829572997937944</c:v>
                </c:pt>
                <c:pt idx="24">
                  <c:v>5.8862372930408675</c:v>
                </c:pt>
                <c:pt idx="25">
                  <c:v>5.8891314047294605</c:v>
                </c:pt>
                <c:pt idx="26">
                  <c:v>5.8916878700543851</c:v>
                </c:pt>
                <c:pt idx="27">
                  <c:v>5.8939066890156395</c:v>
                </c:pt>
                <c:pt idx="28">
                  <c:v>5.8958360968080363</c:v>
                </c:pt>
                <c:pt idx="29">
                  <c:v>5.89757256382119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31F-9144-A7EA-CADC3A4EF2C9}"/>
            </c:ext>
          </c:extLst>
        </c:ser>
        <c:ser>
          <c:idx val="1"/>
          <c:order val="1"/>
          <c:tx>
            <c:strRef>
              <c:f>'SUV55.5'!$D$6</c:f>
              <c:strCache>
                <c:ptCount val="1"/>
                <c:pt idx="0">
                  <c:v>OSEM+PSF</c:v>
                </c:pt>
              </c:strCache>
            </c:strRef>
          </c:tx>
          <c:spPr>
            <a:ln w="19050">
              <a:solidFill>
                <a:srgbClr val="FF420E"/>
              </a:solidFill>
              <a:round/>
            </a:ln>
          </c:spPr>
          <c:marker>
            <c:symbol val="diamond"/>
            <c:size val="6"/>
            <c:spPr>
              <a:solidFill>
                <a:srgbClr val="FF420E"/>
              </a:solidFill>
              <a:ln>
                <a:solidFill>
                  <a:srgbClr val="FF0000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55.5'!$A$7:$A$36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55.5'!$D$7:$D$36</c:f>
              <c:numCache>
                <c:formatCode>General</c:formatCode>
                <c:ptCount val="30"/>
                <c:pt idx="0">
                  <c:v>4.4169594944951589</c:v>
                </c:pt>
                <c:pt idx="1">
                  <c:v>4.9262604459343757</c:v>
                </c:pt>
                <c:pt idx="2">
                  <c:v>5.2621703425904709</c:v>
                </c:pt>
                <c:pt idx="3">
                  <c:v>5.5082180713157349</c:v>
                </c:pt>
                <c:pt idx="4">
                  <c:v>5.696142390295079</c:v>
                </c:pt>
                <c:pt idx="5">
                  <c:v>5.8428256177119637</c:v>
                </c:pt>
                <c:pt idx="6">
                  <c:v>5.9590242020089965</c:v>
                </c:pt>
                <c:pt idx="7">
                  <c:v>6.0523110687713286</c:v>
                </c:pt>
                <c:pt idx="8">
                  <c:v>6.1280885598176704</c:v>
                </c:pt>
                <c:pt idx="9">
                  <c:v>6.1902154907328129</c:v>
                </c:pt>
                <c:pt idx="10">
                  <c:v>6.2417306787897795</c:v>
                </c:pt>
                <c:pt idx="11">
                  <c:v>6.2847564725602041</c:v>
                </c:pt>
                <c:pt idx="12">
                  <c:v>6.3210775742520529</c:v>
                </c:pt>
                <c:pt idx="13">
                  <c:v>6.3518516285407651</c:v>
                </c:pt>
                <c:pt idx="14">
                  <c:v>6.3781880449069668</c:v>
                </c:pt>
                <c:pt idx="15">
                  <c:v>6.4009068216624261</c:v>
                </c:pt>
                <c:pt idx="16">
                  <c:v>6.4205385459500528</c:v>
                </c:pt>
                <c:pt idx="17">
                  <c:v>6.4376620401075639</c:v>
                </c:pt>
                <c:pt idx="18">
                  <c:v>6.4526631856934413</c:v>
                </c:pt>
                <c:pt idx="19">
                  <c:v>6.4658796290713516</c:v>
                </c:pt>
                <c:pt idx="20">
                  <c:v>6.4776007814101559</c:v>
                </c:pt>
                <c:pt idx="21">
                  <c:v>6.4879713482942831</c:v>
                </c:pt>
                <c:pt idx="22">
                  <c:v>6.4972325056977827</c:v>
                </c:pt>
                <c:pt idx="23">
                  <c:v>6.5055289592050842</c:v>
                </c:pt>
                <c:pt idx="24">
                  <c:v>6.5130054144006175</c:v>
                </c:pt>
                <c:pt idx="25">
                  <c:v>6.5197101064791925</c:v>
                </c:pt>
                <c:pt idx="26">
                  <c:v>6.5257877410252387</c:v>
                </c:pt>
                <c:pt idx="27">
                  <c:v>6.5312865532335671</c:v>
                </c:pt>
                <c:pt idx="28">
                  <c:v>6.5363030134937956</c:v>
                </c:pt>
                <c:pt idx="29">
                  <c:v>6.5408371218059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31F-9144-A7EA-CADC3A4EF2C9}"/>
            </c:ext>
          </c:extLst>
        </c:ser>
        <c:ser>
          <c:idx val="2"/>
          <c:order val="2"/>
          <c:tx>
            <c:strRef>
              <c:f>'SUV55.5'!$F$6</c:f>
              <c:strCache>
                <c:ptCount val="1"/>
                <c:pt idx="0">
                  <c:v>OSEM+PSF+BC</c:v>
                </c:pt>
              </c:strCache>
            </c:strRef>
          </c:tx>
          <c:spPr>
            <a:ln w="19050">
              <a:solidFill>
                <a:srgbClr val="FFD320"/>
              </a:solidFill>
              <a:round/>
            </a:ln>
          </c:spPr>
          <c:marker>
            <c:symbol val="triangle"/>
            <c:size val="6"/>
            <c:spPr>
              <a:solidFill>
                <a:schemeClr val="accent4"/>
              </a:solidFill>
              <a:ln>
                <a:solidFill>
                  <a:schemeClr val="accent4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55.5'!$A$7:$A$36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55.5'!$F$7:$F$36</c:f>
              <c:numCache>
                <c:formatCode>General</c:formatCode>
                <c:ptCount val="30"/>
                <c:pt idx="0">
                  <c:v>4.459792347486343</c:v>
                </c:pt>
                <c:pt idx="1">
                  <c:v>4.7924270744148467</c:v>
                </c:pt>
                <c:pt idx="2">
                  <c:v>5.0901636378983923</c:v>
                </c:pt>
                <c:pt idx="3">
                  <c:v>5.3068843681792419</c:v>
                </c:pt>
                <c:pt idx="4">
                  <c:v>5.4614299323501392</c:v>
                </c:pt>
                <c:pt idx="5">
                  <c:v>5.5730461731402317</c:v>
                </c:pt>
                <c:pt idx="6">
                  <c:v>5.655238945096289</c:v>
                </c:pt>
                <c:pt idx="7">
                  <c:v>5.7169799944529522</c:v>
                </c:pt>
                <c:pt idx="8">
                  <c:v>5.764202250171838</c:v>
                </c:pt>
                <c:pt idx="9">
                  <c:v>5.800860998227356</c:v>
                </c:pt>
                <c:pt idx="10">
                  <c:v>5.8297538799184823</c:v>
                </c:pt>
                <c:pt idx="11">
                  <c:v>5.8528103030376117</c:v>
                </c:pt>
                <c:pt idx="12">
                  <c:v>5.8713326178446099</c:v>
                </c:pt>
                <c:pt idx="13">
                  <c:v>5.8864302338201071</c:v>
                </c:pt>
                <c:pt idx="14">
                  <c:v>5.8987784436914401</c:v>
                </c:pt>
                <c:pt idx="15">
                  <c:v>5.9089560697963268</c:v>
                </c:pt>
                <c:pt idx="16">
                  <c:v>5.9173489936932482</c:v>
                </c:pt>
                <c:pt idx="17">
                  <c:v>5.9243913321354924</c:v>
                </c:pt>
                <c:pt idx="18">
                  <c:v>5.9302760259022991</c:v>
                </c:pt>
                <c:pt idx="19">
                  <c:v>5.9351477805780988</c:v>
                </c:pt>
                <c:pt idx="20">
                  <c:v>5.93929600733175</c:v>
                </c:pt>
                <c:pt idx="21">
                  <c:v>5.9427689413580618</c:v>
                </c:pt>
                <c:pt idx="22">
                  <c:v>5.9457112882414647</c:v>
                </c:pt>
                <c:pt idx="23">
                  <c:v>5.9482195183715794</c:v>
                </c:pt>
                <c:pt idx="24">
                  <c:v>5.9503418669432149</c:v>
                </c:pt>
                <c:pt idx="25">
                  <c:v>5.9521265691511811</c:v>
                </c:pt>
                <c:pt idx="26">
                  <c:v>5.9536218601902879</c:v>
                </c:pt>
                <c:pt idx="27">
                  <c:v>5.9549242104501543</c:v>
                </c:pt>
                <c:pt idx="28">
                  <c:v>5.956033619930782</c:v>
                </c:pt>
                <c:pt idx="29">
                  <c:v>5.95695008863217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31F-9144-A7EA-CADC3A4EF2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17112"/>
        <c:axId val="73123488"/>
      </c:scatterChart>
      <c:valAx>
        <c:axId val="2317112"/>
        <c:scaling>
          <c:orientation val="minMax"/>
          <c:max val="3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ter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73123488"/>
        <c:crosses val="autoZero"/>
        <c:crossBetween val="midCat"/>
      </c:valAx>
      <c:valAx>
        <c:axId val="73123488"/>
        <c:scaling>
          <c:orientation val="minMax"/>
          <c:min val="3"/>
        </c:scaling>
        <c:delete val="0"/>
        <c:axPos val="l"/>
        <c:majorGridlines>
          <c:spPr>
            <a:ln>
              <a:solidFill>
                <a:srgbClr val="B3B3B3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UV</a:t>
                </a:r>
                <a:r>
                  <a:rPr lang="en-US" baseline="-25000"/>
                  <a:t>mean</a:t>
                </a:r>
              </a:p>
            </c:rich>
          </c:tx>
          <c:layout>
            <c:manualLayout>
              <c:xMode val="edge"/>
              <c:yMode val="edge"/>
              <c:x val="3.0101440939792031E-3"/>
              <c:y val="0.3328428234304539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317112"/>
        <c:crosses val="autoZero"/>
        <c:crossBetween val="midCat"/>
        <c:majorUnit val="1"/>
      </c:valAx>
      <c:spPr>
        <a:noFill/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380538958279782"/>
          <c:y val="0.58796747587560461"/>
          <c:w val="0.66439014410340613"/>
          <c:h val="0.21298789742859303"/>
        </c:manualLayout>
      </c:layout>
      <c:overlay val="0"/>
      <c:spPr>
        <a:noFill/>
        <a:ln>
          <a:noFill/>
        </a:ln>
      </c:spPr>
    </c:legend>
    <c:plotVisOnly val="1"/>
    <c:dispBlanksAs val="span"/>
    <c:showDLblsOverMax val="1"/>
  </c:chart>
  <c:spPr>
    <a:solidFill>
      <a:srgbClr val="FFFFFF"/>
    </a:solidFill>
    <a:ln>
      <a:noFill/>
    </a:ln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445964598587286"/>
          <c:y val="3.2848431038108368E-2"/>
          <c:w val="0.73744349019736943"/>
          <c:h val="0.79400500011682518"/>
        </c:manualLayout>
      </c:layout>
      <c:scatterChart>
        <c:scatterStyle val="lineMarker"/>
        <c:varyColors val="0"/>
        <c:ser>
          <c:idx val="0"/>
          <c:order val="0"/>
          <c:tx>
            <c:strRef>
              <c:f>'SUV55.5'!$B$42</c:f>
              <c:strCache>
                <c:ptCount val="1"/>
                <c:pt idx="0">
                  <c:v>OSEM</c:v>
                </c:pt>
              </c:strCache>
            </c:strRef>
          </c:tx>
          <c:spPr>
            <a:ln w="19050">
              <a:solidFill>
                <a:schemeClr val="tx1"/>
              </a:solidFill>
              <a:round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55.5'!$A$43:$A$72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55.5'!$B$43:$B$72</c:f>
              <c:numCache>
                <c:formatCode>General</c:formatCode>
                <c:ptCount val="30"/>
                <c:pt idx="0">
                  <c:v>4.5322160014448256</c:v>
                </c:pt>
                <c:pt idx="1">
                  <c:v>4.9801216061645892</c:v>
                </c:pt>
                <c:pt idx="2">
                  <c:v>5.1853350189633378</c:v>
                </c:pt>
                <c:pt idx="3">
                  <c:v>5.310456926133285</c:v>
                </c:pt>
                <c:pt idx="4">
                  <c:v>5.3988320992113659</c:v>
                </c:pt>
                <c:pt idx="5">
                  <c:v>5.465968334236349</c:v>
                </c:pt>
                <c:pt idx="6">
                  <c:v>5.5189452772259342</c:v>
                </c:pt>
                <c:pt idx="7">
                  <c:v>5.5618084401902355</c:v>
                </c:pt>
                <c:pt idx="8">
                  <c:v>5.5972548311359942</c:v>
                </c:pt>
                <c:pt idx="9">
                  <c:v>5.6269219192101616</c:v>
                </c:pt>
                <c:pt idx="10">
                  <c:v>5.6521100475588471</c:v>
                </c:pt>
                <c:pt idx="11">
                  <c:v>5.6737342724700497</c:v>
                </c:pt>
                <c:pt idx="12">
                  <c:v>5.6923725242309313</c:v>
                </c:pt>
                <c:pt idx="13">
                  <c:v>5.7086508939859133</c:v>
                </c:pt>
                <c:pt idx="14">
                  <c:v>5.7228583468785743</c:v>
                </c:pt>
                <c:pt idx="15">
                  <c:v>5.7353320089097579</c:v>
                </c:pt>
                <c:pt idx="16">
                  <c:v>5.7464090060803077</c:v>
                </c:pt>
                <c:pt idx="17">
                  <c:v>5.7561856601047499</c:v>
                </c:pt>
                <c:pt idx="18">
                  <c:v>5.7649027752694</c:v>
                </c:pt>
                <c:pt idx="19">
                  <c:v>5.7727048341460474</c:v>
                </c:pt>
                <c:pt idx="20">
                  <c:v>5.779639997591957</c:v>
                </c:pt>
                <c:pt idx="21">
                  <c:v>5.7859009090361804</c:v>
                </c:pt>
                <c:pt idx="22">
                  <c:v>5.7914875684787184</c:v>
                </c:pt>
                <c:pt idx="23">
                  <c:v>5.7965926193486244</c:v>
                </c:pt>
                <c:pt idx="24">
                  <c:v>5.8011679007886343</c:v>
                </c:pt>
                <c:pt idx="25">
                  <c:v>5.8053097345132745</c:v>
                </c:pt>
                <c:pt idx="26">
                  <c:v>5.809066281379808</c:v>
                </c:pt>
                <c:pt idx="27">
                  <c:v>5.8124857022454997</c:v>
                </c:pt>
                <c:pt idx="28">
                  <c:v>5.8156161579676118</c:v>
                </c:pt>
                <c:pt idx="29">
                  <c:v>5.81845764854614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D3B-D548-AACD-A4161E63DB52}"/>
            </c:ext>
          </c:extLst>
        </c:ser>
        <c:ser>
          <c:idx val="1"/>
          <c:order val="1"/>
          <c:tx>
            <c:strRef>
              <c:f>'SUV55.5'!$D$42</c:f>
              <c:strCache>
                <c:ptCount val="1"/>
                <c:pt idx="0">
                  <c:v>OSEM+PSF</c:v>
                </c:pt>
              </c:strCache>
            </c:strRef>
          </c:tx>
          <c:spPr>
            <a:ln w="19050">
              <a:solidFill>
                <a:srgbClr val="FF420E"/>
              </a:solidFill>
              <a:round/>
            </a:ln>
          </c:spPr>
          <c:marker>
            <c:symbol val="diamond"/>
            <c:size val="6"/>
            <c:spPr>
              <a:solidFill>
                <a:srgbClr val="FF420E"/>
              </a:solidFill>
              <a:ln>
                <a:solidFill>
                  <a:srgbClr val="FF0000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55.5'!$A$43:$A$72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55.5'!$D$43:$D$72</c:f>
              <c:numCache>
                <c:formatCode>General</c:formatCode>
                <c:ptCount val="30"/>
                <c:pt idx="0">
                  <c:v>4.7522099813376677</c:v>
                </c:pt>
                <c:pt idx="1">
                  <c:v>5.2459695382577811</c:v>
                </c:pt>
                <c:pt idx="2">
                  <c:v>5.492456805731142</c:v>
                </c:pt>
                <c:pt idx="3">
                  <c:v>5.6533622298476915</c:v>
                </c:pt>
                <c:pt idx="4">
                  <c:v>5.7723195472879416</c:v>
                </c:pt>
                <c:pt idx="5">
                  <c:v>5.8653181626632946</c:v>
                </c:pt>
                <c:pt idx="6">
                  <c:v>5.9401119739931367</c:v>
                </c:pt>
                <c:pt idx="7">
                  <c:v>6.0015652278610556</c:v>
                </c:pt>
                <c:pt idx="8">
                  <c:v>6.0528565408464265</c:v>
                </c:pt>
                <c:pt idx="9">
                  <c:v>6.0962494732406229</c:v>
                </c:pt>
                <c:pt idx="10">
                  <c:v>6.13342965504786</c:v>
                </c:pt>
                <c:pt idx="11">
                  <c:v>6.1656492685569795</c:v>
                </c:pt>
                <c:pt idx="12">
                  <c:v>6.1938233700559868</c:v>
                </c:pt>
                <c:pt idx="13">
                  <c:v>6.2186262115465656</c:v>
                </c:pt>
                <c:pt idx="14">
                  <c:v>6.2406357233158749</c:v>
                </c:pt>
                <c:pt idx="15">
                  <c:v>6.2602371922220215</c:v>
                </c:pt>
                <c:pt idx="16">
                  <c:v>6.2778640659803742</c:v>
                </c:pt>
                <c:pt idx="17">
                  <c:v>6.2937089880199864</c:v>
                </c:pt>
                <c:pt idx="18">
                  <c:v>6.3080127626271745</c:v>
                </c:pt>
                <c:pt idx="19">
                  <c:v>6.321016194088255</c:v>
                </c:pt>
                <c:pt idx="20">
                  <c:v>6.3328156041177532</c:v>
                </c:pt>
                <c:pt idx="21">
                  <c:v>6.3436036361447226</c:v>
                </c:pt>
                <c:pt idx="22">
                  <c:v>6.3534766118836909</c:v>
                </c:pt>
                <c:pt idx="23">
                  <c:v>6.3624826921919206</c:v>
                </c:pt>
                <c:pt idx="24">
                  <c:v>6.3708145204984641</c:v>
                </c:pt>
                <c:pt idx="25">
                  <c:v>6.3784720968033231</c:v>
                </c:pt>
                <c:pt idx="26">
                  <c:v>6.385503581963758</c:v>
                </c:pt>
                <c:pt idx="27">
                  <c:v>6.3920052976942987</c:v>
                </c:pt>
                <c:pt idx="28">
                  <c:v>6.3980735657094696</c:v>
                </c:pt>
                <c:pt idx="29">
                  <c:v>6.40366022515200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D3B-D548-AACD-A4161E63DB52}"/>
            </c:ext>
          </c:extLst>
        </c:ser>
        <c:ser>
          <c:idx val="2"/>
          <c:order val="2"/>
          <c:tx>
            <c:strRef>
              <c:f>'SUV55.5'!$F$42</c:f>
              <c:strCache>
                <c:ptCount val="1"/>
                <c:pt idx="0">
                  <c:v>OSEM+PSF+BC</c:v>
                </c:pt>
              </c:strCache>
            </c:strRef>
          </c:tx>
          <c:spPr>
            <a:ln w="19050">
              <a:solidFill>
                <a:srgbClr val="FFD320"/>
              </a:solidFill>
              <a:round/>
            </a:ln>
          </c:spPr>
          <c:marker>
            <c:symbol val="triangle"/>
            <c:size val="6"/>
            <c:spPr>
              <a:solidFill>
                <a:srgbClr val="FFD320"/>
              </a:solidFill>
              <a:ln>
                <a:solidFill>
                  <a:schemeClr val="accent4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55.5'!$A$43:$A$72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55.5'!$F$43:$F$72</c:f>
              <c:numCache>
                <c:formatCode>General</c:formatCode>
                <c:ptCount val="30"/>
                <c:pt idx="0">
                  <c:v>5.6288965143579555</c:v>
                </c:pt>
                <c:pt idx="1">
                  <c:v>5.7107218108482325</c:v>
                </c:pt>
                <c:pt idx="2">
                  <c:v>5.7550297995304316</c:v>
                </c:pt>
                <c:pt idx="3">
                  <c:v>5.7851784961772319</c:v>
                </c:pt>
                <c:pt idx="4">
                  <c:v>5.8060803082294861</c:v>
                </c:pt>
                <c:pt idx="5">
                  <c:v>5.8213954608392031</c:v>
                </c:pt>
                <c:pt idx="6">
                  <c:v>5.8332911925832276</c:v>
                </c:pt>
                <c:pt idx="7">
                  <c:v>5.8432123291794591</c:v>
                </c:pt>
                <c:pt idx="8">
                  <c:v>5.8518812834868461</c:v>
                </c:pt>
                <c:pt idx="9">
                  <c:v>5.8596833423634935</c:v>
                </c:pt>
                <c:pt idx="10">
                  <c:v>5.8668593100957196</c:v>
                </c:pt>
                <c:pt idx="11">
                  <c:v>5.8736018301125759</c:v>
                </c:pt>
                <c:pt idx="12">
                  <c:v>5.8799590632713254</c:v>
                </c:pt>
                <c:pt idx="13">
                  <c:v>5.8859791704292341</c:v>
                </c:pt>
                <c:pt idx="14">
                  <c:v>5.8917103124435615</c:v>
                </c:pt>
                <c:pt idx="15">
                  <c:v>5.8971524893143092</c:v>
                </c:pt>
                <c:pt idx="16">
                  <c:v>5.9023538618987414</c:v>
                </c:pt>
                <c:pt idx="17">
                  <c:v>5.9073144301968572</c:v>
                </c:pt>
                <c:pt idx="18">
                  <c:v>5.9119860333513934</c:v>
                </c:pt>
                <c:pt idx="19">
                  <c:v>5.9164649930768771</c:v>
                </c:pt>
                <c:pt idx="20">
                  <c:v>5.9207031485160435</c:v>
                </c:pt>
                <c:pt idx="21">
                  <c:v>5.9247486605261566</c:v>
                </c:pt>
                <c:pt idx="22">
                  <c:v>5.928601529107218</c:v>
                </c:pt>
                <c:pt idx="23">
                  <c:v>5.9322617542592262</c:v>
                </c:pt>
                <c:pt idx="24">
                  <c:v>5.9357774968394432</c:v>
                </c:pt>
                <c:pt idx="25">
                  <c:v>5.9391005959906078</c:v>
                </c:pt>
                <c:pt idx="26">
                  <c:v>5.9422310517127208</c:v>
                </c:pt>
                <c:pt idx="27">
                  <c:v>5.9452170248630427</c:v>
                </c:pt>
                <c:pt idx="28">
                  <c:v>5.9481066762988384</c:v>
                </c:pt>
                <c:pt idx="29">
                  <c:v>5.95080368430557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D3B-D548-AACD-A4161E63DB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387994"/>
        <c:axId val="70783012"/>
      </c:scatterChart>
      <c:valAx>
        <c:axId val="98387994"/>
        <c:scaling>
          <c:orientation val="minMax"/>
          <c:max val="3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ter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70783012"/>
        <c:crosses val="autoZero"/>
        <c:crossBetween val="midCat"/>
      </c:valAx>
      <c:valAx>
        <c:axId val="70783012"/>
        <c:scaling>
          <c:orientation val="minMax"/>
          <c:max val="7"/>
          <c:min val="3"/>
        </c:scaling>
        <c:delete val="0"/>
        <c:axPos val="l"/>
        <c:majorGridlines>
          <c:spPr>
            <a:ln>
              <a:solidFill>
                <a:srgbClr val="B3B3B3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UV</a:t>
                </a:r>
                <a:r>
                  <a:rPr lang="en-US" baseline="-25000"/>
                  <a:t>mea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98387994"/>
        <c:crosses val="autoZero"/>
        <c:crossBetween val="midCat"/>
        <c:majorUnit val="1"/>
      </c:valAx>
      <c:spPr>
        <a:noFill/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6139199631245835"/>
          <c:y val="0.59899156522348651"/>
          <c:w val="0.63568101751835537"/>
          <c:h val="0.21864080867788643"/>
        </c:manualLayout>
      </c:layout>
      <c:overlay val="0"/>
      <c:spPr>
        <a:noFill/>
        <a:ln>
          <a:noFill/>
        </a:ln>
      </c:spPr>
    </c:legend>
    <c:plotVisOnly val="1"/>
    <c:dispBlanksAs val="span"/>
    <c:showDLblsOverMax val="1"/>
  </c:chart>
  <c:spPr>
    <a:solidFill>
      <a:srgbClr val="FFFFFF"/>
    </a:solidFill>
    <a:ln>
      <a:noFill/>
    </a:ln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973611905069246"/>
          <c:y val="3.2848431038108368E-2"/>
          <c:w val="0.73216636854819384"/>
          <c:h val="0.77715647561858914"/>
        </c:manualLayout>
      </c:layout>
      <c:scatterChart>
        <c:scatterStyle val="lineMarker"/>
        <c:varyColors val="0"/>
        <c:ser>
          <c:idx val="0"/>
          <c:order val="0"/>
          <c:tx>
            <c:strRef>
              <c:f>'SUV55.5'!$B$78</c:f>
              <c:strCache>
                <c:ptCount val="1"/>
                <c:pt idx="0">
                  <c:v>OSEM</c:v>
                </c:pt>
              </c:strCache>
            </c:strRef>
          </c:tx>
          <c:spPr>
            <a:ln w="19050">
              <a:solidFill>
                <a:schemeClr val="tx1"/>
              </a:solidFill>
              <a:round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55.5'!$A$79:$A$108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55.5'!$B$79:$B$108</c:f>
              <c:numCache>
                <c:formatCode>General</c:formatCode>
                <c:ptCount val="30"/>
                <c:pt idx="0">
                  <c:v>8.8375966416151108</c:v>
                </c:pt>
                <c:pt idx="1">
                  <c:v>7.7714571368519101</c:v>
                </c:pt>
                <c:pt idx="2">
                  <c:v>7.2357970199446697</c:v>
                </c:pt>
                <c:pt idx="3">
                  <c:v>6.9120468992314104</c:v>
                </c:pt>
                <c:pt idx="4">
                  <c:v>6.7013639178127304</c:v>
                </c:pt>
                <c:pt idx="5">
                  <c:v>6.5569397342604097</c:v>
                </c:pt>
                <c:pt idx="6">
                  <c:v>6.45350693320154</c:v>
                </c:pt>
                <c:pt idx="7">
                  <c:v>6.3768412322409498</c:v>
                </c:pt>
                <c:pt idx="8">
                  <c:v>6.3183080829598302</c:v>
                </c:pt>
                <c:pt idx="9">
                  <c:v>6.2726358663235597</c:v>
                </c:pt>
                <c:pt idx="10">
                  <c:v>6.2363253179729297</c:v>
                </c:pt>
                <c:pt idx="11">
                  <c:v>6.2070132983406898</c:v>
                </c:pt>
                <c:pt idx="12">
                  <c:v>6.18306378772645</c:v>
                </c:pt>
                <c:pt idx="13">
                  <c:v>6.16334066133824</c:v>
                </c:pt>
                <c:pt idx="14">
                  <c:v>6.1468895743508503</c:v>
                </c:pt>
                <c:pt idx="15">
                  <c:v>6.1330742968807703</c:v>
                </c:pt>
                <c:pt idx="16">
                  <c:v>6.1214403790112302</c:v>
                </c:pt>
                <c:pt idx="17">
                  <c:v>6.11148792583377</c:v>
                </c:pt>
                <c:pt idx="18">
                  <c:v>6.1029897123900101</c:v>
                </c:pt>
                <c:pt idx="19">
                  <c:v>6.0956276237381903</c:v>
                </c:pt>
                <c:pt idx="20">
                  <c:v>6.0892653249032902</c:v>
                </c:pt>
                <c:pt idx="21">
                  <c:v>6.0836755909269096</c:v>
                </c:pt>
                <c:pt idx="22">
                  <c:v>6.0788129768173702</c:v>
                </c:pt>
                <c:pt idx="23">
                  <c:v>6.0744957026079698</c:v>
                </c:pt>
                <c:pt idx="24">
                  <c:v>6.0706783233070301</c:v>
                </c:pt>
                <c:pt idx="25">
                  <c:v>6.0673153939228701</c:v>
                </c:pt>
                <c:pt idx="26">
                  <c:v>6.0642705794804499</c:v>
                </c:pt>
                <c:pt idx="27">
                  <c:v>6.0615438799797801</c:v>
                </c:pt>
                <c:pt idx="28">
                  <c:v>6.0590898504291699</c:v>
                </c:pt>
                <c:pt idx="29">
                  <c:v>6.05686304583695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06F-1345-B1DC-08DA64B50B7C}"/>
            </c:ext>
          </c:extLst>
        </c:ser>
        <c:ser>
          <c:idx val="1"/>
          <c:order val="1"/>
          <c:tx>
            <c:strRef>
              <c:f>'SUV55.5'!$D$78</c:f>
              <c:strCache>
                <c:ptCount val="1"/>
                <c:pt idx="0">
                  <c:v>OSEM+PSF</c:v>
                </c:pt>
              </c:strCache>
            </c:strRef>
          </c:tx>
          <c:spPr>
            <a:ln w="19050">
              <a:solidFill>
                <a:srgbClr val="FF420E"/>
              </a:solidFill>
              <a:round/>
            </a:ln>
          </c:spPr>
          <c:marker>
            <c:symbol val="diamond"/>
            <c:size val="6"/>
            <c:spPr>
              <a:solidFill>
                <a:srgbClr val="FF420E"/>
              </a:solidFill>
              <a:ln>
                <a:solidFill>
                  <a:srgbClr val="FF0000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55.5'!$A$79:$A$108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55.5'!$D$79:$D$108</c:f>
              <c:numCache>
                <c:formatCode>General</c:formatCode>
                <c:ptCount val="30"/>
                <c:pt idx="0">
                  <c:v>9.3503979277083804</c:v>
                </c:pt>
                <c:pt idx="1">
                  <c:v>8.2248163738304996</c:v>
                </c:pt>
                <c:pt idx="2">
                  <c:v>7.6652067463090203</c:v>
                </c:pt>
                <c:pt idx="3">
                  <c:v>7.3229150689911799</c:v>
                </c:pt>
                <c:pt idx="4">
                  <c:v>7.0983259201190698</c:v>
                </c:pt>
                <c:pt idx="5">
                  <c:v>6.94404017337264</c:v>
                </c:pt>
                <c:pt idx="6">
                  <c:v>6.8338360685537696</c:v>
                </c:pt>
                <c:pt idx="7">
                  <c:v>6.7524895334503503</c:v>
                </c:pt>
                <c:pt idx="8">
                  <c:v>6.6908206797434602</c:v>
                </c:pt>
                <c:pt idx="9">
                  <c:v>6.64301254849833</c:v>
                </c:pt>
                <c:pt idx="10">
                  <c:v>6.6053386503973597</c:v>
                </c:pt>
                <c:pt idx="11">
                  <c:v>6.5753904008816297</c:v>
                </c:pt>
                <c:pt idx="12">
                  <c:v>6.5512591103006796</c:v>
                </c:pt>
                <c:pt idx="13">
                  <c:v>6.5317632088708599</c:v>
                </c:pt>
                <c:pt idx="14">
                  <c:v>6.5159937967586403</c:v>
                </c:pt>
                <c:pt idx="15">
                  <c:v>6.5031328641137902</c:v>
                </c:pt>
                <c:pt idx="16">
                  <c:v>6.49268051602788</c:v>
                </c:pt>
                <c:pt idx="17">
                  <c:v>6.4841823025841201</c:v>
                </c:pt>
                <c:pt idx="18">
                  <c:v>6.4772746638490801</c:v>
                </c:pt>
                <c:pt idx="19">
                  <c:v>6.4717303748643804</c:v>
                </c:pt>
                <c:pt idx="20">
                  <c:v>6.4672767656799399</c:v>
                </c:pt>
                <c:pt idx="21">
                  <c:v>6.4637320563290697</c:v>
                </c:pt>
                <c:pt idx="22">
                  <c:v>6.4609599118367198</c:v>
                </c:pt>
                <c:pt idx="23">
                  <c:v>6.4588694422195303</c:v>
                </c:pt>
                <c:pt idx="24">
                  <c:v>6.4572788675108104</c:v>
                </c:pt>
                <c:pt idx="25">
                  <c:v>6.4561427427188596</c:v>
                </c:pt>
                <c:pt idx="26">
                  <c:v>6.4553701778603401</c:v>
                </c:pt>
                <c:pt idx="27">
                  <c:v>6.4549611729352403</c:v>
                </c:pt>
                <c:pt idx="28">
                  <c:v>6.4547793929685202</c:v>
                </c:pt>
                <c:pt idx="29">
                  <c:v>6.45487028295188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06F-1345-B1DC-08DA64B50B7C}"/>
            </c:ext>
          </c:extLst>
        </c:ser>
        <c:ser>
          <c:idx val="2"/>
          <c:order val="2"/>
          <c:tx>
            <c:strRef>
              <c:f>'SUV55.5'!$F$78</c:f>
              <c:strCache>
                <c:ptCount val="1"/>
                <c:pt idx="0">
                  <c:v>OSEM+PSF+BC</c:v>
                </c:pt>
              </c:strCache>
            </c:strRef>
          </c:tx>
          <c:spPr>
            <a:ln w="19050">
              <a:solidFill>
                <a:srgbClr val="FFD320"/>
              </a:solidFill>
              <a:round/>
            </a:ln>
          </c:spPr>
          <c:marker>
            <c:symbol val="triangle"/>
            <c:size val="6"/>
            <c:spPr>
              <a:solidFill>
                <a:srgbClr val="FFD320"/>
              </a:solidFill>
              <a:ln>
                <a:solidFill>
                  <a:schemeClr val="accent4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55.5'!$A$79:$A$108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55.5'!$F$79:$F$108</c:f>
              <c:numCache>
                <c:formatCode>General</c:formatCode>
                <c:ptCount val="30"/>
                <c:pt idx="0">
                  <c:v>2.2844288416639684</c:v>
                </c:pt>
                <c:pt idx="1">
                  <c:v>2.4324931690496885</c:v>
                </c:pt>
                <c:pt idx="2">
                  <c:v>2.7271130500974228</c:v>
                </c:pt>
                <c:pt idx="3">
                  <c:v>3.036048103523691</c:v>
                </c:pt>
                <c:pt idx="4">
                  <c:v>3.3249101041258373</c:v>
                </c:pt>
                <c:pt idx="5">
                  <c:v>3.582333259485222</c:v>
                </c:pt>
                <c:pt idx="6">
                  <c:v>3.8061725659946486</c:v>
                </c:pt>
                <c:pt idx="7">
                  <c:v>3.9984276032879449</c:v>
                </c:pt>
                <c:pt idx="8">
                  <c:v>4.1627521486960122</c:v>
                </c:pt>
                <c:pt idx="9">
                  <c:v>4.3031680839823441</c:v>
                </c:pt>
                <c:pt idx="10">
                  <c:v>4.42347915495038</c:v>
                </c:pt>
                <c:pt idx="11">
                  <c:v>4.5270164794901069</c:v>
                </c:pt>
                <c:pt idx="12">
                  <c:v>4.616620369581395</c:v>
                </c:pt>
                <c:pt idx="13">
                  <c:v>4.694558530308969</c:v>
                </c:pt>
                <c:pt idx="14">
                  <c:v>4.7627714628174758</c:v>
                </c:pt>
                <c:pt idx="15">
                  <c:v>4.8228042968239624</c:v>
                </c:pt>
                <c:pt idx="16">
                  <c:v>4.8758840471037344</c:v>
                </c:pt>
                <c:pt idx="17">
                  <c:v>4.9231013934570571</c:v>
                </c:pt>
                <c:pt idx="18">
                  <c:v>4.9652743457341355</c:v>
                </c:pt>
                <c:pt idx="19">
                  <c:v>5.0031300238018144</c:v>
                </c:pt>
                <c:pt idx="20">
                  <c:v>5.0372137675602282</c:v>
                </c:pt>
                <c:pt idx="21">
                  <c:v>5.068025471917835</c:v>
                </c:pt>
                <c:pt idx="22">
                  <c:v>5.0959741417997355</c:v>
                </c:pt>
                <c:pt idx="23">
                  <c:v>5.121423337139352</c:v>
                </c:pt>
                <c:pt idx="24">
                  <c:v>5.1446457278867515</c:v>
                </c:pt>
                <c:pt idx="25">
                  <c:v>5.1658685390003241</c:v>
                </c:pt>
                <c:pt idx="26">
                  <c:v>5.1853189954384593</c:v>
                </c:pt>
                <c:pt idx="27">
                  <c:v>5.2032243221595467</c:v>
                </c:pt>
                <c:pt idx="28">
                  <c:v>5.2197208541386182</c:v>
                </c:pt>
                <c:pt idx="29">
                  <c:v>5.23499037134238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06F-1345-B1DC-08DA64B50B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254743"/>
        <c:axId val="28720772"/>
      </c:scatterChart>
      <c:valAx>
        <c:axId val="63254743"/>
        <c:scaling>
          <c:orientation val="minMax"/>
          <c:max val="3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ter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8720772"/>
        <c:crosses val="autoZero"/>
        <c:crossBetween val="midCat"/>
      </c:valAx>
      <c:valAx>
        <c:axId val="28720772"/>
        <c:scaling>
          <c:orientation val="minMax"/>
          <c:max val="10"/>
          <c:min val="2"/>
        </c:scaling>
        <c:delete val="0"/>
        <c:axPos val="l"/>
        <c:majorGridlines>
          <c:spPr>
            <a:ln>
              <a:solidFill>
                <a:srgbClr val="B3B3B3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UV</a:t>
                </a:r>
                <a:r>
                  <a:rPr lang="en-US" baseline="-25000"/>
                  <a:t>mea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63254743"/>
        <c:crossesAt val="0"/>
        <c:crossBetween val="midCat"/>
        <c:majorUnit val="2"/>
      </c:valAx>
      <c:spPr>
        <a:noFill/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33177128473694895"/>
          <c:y val="0.60518797168158134"/>
          <c:w val="0.57131470246547056"/>
          <c:h val="0.18722633706395009"/>
        </c:manualLayout>
      </c:layout>
      <c:overlay val="0"/>
      <c:spPr>
        <a:noFill/>
        <a:ln>
          <a:noFill/>
        </a:ln>
      </c:spPr>
    </c:legend>
    <c:plotVisOnly val="1"/>
    <c:dispBlanksAs val="span"/>
    <c:showDLblsOverMax val="1"/>
  </c:chart>
  <c:spPr>
    <a:solidFill>
      <a:srgbClr val="FFFFFF"/>
    </a:solidFill>
    <a:ln>
      <a:noFill/>
    </a:ln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081611067273308"/>
          <c:y val="3.0832423793560458E-2"/>
          <c:w val="0.7165218701729269"/>
          <c:h val="0.79936267248772119"/>
        </c:manualLayout>
      </c:layout>
      <c:lineChart>
        <c:grouping val="standard"/>
        <c:varyColors val="0"/>
        <c:ser>
          <c:idx val="1"/>
          <c:order val="0"/>
          <c:tx>
            <c:strRef>
              <c:f>'Tumour size_OSEM (2)'!$B$32</c:f>
              <c:strCache>
                <c:ptCount val="1"/>
                <c:pt idx="0">
                  <c:v>SUV 8.5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umour size_OSEM (2)'!$C$39:$F$39</c:f>
                <c:numCache>
                  <c:formatCode>General</c:formatCode>
                  <c:ptCount val="4"/>
                  <c:pt idx="0">
                    <c:v>0.13785800000000001</c:v>
                  </c:pt>
                  <c:pt idx="1">
                    <c:v>0.14749599999999999</c:v>
                  </c:pt>
                  <c:pt idx="2">
                    <c:v>0.14457237142666923</c:v>
                  </c:pt>
                  <c:pt idx="3">
                    <c:v>0.14529600000000001</c:v>
                  </c:pt>
                </c:numCache>
              </c:numRef>
            </c:plus>
            <c:minus>
              <c:numRef>
                <c:f>'Tumour size_OSEM (2)'!$C$39:$F$39</c:f>
                <c:numCache>
                  <c:formatCode>General</c:formatCode>
                  <c:ptCount val="4"/>
                  <c:pt idx="0">
                    <c:v>0.13785800000000001</c:v>
                  </c:pt>
                  <c:pt idx="1">
                    <c:v>0.14749599999999999</c:v>
                  </c:pt>
                  <c:pt idx="2">
                    <c:v>0.14457237142666923</c:v>
                  </c:pt>
                  <c:pt idx="3">
                    <c:v>0.145296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cat>
            <c:numRef>
              <c:f>'Tumour size_OSEM (2)'!$C$31:$F$31</c:f>
              <c:numCache>
                <c:formatCode>General</c:formatCode>
                <c:ptCount val="4"/>
                <c:pt idx="0">
                  <c:v>6</c:v>
                </c:pt>
                <c:pt idx="1">
                  <c:v>8</c:v>
                </c:pt>
                <c:pt idx="2">
                  <c:v>10</c:v>
                </c:pt>
                <c:pt idx="3">
                  <c:v>12</c:v>
                </c:pt>
              </c:numCache>
            </c:numRef>
          </c:cat>
          <c:val>
            <c:numRef>
              <c:f>'Tumour size_OSEM (2)'!$C$32:$F$32</c:f>
              <c:numCache>
                <c:formatCode>General</c:formatCode>
                <c:ptCount val="4"/>
                <c:pt idx="0">
                  <c:v>6.2387740000000003</c:v>
                </c:pt>
                <c:pt idx="1">
                  <c:v>7.3074329999999996</c:v>
                </c:pt>
                <c:pt idx="2">
                  <c:v>8.0801040000000004</c:v>
                </c:pt>
                <c:pt idx="3">
                  <c:v>8.5766639999999992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C7A8-8944-8E81-D8C41C71A9E2}"/>
            </c:ext>
          </c:extLst>
        </c:ser>
        <c:ser>
          <c:idx val="2"/>
          <c:order val="1"/>
          <c:tx>
            <c:strRef>
              <c:f>'Tumour size_OSEM (2)'!$B$33</c:f>
              <c:strCache>
                <c:ptCount val="1"/>
                <c:pt idx="0">
                  <c:v>SUV 19.3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umour size_OSEM (2)'!$C$40:$F$40</c:f>
                <c:numCache>
                  <c:formatCode>General</c:formatCode>
                  <c:ptCount val="4"/>
                  <c:pt idx="0">
                    <c:v>0.14603161100648185</c:v>
                  </c:pt>
                  <c:pt idx="1">
                    <c:v>0.15601352375060176</c:v>
                  </c:pt>
                  <c:pt idx="2">
                    <c:v>0.15138258289731407</c:v>
                  </c:pt>
                  <c:pt idx="3">
                    <c:v>0.15341584285259319</c:v>
                  </c:pt>
                </c:numCache>
              </c:numRef>
            </c:plus>
            <c:minus>
              <c:numRef>
                <c:f>'Tumour size_OSEM (2)'!$C$40:$F$40</c:f>
                <c:numCache>
                  <c:formatCode>General</c:formatCode>
                  <c:ptCount val="4"/>
                  <c:pt idx="0">
                    <c:v>0.14603161100648185</c:v>
                  </c:pt>
                  <c:pt idx="1">
                    <c:v>0.15601352375060176</c:v>
                  </c:pt>
                  <c:pt idx="2">
                    <c:v>0.15138258289731407</c:v>
                  </c:pt>
                  <c:pt idx="3">
                    <c:v>0.1534158428525931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Lit>
              <c:ptCount val="1"/>
              <c:pt idx="0">
                <c:v>''Tumour size_OSEM'!$C$31:$F$31</c:v>
              </c:pt>
            </c:strLit>
          </c:cat>
          <c:val>
            <c:numRef>
              <c:f>'Tumour size_OSEM (2)'!$C$33:$F$33</c:f>
              <c:numCache>
                <c:formatCode>General</c:formatCode>
                <c:ptCount val="4"/>
                <c:pt idx="0">
                  <c:v>6.2615949999999998</c:v>
                </c:pt>
                <c:pt idx="1">
                  <c:v>7.3805690000000004</c:v>
                </c:pt>
                <c:pt idx="2">
                  <c:v>8.1286470000000008</c:v>
                </c:pt>
                <c:pt idx="3">
                  <c:v>8.651002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7A8-8944-8E81-D8C41C71A9E2}"/>
            </c:ext>
          </c:extLst>
        </c:ser>
        <c:ser>
          <c:idx val="3"/>
          <c:order val="2"/>
          <c:tx>
            <c:strRef>
              <c:f>'Tumour size_OSEM (2)'!$B$34</c:f>
              <c:strCache>
                <c:ptCount val="1"/>
                <c:pt idx="0">
                  <c:v>SUV 33.8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umour size_OSEM (2)'!$C$41:$F$41</c:f>
                <c:numCache>
                  <c:formatCode>General</c:formatCode>
                  <c:ptCount val="4"/>
                  <c:pt idx="0">
                    <c:v>0.142702</c:v>
                  </c:pt>
                  <c:pt idx="1">
                    <c:v>0.15524399999999999</c:v>
                  </c:pt>
                  <c:pt idx="2">
                    <c:v>0.16077941121222736</c:v>
                  </c:pt>
                  <c:pt idx="3">
                    <c:v>0.145868</c:v>
                  </c:pt>
                </c:numCache>
              </c:numRef>
            </c:plus>
            <c:minus>
              <c:numRef>
                <c:f>'Tumour size_OSEM (2)'!$C$41:$F$41</c:f>
                <c:numCache>
                  <c:formatCode>General</c:formatCode>
                  <c:ptCount val="4"/>
                  <c:pt idx="0">
                    <c:v>0.142702</c:v>
                  </c:pt>
                  <c:pt idx="1">
                    <c:v>0.15524399999999999</c:v>
                  </c:pt>
                  <c:pt idx="2">
                    <c:v>0.16077941121222736</c:v>
                  </c:pt>
                  <c:pt idx="3">
                    <c:v>0.14586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/>
                </a:solidFill>
                <a:round/>
              </a:ln>
              <a:effectLst/>
            </c:spPr>
          </c:errBars>
          <c:cat>
            <c:strLit>
              <c:ptCount val="1"/>
              <c:pt idx="0">
                <c:v>''Tumour size_OSEM'!$C$31:$F$31</c:v>
              </c:pt>
            </c:strLit>
          </c:cat>
          <c:val>
            <c:numRef>
              <c:f>'Tumour size_OSEM (2)'!$C$34:$F$34</c:f>
              <c:numCache>
                <c:formatCode>General</c:formatCode>
                <c:ptCount val="4"/>
                <c:pt idx="0">
                  <c:v>6.3071010000000003</c:v>
                </c:pt>
                <c:pt idx="1">
                  <c:v>7.4278050000000002</c:v>
                </c:pt>
                <c:pt idx="2">
                  <c:v>8.2253760000000007</c:v>
                </c:pt>
                <c:pt idx="3">
                  <c:v>8.814624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7A8-8944-8E81-D8C41C71A9E2}"/>
            </c:ext>
          </c:extLst>
        </c:ser>
        <c:ser>
          <c:idx val="4"/>
          <c:order val="3"/>
          <c:tx>
            <c:strRef>
              <c:f>'Tumour size_OSEM (2)'!$B$35</c:f>
              <c:strCache>
                <c:ptCount val="1"/>
                <c:pt idx="0">
                  <c:v>SUV 55.5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umour size_OSEM (2)'!$C$42:$F$42</c:f>
                <c:numCache>
                  <c:formatCode>General</c:formatCode>
                  <c:ptCount val="4"/>
                  <c:pt idx="0">
                    <c:v>0.154086</c:v>
                  </c:pt>
                  <c:pt idx="1">
                    <c:v>0.175346</c:v>
                  </c:pt>
                  <c:pt idx="2">
                    <c:v>0.17195354185223174</c:v>
                  </c:pt>
                  <c:pt idx="3">
                    <c:v>0.26557900000000001</c:v>
                  </c:pt>
                </c:numCache>
              </c:numRef>
            </c:plus>
            <c:minus>
              <c:numRef>
                <c:f>'Tumour size_OSEM (2)'!$C$42:$F$42</c:f>
                <c:numCache>
                  <c:formatCode>General</c:formatCode>
                  <c:ptCount val="4"/>
                  <c:pt idx="0">
                    <c:v>0.154086</c:v>
                  </c:pt>
                  <c:pt idx="1">
                    <c:v>0.175346</c:v>
                  </c:pt>
                  <c:pt idx="2">
                    <c:v>0.17195354185223174</c:v>
                  </c:pt>
                  <c:pt idx="3">
                    <c:v>0.265579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strLit>
              <c:ptCount val="1"/>
              <c:pt idx="0">
                <c:v>''Tumour size_OSEM'!$C$31:$F$31</c:v>
              </c:pt>
            </c:strLit>
          </c:cat>
          <c:val>
            <c:numRef>
              <c:f>'Tumour size_OSEM (2)'!$C$35:$F$35</c:f>
              <c:numCache>
                <c:formatCode>General</c:formatCode>
                <c:ptCount val="4"/>
                <c:pt idx="0">
                  <c:v>6.3427360000000004</c:v>
                </c:pt>
                <c:pt idx="1">
                  <c:v>7.5327149999999996</c:v>
                </c:pt>
                <c:pt idx="2">
                  <c:v>8.3525080000000003</c:v>
                </c:pt>
                <c:pt idx="3">
                  <c:v>9.002233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7A8-8944-8E81-D8C41C71A9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64213328"/>
        <c:axId val="1964215200"/>
      </c:lineChart>
      <c:catAx>
        <c:axId val="19642133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/>
                    <a:ea typeface="+mn-ea"/>
                    <a:cs typeface="+mn-cs"/>
                  </a:defRPr>
                </a:pPr>
                <a:r>
                  <a:rPr lang="en-US" sz="1200" b="1"/>
                  <a:t>Lesion Diameter (mm)</a:t>
                </a:r>
              </a:p>
            </c:rich>
          </c:tx>
          <c:layout>
            <c:manualLayout>
              <c:xMode val="edge"/>
              <c:yMode val="edge"/>
              <c:x val="0.16617481638324622"/>
              <c:y val="0.8991955445544554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/>
                <a:ea typeface="+mn-ea"/>
                <a:cs typeface="+mn-cs"/>
              </a:defRPr>
            </a:pPr>
            <a:endParaRPr lang="en-US"/>
          </a:p>
        </c:txPr>
        <c:crossAx val="1964215200"/>
        <c:crosses val="autoZero"/>
        <c:auto val="1"/>
        <c:lblAlgn val="ctr"/>
        <c:lblOffset val="100"/>
        <c:noMultiLvlLbl val="0"/>
      </c:catAx>
      <c:valAx>
        <c:axId val="1964215200"/>
        <c:scaling>
          <c:orientation val="minMax"/>
          <c:max val="12"/>
          <c:min val="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/>
                    <a:ea typeface="+mn-ea"/>
                    <a:cs typeface="+mn-cs"/>
                  </a:defRPr>
                </a:pPr>
                <a:r>
                  <a:rPr lang="en-US" sz="1200" b="1"/>
                  <a:t>SUV</a:t>
                </a:r>
                <a:r>
                  <a:rPr lang="en-US" sz="1200" b="1" baseline="-25000"/>
                  <a:t>max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/>
                <a:ea typeface="+mn-ea"/>
                <a:cs typeface="+mn-cs"/>
              </a:defRPr>
            </a:pPr>
            <a:endParaRPr lang="en-US"/>
          </a:p>
        </c:txPr>
        <c:crossAx val="1964213328"/>
        <c:crosses val="autoZero"/>
        <c:crossBetween val="between"/>
        <c:majorUnit val="1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52056456743812007"/>
          <c:y val="0.52004677527622989"/>
          <c:w val="0.40603352182787106"/>
          <c:h val="0.2809084419251382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/>
        </a:defRPr>
      </a:pPr>
      <a:endParaRPr lang="en-US"/>
    </a:p>
  </c:txPr>
  <c:externalData r:id="rId3">
    <c:autoUpdate val="0"/>
  </c:externalData>
  <c:userShapes r:id="rId4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080386381422494"/>
          <c:y val="3.0832423793560458E-2"/>
          <c:w val="0.74031450475252192"/>
          <c:h val="0.77885320028065796"/>
        </c:manualLayout>
      </c:layout>
      <c:lineChart>
        <c:grouping val="standard"/>
        <c:varyColors val="0"/>
        <c:ser>
          <c:idx val="1"/>
          <c:order val="0"/>
          <c:tx>
            <c:strRef>
              <c:f>'Tumour size_OSEM (2)'!$B$50</c:f>
              <c:strCache>
                <c:ptCount val="1"/>
                <c:pt idx="0">
                  <c:v>SUV 8.5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umour size_OSEM (2)'!$C$57:$F$57</c:f>
                <c:numCache>
                  <c:formatCode>General</c:formatCode>
                  <c:ptCount val="4"/>
                  <c:pt idx="0">
                    <c:v>0.15886900000000001</c:v>
                  </c:pt>
                  <c:pt idx="1">
                    <c:v>0.15015300000000001</c:v>
                  </c:pt>
                  <c:pt idx="2">
                    <c:v>0.16469469821028201</c:v>
                  </c:pt>
                  <c:pt idx="3">
                    <c:v>0.14406099999999999</c:v>
                  </c:pt>
                </c:numCache>
              </c:numRef>
            </c:plus>
            <c:minus>
              <c:numRef>
                <c:f>'Tumour size_OSEM (2)'!$C$57:$F$57</c:f>
                <c:numCache>
                  <c:formatCode>General</c:formatCode>
                  <c:ptCount val="4"/>
                  <c:pt idx="0">
                    <c:v>0.15886900000000001</c:v>
                  </c:pt>
                  <c:pt idx="1">
                    <c:v>0.15015300000000001</c:v>
                  </c:pt>
                  <c:pt idx="2">
                    <c:v>0.16469469821028201</c:v>
                  </c:pt>
                  <c:pt idx="3">
                    <c:v>0.144060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cat>
            <c:numRef>
              <c:f>'Tumour size_OSEM (2)'!$C$49:$F$49</c:f>
              <c:numCache>
                <c:formatCode>General</c:formatCode>
                <c:ptCount val="4"/>
                <c:pt idx="0">
                  <c:v>6</c:v>
                </c:pt>
                <c:pt idx="1">
                  <c:v>8</c:v>
                </c:pt>
                <c:pt idx="2">
                  <c:v>10</c:v>
                </c:pt>
                <c:pt idx="3">
                  <c:v>12</c:v>
                </c:pt>
              </c:numCache>
            </c:numRef>
          </c:cat>
          <c:val>
            <c:numRef>
              <c:f>'Tumour size_OSEM (2)'!$C$50:$F$50</c:f>
              <c:numCache>
                <c:formatCode>General</c:formatCode>
                <c:ptCount val="4"/>
                <c:pt idx="0">
                  <c:v>6.3408490000000004</c:v>
                </c:pt>
                <c:pt idx="1">
                  <c:v>7.2856189999999996</c:v>
                </c:pt>
                <c:pt idx="2">
                  <c:v>7.9831105882352942</c:v>
                </c:pt>
                <c:pt idx="3">
                  <c:v>8.461517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767-EF44-9834-442E319A2EBF}"/>
            </c:ext>
          </c:extLst>
        </c:ser>
        <c:ser>
          <c:idx val="2"/>
          <c:order val="1"/>
          <c:tx>
            <c:strRef>
              <c:f>'Tumour size_OSEM (2)'!$B$51</c:f>
              <c:strCache>
                <c:ptCount val="1"/>
                <c:pt idx="0">
                  <c:v>SUV 19.3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umour size_OSEM (2)'!$C$58:$F$58</c:f>
                <c:numCache>
                  <c:formatCode>General</c:formatCode>
                  <c:ptCount val="4"/>
                  <c:pt idx="0">
                    <c:v>0.15685887419073399</c:v>
                  </c:pt>
                  <c:pt idx="1">
                    <c:v>0.15176200000000001</c:v>
                  </c:pt>
                  <c:pt idx="2">
                    <c:v>0.16664968136078354</c:v>
                  </c:pt>
                  <c:pt idx="3">
                    <c:v>0.1454034833625294</c:v>
                  </c:pt>
                </c:numCache>
              </c:numRef>
            </c:plus>
            <c:minus>
              <c:numRef>
                <c:f>'Tumour size_OSEM (2)'!$C$58:$F$58</c:f>
                <c:numCache>
                  <c:formatCode>General</c:formatCode>
                  <c:ptCount val="4"/>
                  <c:pt idx="0">
                    <c:v>0.15685887419073399</c:v>
                  </c:pt>
                  <c:pt idx="1">
                    <c:v>0.15176200000000001</c:v>
                  </c:pt>
                  <c:pt idx="2">
                    <c:v>0.16664968136078354</c:v>
                  </c:pt>
                  <c:pt idx="3">
                    <c:v>0.145403483362529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Tumour size_OSEM (2)'!$C$49:$F$49</c:f>
              <c:numCache>
                <c:formatCode>General</c:formatCode>
                <c:ptCount val="4"/>
                <c:pt idx="0">
                  <c:v>6</c:v>
                </c:pt>
                <c:pt idx="1">
                  <c:v>8</c:v>
                </c:pt>
                <c:pt idx="2">
                  <c:v>10</c:v>
                </c:pt>
                <c:pt idx="3">
                  <c:v>12</c:v>
                </c:pt>
              </c:numCache>
            </c:numRef>
          </c:cat>
          <c:val>
            <c:numRef>
              <c:f>'Tumour size_OSEM (2)'!$C$51:$F$51</c:f>
              <c:numCache>
                <c:formatCode>General</c:formatCode>
                <c:ptCount val="4"/>
                <c:pt idx="0">
                  <c:v>6.3595790000000001</c:v>
                </c:pt>
                <c:pt idx="1">
                  <c:v>7.2649929999999996</c:v>
                </c:pt>
                <c:pt idx="2">
                  <c:v>8.0452964705882355</c:v>
                </c:pt>
                <c:pt idx="3">
                  <c:v>8.5418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767-EF44-9834-442E319A2EBF}"/>
            </c:ext>
          </c:extLst>
        </c:ser>
        <c:ser>
          <c:idx val="3"/>
          <c:order val="2"/>
          <c:tx>
            <c:strRef>
              <c:f>'Tumour size_OSEM (2)'!$B$52</c:f>
              <c:strCache>
                <c:ptCount val="1"/>
                <c:pt idx="0">
                  <c:v>SUV 33.8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umour size_OSEM (2)'!$C$59:$F$59</c:f>
                <c:numCache>
                  <c:formatCode>General</c:formatCode>
                  <c:ptCount val="4"/>
                  <c:pt idx="0">
                    <c:v>0.17957999999999999</c:v>
                  </c:pt>
                  <c:pt idx="1">
                    <c:v>0.169486</c:v>
                  </c:pt>
                  <c:pt idx="2">
                    <c:v>0.18817232412682836</c:v>
                  </c:pt>
                  <c:pt idx="3">
                    <c:v>0.162776</c:v>
                  </c:pt>
                </c:numCache>
              </c:numRef>
            </c:plus>
            <c:minus>
              <c:numRef>
                <c:f>'Tumour size_OSEM (2)'!$C$59:$F$59</c:f>
                <c:numCache>
                  <c:formatCode>General</c:formatCode>
                  <c:ptCount val="4"/>
                  <c:pt idx="0">
                    <c:v>0.17957999999999999</c:v>
                  </c:pt>
                  <c:pt idx="1">
                    <c:v>0.169486</c:v>
                  </c:pt>
                  <c:pt idx="2">
                    <c:v>0.18817232412682836</c:v>
                  </c:pt>
                  <c:pt idx="3">
                    <c:v>0.16277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/>
                </a:solidFill>
                <a:round/>
              </a:ln>
              <a:effectLst/>
            </c:spPr>
          </c:errBars>
          <c:cat>
            <c:numRef>
              <c:f>'Tumour size_OSEM (2)'!$C$49:$F$49</c:f>
              <c:numCache>
                <c:formatCode>General</c:formatCode>
                <c:ptCount val="4"/>
                <c:pt idx="0">
                  <c:v>6</c:v>
                </c:pt>
                <c:pt idx="1">
                  <c:v>8</c:v>
                </c:pt>
                <c:pt idx="2">
                  <c:v>10</c:v>
                </c:pt>
                <c:pt idx="3">
                  <c:v>12</c:v>
                </c:pt>
              </c:numCache>
            </c:numRef>
          </c:cat>
          <c:val>
            <c:numRef>
              <c:f>'Tumour size_OSEM (2)'!$C$52:$F$52</c:f>
              <c:numCache>
                <c:formatCode>General</c:formatCode>
                <c:ptCount val="4"/>
                <c:pt idx="0">
                  <c:v>6.3411549999999997</c:v>
                </c:pt>
                <c:pt idx="1">
                  <c:v>7.3293860000000004</c:v>
                </c:pt>
                <c:pt idx="2">
                  <c:v>8.0778117647058814</c:v>
                </c:pt>
                <c:pt idx="3">
                  <c:v>8.59611499999999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767-EF44-9834-442E319A2EBF}"/>
            </c:ext>
          </c:extLst>
        </c:ser>
        <c:ser>
          <c:idx val="4"/>
          <c:order val="3"/>
          <c:tx>
            <c:strRef>
              <c:f>'Tumour size_OSEM (2)'!$B$53</c:f>
              <c:strCache>
                <c:ptCount val="1"/>
                <c:pt idx="0">
                  <c:v>SUV 55.5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umour size_OSEM (2)'!$C$60:$F$60</c:f>
                <c:numCache>
                  <c:formatCode>General</c:formatCode>
                  <c:ptCount val="4"/>
                  <c:pt idx="0">
                    <c:v>0.18815799999999999</c:v>
                  </c:pt>
                  <c:pt idx="1">
                    <c:v>0.177568</c:v>
                  </c:pt>
                  <c:pt idx="2">
                    <c:v>0.2010009749777614</c:v>
                  </c:pt>
                  <c:pt idx="3">
                    <c:v>0.17753099999999999</c:v>
                  </c:pt>
                </c:numCache>
              </c:numRef>
            </c:plus>
            <c:minus>
              <c:numRef>
                <c:f>'Tumour size_OSEM (2)'!$C$60:$F$60</c:f>
                <c:numCache>
                  <c:formatCode>General</c:formatCode>
                  <c:ptCount val="4"/>
                  <c:pt idx="0">
                    <c:v>0.18815799999999999</c:v>
                  </c:pt>
                  <c:pt idx="1">
                    <c:v>0.177568</c:v>
                  </c:pt>
                  <c:pt idx="2">
                    <c:v>0.2010009749777614</c:v>
                  </c:pt>
                  <c:pt idx="3">
                    <c:v>0.177530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numRef>
              <c:f>'Tumour size_OSEM (2)'!$C$49:$F$49</c:f>
              <c:numCache>
                <c:formatCode>General</c:formatCode>
                <c:ptCount val="4"/>
                <c:pt idx="0">
                  <c:v>6</c:v>
                </c:pt>
                <c:pt idx="1">
                  <c:v>8</c:v>
                </c:pt>
                <c:pt idx="2">
                  <c:v>10</c:v>
                </c:pt>
                <c:pt idx="3">
                  <c:v>12</c:v>
                </c:pt>
              </c:numCache>
            </c:numRef>
          </c:cat>
          <c:val>
            <c:numRef>
              <c:f>'Tumour size_OSEM (2)'!$C$53:$F$53</c:f>
              <c:numCache>
                <c:formatCode>General</c:formatCode>
                <c:ptCount val="4"/>
                <c:pt idx="0">
                  <c:v>6.4604049999999997</c:v>
                </c:pt>
                <c:pt idx="1">
                  <c:v>7.3881759999999996</c:v>
                </c:pt>
                <c:pt idx="2">
                  <c:v>8.142007058823534</c:v>
                </c:pt>
                <c:pt idx="3">
                  <c:v>8.636865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767-EF44-9834-442E319A2E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25022384"/>
        <c:axId val="1960882336"/>
      </c:lineChart>
      <c:catAx>
        <c:axId val="1925022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/>
                    <a:ea typeface="+mn-ea"/>
                    <a:cs typeface="+mn-cs"/>
                  </a:defRPr>
                </a:pPr>
                <a:r>
                  <a:rPr lang="en-US" sz="1200" b="1"/>
                  <a:t>Lesion Diameter (mm)</a:t>
                </a:r>
              </a:p>
            </c:rich>
          </c:tx>
          <c:layout>
            <c:manualLayout>
              <c:xMode val="edge"/>
              <c:yMode val="edge"/>
              <c:x val="0.16220624400078007"/>
              <c:y val="0.8991955445544554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/>
                <a:ea typeface="+mn-ea"/>
                <a:cs typeface="+mn-cs"/>
              </a:defRPr>
            </a:pPr>
            <a:endParaRPr lang="en-US"/>
          </a:p>
        </c:txPr>
        <c:crossAx val="1960882336"/>
        <c:crosses val="autoZero"/>
        <c:auto val="1"/>
        <c:lblAlgn val="ctr"/>
        <c:lblOffset val="100"/>
        <c:noMultiLvlLbl val="0"/>
      </c:catAx>
      <c:valAx>
        <c:axId val="1960882336"/>
        <c:scaling>
          <c:orientation val="minMax"/>
          <c:max val="12"/>
          <c:min val="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/>
                    <a:ea typeface="+mn-ea"/>
                    <a:cs typeface="+mn-cs"/>
                  </a:defRPr>
                </a:pPr>
                <a:r>
                  <a:rPr lang="en-US" sz="1200" b="1"/>
                  <a:t>SUV</a:t>
                </a:r>
                <a:r>
                  <a:rPr lang="en-US" sz="1200" b="1" baseline="-25000"/>
                  <a:t>max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/>
                <a:ea typeface="+mn-ea"/>
                <a:cs typeface="+mn-cs"/>
              </a:defRPr>
            </a:pPr>
            <a:endParaRPr lang="en-US"/>
          </a:p>
        </c:txPr>
        <c:crossAx val="1925022384"/>
        <c:crosses val="autoZero"/>
        <c:crossBetween val="between"/>
        <c:majorUnit val="1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47423558224408174"/>
          <c:y val="0.52070193731971626"/>
          <c:w val="0.44393746375141513"/>
          <c:h val="0.266074978560848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/>
        </a:defRPr>
      </a:pPr>
      <a:endParaRPr lang="en-US"/>
    </a:p>
  </c:txPr>
  <c:externalData r:id="rId3">
    <c:autoUpdate val="0"/>
  </c:externalData>
  <c:userShapes r:id="rId4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66086171152759"/>
          <c:y val="3.0832423793560458E-2"/>
          <c:w val="0.75008015978108422"/>
          <c:h val="0.78354204022764484"/>
        </c:manualLayout>
      </c:layout>
      <c:lineChart>
        <c:grouping val="standard"/>
        <c:varyColors val="0"/>
        <c:ser>
          <c:idx val="1"/>
          <c:order val="0"/>
          <c:tx>
            <c:strRef>
              <c:f>'Tumour size_OSEM (2)'!$B$50</c:f>
              <c:strCache>
                <c:ptCount val="1"/>
                <c:pt idx="0">
                  <c:v>SUV 8.5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umour size_OSEM (2)'!$B$90:$E$90</c:f>
                <c:numCache>
                  <c:formatCode>General</c:formatCode>
                  <c:ptCount val="4"/>
                  <c:pt idx="0">
                    <c:v>0.121063</c:v>
                  </c:pt>
                  <c:pt idx="1">
                    <c:v>0.122809</c:v>
                  </c:pt>
                  <c:pt idx="2">
                    <c:v>0.12259384308871285</c:v>
                  </c:pt>
                  <c:pt idx="3">
                    <c:v>0.12970599999999999</c:v>
                  </c:pt>
                </c:numCache>
              </c:numRef>
            </c:plus>
            <c:minus>
              <c:numRef>
                <c:f>'Tumour size_OSEM (2)'!$B$90:$E$90</c:f>
                <c:numCache>
                  <c:formatCode>General</c:formatCode>
                  <c:ptCount val="4"/>
                  <c:pt idx="0">
                    <c:v>0.121063</c:v>
                  </c:pt>
                  <c:pt idx="1">
                    <c:v>0.122809</c:v>
                  </c:pt>
                  <c:pt idx="2">
                    <c:v>0.12259384308871285</c:v>
                  </c:pt>
                  <c:pt idx="3">
                    <c:v>0.129705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cat>
            <c:numRef>
              <c:f>'Tumour size_OSEM (2)'!$C$69:$F$69</c:f>
              <c:numCache>
                <c:formatCode>General</c:formatCode>
                <c:ptCount val="4"/>
                <c:pt idx="0">
                  <c:v>6</c:v>
                </c:pt>
                <c:pt idx="1">
                  <c:v>8</c:v>
                </c:pt>
                <c:pt idx="2">
                  <c:v>10</c:v>
                </c:pt>
                <c:pt idx="3">
                  <c:v>12</c:v>
                </c:pt>
              </c:numCache>
            </c:numRef>
          </c:cat>
          <c:val>
            <c:numRef>
              <c:f>'Tumour size_OSEM (2)'!$C$70:$F$70</c:f>
              <c:numCache>
                <c:formatCode>General</c:formatCode>
                <c:ptCount val="4"/>
                <c:pt idx="0">
                  <c:v>5.887893</c:v>
                </c:pt>
                <c:pt idx="1">
                  <c:v>6.7442169999999999</c:v>
                </c:pt>
                <c:pt idx="2">
                  <c:v>7.3022042105263152</c:v>
                </c:pt>
                <c:pt idx="3">
                  <c:v>7.708356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A36-8B4C-830F-8E62DABC73E7}"/>
            </c:ext>
          </c:extLst>
        </c:ser>
        <c:ser>
          <c:idx val="2"/>
          <c:order val="1"/>
          <c:tx>
            <c:strRef>
              <c:f>'Tumour size_OSEM (2)'!$B$51</c:f>
              <c:strCache>
                <c:ptCount val="1"/>
                <c:pt idx="0">
                  <c:v>SUV 19.3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umour size_OSEM (2)'!$B$91:$E$91</c:f>
                <c:numCache>
                  <c:formatCode>General</c:formatCode>
                  <c:ptCount val="4"/>
                  <c:pt idx="0">
                    <c:v>0.13155835995749093</c:v>
                  </c:pt>
                  <c:pt idx="1">
                    <c:v>0.13637972251398023</c:v>
                  </c:pt>
                  <c:pt idx="2">
                    <c:v>8.6316343341240317E-2</c:v>
                  </c:pt>
                  <c:pt idx="3">
                    <c:v>9.5868489471758842E-2</c:v>
                  </c:pt>
                </c:numCache>
              </c:numRef>
            </c:plus>
            <c:minus>
              <c:numRef>
                <c:f>'Tumour size_OSEM (2)'!$B$91:$E$91</c:f>
                <c:numCache>
                  <c:formatCode>General</c:formatCode>
                  <c:ptCount val="4"/>
                  <c:pt idx="0">
                    <c:v>0.13155835995749093</c:v>
                  </c:pt>
                  <c:pt idx="1">
                    <c:v>0.13637972251398023</c:v>
                  </c:pt>
                  <c:pt idx="2">
                    <c:v>8.6316343341240317E-2</c:v>
                  </c:pt>
                  <c:pt idx="3">
                    <c:v>9.586848947175884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Tumour size_OSEM (2)'!$C$69:$F$69</c:f>
              <c:numCache>
                <c:formatCode>General</c:formatCode>
                <c:ptCount val="4"/>
                <c:pt idx="0">
                  <c:v>6</c:v>
                </c:pt>
                <c:pt idx="1">
                  <c:v>8</c:v>
                </c:pt>
                <c:pt idx="2">
                  <c:v>10</c:v>
                </c:pt>
                <c:pt idx="3">
                  <c:v>12</c:v>
                </c:pt>
              </c:numCache>
            </c:numRef>
          </c:cat>
          <c:val>
            <c:numRef>
              <c:f>'Tumour size_OSEM (2)'!$C$71:$F$71</c:f>
              <c:numCache>
                <c:formatCode>General</c:formatCode>
                <c:ptCount val="4"/>
                <c:pt idx="0">
                  <c:v>6.0492340000000002</c:v>
                </c:pt>
                <c:pt idx="1">
                  <c:v>6.9153560000000001</c:v>
                </c:pt>
                <c:pt idx="2">
                  <c:v>7.6843936842105247</c:v>
                </c:pt>
                <c:pt idx="3">
                  <c:v>8.24271199999999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A36-8B4C-830F-8E62DABC73E7}"/>
            </c:ext>
          </c:extLst>
        </c:ser>
        <c:ser>
          <c:idx val="3"/>
          <c:order val="2"/>
          <c:tx>
            <c:strRef>
              <c:f>'Tumour size_OSEM (2)'!$B$52</c:f>
              <c:strCache>
                <c:ptCount val="1"/>
                <c:pt idx="0">
                  <c:v>SUV 33.8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umour size_OSEM (2)'!$B$92:$E$92</c:f>
                <c:numCache>
                  <c:formatCode>General</c:formatCode>
                  <c:ptCount val="4"/>
                  <c:pt idx="0">
                    <c:v>0.1353</c:v>
                  </c:pt>
                  <c:pt idx="1">
                    <c:v>0.137041</c:v>
                  </c:pt>
                  <c:pt idx="2">
                    <c:v>0.10731075482641149</c:v>
                  </c:pt>
                  <c:pt idx="3">
                    <c:v>0.196323</c:v>
                  </c:pt>
                </c:numCache>
              </c:numRef>
            </c:plus>
            <c:minus>
              <c:numRef>
                <c:f>'Tumour size_OSEM (2)'!$B$92:$E$92</c:f>
                <c:numCache>
                  <c:formatCode>General</c:formatCode>
                  <c:ptCount val="4"/>
                  <c:pt idx="0">
                    <c:v>0.1353</c:v>
                  </c:pt>
                  <c:pt idx="1">
                    <c:v>0.137041</c:v>
                  </c:pt>
                  <c:pt idx="2">
                    <c:v>0.10731075482641149</c:v>
                  </c:pt>
                  <c:pt idx="3">
                    <c:v>0.1963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/>
                </a:solidFill>
                <a:round/>
              </a:ln>
              <a:effectLst/>
            </c:spPr>
          </c:errBars>
          <c:cat>
            <c:numRef>
              <c:f>'Tumour size_OSEM (2)'!$C$69:$F$69</c:f>
              <c:numCache>
                <c:formatCode>General</c:formatCode>
                <c:ptCount val="4"/>
                <c:pt idx="0">
                  <c:v>6</c:v>
                </c:pt>
                <c:pt idx="1">
                  <c:v>8</c:v>
                </c:pt>
                <c:pt idx="2">
                  <c:v>10</c:v>
                </c:pt>
                <c:pt idx="3">
                  <c:v>12</c:v>
                </c:pt>
              </c:numCache>
            </c:numRef>
          </c:cat>
          <c:val>
            <c:numRef>
              <c:f>'Tumour size_OSEM (2)'!$C$72:$F$72</c:f>
              <c:numCache>
                <c:formatCode>General</c:formatCode>
                <c:ptCount val="4"/>
                <c:pt idx="0">
                  <c:v>6.2120340000000001</c:v>
                </c:pt>
                <c:pt idx="1">
                  <c:v>7.1614170000000001</c:v>
                </c:pt>
                <c:pt idx="2">
                  <c:v>8.1929536842105257</c:v>
                </c:pt>
                <c:pt idx="3">
                  <c:v>9.21936799999999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A36-8B4C-830F-8E62DABC73E7}"/>
            </c:ext>
          </c:extLst>
        </c:ser>
        <c:ser>
          <c:idx val="4"/>
          <c:order val="3"/>
          <c:tx>
            <c:strRef>
              <c:f>'Tumour size_OSEM (2)'!$B$53</c:f>
              <c:strCache>
                <c:ptCount val="1"/>
                <c:pt idx="0">
                  <c:v>SUV 55.5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umour size_OSEM (2)'!$B$93:$E$93</c:f>
                <c:numCache>
                  <c:formatCode>General</c:formatCode>
                  <c:ptCount val="4"/>
                  <c:pt idx="0">
                    <c:v>0.13449</c:v>
                  </c:pt>
                  <c:pt idx="1">
                    <c:v>0.15124299999999999</c:v>
                  </c:pt>
                  <c:pt idx="2">
                    <c:v>0.20243248896090685</c:v>
                  </c:pt>
                  <c:pt idx="3">
                    <c:v>0.29493999999999998</c:v>
                  </c:pt>
                </c:numCache>
              </c:numRef>
            </c:plus>
            <c:minus>
              <c:numRef>
                <c:f>'Tumour size_OSEM (2)'!$B$93:$E$93</c:f>
                <c:numCache>
                  <c:formatCode>General</c:formatCode>
                  <c:ptCount val="4"/>
                  <c:pt idx="0">
                    <c:v>0.13449</c:v>
                  </c:pt>
                  <c:pt idx="1">
                    <c:v>0.15124299999999999</c:v>
                  </c:pt>
                  <c:pt idx="2">
                    <c:v>0.20243248896090685</c:v>
                  </c:pt>
                  <c:pt idx="3">
                    <c:v>0.29493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numRef>
              <c:f>'Tumour size_OSEM (2)'!$C$69:$F$69</c:f>
              <c:numCache>
                <c:formatCode>General</c:formatCode>
                <c:ptCount val="4"/>
                <c:pt idx="0">
                  <c:v>6</c:v>
                </c:pt>
                <c:pt idx="1">
                  <c:v>8</c:v>
                </c:pt>
                <c:pt idx="2">
                  <c:v>10</c:v>
                </c:pt>
                <c:pt idx="3">
                  <c:v>12</c:v>
                </c:pt>
              </c:numCache>
            </c:numRef>
          </c:cat>
          <c:val>
            <c:numRef>
              <c:f>'Tumour size_OSEM (2)'!$C$73:$F$73</c:f>
              <c:numCache>
                <c:formatCode>General</c:formatCode>
                <c:ptCount val="4"/>
                <c:pt idx="0">
                  <c:v>6.5321049999999996</c:v>
                </c:pt>
                <c:pt idx="1">
                  <c:v>7.7622210000000003</c:v>
                </c:pt>
                <c:pt idx="2">
                  <c:v>9.5419621052631598</c:v>
                </c:pt>
                <c:pt idx="3">
                  <c:v>11.834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A36-8B4C-830F-8E62DABC73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20454432"/>
        <c:axId val="1520391696"/>
      </c:lineChart>
      <c:catAx>
        <c:axId val="15204544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/>
                    <a:ea typeface="+mn-ea"/>
                    <a:cs typeface="+mn-cs"/>
                  </a:defRPr>
                </a:pPr>
                <a:r>
                  <a:rPr lang="en-US" sz="1200" b="1"/>
                  <a:t>Lesion Diameter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/>
                <a:ea typeface="+mn-ea"/>
                <a:cs typeface="+mn-cs"/>
              </a:defRPr>
            </a:pPr>
            <a:endParaRPr lang="en-US"/>
          </a:p>
        </c:txPr>
        <c:crossAx val="1520391696"/>
        <c:crosses val="autoZero"/>
        <c:auto val="1"/>
        <c:lblAlgn val="ctr"/>
        <c:lblOffset val="100"/>
        <c:noMultiLvlLbl val="0"/>
      </c:catAx>
      <c:valAx>
        <c:axId val="1520391696"/>
        <c:scaling>
          <c:orientation val="minMax"/>
          <c:max val="12.5"/>
          <c:min val="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/>
                    <a:ea typeface="+mn-ea"/>
                    <a:cs typeface="+mn-cs"/>
                  </a:defRPr>
                </a:pPr>
                <a:r>
                  <a:rPr lang="en-US" sz="1200" b="1"/>
                  <a:t>SUV</a:t>
                </a:r>
                <a:r>
                  <a:rPr lang="en-US" sz="1200" b="1" baseline="-25000"/>
                  <a:t>max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/>
                <a:ea typeface="+mn-ea"/>
                <a:cs typeface="+mn-cs"/>
              </a:defRPr>
            </a:pPr>
            <a:endParaRPr lang="en-US"/>
          </a:p>
        </c:txPr>
        <c:crossAx val="1520454432"/>
        <c:crosses val="autoZero"/>
        <c:crossBetween val="between"/>
        <c:majorUnit val="1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20679442051755523"/>
          <c:y val="0.14915315350432681"/>
          <c:w val="0.47559446860187254"/>
          <c:h val="0.2397647540344585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/>
        </a:defRPr>
      </a:pPr>
      <a:endParaRPr lang="en-US"/>
    </a:p>
  </c:txPr>
  <c:externalData r:id="rId3">
    <c:autoUpdate val="0"/>
  </c:externalData>
  <c:userShapes r:id="rId4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985310659696946"/>
          <c:y val="3.4600831146106736E-2"/>
          <c:w val="0.71428724124416576"/>
          <c:h val="0.78000820209973754"/>
        </c:manualLayout>
      </c:layout>
      <c:lineChart>
        <c:grouping val="standard"/>
        <c:varyColors val="0"/>
        <c:ser>
          <c:idx val="1"/>
          <c:order val="0"/>
          <c:tx>
            <c:strRef>
              <c:f>'Tumour size_OSEM (2)'!$B$32</c:f>
              <c:strCache>
                <c:ptCount val="1"/>
                <c:pt idx="0">
                  <c:v>SUV 8.5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umour size_OSEM (2)'!$R$39:$U$39</c:f>
                <c:numCache>
                  <c:formatCode>General</c:formatCode>
                  <c:ptCount val="4"/>
                  <c:pt idx="0">
                    <c:v>0.12750400000000001</c:v>
                  </c:pt>
                  <c:pt idx="1">
                    <c:v>9.3905000000000002E-2</c:v>
                  </c:pt>
                  <c:pt idx="2">
                    <c:v>7.5815096820561173E-2</c:v>
                  </c:pt>
                  <c:pt idx="3">
                    <c:v>5.8097999999999997E-2</c:v>
                  </c:pt>
                </c:numCache>
              </c:numRef>
            </c:plus>
            <c:minus>
              <c:numRef>
                <c:f>'Tumour size_OSEM (2)'!$R$39:$U$39</c:f>
                <c:numCache>
                  <c:formatCode>General</c:formatCode>
                  <c:ptCount val="4"/>
                  <c:pt idx="0">
                    <c:v>0.12750400000000001</c:v>
                  </c:pt>
                  <c:pt idx="1">
                    <c:v>9.3905000000000002E-2</c:v>
                  </c:pt>
                  <c:pt idx="2">
                    <c:v>7.5815096820561173E-2</c:v>
                  </c:pt>
                  <c:pt idx="3">
                    <c:v>5.80979999999999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cat>
            <c:numRef>
              <c:f>'Tumour size_OSEM (2)'!$C$31:$F$31</c:f>
              <c:numCache>
                <c:formatCode>General</c:formatCode>
                <c:ptCount val="4"/>
                <c:pt idx="0">
                  <c:v>6</c:v>
                </c:pt>
                <c:pt idx="1">
                  <c:v>8</c:v>
                </c:pt>
                <c:pt idx="2">
                  <c:v>10</c:v>
                </c:pt>
                <c:pt idx="3">
                  <c:v>12</c:v>
                </c:pt>
              </c:numCache>
            </c:numRef>
          </c:cat>
          <c:val>
            <c:numRef>
              <c:f>'Tumour size_OSEM (2)'!$R$32:$U$32</c:f>
              <c:numCache>
                <c:formatCode>General</c:formatCode>
                <c:ptCount val="4"/>
                <c:pt idx="0">
                  <c:v>5.3039389999999997</c:v>
                </c:pt>
                <c:pt idx="1">
                  <c:v>5.5029149999999998</c:v>
                </c:pt>
                <c:pt idx="2">
                  <c:v>5.8975870343796348</c:v>
                </c:pt>
                <c:pt idx="3">
                  <c:v>6.1010109999999997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16C8-D44F-9F80-DB17887E4AEB}"/>
            </c:ext>
          </c:extLst>
        </c:ser>
        <c:ser>
          <c:idx val="2"/>
          <c:order val="1"/>
          <c:tx>
            <c:strRef>
              <c:f>'Tumour size_OSEM (2)'!$B$33</c:f>
              <c:strCache>
                <c:ptCount val="1"/>
                <c:pt idx="0">
                  <c:v>SUV 19.3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umour size_OSEM (2)'!$R$40:$U$40</c:f>
                <c:numCache>
                  <c:formatCode>General</c:formatCode>
                  <c:ptCount val="4"/>
                  <c:pt idx="0">
                    <c:v>0.129081</c:v>
                  </c:pt>
                  <c:pt idx="1">
                    <c:v>9.6280000000000004E-2</c:v>
                  </c:pt>
                  <c:pt idx="2">
                    <c:v>7.3599775039137838E-2</c:v>
                  </c:pt>
                  <c:pt idx="3">
                    <c:v>5.6493000000000002E-2</c:v>
                  </c:pt>
                </c:numCache>
              </c:numRef>
            </c:plus>
            <c:minus>
              <c:numRef>
                <c:f>'Tumour size_OSEM (2)'!$R$40:$U$40</c:f>
                <c:numCache>
                  <c:formatCode>General</c:formatCode>
                  <c:ptCount val="4"/>
                  <c:pt idx="0">
                    <c:v>0.129081</c:v>
                  </c:pt>
                  <c:pt idx="1">
                    <c:v>9.6280000000000004E-2</c:v>
                  </c:pt>
                  <c:pt idx="2">
                    <c:v>7.3599775039137838E-2</c:v>
                  </c:pt>
                  <c:pt idx="3">
                    <c:v>5.64930000000000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Lit>
              <c:ptCount val="1"/>
              <c:pt idx="0">
                <c:v>''Tumour size_OSEM'!$C$31:$F$31</c:v>
              </c:pt>
            </c:strLit>
          </c:cat>
          <c:val>
            <c:numRef>
              <c:f>'Tumour size_OSEM (2)'!$R$33:$U$33</c:f>
              <c:numCache>
                <c:formatCode>General</c:formatCode>
                <c:ptCount val="4"/>
                <c:pt idx="0">
                  <c:v>5.2984989999999996</c:v>
                </c:pt>
                <c:pt idx="1">
                  <c:v>5.5033000000000003</c:v>
                </c:pt>
                <c:pt idx="2">
                  <c:v>5.8885887587878498</c:v>
                </c:pt>
                <c:pt idx="3">
                  <c:v>6.09646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16C8-D44F-9F80-DB17887E4AEB}"/>
            </c:ext>
          </c:extLst>
        </c:ser>
        <c:ser>
          <c:idx val="3"/>
          <c:order val="2"/>
          <c:tx>
            <c:strRef>
              <c:f>'Tumour size_OSEM (2)'!$B$34</c:f>
              <c:strCache>
                <c:ptCount val="1"/>
                <c:pt idx="0">
                  <c:v>SUV 33.8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umour size_OSEM (2)'!$R$41:$U$41</c:f>
                <c:numCache>
                  <c:formatCode>General</c:formatCode>
                  <c:ptCount val="4"/>
                  <c:pt idx="0">
                    <c:v>0.13645599999999999</c:v>
                  </c:pt>
                  <c:pt idx="1">
                    <c:v>0.102868</c:v>
                  </c:pt>
                  <c:pt idx="2">
                    <c:v>8.2782760659830562E-2</c:v>
                  </c:pt>
                  <c:pt idx="3">
                    <c:v>6.5556000000000003E-2</c:v>
                  </c:pt>
                </c:numCache>
              </c:numRef>
            </c:plus>
            <c:minus>
              <c:numRef>
                <c:f>'Tumour size_OSEM (2)'!$R$41:$U$41</c:f>
                <c:numCache>
                  <c:formatCode>General</c:formatCode>
                  <c:ptCount val="4"/>
                  <c:pt idx="0">
                    <c:v>0.13645599999999999</c:v>
                  </c:pt>
                  <c:pt idx="1">
                    <c:v>0.102868</c:v>
                  </c:pt>
                  <c:pt idx="2">
                    <c:v>8.2782760659830562E-2</c:v>
                  </c:pt>
                  <c:pt idx="3">
                    <c:v>6.555600000000000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/>
                </a:solidFill>
                <a:round/>
              </a:ln>
              <a:effectLst/>
            </c:spPr>
          </c:errBars>
          <c:cat>
            <c:strLit>
              <c:ptCount val="1"/>
              <c:pt idx="0">
                <c:v>''Tumour size_OSEM'!$C$31:$F$31</c:v>
              </c:pt>
            </c:strLit>
          </c:cat>
          <c:val>
            <c:numRef>
              <c:f>'Tumour size_OSEM (2)'!$R$34:$U$34</c:f>
              <c:numCache>
                <c:formatCode>General</c:formatCode>
                <c:ptCount val="4"/>
                <c:pt idx="0">
                  <c:v>5.283029</c:v>
                </c:pt>
                <c:pt idx="1">
                  <c:v>5.4787140000000001</c:v>
                </c:pt>
                <c:pt idx="2">
                  <c:v>5.8773716642348095</c:v>
                </c:pt>
                <c:pt idx="3">
                  <c:v>6.099831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2-16C8-D44F-9F80-DB17887E4AEB}"/>
            </c:ext>
          </c:extLst>
        </c:ser>
        <c:ser>
          <c:idx val="4"/>
          <c:order val="3"/>
          <c:tx>
            <c:strRef>
              <c:f>'Tumour size_OSEM (2)'!$B$35</c:f>
              <c:strCache>
                <c:ptCount val="1"/>
                <c:pt idx="0">
                  <c:v>SUV 55.5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umour size_OSEM (2)'!$R$42:$U$42</c:f>
                <c:numCache>
                  <c:formatCode>General</c:formatCode>
                  <c:ptCount val="4"/>
                  <c:pt idx="0">
                    <c:v>0.149865</c:v>
                  </c:pt>
                  <c:pt idx="1">
                    <c:v>0.10908900000000001</c:v>
                  </c:pt>
                  <c:pt idx="2">
                    <c:v>8.5847269410128671E-2</c:v>
                  </c:pt>
                  <c:pt idx="3">
                    <c:v>6.5904000000000004E-2</c:v>
                  </c:pt>
                </c:numCache>
              </c:numRef>
            </c:plus>
            <c:minus>
              <c:numRef>
                <c:f>'Tumour size_OSEM (2)'!$R$42:$U$42</c:f>
                <c:numCache>
                  <c:formatCode>General</c:formatCode>
                  <c:ptCount val="4"/>
                  <c:pt idx="0">
                    <c:v>0.149865</c:v>
                  </c:pt>
                  <c:pt idx="1">
                    <c:v>0.10908900000000001</c:v>
                  </c:pt>
                  <c:pt idx="2">
                    <c:v>8.5847269410128671E-2</c:v>
                  </c:pt>
                  <c:pt idx="3">
                    <c:v>6.590400000000000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strLit>
              <c:ptCount val="1"/>
              <c:pt idx="0">
                <c:v>''Tumour size_OSEM'!$C$31:$F$31</c:v>
              </c:pt>
            </c:strLit>
          </c:cat>
          <c:val>
            <c:numRef>
              <c:f>'Tumour size_OSEM (2)'!$R$35:$U$35</c:f>
              <c:numCache>
                <c:formatCode>General</c:formatCode>
                <c:ptCount val="4"/>
                <c:pt idx="0">
                  <c:v>5.2872830000000004</c:v>
                </c:pt>
                <c:pt idx="1">
                  <c:v>5.4781000000000004</c:v>
                </c:pt>
                <c:pt idx="2">
                  <c:v>5.8743979644747801</c:v>
                </c:pt>
                <c:pt idx="3">
                  <c:v>6.1208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6C8-D44F-9F80-DB17887E4A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21008992"/>
        <c:axId val="1924300400"/>
      </c:lineChart>
      <c:catAx>
        <c:axId val="19210089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/>
                    <a:ea typeface="+mn-ea"/>
                    <a:cs typeface="+mn-cs"/>
                  </a:defRPr>
                </a:pPr>
                <a:r>
                  <a:rPr lang="en-US" sz="1200" b="1"/>
                  <a:t>Lesion Diameter (mm)</a:t>
                </a:r>
              </a:p>
            </c:rich>
          </c:tx>
          <c:layout>
            <c:manualLayout>
              <c:xMode val="edge"/>
              <c:yMode val="edge"/>
              <c:x val="0.15581949315159135"/>
              <c:y val="0.886874999999999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/>
                <a:ea typeface="+mn-ea"/>
                <a:cs typeface="+mn-cs"/>
              </a:defRPr>
            </a:pPr>
            <a:endParaRPr lang="en-US"/>
          </a:p>
        </c:txPr>
        <c:crossAx val="1924300400"/>
        <c:crosses val="autoZero"/>
        <c:auto val="1"/>
        <c:lblAlgn val="ctr"/>
        <c:lblOffset val="100"/>
        <c:noMultiLvlLbl val="0"/>
      </c:catAx>
      <c:valAx>
        <c:axId val="1924300400"/>
        <c:scaling>
          <c:orientation val="minMax"/>
          <c:max val="6.5"/>
          <c:min val="4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/>
                    <a:ea typeface="+mn-ea"/>
                    <a:cs typeface="+mn-cs"/>
                  </a:defRPr>
                </a:pPr>
                <a:r>
                  <a:rPr lang="en-US" sz="1200" b="1"/>
                  <a:t>SUV</a:t>
                </a:r>
                <a:r>
                  <a:rPr lang="en-US" sz="1200" b="1" baseline="-25000"/>
                  <a:t>mea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/>
                <a:ea typeface="+mn-ea"/>
                <a:cs typeface="+mn-cs"/>
              </a:defRPr>
            </a:pPr>
            <a:endParaRPr lang="en-US"/>
          </a:p>
        </c:txPr>
        <c:crossAx val="1921008992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46442758088074809"/>
          <c:y val="0.51954509494800638"/>
          <c:w val="0.46204746794710361"/>
          <c:h val="0.2700813105652326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/>
        </a:defRPr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949078412995935"/>
          <c:y val="4.8611111111111112E-2"/>
          <c:w val="0.69232892280217539"/>
          <c:h val="0.74921970691163609"/>
        </c:manualLayout>
      </c:layout>
      <c:lineChart>
        <c:grouping val="standard"/>
        <c:varyColors val="0"/>
        <c:ser>
          <c:idx val="1"/>
          <c:order val="0"/>
          <c:tx>
            <c:strRef>
              <c:f>'Tumour size_OSEM (2)'!$B$50</c:f>
              <c:strCache>
                <c:ptCount val="1"/>
                <c:pt idx="0">
                  <c:v>SUV 8.5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umour size_OSEM (2)'!$R$57:$U$57</c:f>
                <c:numCache>
                  <c:formatCode>General</c:formatCode>
                  <c:ptCount val="4"/>
                  <c:pt idx="0">
                    <c:v>0.128026</c:v>
                  </c:pt>
                  <c:pt idx="1">
                    <c:v>8.8751999999999998E-2</c:v>
                  </c:pt>
                  <c:pt idx="2">
                    <c:v>7.1533728837983562E-2</c:v>
                  </c:pt>
                  <c:pt idx="3">
                    <c:v>5.0473999999999998E-2</c:v>
                  </c:pt>
                </c:numCache>
              </c:numRef>
            </c:plus>
            <c:minus>
              <c:numRef>
                <c:f>'Tumour size_OSEM (2)'!$R$57:$U$57</c:f>
                <c:numCache>
                  <c:formatCode>General</c:formatCode>
                  <c:ptCount val="4"/>
                  <c:pt idx="0">
                    <c:v>0.128026</c:v>
                  </c:pt>
                  <c:pt idx="1">
                    <c:v>8.8751999999999998E-2</c:v>
                  </c:pt>
                  <c:pt idx="2">
                    <c:v>7.1533728837983562E-2</c:v>
                  </c:pt>
                  <c:pt idx="3">
                    <c:v>5.04739999999999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cat>
            <c:numRef>
              <c:f>'Tumour size_OSEM (2)'!$C$49:$F$49</c:f>
              <c:numCache>
                <c:formatCode>General</c:formatCode>
                <c:ptCount val="4"/>
                <c:pt idx="0">
                  <c:v>6</c:v>
                </c:pt>
                <c:pt idx="1">
                  <c:v>8</c:v>
                </c:pt>
                <c:pt idx="2">
                  <c:v>10</c:v>
                </c:pt>
                <c:pt idx="3">
                  <c:v>12</c:v>
                </c:pt>
              </c:numCache>
            </c:numRef>
          </c:cat>
          <c:val>
            <c:numRef>
              <c:f>'Tumour size_OSEM (2)'!$R$50:$U$50</c:f>
              <c:numCache>
                <c:formatCode>General</c:formatCode>
                <c:ptCount val="4"/>
                <c:pt idx="0">
                  <c:v>5.1785170000000003</c:v>
                </c:pt>
                <c:pt idx="1">
                  <c:v>5.3696780000000004</c:v>
                </c:pt>
                <c:pt idx="2">
                  <c:v>5.8184745048461846</c:v>
                </c:pt>
                <c:pt idx="3">
                  <c:v>6.0216079999999996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A731-A949-A5BB-5A739761297C}"/>
            </c:ext>
          </c:extLst>
        </c:ser>
        <c:ser>
          <c:idx val="2"/>
          <c:order val="1"/>
          <c:tx>
            <c:strRef>
              <c:f>'Tumour size_OSEM (2)'!$B$51</c:f>
              <c:strCache>
                <c:ptCount val="1"/>
                <c:pt idx="0">
                  <c:v>SUV 19.3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umour size_OSEM (2)'!$R$58:$U$58</c:f>
                <c:numCache>
                  <c:formatCode>General</c:formatCode>
                  <c:ptCount val="4"/>
                  <c:pt idx="0">
                    <c:v>0.132329</c:v>
                  </c:pt>
                  <c:pt idx="1">
                    <c:v>9.2074000000000003E-2</c:v>
                  </c:pt>
                  <c:pt idx="2">
                    <c:v>7.1803204655583097E-2</c:v>
                  </c:pt>
                  <c:pt idx="3">
                    <c:v>5.0220000000000001E-2</c:v>
                  </c:pt>
                </c:numCache>
              </c:numRef>
            </c:plus>
            <c:minus>
              <c:numRef>
                <c:f>'Tumour size_OSEM (2)'!$R$58:$U$58</c:f>
                <c:numCache>
                  <c:formatCode>General</c:formatCode>
                  <c:ptCount val="4"/>
                  <c:pt idx="0">
                    <c:v>0.132329</c:v>
                  </c:pt>
                  <c:pt idx="1">
                    <c:v>9.2074000000000003E-2</c:v>
                  </c:pt>
                  <c:pt idx="2">
                    <c:v>7.1803204655583097E-2</c:v>
                  </c:pt>
                  <c:pt idx="3">
                    <c:v>5.02200000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Tumour size_OSEM (2)'!$C$49:$F$49</c:f>
              <c:numCache>
                <c:formatCode>General</c:formatCode>
                <c:ptCount val="4"/>
                <c:pt idx="0">
                  <c:v>6</c:v>
                </c:pt>
                <c:pt idx="1">
                  <c:v>8</c:v>
                </c:pt>
                <c:pt idx="2">
                  <c:v>10</c:v>
                </c:pt>
                <c:pt idx="3">
                  <c:v>12</c:v>
                </c:pt>
              </c:numCache>
            </c:numRef>
          </c:cat>
          <c:val>
            <c:numRef>
              <c:f>'Tumour size_OSEM (2)'!$R$51:$U$51</c:f>
              <c:numCache>
                <c:formatCode>General</c:formatCode>
                <c:ptCount val="4"/>
                <c:pt idx="0">
                  <c:v>5.1890660000000004</c:v>
                </c:pt>
                <c:pt idx="1">
                  <c:v>5.372179</c:v>
                </c:pt>
                <c:pt idx="2">
                  <c:v>5.8087315634218282</c:v>
                </c:pt>
                <c:pt idx="3">
                  <c:v>6.0068827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731-A949-A5BB-5A739761297C}"/>
            </c:ext>
          </c:extLst>
        </c:ser>
        <c:ser>
          <c:idx val="3"/>
          <c:order val="2"/>
          <c:tx>
            <c:strRef>
              <c:f>'Tumour size_OSEM (2)'!$B$52</c:f>
              <c:strCache>
                <c:ptCount val="1"/>
                <c:pt idx="0">
                  <c:v>SUV 33.8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umour size_OSEM (2)'!$R$59:$U$59</c:f>
                <c:numCache>
                  <c:formatCode>General</c:formatCode>
                  <c:ptCount val="4"/>
                  <c:pt idx="0">
                    <c:v>0.14161699999999999</c:v>
                  </c:pt>
                  <c:pt idx="1">
                    <c:v>9.9001000000000006E-2</c:v>
                  </c:pt>
                  <c:pt idx="2">
                    <c:v>7.7620067002940399E-2</c:v>
                  </c:pt>
                  <c:pt idx="3">
                    <c:v>5.3698999999999997E-2</c:v>
                  </c:pt>
                </c:numCache>
              </c:numRef>
            </c:plus>
            <c:minus>
              <c:numRef>
                <c:f>'Tumour size_OSEM (2)'!$R$59:$U$59</c:f>
                <c:numCache>
                  <c:formatCode>General</c:formatCode>
                  <c:ptCount val="4"/>
                  <c:pt idx="0">
                    <c:v>0.14161699999999999</c:v>
                  </c:pt>
                  <c:pt idx="1">
                    <c:v>9.9001000000000006E-2</c:v>
                  </c:pt>
                  <c:pt idx="2">
                    <c:v>7.7620067002940399E-2</c:v>
                  </c:pt>
                  <c:pt idx="3">
                    <c:v>5.36989999999999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/>
                </a:solidFill>
                <a:round/>
              </a:ln>
              <a:effectLst/>
            </c:spPr>
          </c:errBars>
          <c:cat>
            <c:numRef>
              <c:f>'Tumour size_OSEM (2)'!$C$49:$F$49</c:f>
              <c:numCache>
                <c:formatCode>General</c:formatCode>
                <c:ptCount val="4"/>
                <c:pt idx="0">
                  <c:v>6</c:v>
                </c:pt>
                <c:pt idx="1">
                  <c:v>8</c:v>
                </c:pt>
                <c:pt idx="2">
                  <c:v>10</c:v>
                </c:pt>
                <c:pt idx="3">
                  <c:v>12</c:v>
                </c:pt>
              </c:numCache>
            </c:numRef>
          </c:cat>
          <c:val>
            <c:numRef>
              <c:f>'Tumour size_OSEM (2)'!$R$52:$U$52</c:f>
              <c:numCache>
                <c:formatCode>General</c:formatCode>
                <c:ptCount val="4"/>
                <c:pt idx="0">
                  <c:v>5.1470690000000001</c:v>
                </c:pt>
                <c:pt idx="1">
                  <c:v>5.3331059999999999</c:v>
                </c:pt>
                <c:pt idx="2">
                  <c:v>5.7833580157726798</c:v>
                </c:pt>
                <c:pt idx="3">
                  <c:v>5.9851479999999997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2-A731-A949-A5BB-5A739761297C}"/>
            </c:ext>
          </c:extLst>
        </c:ser>
        <c:ser>
          <c:idx val="4"/>
          <c:order val="3"/>
          <c:tx>
            <c:strRef>
              <c:f>'Tumour size_OSEM (2)'!$B$53</c:f>
              <c:strCache>
                <c:ptCount val="1"/>
                <c:pt idx="0">
                  <c:v>SUV 55.5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umour size_OSEM (2)'!$R$60:$U$60</c:f>
                <c:numCache>
                  <c:formatCode>General</c:formatCode>
                  <c:ptCount val="4"/>
                  <c:pt idx="0">
                    <c:v>0.14177799999999999</c:v>
                  </c:pt>
                  <c:pt idx="1">
                    <c:v>9.6921999999999994E-2</c:v>
                  </c:pt>
                  <c:pt idx="2">
                    <c:v>7.9922099079573788E-2</c:v>
                  </c:pt>
                  <c:pt idx="3">
                    <c:v>5.4212000000000003E-2</c:v>
                  </c:pt>
                </c:numCache>
              </c:numRef>
            </c:plus>
            <c:minus>
              <c:numRef>
                <c:f>'Tumour size_OSEM (2)'!$R$60:$U$60</c:f>
                <c:numCache>
                  <c:formatCode>General</c:formatCode>
                  <c:ptCount val="4"/>
                  <c:pt idx="0">
                    <c:v>0.14177799999999999</c:v>
                  </c:pt>
                  <c:pt idx="1">
                    <c:v>9.6921999999999994E-2</c:v>
                  </c:pt>
                  <c:pt idx="2">
                    <c:v>7.9922099079573788E-2</c:v>
                  </c:pt>
                  <c:pt idx="3">
                    <c:v>5.421200000000000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numRef>
              <c:f>'Tumour size_OSEM (2)'!$C$49:$F$49</c:f>
              <c:numCache>
                <c:formatCode>General</c:formatCode>
                <c:ptCount val="4"/>
                <c:pt idx="0">
                  <c:v>6</c:v>
                </c:pt>
                <c:pt idx="1">
                  <c:v>8</c:v>
                </c:pt>
                <c:pt idx="2">
                  <c:v>10</c:v>
                </c:pt>
                <c:pt idx="3">
                  <c:v>12</c:v>
                </c:pt>
              </c:numCache>
            </c:numRef>
          </c:cat>
          <c:val>
            <c:numRef>
              <c:f>'Tumour size_OSEM (2)'!$R$53:$U$53</c:f>
              <c:numCache>
                <c:formatCode>General</c:formatCode>
                <c:ptCount val="4"/>
                <c:pt idx="0">
                  <c:v>5.1519539999999999</c:v>
                </c:pt>
                <c:pt idx="1">
                  <c:v>5.3241230000000002</c:v>
                </c:pt>
                <c:pt idx="2">
                  <c:v>5.7777545000301007</c:v>
                </c:pt>
                <c:pt idx="3">
                  <c:v>5.961998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731-A949-A5BB-5A73976129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75606640"/>
        <c:axId val="1969513216"/>
      </c:lineChart>
      <c:catAx>
        <c:axId val="14756066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/>
                    <a:ea typeface="+mn-ea"/>
                    <a:cs typeface="+mn-cs"/>
                  </a:defRPr>
                </a:pPr>
                <a:r>
                  <a:rPr lang="en-US" sz="1200" b="1"/>
                  <a:t>Lesion diameter (mm)</a:t>
                </a:r>
              </a:p>
            </c:rich>
          </c:tx>
          <c:layout>
            <c:manualLayout>
              <c:xMode val="edge"/>
              <c:yMode val="edge"/>
              <c:x val="0.1670103092783505"/>
              <c:y val="0.886874999999999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/>
                <a:ea typeface="+mn-ea"/>
                <a:cs typeface="+mn-cs"/>
              </a:defRPr>
            </a:pPr>
            <a:endParaRPr lang="en-US"/>
          </a:p>
        </c:txPr>
        <c:crossAx val="1969513216"/>
        <c:crosses val="autoZero"/>
        <c:auto val="1"/>
        <c:lblAlgn val="ctr"/>
        <c:lblOffset val="100"/>
        <c:noMultiLvlLbl val="0"/>
      </c:catAx>
      <c:valAx>
        <c:axId val="1969513216"/>
        <c:scaling>
          <c:orientation val="minMax"/>
          <c:max val="6.5"/>
          <c:min val="4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/>
                    <a:ea typeface="+mn-ea"/>
                    <a:cs typeface="+mn-cs"/>
                  </a:defRPr>
                </a:pPr>
                <a:r>
                  <a:rPr lang="en-US" sz="1200" b="1"/>
                  <a:t>SUV</a:t>
                </a:r>
                <a:r>
                  <a:rPr lang="en-US" sz="1200" b="1" baseline="-25000"/>
                  <a:t>mea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/>
                <a:ea typeface="+mn-ea"/>
                <a:cs typeface="+mn-cs"/>
              </a:defRPr>
            </a:pPr>
            <a:endParaRPr lang="en-US"/>
          </a:p>
        </c:txPr>
        <c:crossAx val="1475606640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4288909781799663"/>
          <c:y val="0.52617563429571301"/>
          <c:w val="0.47884002784562896"/>
          <c:h val="0.258546587926509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/>
        </a:defRPr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043007169448442"/>
          <c:y val="4.8611111111111112E-2"/>
          <c:w val="0.7013891401422464"/>
          <c:h val="0.74227526246719178"/>
        </c:manualLayout>
      </c:layout>
      <c:lineChart>
        <c:grouping val="standard"/>
        <c:varyColors val="0"/>
        <c:ser>
          <c:idx val="1"/>
          <c:order val="0"/>
          <c:tx>
            <c:strRef>
              <c:f>'Tumour size_OSEM (2)'!$B$50</c:f>
              <c:strCache>
                <c:ptCount val="1"/>
                <c:pt idx="0">
                  <c:v>SUV 8.5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umour size_OSEM (2)'!$W$76:$Z$76</c:f>
                <c:numCache>
                  <c:formatCode>General</c:formatCode>
                  <c:ptCount val="4"/>
                  <c:pt idx="0">
                    <c:v>9.2555999999999999E-2</c:v>
                  </c:pt>
                  <c:pt idx="1">
                    <c:v>6.7525000000000002E-2</c:v>
                  </c:pt>
                  <c:pt idx="2">
                    <c:v>6.4145722623459731E-2</c:v>
                  </c:pt>
                  <c:pt idx="3">
                    <c:v>5.6279999999999997E-2</c:v>
                  </c:pt>
                </c:numCache>
              </c:numRef>
            </c:plus>
            <c:minus>
              <c:numRef>
                <c:f>'Tumour size_OSEM (2)'!$W$76:$Z$76</c:f>
                <c:numCache>
                  <c:formatCode>General</c:formatCode>
                  <c:ptCount val="4"/>
                  <c:pt idx="0">
                    <c:v>9.2555999999999999E-2</c:v>
                  </c:pt>
                  <c:pt idx="1">
                    <c:v>6.7525000000000002E-2</c:v>
                  </c:pt>
                  <c:pt idx="2">
                    <c:v>6.4145722623459731E-2</c:v>
                  </c:pt>
                  <c:pt idx="3">
                    <c:v>5.62799999999999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cat>
            <c:numRef>
              <c:f>'Tumour size_OSEM (2)'!$C$69:$F$69</c:f>
              <c:numCache>
                <c:formatCode>General</c:formatCode>
                <c:ptCount val="4"/>
                <c:pt idx="0">
                  <c:v>6</c:v>
                </c:pt>
                <c:pt idx="1">
                  <c:v>8</c:v>
                </c:pt>
                <c:pt idx="2">
                  <c:v>10</c:v>
                </c:pt>
                <c:pt idx="3">
                  <c:v>12</c:v>
                </c:pt>
              </c:numCache>
            </c:numRef>
          </c:cat>
          <c:val>
            <c:numRef>
              <c:f>'Tumour size_OSEM (2)'!$R$70:$U$70</c:f>
              <c:numCache>
                <c:formatCode>General</c:formatCode>
                <c:ptCount val="4"/>
                <c:pt idx="0">
                  <c:v>5.0970940000000002</c:v>
                </c:pt>
                <c:pt idx="1">
                  <c:v>5.2922890000000002</c:v>
                </c:pt>
                <c:pt idx="2">
                  <c:v>5.7024261944932029</c:v>
                </c:pt>
                <c:pt idx="3">
                  <c:v>5.908402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A8B-C046-8294-399C2B7BE92E}"/>
            </c:ext>
          </c:extLst>
        </c:ser>
        <c:ser>
          <c:idx val="2"/>
          <c:order val="1"/>
          <c:tx>
            <c:strRef>
              <c:f>'Tumour size_OSEM (2)'!$B$51</c:f>
              <c:strCache>
                <c:ptCount val="1"/>
                <c:pt idx="0">
                  <c:v>SUV 19.3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umour size_OSEM (2)'!$W$77:$Z$77</c:f>
                <c:numCache>
                  <c:formatCode>General</c:formatCode>
                  <c:ptCount val="4"/>
                  <c:pt idx="0">
                    <c:v>9.6477144974444567E-2</c:v>
                  </c:pt>
                  <c:pt idx="1">
                    <c:v>7.1669999999999998E-2</c:v>
                  </c:pt>
                  <c:pt idx="2">
                    <c:v>6.8020856176437175E-2</c:v>
                  </c:pt>
                  <c:pt idx="3">
                    <c:v>5.8990000000000001E-2</c:v>
                  </c:pt>
                </c:numCache>
              </c:numRef>
            </c:plus>
            <c:minus>
              <c:numRef>
                <c:f>'Tumour size_OSEM (2)'!$W$77:$Z$77</c:f>
                <c:numCache>
                  <c:formatCode>General</c:formatCode>
                  <c:ptCount val="4"/>
                  <c:pt idx="0">
                    <c:v>9.6477144974444567E-2</c:v>
                  </c:pt>
                  <c:pt idx="1">
                    <c:v>7.1669999999999998E-2</c:v>
                  </c:pt>
                  <c:pt idx="2">
                    <c:v>6.8020856176437175E-2</c:v>
                  </c:pt>
                  <c:pt idx="3">
                    <c:v>5.89900000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Tumour size_OSEM (2)'!$C$69:$F$69</c:f>
              <c:numCache>
                <c:formatCode>General</c:formatCode>
                <c:ptCount val="4"/>
                <c:pt idx="0">
                  <c:v>6</c:v>
                </c:pt>
                <c:pt idx="1">
                  <c:v>8</c:v>
                </c:pt>
                <c:pt idx="2">
                  <c:v>10</c:v>
                </c:pt>
                <c:pt idx="3">
                  <c:v>12</c:v>
                </c:pt>
              </c:numCache>
            </c:numRef>
          </c:cat>
          <c:val>
            <c:numRef>
              <c:f>'Tumour size_OSEM (2)'!$R$71:$U$71</c:f>
              <c:numCache>
                <c:formatCode>General</c:formatCode>
                <c:ptCount val="4"/>
                <c:pt idx="0">
                  <c:v>5.1604089999999996</c:v>
                </c:pt>
                <c:pt idx="1">
                  <c:v>5.3704599999999996</c:v>
                </c:pt>
                <c:pt idx="2">
                  <c:v>5.8027778251163102</c:v>
                </c:pt>
                <c:pt idx="3">
                  <c:v>6.053722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A8B-C046-8294-399C2B7BE92E}"/>
            </c:ext>
          </c:extLst>
        </c:ser>
        <c:ser>
          <c:idx val="3"/>
          <c:order val="2"/>
          <c:tx>
            <c:strRef>
              <c:f>'Tumour size_OSEM (2)'!$B$52</c:f>
              <c:strCache>
                <c:ptCount val="1"/>
                <c:pt idx="0">
                  <c:v>SUV 33.8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umour size_OSEM (2)'!$W$78:$Z$78</c:f>
                <c:numCache>
                  <c:formatCode>General</c:formatCode>
                  <c:ptCount val="4"/>
                  <c:pt idx="0">
                    <c:v>0.10657899999999999</c:v>
                  </c:pt>
                  <c:pt idx="1">
                    <c:v>7.6894000000000004E-2</c:v>
                  </c:pt>
                  <c:pt idx="2">
                    <c:v>7.3189372660315125E-2</c:v>
                  </c:pt>
                  <c:pt idx="3">
                    <c:v>6.2992000000000006E-2</c:v>
                  </c:pt>
                </c:numCache>
              </c:numRef>
            </c:plus>
            <c:minus>
              <c:numRef>
                <c:f>'Tumour size_OSEM (2)'!$W$78:$Z$78</c:f>
                <c:numCache>
                  <c:formatCode>General</c:formatCode>
                  <c:ptCount val="4"/>
                  <c:pt idx="0">
                    <c:v>0.10657899999999999</c:v>
                  </c:pt>
                  <c:pt idx="1">
                    <c:v>7.6894000000000004E-2</c:v>
                  </c:pt>
                  <c:pt idx="2">
                    <c:v>7.3189372660315125E-2</c:v>
                  </c:pt>
                  <c:pt idx="3">
                    <c:v>6.299200000000000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/>
                </a:solidFill>
                <a:round/>
              </a:ln>
              <a:effectLst/>
            </c:spPr>
          </c:errBars>
          <c:cat>
            <c:numRef>
              <c:f>'Tumour size_OSEM (2)'!$C$69:$F$69</c:f>
              <c:numCache>
                <c:formatCode>General</c:formatCode>
                <c:ptCount val="4"/>
                <c:pt idx="0">
                  <c:v>6</c:v>
                </c:pt>
                <c:pt idx="1">
                  <c:v>8</c:v>
                </c:pt>
                <c:pt idx="2">
                  <c:v>10</c:v>
                </c:pt>
                <c:pt idx="3">
                  <c:v>12</c:v>
                </c:pt>
              </c:numCache>
            </c:numRef>
          </c:cat>
          <c:val>
            <c:numRef>
              <c:f>'Tumour size_OSEM (2)'!$R$72:$U$72</c:f>
              <c:numCache>
                <c:formatCode>General</c:formatCode>
                <c:ptCount val="4"/>
                <c:pt idx="0">
                  <c:v>5.2150100000000004</c:v>
                </c:pt>
                <c:pt idx="1">
                  <c:v>5.4474629999999999</c:v>
                </c:pt>
                <c:pt idx="2">
                  <c:v>5.9015752370240353</c:v>
                </c:pt>
                <c:pt idx="3">
                  <c:v>6.206701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A8B-C046-8294-399C2B7BE92E}"/>
            </c:ext>
          </c:extLst>
        </c:ser>
        <c:ser>
          <c:idx val="4"/>
          <c:order val="3"/>
          <c:tx>
            <c:strRef>
              <c:f>'Tumour size_OSEM (2)'!$B$53</c:f>
              <c:strCache>
                <c:ptCount val="1"/>
                <c:pt idx="0">
                  <c:v>SUV 55.5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umour size_OSEM (2)'!$W$79:$Z$79</c:f>
                <c:numCache>
                  <c:formatCode>General</c:formatCode>
                  <c:ptCount val="4"/>
                  <c:pt idx="0">
                    <c:v>0.110279</c:v>
                  </c:pt>
                  <c:pt idx="1">
                    <c:v>8.2473000000000005E-2</c:v>
                  </c:pt>
                  <c:pt idx="2">
                    <c:v>7.8219807421091955E-2</c:v>
                  </c:pt>
                  <c:pt idx="3">
                    <c:v>6.6904000000000005E-2</c:v>
                  </c:pt>
                </c:numCache>
              </c:numRef>
            </c:plus>
            <c:minus>
              <c:numRef>
                <c:f>'Tumour size_OSEM (2)'!$W$79:$Z$79</c:f>
                <c:numCache>
                  <c:formatCode>General</c:formatCode>
                  <c:ptCount val="4"/>
                  <c:pt idx="0">
                    <c:v>0.110279</c:v>
                  </c:pt>
                  <c:pt idx="1">
                    <c:v>8.2473000000000005E-2</c:v>
                  </c:pt>
                  <c:pt idx="2">
                    <c:v>7.8219807421091955E-2</c:v>
                  </c:pt>
                  <c:pt idx="3">
                    <c:v>6.690400000000000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numRef>
              <c:f>'Tumour size_OSEM (2)'!$C$69:$F$69</c:f>
              <c:numCache>
                <c:formatCode>General</c:formatCode>
                <c:ptCount val="4"/>
                <c:pt idx="0">
                  <c:v>6</c:v>
                </c:pt>
                <c:pt idx="1">
                  <c:v>8</c:v>
                </c:pt>
                <c:pt idx="2">
                  <c:v>10</c:v>
                </c:pt>
                <c:pt idx="3">
                  <c:v>12</c:v>
                </c:pt>
              </c:numCache>
            </c:numRef>
          </c:cat>
          <c:val>
            <c:numRef>
              <c:f>'Tumour size_OSEM (2)'!$R$73:$U$73</c:f>
              <c:numCache>
                <c:formatCode>General</c:formatCode>
                <c:ptCount val="4"/>
                <c:pt idx="0">
                  <c:v>5.2959639999999997</c:v>
                </c:pt>
                <c:pt idx="1">
                  <c:v>5.5514060000000001</c:v>
                </c:pt>
                <c:pt idx="2">
                  <c:v>6.0311866255389486</c:v>
                </c:pt>
                <c:pt idx="3">
                  <c:v>6.410764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A8B-C046-8294-399C2B7BE9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71030064"/>
        <c:axId val="1969623408"/>
      </c:lineChart>
      <c:catAx>
        <c:axId val="1971030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Lesion Diameter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69623408"/>
        <c:crosses val="autoZero"/>
        <c:auto val="1"/>
        <c:lblAlgn val="ctr"/>
        <c:lblOffset val="100"/>
        <c:noMultiLvlLbl val="0"/>
      </c:catAx>
      <c:valAx>
        <c:axId val="1969623408"/>
        <c:scaling>
          <c:orientation val="minMax"/>
          <c:max val="6.5"/>
          <c:min val="4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SUV</a:t>
                </a:r>
                <a:r>
                  <a:rPr lang="en-US" sz="1200" b="1" baseline="-25000"/>
                  <a:t>mea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7103006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49392358301040662"/>
          <c:y val="0.50534230096237964"/>
          <c:w val="0.41118548210494243"/>
          <c:h val="0.258546587926509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361290387404255"/>
          <c:y val="5.7217165149544863E-2"/>
          <c:w val="0.7249165206965037"/>
          <c:h val="0.77244729324309103"/>
        </c:manualLayout>
      </c:layout>
      <c:scatterChart>
        <c:scatterStyle val="smoothMarker"/>
        <c:varyColors val="0"/>
        <c:ser>
          <c:idx val="0"/>
          <c:order val="0"/>
          <c:tx>
            <c:strRef>
              <c:f>variation!$U$51</c:f>
              <c:strCache>
                <c:ptCount val="1"/>
                <c:pt idx="0">
                  <c:v>L1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variation!$T$52:$T$5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variation!$U$52:$U$56</c:f>
              <c:numCache>
                <c:formatCode>General</c:formatCode>
                <c:ptCount val="5"/>
                <c:pt idx="0">
                  <c:v>2.6182487635896154</c:v>
                </c:pt>
                <c:pt idx="1">
                  <c:v>6.7828320288715886</c:v>
                </c:pt>
                <c:pt idx="2">
                  <c:v>7.9642507468681902</c:v>
                </c:pt>
                <c:pt idx="3">
                  <c:v>8.0530059321783707</c:v>
                </c:pt>
                <c:pt idx="4">
                  <c:v>5.08249436118655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D21-E64E-8CCA-D9F43FF3FC9D}"/>
            </c:ext>
          </c:extLst>
        </c:ser>
        <c:ser>
          <c:idx val="1"/>
          <c:order val="1"/>
          <c:tx>
            <c:strRef>
              <c:f>variation!$V$51</c:f>
              <c:strCache>
                <c:ptCount val="1"/>
                <c:pt idx="0">
                  <c:v>L2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variation!$T$52:$T$5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variation!$V$52:$V$56</c:f>
              <c:numCache>
                <c:formatCode>General</c:formatCode>
                <c:ptCount val="5"/>
                <c:pt idx="0">
                  <c:v>6.0926134929856355</c:v>
                </c:pt>
                <c:pt idx="1">
                  <c:v>5.5812351648203249</c:v>
                </c:pt>
                <c:pt idx="2">
                  <c:v>4.6718257380338279</c:v>
                </c:pt>
                <c:pt idx="3">
                  <c:v>3.5475928028121819</c:v>
                </c:pt>
                <c:pt idx="4">
                  <c:v>2.15093080841127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D21-E64E-8CCA-D9F43FF3FC9D}"/>
            </c:ext>
          </c:extLst>
        </c:ser>
        <c:ser>
          <c:idx val="2"/>
          <c:order val="2"/>
          <c:tx>
            <c:strRef>
              <c:f>variation!$W$51</c:f>
              <c:strCache>
                <c:ptCount val="1"/>
                <c:pt idx="0">
                  <c:v>L3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variation!$T$52:$T$5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variation!$W$52:$W$56</c:f>
              <c:numCache>
                <c:formatCode>General</c:formatCode>
                <c:ptCount val="5"/>
                <c:pt idx="0">
                  <c:v>15.050231565517663</c:v>
                </c:pt>
                <c:pt idx="1">
                  <c:v>18.720248767243262</c:v>
                </c:pt>
                <c:pt idx="2">
                  <c:v>18.069481035354386</c:v>
                </c:pt>
                <c:pt idx="3">
                  <c:v>27.914895699999999</c:v>
                </c:pt>
                <c:pt idx="4">
                  <c:v>48.6465395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D21-E64E-8CCA-D9F43FF3FC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72156000"/>
        <c:axId val="1497947744"/>
      </c:scatterChart>
      <c:valAx>
        <c:axId val="1472156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/>
                    <a:ea typeface="+mn-ea"/>
                    <a:cs typeface="+mn-cs"/>
                  </a:defRPr>
                </a:pPr>
                <a:r>
                  <a:rPr lang="en-US" sz="1200" b="1"/>
                  <a:t>Filter FWHM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/>
                <a:ea typeface="+mn-ea"/>
                <a:cs typeface="+mn-cs"/>
              </a:defRPr>
            </a:pPr>
            <a:endParaRPr lang="en-US"/>
          </a:p>
        </c:txPr>
        <c:crossAx val="1497947744"/>
        <c:crosses val="autoZero"/>
        <c:crossBetween val="midCat"/>
        <c:majorUnit val="1"/>
      </c:valAx>
      <c:valAx>
        <c:axId val="14979477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/>
                    <a:ea typeface="+mn-ea"/>
                    <a:cs typeface="+mn-cs"/>
                  </a:defRPr>
                </a:pPr>
                <a:r>
                  <a:rPr lang="en-US" sz="1200" b="1"/>
                  <a:t>% Relative Change in Lesion SUV</a:t>
                </a:r>
                <a:r>
                  <a:rPr lang="en-US" sz="1200" b="1" baseline="-25000"/>
                  <a:t>max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/>
                <a:ea typeface="+mn-ea"/>
                <a:cs typeface="+mn-cs"/>
              </a:defRPr>
            </a:pPr>
            <a:endParaRPr lang="en-US"/>
          </a:p>
        </c:txPr>
        <c:crossAx val="1472156000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2253435462209078"/>
          <c:y val="6.8719065990446665E-2"/>
          <c:w val="0.45725859660991974"/>
          <c:h val="8.7876291353331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089258262144701"/>
          <c:y val="4.3316831683168314E-2"/>
          <c:w val="0.73101055356179545"/>
          <c:h val="0.76741931082872061"/>
        </c:manualLayout>
      </c:layout>
      <c:scatterChart>
        <c:scatterStyle val="lineMarker"/>
        <c:varyColors val="0"/>
        <c:ser>
          <c:idx val="0"/>
          <c:order val="0"/>
          <c:tx>
            <c:strRef>
              <c:f>'SUV8.5'!$J$42</c:f>
              <c:strCache>
                <c:ptCount val="1"/>
                <c:pt idx="0">
                  <c:v>OSEM</c:v>
                </c:pt>
              </c:strCache>
            </c:strRef>
          </c:tx>
          <c:spPr>
            <a:ln w="19050">
              <a:solidFill>
                <a:schemeClr val="tx1"/>
              </a:solidFill>
              <a:round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8.5'!$I$43:$I$72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8.5'!$J$43:$J$72</c:f>
              <c:numCache>
                <c:formatCode>General</c:formatCode>
                <c:ptCount val="30"/>
                <c:pt idx="0">
                  <c:v>5.6783169705469847</c:v>
                </c:pt>
                <c:pt idx="1">
                  <c:v>6.4583450210378688</c:v>
                </c:pt>
                <c:pt idx="2">
                  <c:v>6.8605329593267879</c:v>
                </c:pt>
                <c:pt idx="3">
                  <c:v>7.1139971949509118</c:v>
                </c:pt>
                <c:pt idx="4">
                  <c:v>7.2904347826086964</c:v>
                </c:pt>
                <c:pt idx="5">
                  <c:v>7.4241234221598873</c:v>
                </c:pt>
                <c:pt idx="6">
                  <c:v>7.5258906030855535</c:v>
                </c:pt>
                <c:pt idx="7">
                  <c:v>7.6052173913043477</c:v>
                </c:pt>
                <c:pt idx="8">
                  <c:v>7.6682187938288919</c:v>
                </c:pt>
                <c:pt idx="9">
                  <c:v>7.7191584852734918</c:v>
                </c:pt>
                <c:pt idx="10">
                  <c:v>7.7608976157082754</c:v>
                </c:pt>
                <c:pt idx="11">
                  <c:v>7.7955119214586261</c:v>
                </c:pt>
                <c:pt idx="12">
                  <c:v>7.824460028050491</c:v>
                </c:pt>
                <c:pt idx="13">
                  <c:v>7.8488078541374477</c:v>
                </c:pt>
                <c:pt idx="14">
                  <c:v>7.8694530154277702</c:v>
                </c:pt>
                <c:pt idx="15">
                  <c:v>7.8870687237026651</c:v>
                </c:pt>
                <c:pt idx="16">
                  <c:v>7.9020476858345026</c:v>
                </c:pt>
                <c:pt idx="17">
                  <c:v>7.914950911640954</c:v>
                </c:pt>
                <c:pt idx="18">
                  <c:v>7.9260028050490883</c:v>
                </c:pt>
                <c:pt idx="19">
                  <c:v>7.935483870967742</c:v>
                </c:pt>
                <c:pt idx="20">
                  <c:v>7.9436746143057499</c:v>
                </c:pt>
                <c:pt idx="21">
                  <c:v>7.9507433380084152</c:v>
                </c:pt>
                <c:pt idx="22">
                  <c:v>7.9568583450210379</c:v>
                </c:pt>
                <c:pt idx="23">
                  <c:v>7.9620757363253851</c:v>
                </c:pt>
                <c:pt idx="24">
                  <c:v>7.9666199158485274</c:v>
                </c:pt>
                <c:pt idx="25">
                  <c:v>7.9705469845722297</c:v>
                </c:pt>
                <c:pt idx="26">
                  <c:v>7.9739691444600282</c:v>
                </c:pt>
                <c:pt idx="27">
                  <c:v>7.9768863955119214</c:v>
                </c:pt>
                <c:pt idx="28">
                  <c:v>7.9794109396914443</c:v>
                </c:pt>
                <c:pt idx="29">
                  <c:v>7.98159887798036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115-A34E-8AEF-A395EBADAAAF}"/>
            </c:ext>
          </c:extLst>
        </c:ser>
        <c:ser>
          <c:idx val="1"/>
          <c:order val="1"/>
          <c:tx>
            <c:strRef>
              <c:f>'SUV8.5'!$L$42</c:f>
              <c:strCache>
                <c:ptCount val="1"/>
                <c:pt idx="0">
                  <c:v>OSEM+PSF</c:v>
                </c:pt>
              </c:strCache>
            </c:strRef>
          </c:tx>
          <c:spPr>
            <a:ln w="19050">
              <a:solidFill>
                <a:srgbClr val="FF420E"/>
              </a:solidFill>
              <a:round/>
            </a:ln>
          </c:spPr>
          <c:marker>
            <c:symbol val="diamond"/>
            <c:size val="6"/>
            <c:spPr>
              <a:solidFill>
                <a:srgbClr val="FF420E"/>
              </a:solidFill>
              <a:ln>
                <a:solidFill>
                  <a:srgbClr val="FF0000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8.5'!$I$43:$I$72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8.5'!$L$43:$L$72</c:f>
              <c:numCache>
                <c:formatCode>General</c:formatCode>
                <c:ptCount val="30"/>
                <c:pt idx="0">
                  <c:v>5.0670855539971953</c:v>
                </c:pt>
                <c:pt idx="1">
                  <c:v>6.2036465638148668</c:v>
                </c:pt>
                <c:pt idx="2">
                  <c:v>6.8097615708274901</c:v>
                </c:pt>
                <c:pt idx="3">
                  <c:v>7.2071248246844322</c:v>
                </c:pt>
                <c:pt idx="4">
                  <c:v>7.500420757363254</c:v>
                </c:pt>
                <c:pt idx="5">
                  <c:v>7.7329032258064512</c:v>
                </c:pt>
                <c:pt idx="6">
                  <c:v>7.9229172510518939</c:v>
                </c:pt>
                <c:pt idx="7">
                  <c:v>8.0783169705469842</c:v>
                </c:pt>
                <c:pt idx="8">
                  <c:v>8.2068443197755965</c:v>
                </c:pt>
                <c:pt idx="9">
                  <c:v>8.3143338008415153</c:v>
                </c:pt>
                <c:pt idx="10">
                  <c:v>8.4050490883590463</c:v>
                </c:pt>
                <c:pt idx="11">
                  <c:v>8.4823562412342213</c:v>
                </c:pt>
                <c:pt idx="12">
                  <c:v>8.5487798036465641</c:v>
                </c:pt>
                <c:pt idx="13">
                  <c:v>8.606395511921459</c:v>
                </c:pt>
                <c:pt idx="14">
                  <c:v>8.6567741935483866</c:v>
                </c:pt>
                <c:pt idx="15">
                  <c:v>8.7010378681626932</c:v>
                </c:pt>
                <c:pt idx="16">
                  <c:v>8.7402524544179521</c:v>
                </c:pt>
                <c:pt idx="17">
                  <c:v>8.7751472650771394</c:v>
                </c:pt>
                <c:pt idx="18">
                  <c:v>8.8063955119214583</c:v>
                </c:pt>
                <c:pt idx="19">
                  <c:v>8.8344460028050502</c:v>
                </c:pt>
                <c:pt idx="20">
                  <c:v>8.8598036465638152</c:v>
                </c:pt>
                <c:pt idx="21">
                  <c:v>8.8826928471248241</c:v>
                </c:pt>
                <c:pt idx="22">
                  <c:v>8.9035063113604487</c:v>
                </c:pt>
                <c:pt idx="23">
                  <c:v>8.9224684431977561</c:v>
                </c:pt>
                <c:pt idx="24">
                  <c:v>8.9397475455820476</c:v>
                </c:pt>
                <c:pt idx="25">
                  <c:v>8.9555119214586263</c:v>
                </c:pt>
                <c:pt idx="26">
                  <c:v>8.9699859747545592</c:v>
                </c:pt>
                <c:pt idx="27">
                  <c:v>8.9832258064516122</c:v>
                </c:pt>
                <c:pt idx="28">
                  <c:v>8.9953997194950919</c:v>
                </c:pt>
                <c:pt idx="29">
                  <c:v>9.00661991584852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115-A34E-8AEF-A395EBADAAAF}"/>
            </c:ext>
          </c:extLst>
        </c:ser>
        <c:ser>
          <c:idx val="2"/>
          <c:order val="2"/>
          <c:tx>
            <c:strRef>
              <c:f>'SUV8.5'!$N$42</c:f>
              <c:strCache>
                <c:ptCount val="1"/>
                <c:pt idx="0">
                  <c:v>OSEM+PSF+BC</c:v>
                </c:pt>
              </c:strCache>
            </c:strRef>
          </c:tx>
          <c:spPr>
            <a:ln w="19050">
              <a:solidFill>
                <a:srgbClr val="FFD320"/>
              </a:solidFill>
              <a:round/>
            </a:ln>
          </c:spPr>
          <c:marker>
            <c:symbol val="triangle"/>
            <c:size val="6"/>
            <c:spPr>
              <a:solidFill>
                <a:srgbClr val="FFD320"/>
              </a:solidFill>
              <a:ln>
                <a:solidFill>
                  <a:schemeClr val="accent4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8.5'!$I$43:$I$72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8.5'!$N$43:$N$72</c:f>
              <c:numCache>
                <c:formatCode>General</c:formatCode>
                <c:ptCount val="30"/>
                <c:pt idx="0">
                  <c:v>7.8945301542776996</c:v>
                </c:pt>
                <c:pt idx="1">
                  <c:v>8.0417952314165504</c:v>
                </c:pt>
                <c:pt idx="2">
                  <c:v>8.127741935483872</c:v>
                </c:pt>
                <c:pt idx="3">
                  <c:v>8.1857503506311371</c:v>
                </c:pt>
                <c:pt idx="4">
                  <c:v>8.2256942496493686</c:v>
                </c:pt>
                <c:pt idx="5">
                  <c:v>8.2547545582047697</c:v>
                </c:pt>
                <c:pt idx="6">
                  <c:v>8.2774754558204773</c:v>
                </c:pt>
                <c:pt idx="7">
                  <c:v>8.2962131837307158</c:v>
                </c:pt>
                <c:pt idx="8">
                  <c:v>8.3124824684431982</c:v>
                </c:pt>
                <c:pt idx="9">
                  <c:v>8.3270687237026646</c:v>
                </c:pt>
                <c:pt idx="10">
                  <c:v>8.3403085553997194</c:v>
                </c:pt>
                <c:pt idx="11">
                  <c:v>8.3525946704067326</c:v>
                </c:pt>
                <c:pt idx="12">
                  <c:v>8.3640392706872362</c:v>
                </c:pt>
                <c:pt idx="13">
                  <c:v>8.3746984572230012</c:v>
                </c:pt>
                <c:pt idx="14">
                  <c:v>8.3846283309957936</c:v>
                </c:pt>
                <c:pt idx="15">
                  <c:v>8.3939410939691435</c:v>
                </c:pt>
                <c:pt idx="16">
                  <c:v>8.4026928471248254</c:v>
                </c:pt>
                <c:pt idx="17">
                  <c:v>8.4108274894810666</c:v>
                </c:pt>
                <c:pt idx="18">
                  <c:v>8.4184572230014023</c:v>
                </c:pt>
                <c:pt idx="19">
                  <c:v>8.425638148667602</c:v>
                </c:pt>
                <c:pt idx="20">
                  <c:v>8.4323141654978961</c:v>
                </c:pt>
                <c:pt idx="21">
                  <c:v>8.4385413744740543</c:v>
                </c:pt>
                <c:pt idx="22">
                  <c:v>8.4443758765778405</c:v>
                </c:pt>
                <c:pt idx="23">
                  <c:v>8.4498176718092566</c:v>
                </c:pt>
                <c:pt idx="24">
                  <c:v>8.4549789621318379</c:v>
                </c:pt>
                <c:pt idx="25">
                  <c:v>8.4597475455820472</c:v>
                </c:pt>
                <c:pt idx="26">
                  <c:v>8.4641795231416559</c:v>
                </c:pt>
                <c:pt idx="27">
                  <c:v>8.4683309957924262</c:v>
                </c:pt>
                <c:pt idx="28">
                  <c:v>8.4722580645161294</c:v>
                </c:pt>
                <c:pt idx="29">
                  <c:v>8.475904628330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115-A34E-8AEF-A395EBADAA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059140"/>
        <c:axId val="24378305"/>
      </c:scatterChart>
      <c:valAx>
        <c:axId val="51059140"/>
        <c:scaling>
          <c:orientation val="minMax"/>
          <c:max val="3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ter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4378305"/>
        <c:crosses val="autoZero"/>
        <c:crossBetween val="midCat"/>
      </c:valAx>
      <c:valAx>
        <c:axId val="24378305"/>
        <c:scaling>
          <c:orientation val="minMax"/>
          <c:min val="4"/>
        </c:scaling>
        <c:delete val="0"/>
        <c:axPos val="l"/>
        <c:majorGridlines>
          <c:spPr>
            <a:ln>
              <a:solidFill>
                <a:srgbClr val="B3B3B3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UV</a:t>
                </a:r>
                <a:r>
                  <a:rPr lang="en-US" baseline="-25000"/>
                  <a:t>max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51059140"/>
        <c:crossesAt val="0"/>
        <c:crossBetween val="midCat"/>
      </c:valAx>
      <c:spPr>
        <a:noFill/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4852612304131005"/>
          <c:y val="0.56302459615228506"/>
          <c:w val="0.65497982742507777"/>
          <c:h val="0.21553742637840376"/>
        </c:manualLayout>
      </c:layout>
      <c:overlay val="0"/>
      <c:spPr>
        <a:noFill/>
        <a:ln>
          <a:noFill/>
        </a:ln>
      </c:spPr>
    </c:legend>
    <c:plotVisOnly val="1"/>
    <c:dispBlanksAs val="span"/>
    <c:showDLblsOverMax val="1"/>
  </c:chart>
  <c:spPr>
    <a:solidFill>
      <a:srgbClr val="FFFFFF"/>
    </a:solidFill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109407182782546"/>
          <c:y val="3.916563618355369E-2"/>
          <c:w val="0.72995968287469226"/>
          <c:h val="0.78576563737448124"/>
        </c:manualLayout>
      </c:layout>
      <c:scatterChart>
        <c:scatterStyle val="smoothMarker"/>
        <c:varyColors val="0"/>
        <c:ser>
          <c:idx val="0"/>
          <c:order val="0"/>
          <c:tx>
            <c:strRef>
              <c:f>variation!$AP$51</c:f>
              <c:strCache>
                <c:ptCount val="1"/>
                <c:pt idx="0">
                  <c:v>L1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variation!$AO$52:$AO$5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variation!$AP$52:$AP$56</c:f>
              <c:numCache>
                <c:formatCode>General</c:formatCode>
                <c:ptCount val="5"/>
                <c:pt idx="0">
                  <c:v>0.84266094541759917</c:v>
                </c:pt>
                <c:pt idx="1">
                  <c:v>1.2311597424388088</c:v>
                </c:pt>
                <c:pt idx="2">
                  <c:v>1.5960037188436182</c:v>
                </c:pt>
                <c:pt idx="3">
                  <c:v>1.9617783513073448</c:v>
                </c:pt>
                <c:pt idx="4">
                  <c:v>2.57356495955135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6E0-5C42-B20D-8600705CB90C}"/>
            </c:ext>
          </c:extLst>
        </c:ser>
        <c:ser>
          <c:idx val="1"/>
          <c:order val="1"/>
          <c:tx>
            <c:strRef>
              <c:f>variation!$AQ$51</c:f>
              <c:strCache>
                <c:ptCount val="1"/>
                <c:pt idx="0">
                  <c:v>L2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variation!$AO$52:$AO$5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variation!$AQ$52:$AQ$56</c:f>
              <c:numCache>
                <c:formatCode>General</c:formatCode>
                <c:ptCount val="5"/>
                <c:pt idx="0">
                  <c:v>0.68640293424155285</c:v>
                </c:pt>
                <c:pt idx="1">
                  <c:v>0.57511755065784131</c:v>
                </c:pt>
                <c:pt idx="2">
                  <c:v>0.44556649466586695</c:v>
                </c:pt>
                <c:pt idx="3">
                  <c:v>0.35509378750266268</c:v>
                </c:pt>
                <c:pt idx="4">
                  <c:v>0.307952883208885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6E0-5C42-B20D-8600705CB90C}"/>
            </c:ext>
          </c:extLst>
        </c:ser>
        <c:ser>
          <c:idx val="2"/>
          <c:order val="2"/>
          <c:tx>
            <c:strRef>
              <c:f>variation!$AR$51</c:f>
              <c:strCache>
                <c:ptCount val="1"/>
                <c:pt idx="0">
                  <c:v>L3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variation!$AO$52:$AO$5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variation!$AR$52:$AR$56</c:f>
              <c:numCache>
                <c:formatCode>General</c:formatCode>
                <c:ptCount val="5"/>
                <c:pt idx="0">
                  <c:v>2.4617958561761566</c:v>
                </c:pt>
                <c:pt idx="1">
                  <c:v>3.4371392135704824</c:v>
                </c:pt>
                <c:pt idx="2">
                  <c:v>4.8795180722891631</c:v>
                </c:pt>
                <c:pt idx="3">
                  <c:v>6.7992050899882948</c:v>
                </c:pt>
                <c:pt idx="4">
                  <c:v>9.29607737775389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6E0-5C42-B20D-8600705CB9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3042928"/>
        <c:axId val="393043320"/>
      </c:scatterChart>
      <c:valAx>
        <c:axId val="393042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Filter FWHM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3043320"/>
        <c:crosses val="autoZero"/>
        <c:crossBetween val="midCat"/>
        <c:majorUnit val="1"/>
      </c:valAx>
      <c:valAx>
        <c:axId val="393043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% Relative Change in Lesion SUV</a:t>
                </a:r>
                <a:r>
                  <a:rPr lang="en-US" sz="1200" b="1" baseline="-25000"/>
                  <a:t>mean</a:t>
                </a:r>
              </a:p>
            </c:rich>
          </c:tx>
          <c:layout>
            <c:manualLayout>
              <c:xMode val="edge"/>
              <c:yMode val="edge"/>
              <c:x val="1.1979634621144056E-2"/>
              <c:y val="5.4376365309376472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3042928"/>
        <c:crosses val="autoZero"/>
        <c:crossBetween val="midCat"/>
        <c:majorUnit val="2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23624773856941256"/>
          <c:y val="5.8648248310679121E-2"/>
          <c:w val="0.50522809590307993"/>
          <c:h val="8.639883354157930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91578321759637"/>
          <c:y val="4.1467615187655057E-2"/>
          <c:w val="0.85007592506598795"/>
          <c:h val="0.79499265931192853"/>
        </c:manualLayout>
      </c:layout>
      <c:lineChart>
        <c:grouping val="standard"/>
        <c:varyColors val="1"/>
        <c:ser>
          <c:idx val="0"/>
          <c:order val="0"/>
          <c:tx>
            <c:strRef>
              <c:f>'PSF_filter (2)'!$H$7</c:f>
              <c:strCache>
                <c:ptCount val="1"/>
                <c:pt idx="0">
                  <c:v>FWHM 6mm</c:v>
                </c:pt>
              </c:strCache>
            </c:strRef>
          </c:tx>
          <c:spPr>
            <a:ln w="19050">
              <a:solidFill>
                <a:srgbClr val="579D1C"/>
              </a:solidFill>
              <a:round/>
            </a:ln>
          </c:spPr>
          <c:marker>
            <c:symbol val="star"/>
            <c:size val="6"/>
            <c:spPr>
              <a:solidFill>
                <a:srgbClr val="579D1C"/>
              </a:solidFill>
              <a:ln>
                <a:solidFill>
                  <a:schemeClr val="accent6"/>
                </a:solidFill>
              </a:ln>
            </c:spPr>
          </c:marker>
          <c:cat>
            <c:numRef>
              <c:f>'PSF_filter (2)'!$I$3:$M$3</c:f>
              <c:numCache>
                <c:formatCode>General</c:formatCode>
                <c:ptCount val="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</c:numCache>
            </c:numRef>
          </c:cat>
          <c:val>
            <c:numRef>
              <c:f>'PSF_filter (2)'!$I$7:$M$7</c:f>
              <c:numCache>
                <c:formatCode>General</c:formatCode>
                <c:ptCount val="5"/>
                <c:pt idx="0">
                  <c:v>34.102004253472252</c:v>
                </c:pt>
                <c:pt idx="1">
                  <c:v>18.289149638109549</c:v>
                </c:pt>
                <c:pt idx="2">
                  <c:v>17.510859367877501</c:v>
                </c:pt>
                <c:pt idx="3">
                  <c:v>17.761042307367148</c:v>
                </c:pt>
                <c:pt idx="4">
                  <c:v>17.6164205103210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6BB-CB4B-AFF1-3F8166A6F627}"/>
            </c:ext>
          </c:extLst>
        </c:ser>
        <c:ser>
          <c:idx val="1"/>
          <c:order val="1"/>
          <c:tx>
            <c:strRef>
              <c:f>'PSF_filter (2)'!$H$6</c:f>
              <c:strCache>
                <c:ptCount val="1"/>
                <c:pt idx="0">
                  <c:v>FWHM 5mm</c:v>
                </c:pt>
              </c:strCache>
            </c:strRef>
          </c:tx>
          <c:spPr>
            <a:ln w="19050">
              <a:solidFill>
                <a:srgbClr val="FFD320"/>
              </a:solidFill>
              <a:round/>
            </a:ln>
          </c:spPr>
          <c:marker>
            <c:symbol val="diamond"/>
            <c:size val="6"/>
            <c:spPr>
              <a:solidFill>
                <a:srgbClr val="FFD320"/>
              </a:solidFill>
              <a:ln>
                <a:solidFill>
                  <a:schemeClr val="accent4"/>
                </a:solidFill>
              </a:ln>
            </c:spPr>
          </c:marker>
          <c:cat>
            <c:numRef>
              <c:f>'PSF_filter (2)'!$I$3:$M$3</c:f>
              <c:numCache>
                <c:formatCode>General</c:formatCode>
                <c:ptCount val="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</c:numCache>
            </c:numRef>
          </c:cat>
          <c:val>
            <c:numRef>
              <c:f>'PSF_filter (2)'!$I$6:$M$6</c:f>
              <c:numCache>
                <c:formatCode>General</c:formatCode>
                <c:ptCount val="5"/>
                <c:pt idx="0">
                  <c:v>34.350656597222198</c:v>
                </c:pt>
                <c:pt idx="1">
                  <c:v>13.92885750666005</c:v>
                </c:pt>
                <c:pt idx="2">
                  <c:v>9.6396376532018504</c:v>
                </c:pt>
                <c:pt idx="3">
                  <c:v>9.6849694027777495</c:v>
                </c:pt>
                <c:pt idx="4">
                  <c:v>9.6834745637354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6BB-CB4B-AFF1-3F8166A6F627}"/>
            </c:ext>
          </c:extLst>
        </c:ser>
        <c:ser>
          <c:idx val="2"/>
          <c:order val="2"/>
          <c:tx>
            <c:strRef>
              <c:f>'PSF_filter (2)'!$H$5</c:f>
              <c:strCache>
                <c:ptCount val="1"/>
                <c:pt idx="0">
                  <c:v>FWHM 4mm</c:v>
                </c:pt>
              </c:strCache>
            </c:strRef>
          </c:tx>
          <c:spPr>
            <a:ln w="19050">
              <a:solidFill>
                <a:srgbClr val="FF420E"/>
              </a:solidFill>
              <a:round/>
            </a:ln>
          </c:spPr>
          <c:marker>
            <c:symbol val="triangle"/>
            <c:size val="6"/>
            <c:spPr>
              <a:solidFill>
                <a:srgbClr val="FF420E"/>
              </a:solidFill>
              <a:ln>
                <a:solidFill>
                  <a:srgbClr val="FF0000"/>
                </a:solidFill>
              </a:ln>
            </c:spPr>
          </c:marker>
          <c:cat>
            <c:numRef>
              <c:f>'PSF_filter (2)'!$I$3:$M$3</c:f>
              <c:numCache>
                <c:formatCode>General</c:formatCode>
                <c:ptCount val="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</c:numCache>
            </c:numRef>
          </c:cat>
          <c:val>
            <c:numRef>
              <c:f>'PSF_filter (2)'!$I$5:$M$5</c:f>
              <c:numCache>
                <c:formatCode>General</c:formatCode>
                <c:ptCount val="5"/>
                <c:pt idx="0">
                  <c:v>32.233963237847249</c:v>
                </c:pt>
                <c:pt idx="1">
                  <c:v>11.056355664512299</c:v>
                </c:pt>
                <c:pt idx="2">
                  <c:v>5.6498025020791998</c:v>
                </c:pt>
                <c:pt idx="3">
                  <c:v>4.6473706298100002</c:v>
                </c:pt>
                <c:pt idx="4">
                  <c:v>4.27094959610848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6BB-CB4B-AFF1-3F8166A6F627}"/>
            </c:ext>
          </c:extLst>
        </c:ser>
        <c:ser>
          <c:idx val="3"/>
          <c:order val="3"/>
          <c:tx>
            <c:strRef>
              <c:f>'PSF_filter (2)'!$H$4</c:f>
              <c:strCache>
                <c:ptCount val="1"/>
                <c:pt idx="0">
                  <c:v>FWHM 3mm</c:v>
                </c:pt>
              </c:strCache>
            </c:strRef>
          </c:tx>
          <c:spPr>
            <a:ln w="19050">
              <a:solidFill>
                <a:schemeClr val="accent1"/>
              </a:solidFill>
              <a:round/>
            </a:ln>
          </c:spPr>
          <c:marker>
            <c:symbol val="circle"/>
            <c:size val="6"/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</c:spPr>
          </c:marker>
          <c:cat>
            <c:numRef>
              <c:f>'PSF_filter (2)'!$I$3:$M$3</c:f>
              <c:numCache>
                <c:formatCode>General</c:formatCode>
                <c:ptCount val="5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</c:numCache>
            </c:numRef>
          </c:cat>
          <c:val>
            <c:numRef>
              <c:f>'PSF_filter (2)'!$I$4:$M$4</c:f>
              <c:numCache>
                <c:formatCode>General</c:formatCode>
                <c:ptCount val="5"/>
                <c:pt idx="0">
                  <c:v>26.81351496310765</c:v>
                </c:pt>
                <c:pt idx="1">
                  <c:v>8.9853189417527997</c:v>
                </c:pt>
                <c:pt idx="2">
                  <c:v>3.7950788682208998</c:v>
                </c:pt>
                <c:pt idx="3">
                  <c:v>2.9982893936387698</c:v>
                </c:pt>
                <c:pt idx="4">
                  <c:v>1.94944585824414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6BB-CB4B-AFF1-3F8166A6F6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>
              <a:noFill/>
            </a:ln>
          </c:spPr>
        </c:hiLowLines>
        <c:marker val="1"/>
        <c:smooth val="0"/>
        <c:axId val="98200383"/>
        <c:axId val="11477326"/>
      </c:lineChart>
      <c:catAx>
        <c:axId val="98200383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sz="1200"/>
                </a:pPr>
                <a:r>
                  <a:rPr lang="en-GB" sz="1200"/>
                  <a:t>Dilated Shells (Voxel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1477326"/>
        <c:crosses val="autoZero"/>
        <c:auto val="1"/>
        <c:lblAlgn val="ctr"/>
        <c:lblOffset val="100"/>
        <c:tickMarkSkip val="1"/>
        <c:noMultiLvlLbl val="1"/>
      </c:catAx>
      <c:valAx>
        <c:axId val="11477326"/>
        <c:scaling>
          <c:orientation val="minMax"/>
        </c:scaling>
        <c:delete val="0"/>
        <c:axPos val="l"/>
        <c:majorGridlines>
          <c:spPr>
            <a:ln>
              <a:solidFill>
                <a:srgbClr val="B3B3B3"/>
              </a:solidFill>
            </a:ln>
          </c:spPr>
        </c:majorGridlines>
        <c:title>
          <c:tx>
            <c:rich>
              <a:bodyPr rot="-5400000"/>
              <a:lstStyle/>
              <a:p>
                <a:pPr>
                  <a:defRPr sz="1200"/>
                </a:pPr>
                <a:r>
                  <a:rPr lang="en-GB" sz="1200"/>
                  <a:t>Activity Difference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98200383"/>
        <c:crosses val="autoZero"/>
        <c:crossBetween val="between"/>
      </c:valAx>
      <c:spPr>
        <a:noFill/>
        <a:ln w="6350"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69576131821696563"/>
          <c:y val="6.9619063875262524E-2"/>
          <c:w val="0.2355829276527156"/>
          <c:h val="0.27267465227460408"/>
        </c:manualLayout>
      </c:layout>
      <c:overlay val="0"/>
      <c:spPr>
        <a:noFill/>
        <a:ln>
          <a:noFill/>
        </a:ln>
      </c:spPr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1"/>
  </c:chart>
  <c:spPr>
    <a:solidFill>
      <a:srgbClr val="FFFFFF"/>
    </a:solidFill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514394957836476"/>
          <c:y val="5.0297210791037952E-2"/>
          <c:w val="0.76716203711786579"/>
          <c:h val="0.76216374573812817"/>
        </c:manualLayout>
      </c:layout>
      <c:lineChart>
        <c:grouping val="standard"/>
        <c:varyColors val="1"/>
        <c:ser>
          <c:idx val="0"/>
          <c:order val="0"/>
          <c:tx>
            <c:strRef>
              <c:f>All!$M$5</c:f>
              <c:strCache>
                <c:ptCount val="1"/>
                <c:pt idx="0">
                  <c:v>Non-TOF</c:v>
                </c:pt>
              </c:strCache>
            </c:strRef>
          </c:tx>
          <c:spPr>
            <a:ln w="19050">
              <a:solidFill>
                <a:srgbClr val="FF420E"/>
              </a:solidFill>
              <a:round/>
            </a:ln>
          </c:spPr>
          <c:marker>
            <c:symbol val="circle"/>
            <c:size val="6"/>
            <c:spPr>
              <a:solidFill>
                <a:srgbClr val="FF420E"/>
              </a:solidFill>
              <a:ln>
                <a:solidFill>
                  <a:srgbClr val="FF0000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dLblPos val="r"/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All!$M$6:$M$10</c:f>
              <c:numCache>
                <c:formatCode>General</c:formatCode>
                <c:ptCount val="5"/>
                <c:pt idx="0">
                  <c:v>0.69243195415337688</c:v>
                </c:pt>
                <c:pt idx="1">
                  <c:v>0.16727653677618487</c:v>
                </c:pt>
                <c:pt idx="2">
                  <c:v>3.4022379490953519E-2</c:v>
                </c:pt>
                <c:pt idx="3">
                  <c:v>1.1693688024806611E-2</c:v>
                </c:pt>
                <c:pt idx="4">
                  <c:v>4.8125280697792006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D64-9F40-9470-7EADB935F94A}"/>
            </c:ext>
          </c:extLst>
        </c:ser>
        <c:ser>
          <c:idx val="1"/>
          <c:order val="1"/>
          <c:tx>
            <c:strRef>
              <c:f>All!$N$5</c:f>
              <c:strCache>
                <c:ptCount val="1"/>
                <c:pt idx="0">
                  <c:v>TOF</c:v>
                </c:pt>
              </c:strCache>
            </c:strRef>
          </c:tx>
          <c:spPr>
            <a:ln w="19050">
              <a:solidFill>
                <a:srgbClr val="FFD320"/>
              </a:solidFill>
              <a:round/>
            </a:ln>
          </c:spPr>
          <c:marker>
            <c:symbol val="diamond"/>
            <c:size val="6"/>
            <c:spPr>
              <a:solidFill>
                <a:srgbClr val="FFD320"/>
              </a:solidFill>
              <a:ln>
                <a:solidFill>
                  <a:schemeClr val="accent4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dLblPos val="r"/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All!$N$6:$N$10</c:f>
              <c:numCache>
                <c:formatCode>General</c:formatCode>
                <c:ptCount val="5"/>
                <c:pt idx="0">
                  <c:v>0.594581495420059</c:v>
                </c:pt>
                <c:pt idx="1">
                  <c:v>0.11162639791583409</c:v>
                </c:pt>
                <c:pt idx="2">
                  <c:v>1.8972869605192084E-2</c:v>
                </c:pt>
                <c:pt idx="3">
                  <c:v>3.8553352378474866E-3</c:v>
                </c:pt>
                <c:pt idx="4">
                  <c:v>1.5947624153500295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D64-9F40-9470-7EADB935F9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>
              <a:noFill/>
            </a:ln>
          </c:spPr>
        </c:hiLowLines>
        <c:marker val="1"/>
        <c:smooth val="0"/>
        <c:axId val="97533131"/>
        <c:axId val="58079879"/>
      </c:lineChart>
      <c:catAx>
        <c:axId val="97533131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Dilated Shell (Voxe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58079879"/>
        <c:crosses val="autoZero"/>
        <c:auto val="1"/>
        <c:lblAlgn val="ctr"/>
        <c:lblOffset val="100"/>
        <c:noMultiLvlLbl val="1"/>
      </c:catAx>
      <c:valAx>
        <c:axId val="58079879"/>
        <c:scaling>
          <c:orientation val="minMax"/>
          <c:max val="1"/>
        </c:scaling>
        <c:delete val="0"/>
        <c:axPos val="l"/>
        <c:majorGridlines>
          <c:spPr>
            <a:ln>
              <a:solidFill>
                <a:srgbClr val="B3B3B3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1200" b="1"/>
                </a:pPr>
                <a:r>
                  <a:rPr lang="en-US" sz="1200" b="1"/>
                  <a:t>Normalised Mean Voxel Activity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97533131"/>
        <c:crossesAt val="1"/>
        <c:crossBetween val="midCat"/>
        <c:majorUnit val="0.2"/>
      </c:valAx>
      <c:spPr>
        <a:noFill/>
        <a:ln>
          <a:solidFill>
            <a:srgbClr val="000000"/>
          </a:solidFill>
        </a:ln>
      </c:spPr>
    </c:plotArea>
    <c:legend>
      <c:legendPos val="r"/>
      <c:overlay val="0"/>
      <c:spPr>
        <a:noFill/>
        <a:ln>
          <a:noFill/>
        </a:ln>
      </c:spPr>
    </c:legend>
    <c:plotVisOnly val="1"/>
    <c:dispBlanksAs val="gap"/>
    <c:showDLblsOverMax val="1"/>
  </c:chart>
  <c:spPr>
    <a:solidFill>
      <a:srgbClr val="FFFFFF"/>
    </a:solidFill>
    <a:ln>
      <a:noFill/>
    </a:ln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288230878013861"/>
          <c:y val="4.9875311720698257E-2"/>
          <c:w val="0.74942367791609199"/>
          <c:h val="0.75057810020403537"/>
        </c:manualLayout>
      </c:layout>
      <c:lineChart>
        <c:grouping val="standard"/>
        <c:varyColors val="1"/>
        <c:ser>
          <c:idx val="0"/>
          <c:order val="0"/>
          <c:tx>
            <c:strRef>
              <c:f>All!$M$19</c:f>
              <c:strCache>
                <c:ptCount val="1"/>
                <c:pt idx="0">
                  <c:v>Non-TOF</c:v>
                </c:pt>
              </c:strCache>
            </c:strRef>
          </c:tx>
          <c:spPr>
            <a:ln w="19050">
              <a:solidFill>
                <a:srgbClr val="FF420E"/>
              </a:solidFill>
              <a:round/>
            </a:ln>
          </c:spPr>
          <c:marker>
            <c:symbol val="circle"/>
            <c:size val="6"/>
            <c:spPr>
              <a:solidFill>
                <a:srgbClr val="FF420E"/>
              </a:solidFill>
              <a:ln>
                <a:solidFill>
                  <a:srgbClr val="FF0000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dLblPos val="r"/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All!$M$20:$M$24</c:f>
              <c:numCache>
                <c:formatCode>General</c:formatCode>
                <c:ptCount val="5"/>
                <c:pt idx="0">
                  <c:v>0.70421417203876224</c:v>
                </c:pt>
                <c:pt idx="1">
                  <c:v>0.12076282713802358</c:v>
                </c:pt>
                <c:pt idx="2">
                  <c:v>1.5088761291558906E-2</c:v>
                </c:pt>
                <c:pt idx="3">
                  <c:v>5.7756724910655588E-3</c:v>
                </c:pt>
                <c:pt idx="4">
                  <c:v>2.1682547305195456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E0A-454E-8A77-8EA1BF63143E}"/>
            </c:ext>
          </c:extLst>
        </c:ser>
        <c:ser>
          <c:idx val="1"/>
          <c:order val="1"/>
          <c:tx>
            <c:strRef>
              <c:f>All!$N$19</c:f>
              <c:strCache>
                <c:ptCount val="1"/>
                <c:pt idx="0">
                  <c:v>TOF</c:v>
                </c:pt>
              </c:strCache>
            </c:strRef>
          </c:tx>
          <c:spPr>
            <a:ln w="19050">
              <a:solidFill>
                <a:srgbClr val="FFD320"/>
              </a:solidFill>
              <a:round/>
            </a:ln>
          </c:spPr>
          <c:marker>
            <c:symbol val="diamond"/>
            <c:size val="6"/>
            <c:spPr>
              <a:solidFill>
                <a:srgbClr val="FFD320"/>
              </a:solidFill>
              <a:ln>
                <a:solidFill>
                  <a:schemeClr val="accent4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dLblPos val="r"/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All!$N$20:$N$24</c:f>
              <c:numCache>
                <c:formatCode>General</c:formatCode>
                <c:ptCount val="5"/>
                <c:pt idx="0">
                  <c:v>0.60790362276841692</c:v>
                </c:pt>
                <c:pt idx="1">
                  <c:v>9.843681362295495E-2</c:v>
                </c:pt>
                <c:pt idx="2">
                  <c:v>1.9041325632323958E-2</c:v>
                </c:pt>
                <c:pt idx="3">
                  <c:v>4.0494536255391584E-3</c:v>
                </c:pt>
                <c:pt idx="4">
                  <c:v>3.165981366051983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E0A-454E-8A77-8EA1BF6314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>
              <a:noFill/>
            </a:ln>
          </c:spPr>
        </c:hiLowLines>
        <c:marker val="1"/>
        <c:smooth val="0"/>
        <c:axId val="98729384"/>
        <c:axId val="11969143"/>
      </c:lineChart>
      <c:catAx>
        <c:axId val="987293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Dilated Shell (Voxe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1969143"/>
        <c:crosses val="autoZero"/>
        <c:auto val="1"/>
        <c:lblAlgn val="ctr"/>
        <c:lblOffset val="100"/>
        <c:noMultiLvlLbl val="1"/>
      </c:catAx>
      <c:valAx>
        <c:axId val="11969143"/>
        <c:scaling>
          <c:orientation val="minMax"/>
          <c:max val="1"/>
        </c:scaling>
        <c:delete val="0"/>
        <c:axPos val="l"/>
        <c:majorGridlines>
          <c:spPr>
            <a:ln>
              <a:solidFill>
                <a:srgbClr val="B3B3B3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Normalised Mean Voxel Activity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98729384"/>
        <c:crossesAt val="1"/>
        <c:crossBetween val="midCat"/>
        <c:majorUnit val="0.2"/>
      </c:valAx>
      <c:spPr>
        <a:noFill/>
        <a:ln>
          <a:solidFill>
            <a:schemeClr val="tx1"/>
          </a:solidFill>
        </a:ln>
      </c:spPr>
    </c:plotArea>
    <c:legend>
      <c:legendPos val="r"/>
      <c:overlay val="0"/>
      <c:spPr>
        <a:noFill/>
        <a:ln>
          <a:noFill/>
        </a:ln>
      </c:spPr>
    </c:legend>
    <c:plotVisOnly val="1"/>
    <c:dispBlanksAs val="gap"/>
    <c:showDLblsOverMax val="1"/>
  </c:chart>
  <c:spPr>
    <a:solidFill>
      <a:srgbClr val="FFFFFF"/>
    </a:solidFill>
    <a:ln>
      <a:noFill/>
    </a:ln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883600747245841"/>
          <c:y val="2.9747749452424772E-2"/>
          <c:w val="0.77346997922377214"/>
          <c:h val="0.79880506321883193"/>
        </c:manualLayout>
      </c:layout>
      <c:lineChart>
        <c:grouping val="standard"/>
        <c:varyColors val="1"/>
        <c:ser>
          <c:idx val="0"/>
          <c:order val="0"/>
          <c:tx>
            <c:strRef>
              <c:f>'All (2)'!$M$5</c:f>
              <c:strCache>
                <c:ptCount val="1"/>
                <c:pt idx="0">
                  <c:v>Non-TOF</c:v>
                </c:pt>
              </c:strCache>
            </c:strRef>
          </c:tx>
          <c:spPr>
            <a:ln w="19050">
              <a:solidFill>
                <a:srgbClr val="FF420E"/>
              </a:solidFill>
              <a:round/>
            </a:ln>
          </c:spPr>
          <c:marker>
            <c:symbol val="circle"/>
            <c:size val="6"/>
            <c:spPr>
              <a:solidFill>
                <a:srgbClr val="FF420E"/>
              </a:solidFill>
              <a:ln>
                <a:solidFill>
                  <a:srgbClr val="FF0000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dLblPos val="r"/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All (2)'!$M$6:$M$10</c:f>
              <c:numCache>
                <c:formatCode>General</c:formatCode>
                <c:ptCount val="5"/>
                <c:pt idx="0">
                  <c:v>0.80993885041086311</c:v>
                </c:pt>
                <c:pt idx="1">
                  <c:v>0.39412148036193834</c:v>
                </c:pt>
                <c:pt idx="2">
                  <c:v>0.24871655120013994</c:v>
                </c:pt>
                <c:pt idx="3">
                  <c:v>0.23069382732722435</c:v>
                </c:pt>
                <c:pt idx="4">
                  <c:v>0.192224921790588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134-6F4C-ADDD-7B776B827734}"/>
            </c:ext>
          </c:extLst>
        </c:ser>
        <c:ser>
          <c:idx val="1"/>
          <c:order val="1"/>
          <c:tx>
            <c:strRef>
              <c:f>'All (2)'!$N$5</c:f>
              <c:strCache>
                <c:ptCount val="1"/>
                <c:pt idx="0">
                  <c:v>TOF</c:v>
                </c:pt>
              </c:strCache>
            </c:strRef>
          </c:tx>
          <c:spPr>
            <a:ln w="19050">
              <a:solidFill>
                <a:srgbClr val="FFD320"/>
              </a:solidFill>
              <a:round/>
            </a:ln>
          </c:spPr>
          <c:marker>
            <c:symbol val="diamond"/>
            <c:size val="6"/>
            <c:spPr>
              <a:solidFill>
                <a:srgbClr val="FFD320"/>
              </a:solidFill>
              <a:ln>
                <a:solidFill>
                  <a:schemeClr val="accent4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dLblPos val="r"/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All (2)'!$N$6:$N$10</c:f>
              <c:numCache>
                <c:formatCode>General</c:formatCode>
                <c:ptCount val="5"/>
                <c:pt idx="0">
                  <c:v>0.77186136720631793</c:v>
                </c:pt>
                <c:pt idx="1">
                  <c:v>0.3714243224343024</c:v>
                </c:pt>
                <c:pt idx="2">
                  <c:v>0.23268125922672761</c:v>
                </c:pt>
                <c:pt idx="3">
                  <c:v>0.23168296624154661</c:v>
                </c:pt>
                <c:pt idx="4">
                  <c:v>0.179886889762228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134-6F4C-ADDD-7B776B8277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>
              <a:noFill/>
            </a:ln>
          </c:spPr>
        </c:hiLowLines>
        <c:marker val="1"/>
        <c:smooth val="0"/>
        <c:axId val="97533131"/>
        <c:axId val="58079879"/>
      </c:lineChart>
      <c:catAx>
        <c:axId val="97533131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Dilated Shell (Voxe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58079879"/>
        <c:crosses val="autoZero"/>
        <c:auto val="1"/>
        <c:lblAlgn val="ctr"/>
        <c:lblOffset val="100"/>
        <c:noMultiLvlLbl val="1"/>
      </c:catAx>
      <c:valAx>
        <c:axId val="58079879"/>
        <c:scaling>
          <c:orientation val="minMax"/>
          <c:max val="1"/>
        </c:scaling>
        <c:delete val="0"/>
        <c:axPos val="l"/>
        <c:majorGridlines>
          <c:spPr>
            <a:ln>
              <a:solidFill>
                <a:srgbClr val="B3B3B3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Normalised Mean Voxel Activity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97533131"/>
        <c:crossesAt val="1"/>
        <c:crossBetween val="midCat"/>
        <c:majorUnit val="0.2"/>
      </c:valAx>
      <c:spPr>
        <a:noFill/>
        <a:ln>
          <a:solidFill>
            <a:srgbClr val="000000"/>
          </a:solidFill>
        </a:ln>
      </c:spPr>
    </c:plotArea>
    <c:legend>
      <c:legendPos val="r"/>
      <c:layout>
        <c:manualLayout>
          <c:xMode val="edge"/>
          <c:yMode val="edge"/>
          <c:x val="0.61667405764966743"/>
          <c:y val="0.20440059479076111"/>
          <c:w val="0.30793791574279378"/>
          <c:h val="0.1616790395839548"/>
        </c:manualLayout>
      </c:layout>
      <c:overlay val="0"/>
      <c:spPr>
        <a:noFill/>
        <a:ln>
          <a:noFill/>
        </a:ln>
      </c:spPr>
    </c:legend>
    <c:plotVisOnly val="1"/>
    <c:dispBlanksAs val="gap"/>
    <c:showDLblsOverMax val="1"/>
  </c:chart>
  <c:spPr>
    <a:solidFill>
      <a:srgbClr val="FFFFFF"/>
    </a:solidFill>
    <a:ln>
      <a:noFill/>
    </a:ln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553223807112805"/>
          <c:y val="2.8591851322373123E-2"/>
          <c:w val="0.78677374862510252"/>
          <c:h val="0.81651505499327159"/>
        </c:manualLayout>
      </c:layout>
      <c:lineChart>
        <c:grouping val="standard"/>
        <c:varyColors val="1"/>
        <c:ser>
          <c:idx val="0"/>
          <c:order val="0"/>
          <c:tx>
            <c:strRef>
              <c:f>'All (2)'!$M$19</c:f>
              <c:strCache>
                <c:ptCount val="1"/>
                <c:pt idx="0">
                  <c:v>Non-TOF</c:v>
                </c:pt>
              </c:strCache>
            </c:strRef>
          </c:tx>
          <c:spPr>
            <a:ln w="19050">
              <a:solidFill>
                <a:srgbClr val="FF420E"/>
              </a:solidFill>
              <a:round/>
            </a:ln>
          </c:spPr>
          <c:marker>
            <c:symbol val="circle"/>
            <c:size val="6"/>
            <c:spPr>
              <a:solidFill>
                <a:srgbClr val="FF420E"/>
              </a:solidFill>
              <a:ln>
                <a:solidFill>
                  <a:srgbClr val="FF0000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dLblPos val="r"/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All (2)'!$M$20:$M$24</c:f>
              <c:numCache>
                <c:formatCode>General</c:formatCode>
                <c:ptCount val="5"/>
                <c:pt idx="0">
                  <c:v>0.82286466171073291</c:v>
                </c:pt>
                <c:pt idx="1">
                  <c:v>0.39998316164481634</c:v>
                </c:pt>
                <c:pt idx="2">
                  <c:v>0.25172380253618903</c:v>
                </c:pt>
                <c:pt idx="3">
                  <c:v>0.20120369132193827</c:v>
                </c:pt>
                <c:pt idx="4">
                  <c:v>0.166541066784737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E45-8F42-8151-A071FDAB305F}"/>
            </c:ext>
          </c:extLst>
        </c:ser>
        <c:ser>
          <c:idx val="1"/>
          <c:order val="1"/>
          <c:tx>
            <c:strRef>
              <c:f>'All (2)'!$N$19</c:f>
              <c:strCache>
                <c:ptCount val="1"/>
                <c:pt idx="0">
                  <c:v>TOF</c:v>
                </c:pt>
              </c:strCache>
            </c:strRef>
          </c:tx>
          <c:spPr>
            <a:ln w="19050">
              <a:solidFill>
                <a:srgbClr val="FFD320"/>
              </a:solidFill>
              <a:round/>
            </a:ln>
          </c:spPr>
          <c:marker>
            <c:symbol val="diamond"/>
            <c:size val="6"/>
            <c:spPr>
              <a:solidFill>
                <a:srgbClr val="FFD320"/>
              </a:solidFill>
              <a:ln>
                <a:solidFill>
                  <a:schemeClr val="accent4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dLblPos val="r"/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All (2)'!$N$20:$N$24</c:f>
              <c:numCache>
                <c:formatCode>General</c:formatCode>
                <c:ptCount val="5"/>
                <c:pt idx="0">
                  <c:v>0.655416171042149</c:v>
                </c:pt>
                <c:pt idx="1">
                  <c:v>0.34805029183574399</c:v>
                </c:pt>
                <c:pt idx="2">
                  <c:v>0.21549385983681668</c:v>
                </c:pt>
                <c:pt idx="3">
                  <c:v>0.1840475126976425</c:v>
                </c:pt>
                <c:pt idx="4">
                  <c:v>0.157099176957334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E45-8F42-8151-A071FDAB30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>
              <a:noFill/>
            </a:ln>
          </c:spPr>
        </c:hiLowLines>
        <c:marker val="1"/>
        <c:smooth val="0"/>
        <c:axId val="98729384"/>
        <c:axId val="11969143"/>
      </c:lineChart>
      <c:catAx>
        <c:axId val="987293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Dilated Shell (Voxe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1969143"/>
        <c:crosses val="autoZero"/>
        <c:auto val="1"/>
        <c:lblAlgn val="ctr"/>
        <c:lblOffset val="100"/>
        <c:noMultiLvlLbl val="1"/>
      </c:catAx>
      <c:valAx>
        <c:axId val="11969143"/>
        <c:scaling>
          <c:orientation val="minMax"/>
          <c:max val="1"/>
        </c:scaling>
        <c:delete val="0"/>
        <c:axPos val="l"/>
        <c:majorGridlines>
          <c:spPr>
            <a:ln>
              <a:solidFill>
                <a:srgbClr val="B3B3B3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Normalised Mean Voxel Activity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98729384"/>
        <c:crossesAt val="1"/>
        <c:crossBetween val="midCat"/>
        <c:majorUnit val="0.2"/>
      </c:valAx>
      <c:spPr>
        <a:noFill/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59893569844789363"/>
          <c:y val="0.20091039402210295"/>
          <c:w val="0.30793791574279378"/>
          <c:h val="0.15383516869958247"/>
        </c:manualLayout>
      </c:layout>
      <c:overlay val="0"/>
      <c:spPr>
        <a:noFill/>
        <a:ln>
          <a:noFill/>
        </a:ln>
      </c:spPr>
    </c:legend>
    <c:plotVisOnly val="1"/>
    <c:dispBlanksAs val="gap"/>
    <c:showDLblsOverMax val="1"/>
  </c:chart>
  <c:spPr>
    <a:solidFill>
      <a:srgbClr val="FFFFFF"/>
    </a:solidFill>
    <a:ln>
      <a:noFill/>
    </a:ln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769872603787693"/>
          <c:y val="4.5819014891179836E-2"/>
          <c:w val="0.73938114811562328"/>
          <c:h val="0.76755418459290525"/>
        </c:manualLayout>
      </c:layout>
      <c:scatterChart>
        <c:scatterStyle val="lineMarker"/>
        <c:varyColors val="0"/>
        <c:ser>
          <c:idx val="0"/>
          <c:order val="0"/>
          <c:tx>
            <c:strRef>
              <c:f>'SUV8.5'!$J$78</c:f>
              <c:strCache>
                <c:ptCount val="1"/>
                <c:pt idx="0">
                  <c:v>OSEM</c:v>
                </c:pt>
              </c:strCache>
            </c:strRef>
          </c:tx>
          <c:spPr>
            <a:ln w="19050">
              <a:solidFill>
                <a:schemeClr val="tx1"/>
              </a:solidFill>
              <a:round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8.5'!$I$79:$I$108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8.5'!$J$79:$J$108</c:f>
              <c:numCache>
                <c:formatCode>General</c:formatCode>
                <c:ptCount val="30"/>
                <c:pt idx="0">
                  <c:v>4.5294478386167141</c:v>
                </c:pt>
                <c:pt idx="1">
                  <c:v>5.4892449567723336</c:v>
                </c:pt>
                <c:pt idx="2">
                  <c:v>6.0140634005763678</c:v>
                </c:pt>
                <c:pt idx="3">
                  <c:v>6.323365994236311</c:v>
                </c:pt>
                <c:pt idx="4">
                  <c:v>6.5244034582132562</c:v>
                </c:pt>
                <c:pt idx="5">
                  <c:v>6.6663746397694519</c:v>
                </c:pt>
                <c:pt idx="6">
                  <c:v>6.7729337175792503</c:v>
                </c:pt>
                <c:pt idx="7">
                  <c:v>6.8563458213256476</c:v>
                </c:pt>
                <c:pt idx="8">
                  <c:v>6.9235734870316996</c:v>
                </c:pt>
                <c:pt idx="9">
                  <c:v>6.9788587896253595</c:v>
                </c:pt>
                <c:pt idx="10">
                  <c:v>7.0249682997118148</c:v>
                </c:pt>
                <c:pt idx="11">
                  <c:v>7.0638847262247833</c:v>
                </c:pt>
                <c:pt idx="12">
                  <c:v>7.0969913544668586</c:v>
                </c:pt>
                <c:pt idx="13">
                  <c:v>7.1253948126801152</c:v>
                </c:pt>
                <c:pt idx="14">
                  <c:v>7.1498328530259361</c:v>
                </c:pt>
                <c:pt idx="15">
                  <c:v>7.1709971181556185</c:v>
                </c:pt>
                <c:pt idx="16">
                  <c:v>7.1893487031700287</c:v>
                </c:pt>
                <c:pt idx="17">
                  <c:v>7.2053948126801144</c:v>
                </c:pt>
                <c:pt idx="18">
                  <c:v>7.2194121037463974</c:v>
                </c:pt>
                <c:pt idx="19">
                  <c:v>7.2317233429394809</c:v>
                </c:pt>
                <c:pt idx="20">
                  <c:v>7.2425129682997111</c:v>
                </c:pt>
                <c:pt idx="21">
                  <c:v>7.2520115273775207</c:v>
                </c:pt>
                <c:pt idx="22">
                  <c:v>7.2604034582132559</c:v>
                </c:pt>
                <c:pt idx="23">
                  <c:v>7.2678270893371755</c:v>
                </c:pt>
                <c:pt idx="24">
                  <c:v>7.2743746397694524</c:v>
                </c:pt>
                <c:pt idx="25">
                  <c:v>7.2801844380403455</c:v>
                </c:pt>
                <c:pt idx="26">
                  <c:v>7.2853487031700288</c:v>
                </c:pt>
                <c:pt idx="27">
                  <c:v>7.2899135446685879</c:v>
                </c:pt>
                <c:pt idx="28">
                  <c:v>7.2939711815561949</c:v>
                </c:pt>
                <c:pt idx="29">
                  <c:v>7.29761383285302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0FC-CB43-BF69-106A83C330D9}"/>
            </c:ext>
          </c:extLst>
        </c:ser>
        <c:ser>
          <c:idx val="1"/>
          <c:order val="1"/>
          <c:tx>
            <c:strRef>
              <c:f>'SUV8.5'!$L$78</c:f>
              <c:strCache>
                <c:ptCount val="1"/>
                <c:pt idx="0">
                  <c:v>OSEM+PSF</c:v>
                </c:pt>
              </c:strCache>
            </c:strRef>
          </c:tx>
          <c:spPr>
            <a:ln w="19050">
              <a:solidFill>
                <a:srgbClr val="FF420E"/>
              </a:solidFill>
              <a:round/>
            </a:ln>
          </c:spPr>
          <c:marker>
            <c:symbol val="diamond"/>
            <c:size val="6"/>
            <c:spPr>
              <a:solidFill>
                <a:srgbClr val="FF420E"/>
              </a:solidFill>
              <a:ln>
                <a:solidFill>
                  <a:srgbClr val="FF0000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8.5'!$I$79:$I$108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8.5'!$L$79:$L$108</c:f>
              <c:numCache>
                <c:formatCode>General</c:formatCode>
                <c:ptCount val="30"/>
                <c:pt idx="0">
                  <c:v>4.7008645533141209</c:v>
                </c:pt>
                <c:pt idx="1">
                  <c:v>5.7068357348703165</c:v>
                </c:pt>
                <c:pt idx="2">
                  <c:v>6.3106858789625351</c:v>
                </c:pt>
                <c:pt idx="3">
                  <c:v>6.7017867435158491</c:v>
                </c:pt>
                <c:pt idx="4">
                  <c:v>6.9747089337175785</c:v>
                </c:pt>
                <c:pt idx="5">
                  <c:v>7.1760691642651295</c:v>
                </c:pt>
                <c:pt idx="6">
                  <c:v>7.3306743515850137</c:v>
                </c:pt>
                <c:pt idx="7">
                  <c:v>7.4529106628242063</c:v>
                </c:pt>
                <c:pt idx="8">
                  <c:v>7.5517233429394812</c:v>
                </c:pt>
                <c:pt idx="9">
                  <c:v>7.6330605187319884</c:v>
                </c:pt>
                <c:pt idx="10">
                  <c:v>7.7009798270893359</c:v>
                </c:pt>
                <c:pt idx="11">
                  <c:v>7.758524495677233</c:v>
                </c:pt>
                <c:pt idx="12">
                  <c:v>7.8077694524495671</c:v>
                </c:pt>
                <c:pt idx="13">
                  <c:v>7.850374639769452</c:v>
                </c:pt>
                <c:pt idx="14">
                  <c:v>7.8875389048991353</c:v>
                </c:pt>
                <c:pt idx="15">
                  <c:v>7.9202766570605174</c:v>
                </c:pt>
                <c:pt idx="16">
                  <c:v>7.9492334293948117</c:v>
                </c:pt>
                <c:pt idx="17">
                  <c:v>7.9751008645533128</c:v>
                </c:pt>
                <c:pt idx="18">
                  <c:v>7.998247838616714</c:v>
                </c:pt>
                <c:pt idx="19">
                  <c:v>8.0190893371757923</c:v>
                </c:pt>
                <c:pt idx="20">
                  <c:v>8.0379481268011528</c:v>
                </c:pt>
                <c:pt idx="21">
                  <c:v>8.0551008645533138</c:v>
                </c:pt>
                <c:pt idx="22">
                  <c:v>8.0707319884726214</c:v>
                </c:pt>
                <c:pt idx="23">
                  <c:v>8.0850259365994237</c:v>
                </c:pt>
                <c:pt idx="24">
                  <c:v>8.0981210374639758</c:v>
                </c:pt>
                <c:pt idx="25">
                  <c:v>8.1101556195965401</c:v>
                </c:pt>
                <c:pt idx="26">
                  <c:v>8.1212219020172896</c:v>
                </c:pt>
                <c:pt idx="27">
                  <c:v>8.1315043227665704</c:v>
                </c:pt>
                <c:pt idx="28">
                  <c:v>8.1410028818443791</c:v>
                </c:pt>
                <c:pt idx="29">
                  <c:v>8.14980979827089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0FC-CB43-BF69-106A83C330D9}"/>
            </c:ext>
          </c:extLst>
        </c:ser>
        <c:ser>
          <c:idx val="2"/>
          <c:order val="2"/>
          <c:tx>
            <c:strRef>
              <c:f>'SUV8.5'!$N$78</c:f>
              <c:strCache>
                <c:ptCount val="1"/>
                <c:pt idx="0">
                  <c:v>OSEM+PSF+BC</c:v>
                </c:pt>
              </c:strCache>
            </c:strRef>
          </c:tx>
          <c:spPr>
            <a:ln w="19050">
              <a:solidFill>
                <a:srgbClr val="FFD320"/>
              </a:solidFill>
              <a:round/>
            </a:ln>
          </c:spPr>
          <c:marker>
            <c:symbol val="triangle"/>
            <c:size val="6"/>
            <c:spPr>
              <a:solidFill>
                <a:srgbClr val="FFD320"/>
              </a:solidFill>
              <a:ln>
                <a:solidFill>
                  <a:schemeClr val="accent4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8.5'!$I$79:$I$108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8.5'!$N$79:$N$108</c:f>
              <c:numCache>
                <c:formatCode>General</c:formatCode>
                <c:ptCount val="30"/>
                <c:pt idx="0">
                  <c:v>4.7830778097982707</c:v>
                </c:pt>
                <c:pt idx="1">
                  <c:v>5.0709394812680113</c:v>
                </c:pt>
                <c:pt idx="2">
                  <c:v>5.4619020172910657</c:v>
                </c:pt>
                <c:pt idx="3">
                  <c:v>5.8155158501440916</c:v>
                </c:pt>
                <c:pt idx="4">
                  <c:v>6.1107550432276652</c:v>
                </c:pt>
                <c:pt idx="5">
                  <c:v>6.3514466858789618</c:v>
                </c:pt>
                <c:pt idx="6">
                  <c:v>6.5469971181556188</c:v>
                </c:pt>
                <c:pt idx="7">
                  <c:v>6.7069048991354459</c:v>
                </c:pt>
                <c:pt idx="8">
                  <c:v>6.8388242074927943</c:v>
                </c:pt>
                <c:pt idx="9">
                  <c:v>6.9488414985590774</c:v>
                </c:pt>
                <c:pt idx="10">
                  <c:v>7.041567723342939</c:v>
                </c:pt>
                <c:pt idx="11">
                  <c:v>7.1204610951008647</c:v>
                </c:pt>
                <c:pt idx="12">
                  <c:v>7.1881498559077803</c:v>
                </c:pt>
                <c:pt idx="13">
                  <c:v>7.2466167146974065</c:v>
                </c:pt>
                <c:pt idx="14">
                  <c:v>7.2975216138328518</c:v>
                </c:pt>
                <c:pt idx="15">
                  <c:v>7.3420172910662815</c:v>
                </c:pt>
                <c:pt idx="16">
                  <c:v>7.3811181556195962</c:v>
                </c:pt>
                <c:pt idx="17">
                  <c:v>7.4155619596541777</c:v>
                </c:pt>
                <c:pt idx="18">
                  <c:v>7.4460403458213245</c:v>
                </c:pt>
                <c:pt idx="19">
                  <c:v>7.4730144092219017</c:v>
                </c:pt>
                <c:pt idx="20">
                  <c:v>7.496991354466858</c:v>
                </c:pt>
                <c:pt idx="21">
                  <c:v>7.5182939481268001</c:v>
                </c:pt>
                <c:pt idx="22">
                  <c:v>7.5372449567723336</c:v>
                </c:pt>
                <c:pt idx="23">
                  <c:v>7.5541210374639762</c:v>
                </c:pt>
                <c:pt idx="24">
                  <c:v>7.5691527377521615</c:v>
                </c:pt>
                <c:pt idx="25">
                  <c:v>7.5825244956772337</c:v>
                </c:pt>
                <c:pt idx="26">
                  <c:v>7.5944207492795393</c:v>
                </c:pt>
                <c:pt idx="27">
                  <c:v>7.6049337175792511</c:v>
                </c:pt>
                <c:pt idx="28">
                  <c:v>7.614293948126801</c:v>
                </c:pt>
                <c:pt idx="29">
                  <c:v>7.62259365994236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0FC-CB43-BF69-106A83C330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650220"/>
        <c:axId val="28785911"/>
      </c:scatterChart>
      <c:valAx>
        <c:axId val="54650220"/>
        <c:scaling>
          <c:orientation val="minMax"/>
          <c:max val="3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ter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8785911"/>
        <c:crosses val="autoZero"/>
        <c:crossBetween val="midCat"/>
      </c:valAx>
      <c:valAx>
        <c:axId val="28785911"/>
        <c:scaling>
          <c:orientation val="minMax"/>
          <c:max val="10"/>
          <c:min val="4"/>
        </c:scaling>
        <c:delete val="0"/>
        <c:axPos val="l"/>
        <c:majorGridlines>
          <c:spPr>
            <a:ln>
              <a:solidFill>
                <a:srgbClr val="B3B3B3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UV</a:t>
                </a:r>
                <a:r>
                  <a:rPr lang="en-US" baseline="-25000"/>
                  <a:t>max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54650220"/>
        <c:crosses val="autoZero"/>
        <c:crossBetween val="midCat"/>
      </c:valAx>
      <c:spPr>
        <a:noFill/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8880804052625675"/>
          <c:y val="0.55867269168673506"/>
          <c:w val="0.63827184014991167"/>
          <c:h val="0.22056985144898122"/>
        </c:manualLayout>
      </c:layout>
      <c:overlay val="0"/>
      <c:spPr>
        <a:noFill/>
        <a:ln>
          <a:noFill/>
        </a:ln>
      </c:spPr>
    </c:legend>
    <c:plotVisOnly val="1"/>
    <c:dispBlanksAs val="span"/>
    <c:showDLblsOverMax val="1"/>
  </c:chart>
  <c:spPr>
    <a:solidFill>
      <a:srgbClr val="FFFFFF"/>
    </a:solidFill>
    <a:ln>
      <a:noFill/>
    </a:ln>
  </c:spPr>
  <c:txPr>
    <a:bodyPr/>
    <a:lstStyle/>
    <a:p>
      <a:pPr>
        <a:defRPr>
          <a:latin typeface="Times New Roman" panose="02020603050405020304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449068300851534"/>
          <c:y val="3.258299685178364E-2"/>
          <c:w val="0.73741200901923454"/>
          <c:h val="0.79058500299995593"/>
        </c:manualLayout>
      </c:layout>
      <c:scatterChart>
        <c:scatterStyle val="lineMarker"/>
        <c:varyColors val="0"/>
        <c:ser>
          <c:idx val="0"/>
          <c:order val="0"/>
          <c:tx>
            <c:strRef>
              <c:f>'SUV8.5'!$B$6</c:f>
              <c:strCache>
                <c:ptCount val="1"/>
                <c:pt idx="0">
                  <c:v>OSEM</c:v>
                </c:pt>
              </c:strCache>
            </c:strRef>
          </c:tx>
          <c:spPr>
            <a:ln w="19050">
              <a:solidFill>
                <a:schemeClr val="tx1"/>
              </a:solidFill>
              <a:round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8.5'!$A$7:$A$36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8.5'!$B$7:$B$36</c:f>
              <c:numCache>
                <c:formatCode>General</c:formatCode>
                <c:ptCount val="30"/>
                <c:pt idx="0">
                  <c:v>4.2146659109819486</c:v>
                </c:pt>
                <c:pt idx="1">
                  <c:v>4.6928262206518987</c:v>
                </c:pt>
                <c:pt idx="2">
                  <c:v>4.9874709081481301</c:v>
                </c:pt>
                <c:pt idx="3">
                  <c:v>5.1916504877784071</c:v>
                </c:pt>
                <c:pt idx="4">
                  <c:v>5.3402148877928779</c:v>
                </c:pt>
                <c:pt idx="5">
                  <c:v>5.4513970118296813</c:v>
                </c:pt>
                <c:pt idx="6">
                  <c:v>5.5364838954743325</c:v>
                </c:pt>
                <c:pt idx="7">
                  <c:v>5.6026625827535055</c:v>
                </c:pt>
                <c:pt idx="8">
                  <c:v>5.6549495339274296</c:v>
                </c:pt>
                <c:pt idx="9">
                  <c:v>5.6967694478276076</c:v>
                </c:pt>
                <c:pt idx="10">
                  <c:v>5.7305823193893426</c:v>
                </c:pt>
                <c:pt idx="11">
                  <c:v>5.7581246156257917</c:v>
                </c:pt>
                <c:pt idx="12">
                  <c:v>5.780843392381251</c:v>
                </c:pt>
                <c:pt idx="13">
                  <c:v>5.7996068831622996</c:v>
                </c:pt>
                <c:pt idx="14">
                  <c:v>5.8153315566703245</c:v>
                </c:pt>
                <c:pt idx="15">
                  <c:v>5.828451529658615</c:v>
                </c:pt>
                <c:pt idx="16">
                  <c:v>5.8395456244648916</c:v>
                </c:pt>
                <c:pt idx="17">
                  <c:v>5.8489514874528199</c:v>
                </c:pt>
                <c:pt idx="18">
                  <c:v>5.8569585297912621</c:v>
                </c:pt>
                <c:pt idx="19">
                  <c:v>5.8638079274542676</c:v>
                </c:pt>
                <c:pt idx="20">
                  <c:v>5.8696926212210743</c:v>
                </c:pt>
                <c:pt idx="21">
                  <c:v>5.8747573166761127</c:v>
                </c:pt>
                <c:pt idx="22">
                  <c:v>5.8791467194038125</c:v>
                </c:pt>
                <c:pt idx="23">
                  <c:v>5.8829572997937944</c:v>
                </c:pt>
                <c:pt idx="24">
                  <c:v>5.8862372930408675</c:v>
                </c:pt>
                <c:pt idx="25">
                  <c:v>5.8891314047294605</c:v>
                </c:pt>
                <c:pt idx="26">
                  <c:v>5.8916878700543851</c:v>
                </c:pt>
                <c:pt idx="27">
                  <c:v>5.8939066890156395</c:v>
                </c:pt>
                <c:pt idx="28">
                  <c:v>5.8958360968080363</c:v>
                </c:pt>
                <c:pt idx="29">
                  <c:v>5.89757256382119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35B-6947-B2BF-AFF59476877C}"/>
            </c:ext>
          </c:extLst>
        </c:ser>
        <c:ser>
          <c:idx val="1"/>
          <c:order val="1"/>
          <c:tx>
            <c:strRef>
              <c:f>'SUV8.5'!$D$6</c:f>
              <c:strCache>
                <c:ptCount val="1"/>
                <c:pt idx="0">
                  <c:v>OSEM+PSF</c:v>
                </c:pt>
              </c:strCache>
            </c:strRef>
          </c:tx>
          <c:spPr>
            <a:ln w="19050">
              <a:solidFill>
                <a:srgbClr val="FF420E"/>
              </a:solidFill>
              <a:round/>
            </a:ln>
          </c:spPr>
          <c:marker>
            <c:symbol val="diamond"/>
            <c:size val="6"/>
            <c:spPr>
              <a:solidFill>
                <a:srgbClr val="FF420E"/>
              </a:solidFill>
              <a:ln>
                <a:solidFill>
                  <a:srgbClr val="FF0000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8.5'!$A$7:$A$36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8.5'!$D$7:$D$36</c:f>
              <c:numCache>
                <c:formatCode>General</c:formatCode>
                <c:ptCount val="30"/>
                <c:pt idx="0">
                  <c:v>4.4169594944951589</c:v>
                </c:pt>
                <c:pt idx="1">
                  <c:v>4.9262604459343757</c:v>
                </c:pt>
                <c:pt idx="2">
                  <c:v>5.2621703425904709</c:v>
                </c:pt>
                <c:pt idx="3">
                  <c:v>5.5082180713157349</c:v>
                </c:pt>
                <c:pt idx="4">
                  <c:v>5.696142390295079</c:v>
                </c:pt>
                <c:pt idx="5">
                  <c:v>5.8428256177119637</c:v>
                </c:pt>
                <c:pt idx="6">
                  <c:v>5.9590242020089965</c:v>
                </c:pt>
                <c:pt idx="7">
                  <c:v>6.0523110687713286</c:v>
                </c:pt>
                <c:pt idx="8">
                  <c:v>6.1280885598176704</c:v>
                </c:pt>
                <c:pt idx="9">
                  <c:v>6.1902154907328129</c:v>
                </c:pt>
                <c:pt idx="10">
                  <c:v>6.2417306787897795</c:v>
                </c:pt>
                <c:pt idx="11">
                  <c:v>6.2847564725602041</c:v>
                </c:pt>
                <c:pt idx="12">
                  <c:v>6.3210775742520529</c:v>
                </c:pt>
                <c:pt idx="13">
                  <c:v>6.3518516285407651</c:v>
                </c:pt>
                <c:pt idx="14">
                  <c:v>6.3781880449069668</c:v>
                </c:pt>
                <c:pt idx="15">
                  <c:v>6.4009068216624261</c:v>
                </c:pt>
                <c:pt idx="16">
                  <c:v>6.4205385459500528</c:v>
                </c:pt>
                <c:pt idx="17">
                  <c:v>6.4376620401075639</c:v>
                </c:pt>
                <c:pt idx="18">
                  <c:v>6.4526631856934413</c:v>
                </c:pt>
                <c:pt idx="19">
                  <c:v>6.4658796290713516</c:v>
                </c:pt>
                <c:pt idx="20">
                  <c:v>6.4776007814101559</c:v>
                </c:pt>
                <c:pt idx="21">
                  <c:v>6.4879713482942831</c:v>
                </c:pt>
                <c:pt idx="22">
                  <c:v>6.4972325056977827</c:v>
                </c:pt>
                <c:pt idx="23">
                  <c:v>6.5055289592050842</c:v>
                </c:pt>
                <c:pt idx="24">
                  <c:v>6.5130054144006175</c:v>
                </c:pt>
                <c:pt idx="25">
                  <c:v>6.5197101064791925</c:v>
                </c:pt>
                <c:pt idx="26">
                  <c:v>6.5257877410252387</c:v>
                </c:pt>
                <c:pt idx="27">
                  <c:v>6.5312865532335671</c:v>
                </c:pt>
                <c:pt idx="28">
                  <c:v>6.5363030134937956</c:v>
                </c:pt>
                <c:pt idx="29">
                  <c:v>6.5408371218059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35B-6947-B2BF-AFF59476877C}"/>
            </c:ext>
          </c:extLst>
        </c:ser>
        <c:ser>
          <c:idx val="2"/>
          <c:order val="2"/>
          <c:tx>
            <c:strRef>
              <c:f>'SUV8.5'!$F$6</c:f>
              <c:strCache>
                <c:ptCount val="1"/>
                <c:pt idx="0">
                  <c:v>OSEM+PSF+BC</c:v>
                </c:pt>
              </c:strCache>
            </c:strRef>
          </c:tx>
          <c:spPr>
            <a:ln w="19050">
              <a:solidFill>
                <a:srgbClr val="FFD320"/>
              </a:solidFill>
              <a:round/>
            </a:ln>
          </c:spPr>
          <c:marker>
            <c:symbol val="triangle"/>
            <c:size val="6"/>
            <c:spPr>
              <a:solidFill>
                <a:schemeClr val="accent4"/>
              </a:solidFill>
              <a:ln>
                <a:solidFill>
                  <a:schemeClr val="accent4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8.5'!$A$7:$A$36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8.5'!$F$7:$F$36</c:f>
              <c:numCache>
                <c:formatCode>General</c:formatCode>
                <c:ptCount val="30"/>
                <c:pt idx="0">
                  <c:v>4.459792347486343</c:v>
                </c:pt>
                <c:pt idx="1">
                  <c:v>4.7924270744148467</c:v>
                </c:pt>
                <c:pt idx="2">
                  <c:v>5.0901636378983923</c:v>
                </c:pt>
                <c:pt idx="3">
                  <c:v>5.3068843681792419</c:v>
                </c:pt>
                <c:pt idx="4">
                  <c:v>5.4614299323501392</c:v>
                </c:pt>
                <c:pt idx="5">
                  <c:v>5.5730461731402317</c:v>
                </c:pt>
                <c:pt idx="6">
                  <c:v>5.655238945096289</c:v>
                </c:pt>
                <c:pt idx="7">
                  <c:v>5.7169799944529522</c:v>
                </c:pt>
                <c:pt idx="8">
                  <c:v>5.764202250171838</c:v>
                </c:pt>
                <c:pt idx="9">
                  <c:v>5.800860998227356</c:v>
                </c:pt>
                <c:pt idx="10">
                  <c:v>5.8297538799184823</c:v>
                </c:pt>
                <c:pt idx="11">
                  <c:v>5.8528103030376117</c:v>
                </c:pt>
                <c:pt idx="12">
                  <c:v>5.8713326178446099</c:v>
                </c:pt>
                <c:pt idx="13">
                  <c:v>5.8864302338201071</c:v>
                </c:pt>
                <c:pt idx="14">
                  <c:v>5.8987784436914401</c:v>
                </c:pt>
                <c:pt idx="15">
                  <c:v>5.9089560697963268</c:v>
                </c:pt>
                <c:pt idx="16">
                  <c:v>5.9173489936932482</c:v>
                </c:pt>
                <c:pt idx="17">
                  <c:v>5.9243913321354924</c:v>
                </c:pt>
                <c:pt idx="18">
                  <c:v>5.9302760259022991</c:v>
                </c:pt>
                <c:pt idx="19">
                  <c:v>5.9351477805780988</c:v>
                </c:pt>
                <c:pt idx="20">
                  <c:v>5.93929600733175</c:v>
                </c:pt>
                <c:pt idx="21">
                  <c:v>5.9427689413580618</c:v>
                </c:pt>
                <c:pt idx="22">
                  <c:v>5.9457112882414647</c:v>
                </c:pt>
                <c:pt idx="23">
                  <c:v>5.9482195183715794</c:v>
                </c:pt>
                <c:pt idx="24">
                  <c:v>5.9503418669432149</c:v>
                </c:pt>
                <c:pt idx="25">
                  <c:v>5.9521265691511811</c:v>
                </c:pt>
                <c:pt idx="26">
                  <c:v>5.9536218601902879</c:v>
                </c:pt>
                <c:pt idx="27">
                  <c:v>5.9549242104501543</c:v>
                </c:pt>
                <c:pt idx="28">
                  <c:v>5.956033619930782</c:v>
                </c:pt>
                <c:pt idx="29">
                  <c:v>5.95695008863217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35B-6947-B2BF-AFF5947687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17112"/>
        <c:axId val="73123488"/>
      </c:scatterChart>
      <c:valAx>
        <c:axId val="2317112"/>
        <c:scaling>
          <c:orientation val="minMax"/>
          <c:max val="3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ter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73123488"/>
        <c:crosses val="autoZero"/>
        <c:crossBetween val="midCat"/>
      </c:valAx>
      <c:valAx>
        <c:axId val="73123488"/>
        <c:scaling>
          <c:orientation val="minMax"/>
          <c:min val="3"/>
        </c:scaling>
        <c:delete val="0"/>
        <c:axPos val="l"/>
        <c:majorGridlines>
          <c:spPr>
            <a:ln>
              <a:solidFill>
                <a:srgbClr val="B3B3B3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UV</a:t>
                </a:r>
                <a:r>
                  <a:rPr lang="en-US" baseline="-25000"/>
                  <a:t>mea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317112"/>
        <c:crosses val="autoZero"/>
        <c:crossBetween val="midCat"/>
        <c:majorUnit val="1"/>
      </c:valAx>
      <c:spPr>
        <a:noFill/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7024416065638857"/>
          <c:y val="0.62883396018796622"/>
          <c:w val="0.66776488911736709"/>
          <c:h val="0.1876414932669499"/>
        </c:manualLayout>
      </c:layout>
      <c:overlay val="0"/>
      <c:spPr>
        <a:noFill/>
        <a:ln>
          <a:noFill/>
        </a:ln>
      </c:spPr>
    </c:legend>
    <c:plotVisOnly val="1"/>
    <c:dispBlanksAs val="span"/>
    <c:showDLblsOverMax val="1"/>
  </c:chart>
  <c:spPr>
    <a:solidFill>
      <a:srgbClr val="FFFFFF"/>
    </a:solidFill>
    <a:ln>
      <a:noFill/>
    </a:ln>
  </c:spPr>
  <c:txPr>
    <a:bodyPr/>
    <a:lstStyle/>
    <a:p>
      <a:pPr>
        <a:defRPr>
          <a:solidFill>
            <a:schemeClr val="tx1"/>
          </a:solidFill>
          <a:latin typeface="Times New Roman" panose="02020603050405020304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089258262144701"/>
          <c:y val="3.1700805440557041E-2"/>
          <c:w val="0.73744349019736943"/>
          <c:h val="0.7950798675938705"/>
        </c:manualLayout>
      </c:layout>
      <c:scatterChart>
        <c:scatterStyle val="lineMarker"/>
        <c:varyColors val="0"/>
        <c:ser>
          <c:idx val="0"/>
          <c:order val="0"/>
          <c:tx>
            <c:strRef>
              <c:f>'SUV8.5'!$B$42</c:f>
              <c:strCache>
                <c:ptCount val="1"/>
                <c:pt idx="0">
                  <c:v>OSEM</c:v>
                </c:pt>
              </c:strCache>
            </c:strRef>
          </c:tx>
          <c:spPr>
            <a:ln w="19050">
              <a:solidFill>
                <a:schemeClr val="tx1"/>
              </a:solidFill>
              <a:round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8.5'!$A$43:$A$72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8.5'!$B$43:$B$72</c:f>
              <c:numCache>
                <c:formatCode>General</c:formatCode>
                <c:ptCount val="30"/>
                <c:pt idx="0">
                  <c:v>4.5322160014448256</c:v>
                </c:pt>
                <c:pt idx="1">
                  <c:v>4.9801216061645892</c:v>
                </c:pt>
                <c:pt idx="2">
                  <c:v>5.1853350189633378</c:v>
                </c:pt>
                <c:pt idx="3">
                  <c:v>5.310456926133285</c:v>
                </c:pt>
                <c:pt idx="4">
                  <c:v>5.3988320992113659</c:v>
                </c:pt>
                <c:pt idx="5">
                  <c:v>5.465968334236349</c:v>
                </c:pt>
                <c:pt idx="6">
                  <c:v>5.5189452772259342</c:v>
                </c:pt>
                <c:pt idx="7">
                  <c:v>5.5618084401902355</c:v>
                </c:pt>
                <c:pt idx="8">
                  <c:v>5.5972548311359942</c:v>
                </c:pt>
                <c:pt idx="9">
                  <c:v>5.6269219192101616</c:v>
                </c:pt>
                <c:pt idx="10">
                  <c:v>5.6521100475588471</c:v>
                </c:pt>
                <c:pt idx="11">
                  <c:v>5.6737342724700497</c:v>
                </c:pt>
                <c:pt idx="12">
                  <c:v>5.6923725242309313</c:v>
                </c:pt>
                <c:pt idx="13">
                  <c:v>5.7086508939859133</c:v>
                </c:pt>
                <c:pt idx="14">
                  <c:v>5.7228583468785743</c:v>
                </c:pt>
                <c:pt idx="15">
                  <c:v>5.7353320089097579</c:v>
                </c:pt>
                <c:pt idx="16">
                  <c:v>5.7464090060803077</c:v>
                </c:pt>
                <c:pt idx="17">
                  <c:v>5.7561856601047499</c:v>
                </c:pt>
                <c:pt idx="18">
                  <c:v>5.7649027752694</c:v>
                </c:pt>
                <c:pt idx="19">
                  <c:v>5.7727048341460474</c:v>
                </c:pt>
                <c:pt idx="20">
                  <c:v>5.779639997591957</c:v>
                </c:pt>
                <c:pt idx="21">
                  <c:v>5.7859009090361804</c:v>
                </c:pt>
                <c:pt idx="22">
                  <c:v>5.7914875684787184</c:v>
                </c:pt>
                <c:pt idx="23">
                  <c:v>5.7965926193486244</c:v>
                </c:pt>
                <c:pt idx="24">
                  <c:v>5.8011679007886343</c:v>
                </c:pt>
                <c:pt idx="25">
                  <c:v>5.8053097345132745</c:v>
                </c:pt>
                <c:pt idx="26">
                  <c:v>5.809066281379808</c:v>
                </c:pt>
                <c:pt idx="27">
                  <c:v>5.8124857022454997</c:v>
                </c:pt>
                <c:pt idx="28">
                  <c:v>5.8156161579676118</c:v>
                </c:pt>
                <c:pt idx="29">
                  <c:v>5.81845764854614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7CA-264D-8EC4-29E774C2D72E}"/>
            </c:ext>
          </c:extLst>
        </c:ser>
        <c:ser>
          <c:idx val="1"/>
          <c:order val="1"/>
          <c:tx>
            <c:strRef>
              <c:f>'SUV8.5'!$D$42</c:f>
              <c:strCache>
                <c:ptCount val="1"/>
                <c:pt idx="0">
                  <c:v>OSEM+PSF</c:v>
                </c:pt>
              </c:strCache>
            </c:strRef>
          </c:tx>
          <c:spPr>
            <a:ln w="19050">
              <a:solidFill>
                <a:srgbClr val="FF420E"/>
              </a:solidFill>
              <a:round/>
            </a:ln>
          </c:spPr>
          <c:marker>
            <c:symbol val="diamond"/>
            <c:size val="6"/>
            <c:spPr>
              <a:solidFill>
                <a:srgbClr val="FF420E"/>
              </a:solidFill>
              <a:ln>
                <a:solidFill>
                  <a:srgbClr val="FF0000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8.5'!$A$43:$A$72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8.5'!$D$43:$D$72</c:f>
              <c:numCache>
                <c:formatCode>General</c:formatCode>
                <c:ptCount val="30"/>
                <c:pt idx="0">
                  <c:v>4.7522099813376677</c:v>
                </c:pt>
                <c:pt idx="1">
                  <c:v>5.2459695382577811</c:v>
                </c:pt>
                <c:pt idx="2">
                  <c:v>5.492456805731142</c:v>
                </c:pt>
                <c:pt idx="3">
                  <c:v>5.6533622298476915</c:v>
                </c:pt>
                <c:pt idx="4">
                  <c:v>5.7723195472879416</c:v>
                </c:pt>
                <c:pt idx="5">
                  <c:v>5.8653181626632946</c:v>
                </c:pt>
                <c:pt idx="6">
                  <c:v>5.9401119739931367</c:v>
                </c:pt>
                <c:pt idx="7">
                  <c:v>6.0015652278610556</c:v>
                </c:pt>
                <c:pt idx="8">
                  <c:v>6.0528565408464265</c:v>
                </c:pt>
                <c:pt idx="9">
                  <c:v>6.0962494732406229</c:v>
                </c:pt>
                <c:pt idx="10">
                  <c:v>6.13342965504786</c:v>
                </c:pt>
                <c:pt idx="11">
                  <c:v>6.1656492685569795</c:v>
                </c:pt>
                <c:pt idx="12">
                  <c:v>6.1938233700559868</c:v>
                </c:pt>
                <c:pt idx="13">
                  <c:v>6.2186262115465656</c:v>
                </c:pt>
                <c:pt idx="14">
                  <c:v>6.2406357233158749</c:v>
                </c:pt>
                <c:pt idx="15">
                  <c:v>6.2602371922220215</c:v>
                </c:pt>
                <c:pt idx="16">
                  <c:v>6.2778640659803742</c:v>
                </c:pt>
                <c:pt idx="17">
                  <c:v>6.2937089880199864</c:v>
                </c:pt>
                <c:pt idx="18">
                  <c:v>6.3080127626271745</c:v>
                </c:pt>
                <c:pt idx="19">
                  <c:v>6.321016194088255</c:v>
                </c:pt>
                <c:pt idx="20">
                  <c:v>6.3328156041177532</c:v>
                </c:pt>
                <c:pt idx="21">
                  <c:v>6.3436036361447226</c:v>
                </c:pt>
                <c:pt idx="22">
                  <c:v>6.3534766118836909</c:v>
                </c:pt>
                <c:pt idx="23">
                  <c:v>6.3624826921919206</c:v>
                </c:pt>
                <c:pt idx="24">
                  <c:v>6.3708145204984641</c:v>
                </c:pt>
                <c:pt idx="25">
                  <c:v>6.3784720968033231</c:v>
                </c:pt>
                <c:pt idx="26">
                  <c:v>6.385503581963758</c:v>
                </c:pt>
                <c:pt idx="27">
                  <c:v>6.3920052976942987</c:v>
                </c:pt>
                <c:pt idx="28">
                  <c:v>6.3980735657094696</c:v>
                </c:pt>
                <c:pt idx="29">
                  <c:v>6.40366022515200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7CA-264D-8EC4-29E774C2D72E}"/>
            </c:ext>
          </c:extLst>
        </c:ser>
        <c:ser>
          <c:idx val="2"/>
          <c:order val="2"/>
          <c:tx>
            <c:strRef>
              <c:f>'SUV8.5'!$F$42</c:f>
              <c:strCache>
                <c:ptCount val="1"/>
                <c:pt idx="0">
                  <c:v>OSEM+PSF+BC</c:v>
                </c:pt>
              </c:strCache>
            </c:strRef>
          </c:tx>
          <c:spPr>
            <a:ln w="19050">
              <a:solidFill>
                <a:srgbClr val="FFD320"/>
              </a:solidFill>
              <a:round/>
            </a:ln>
          </c:spPr>
          <c:marker>
            <c:symbol val="triangle"/>
            <c:size val="6"/>
            <c:spPr>
              <a:solidFill>
                <a:srgbClr val="FFD320"/>
              </a:solidFill>
              <a:ln>
                <a:solidFill>
                  <a:schemeClr val="accent4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8.5'!$A$43:$A$72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8.5'!$F$43:$F$72</c:f>
              <c:numCache>
                <c:formatCode>General</c:formatCode>
                <c:ptCount val="30"/>
                <c:pt idx="0">
                  <c:v>5.6288965143579555</c:v>
                </c:pt>
                <c:pt idx="1">
                  <c:v>5.7107218108482325</c:v>
                </c:pt>
                <c:pt idx="2">
                  <c:v>5.7550297995304316</c:v>
                </c:pt>
                <c:pt idx="3">
                  <c:v>5.7851784961772319</c:v>
                </c:pt>
                <c:pt idx="4">
                  <c:v>5.8060803082294861</c:v>
                </c:pt>
                <c:pt idx="5">
                  <c:v>5.8213954608392031</c:v>
                </c:pt>
                <c:pt idx="6">
                  <c:v>5.8332911925832276</c:v>
                </c:pt>
                <c:pt idx="7">
                  <c:v>5.8432123291794591</c:v>
                </c:pt>
                <c:pt idx="8">
                  <c:v>5.8518812834868461</c:v>
                </c:pt>
                <c:pt idx="9">
                  <c:v>5.8596833423634935</c:v>
                </c:pt>
                <c:pt idx="10">
                  <c:v>5.8668593100957196</c:v>
                </c:pt>
                <c:pt idx="11">
                  <c:v>5.8736018301125759</c:v>
                </c:pt>
                <c:pt idx="12">
                  <c:v>5.8799590632713254</c:v>
                </c:pt>
                <c:pt idx="13">
                  <c:v>5.8859791704292341</c:v>
                </c:pt>
                <c:pt idx="14">
                  <c:v>5.8917103124435615</c:v>
                </c:pt>
                <c:pt idx="15">
                  <c:v>5.8971524893143092</c:v>
                </c:pt>
                <c:pt idx="16">
                  <c:v>5.9023538618987414</c:v>
                </c:pt>
                <c:pt idx="17">
                  <c:v>5.9073144301968572</c:v>
                </c:pt>
                <c:pt idx="18">
                  <c:v>5.9119860333513934</c:v>
                </c:pt>
                <c:pt idx="19">
                  <c:v>5.9164649930768771</c:v>
                </c:pt>
                <c:pt idx="20">
                  <c:v>5.9207031485160435</c:v>
                </c:pt>
                <c:pt idx="21">
                  <c:v>5.9247486605261566</c:v>
                </c:pt>
                <c:pt idx="22">
                  <c:v>5.928601529107218</c:v>
                </c:pt>
                <c:pt idx="23">
                  <c:v>5.9322617542592262</c:v>
                </c:pt>
                <c:pt idx="24">
                  <c:v>5.9357774968394432</c:v>
                </c:pt>
                <c:pt idx="25">
                  <c:v>5.9391005959906078</c:v>
                </c:pt>
                <c:pt idx="26">
                  <c:v>5.9422310517127208</c:v>
                </c:pt>
                <c:pt idx="27">
                  <c:v>5.9452170248630427</c:v>
                </c:pt>
                <c:pt idx="28">
                  <c:v>5.9481066762988384</c:v>
                </c:pt>
                <c:pt idx="29">
                  <c:v>5.95080368430557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7CA-264D-8EC4-29E774C2D7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387994"/>
        <c:axId val="70783012"/>
      </c:scatterChart>
      <c:valAx>
        <c:axId val="98387994"/>
        <c:scaling>
          <c:orientation val="minMax"/>
          <c:max val="3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ter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70783012"/>
        <c:crosses val="autoZero"/>
        <c:crossBetween val="midCat"/>
      </c:valAx>
      <c:valAx>
        <c:axId val="70783012"/>
        <c:scaling>
          <c:orientation val="minMax"/>
          <c:max val="7"/>
          <c:min val="3"/>
        </c:scaling>
        <c:delete val="0"/>
        <c:axPos val="l"/>
        <c:majorGridlines>
          <c:spPr>
            <a:ln>
              <a:solidFill>
                <a:srgbClr val="B3B3B3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UV</a:t>
                </a:r>
                <a:r>
                  <a:rPr lang="en-US" baseline="-25000"/>
                  <a:t>mea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98387994"/>
        <c:crosses val="autoZero"/>
        <c:crossBetween val="midCat"/>
        <c:majorUnit val="1"/>
      </c:valAx>
      <c:spPr>
        <a:noFill/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549590596768842"/>
          <c:y val="0.61442487214871344"/>
          <c:w val="0.63568101751835537"/>
          <c:h val="0.20168889971227827"/>
        </c:manualLayout>
      </c:layout>
      <c:overlay val="0"/>
      <c:spPr>
        <a:noFill/>
        <a:ln>
          <a:noFill/>
        </a:ln>
      </c:spPr>
    </c:legend>
    <c:plotVisOnly val="1"/>
    <c:dispBlanksAs val="span"/>
    <c:showDLblsOverMax val="1"/>
  </c:chart>
  <c:spPr>
    <a:solidFill>
      <a:srgbClr val="FFFFFF"/>
    </a:solidFill>
    <a:ln>
      <a:noFill/>
    </a:ln>
  </c:spPr>
  <c:txPr>
    <a:bodyPr/>
    <a:lstStyle/>
    <a:p>
      <a:pPr>
        <a:defRPr>
          <a:solidFill>
            <a:schemeClr val="tx1"/>
          </a:solidFill>
          <a:latin typeface="Times New Roman" panose="02020603050405020304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052264671227248"/>
          <c:y val="4.334868599295584E-2"/>
          <c:w val="0.74074883095095778"/>
          <c:h val="0.7692493125435993"/>
        </c:manualLayout>
      </c:layout>
      <c:scatterChart>
        <c:scatterStyle val="lineMarker"/>
        <c:varyColors val="0"/>
        <c:ser>
          <c:idx val="0"/>
          <c:order val="0"/>
          <c:tx>
            <c:strRef>
              <c:f>'SUV8.5'!$B$78</c:f>
              <c:strCache>
                <c:ptCount val="1"/>
                <c:pt idx="0">
                  <c:v>OSEM</c:v>
                </c:pt>
              </c:strCache>
            </c:strRef>
          </c:tx>
          <c:spPr>
            <a:ln w="19050">
              <a:solidFill>
                <a:schemeClr val="tx1"/>
              </a:solidFill>
              <a:round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8.5'!$A$79:$A$108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8.5'!$B$79:$B$108</c:f>
              <c:numCache>
                <c:formatCode>General</c:formatCode>
                <c:ptCount val="30"/>
                <c:pt idx="0">
                  <c:v>4.0771156063782046</c:v>
                </c:pt>
                <c:pt idx="1">
                  <c:v>4.7017388389940749</c:v>
                </c:pt>
                <c:pt idx="2">
                  <c:v>5.0123553571124253</c:v>
                </c:pt>
                <c:pt idx="3">
                  <c:v>5.1846827655549683</c:v>
                </c:pt>
                <c:pt idx="4">
                  <c:v>5.2932508506734379</c:v>
                </c:pt>
                <c:pt idx="5">
                  <c:v>5.3689167618171183</c:v>
                </c:pt>
                <c:pt idx="6">
                  <c:v>5.4254957764560858</c:v>
                </c:pt>
                <c:pt idx="7">
                  <c:v>5.469804643342024</c:v>
                </c:pt>
                <c:pt idx="8">
                  <c:v>5.5055244068008422</c:v>
                </c:pt>
                <c:pt idx="9">
                  <c:v>5.5347909814414011</c:v>
                </c:pt>
                <c:pt idx="10">
                  <c:v>5.559194941972426</c:v>
                </c:pt>
                <c:pt idx="11">
                  <c:v>5.5796906332191529</c:v>
                </c:pt>
                <c:pt idx="12">
                  <c:v>5.5970506200401058</c:v>
                </c:pt>
                <c:pt idx="13">
                  <c:v>5.6119111323187738</c:v>
                </c:pt>
                <c:pt idx="14">
                  <c:v>5.6246357299885821</c:v>
                </c:pt>
                <c:pt idx="15">
                  <c:v>5.6355879729829521</c:v>
                </c:pt>
                <c:pt idx="16">
                  <c:v>5.645131421235309</c:v>
                </c:pt>
                <c:pt idx="17">
                  <c:v>5.6534024097206839</c:v>
                </c:pt>
                <c:pt idx="18">
                  <c:v>5.6606736083891454</c:v>
                </c:pt>
                <c:pt idx="19">
                  <c:v>5.6670359072240499</c:v>
                </c:pt>
                <c:pt idx="20">
                  <c:v>5.672671086192107</c:v>
                </c:pt>
                <c:pt idx="21">
                  <c:v>5.677670035276674</c:v>
                </c:pt>
                <c:pt idx="22">
                  <c:v>5.6820781994694292</c:v>
                </c:pt>
                <c:pt idx="23">
                  <c:v>5.6860319137454063</c:v>
                </c:pt>
                <c:pt idx="24">
                  <c:v>5.6895311781046036</c:v>
                </c:pt>
                <c:pt idx="25">
                  <c:v>5.6926668825303777</c:v>
                </c:pt>
                <c:pt idx="26">
                  <c:v>5.695529917006084</c:v>
                </c:pt>
                <c:pt idx="27">
                  <c:v>5.6980748365400453</c:v>
                </c:pt>
                <c:pt idx="28">
                  <c:v>5.7003470861239398</c:v>
                </c:pt>
                <c:pt idx="29">
                  <c:v>5.702437555741123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473-0A43-BECB-69B03D93CB95}"/>
            </c:ext>
          </c:extLst>
        </c:ser>
        <c:ser>
          <c:idx val="1"/>
          <c:order val="1"/>
          <c:tx>
            <c:strRef>
              <c:f>'SUV8.5'!$D$78</c:f>
              <c:strCache>
                <c:ptCount val="1"/>
                <c:pt idx="0">
                  <c:v>OSEM+PSF</c:v>
                </c:pt>
              </c:strCache>
            </c:strRef>
          </c:tx>
          <c:spPr>
            <a:ln w="19050">
              <a:solidFill>
                <a:srgbClr val="FF420E"/>
              </a:solidFill>
              <a:round/>
            </a:ln>
          </c:spPr>
          <c:marker>
            <c:symbol val="diamond"/>
            <c:size val="6"/>
            <c:spPr>
              <a:solidFill>
                <a:srgbClr val="FF420E"/>
              </a:solidFill>
              <a:ln>
                <a:solidFill>
                  <a:srgbClr val="FF0000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8.5'!$A$79:$A$108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8.5'!$D$79:$D$108</c:f>
              <c:numCache>
                <c:formatCode>General</c:formatCode>
                <c:ptCount val="30"/>
                <c:pt idx="0">
                  <c:v>4.2643262495952552</c:v>
                </c:pt>
                <c:pt idx="1">
                  <c:v>4.9261007629077982</c:v>
                </c:pt>
                <c:pt idx="2">
                  <c:v>5.2886154615222933</c:v>
                </c:pt>
                <c:pt idx="3">
                  <c:v>5.511295920743934</c:v>
                </c:pt>
                <c:pt idx="4">
                  <c:v>5.6627640780063278</c:v>
                </c:pt>
                <c:pt idx="5">
                  <c:v>5.7735589677170136</c:v>
                </c:pt>
                <c:pt idx="6">
                  <c:v>5.8585865471463388</c:v>
                </c:pt>
                <c:pt idx="7">
                  <c:v>5.9260723597879998</c:v>
                </c:pt>
                <c:pt idx="8">
                  <c:v>5.9808335747598518</c:v>
                </c:pt>
                <c:pt idx="9">
                  <c:v>6.0261422314627042</c:v>
                </c:pt>
                <c:pt idx="10">
                  <c:v>6.0641796894970943</c:v>
                </c:pt>
                <c:pt idx="11">
                  <c:v>6.0964456335883934</c:v>
                </c:pt>
                <c:pt idx="12">
                  <c:v>6.1242125235035818</c:v>
                </c:pt>
                <c:pt idx="13">
                  <c:v>6.1482529241011834</c:v>
                </c:pt>
                <c:pt idx="14">
                  <c:v>6.1692485102563666</c:v>
                </c:pt>
                <c:pt idx="15">
                  <c:v>6.187790066860944</c:v>
                </c:pt>
                <c:pt idx="16">
                  <c:v>6.2042411538483391</c:v>
                </c:pt>
                <c:pt idx="17">
                  <c:v>6.2189198861602959</c:v>
                </c:pt>
                <c:pt idx="18">
                  <c:v>6.2320989337468831</c:v>
                </c:pt>
                <c:pt idx="19">
                  <c:v>6.2440055215664882</c:v>
                </c:pt>
                <c:pt idx="20">
                  <c:v>6.254775984594148</c:v>
                </c:pt>
                <c:pt idx="21">
                  <c:v>6.2645921027965716</c:v>
                </c:pt>
                <c:pt idx="22">
                  <c:v>6.2735447661571149</c:v>
                </c:pt>
                <c:pt idx="23">
                  <c:v>6.2817248646591342</c:v>
                </c:pt>
                <c:pt idx="24">
                  <c:v>6.2892687332776633</c:v>
                </c:pt>
                <c:pt idx="25">
                  <c:v>6.2962218170043798</c:v>
                </c:pt>
                <c:pt idx="26">
                  <c:v>6.3025841158392844</c:v>
                </c:pt>
                <c:pt idx="27">
                  <c:v>6.3084919647574091</c:v>
                </c:pt>
                <c:pt idx="28">
                  <c:v>6.3139908087504333</c:v>
                </c:pt>
                <c:pt idx="29">
                  <c:v>6.31908064781835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473-0A43-BECB-69B03D93CB95}"/>
            </c:ext>
          </c:extLst>
        </c:ser>
        <c:ser>
          <c:idx val="2"/>
          <c:order val="2"/>
          <c:tx>
            <c:strRef>
              <c:f>'SUV8.5'!$F$78</c:f>
              <c:strCache>
                <c:ptCount val="1"/>
                <c:pt idx="0">
                  <c:v>OSEM+PSF+BC</c:v>
                </c:pt>
              </c:strCache>
            </c:strRef>
          </c:tx>
          <c:spPr>
            <a:ln w="19050">
              <a:solidFill>
                <a:srgbClr val="FFD320"/>
              </a:solidFill>
              <a:round/>
            </a:ln>
          </c:spPr>
          <c:marker>
            <c:symbol val="triangle"/>
            <c:size val="6"/>
            <c:spPr>
              <a:solidFill>
                <a:srgbClr val="FFD320"/>
              </a:solidFill>
              <a:ln>
                <a:solidFill>
                  <a:schemeClr val="accent4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8.5'!$A$79:$A$108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8.5'!$F$79:$F$108</c:f>
              <c:numCache>
                <c:formatCode>General</c:formatCode>
                <c:ptCount val="30"/>
                <c:pt idx="0">
                  <c:v>3.6870339758119033</c:v>
                </c:pt>
                <c:pt idx="1">
                  <c:v>3.7905440333566238</c:v>
                </c:pt>
                <c:pt idx="2">
                  <c:v>3.9999545550083222</c:v>
                </c:pt>
                <c:pt idx="3">
                  <c:v>4.2030345893192909</c:v>
                </c:pt>
                <c:pt idx="4">
                  <c:v>4.3803518578480656</c:v>
                </c:pt>
                <c:pt idx="5">
                  <c:v>4.5311701517294658</c:v>
                </c:pt>
                <c:pt idx="6">
                  <c:v>4.659202326783574</c:v>
                </c:pt>
                <c:pt idx="7">
                  <c:v>4.7686793117356006</c:v>
                </c:pt>
                <c:pt idx="8">
                  <c:v>4.8632048944256034</c:v>
                </c:pt>
                <c:pt idx="9">
                  <c:v>4.9455966643376108</c:v>
                </c:pt>
                <c:pt idx="10">
                  <c:v>5.0180814260638389</c:v>
                </c:pt>
                <c:pt idx="11">
                  <c:v>5.0822951993046921</c:v>
                </c:pt>
                <c:pt idx="12">
                  <c:v>5.1396013338105053</c:v>
                </c:pt>
                <c:pt idx="13">
                  <c:v>5.1909996193981947</c:v>
                </c:pt>
                <c:pt idx="14">
                  <c:v>5.2372626209262823</c:v>
                </c:pt>
                <c:pt idx="15">
                  <c:v>5.2791174582616156</c:v>
                </c:pt>
                <c:pt idx="16">
                  <c:v>5.3170185813209718</c:v>
                </c:pt>
                <c:pt idx="17">
                  <c:v>5.3515113300044881</c:v>
                </c:pt>
                <c:pt idx="18">
                  <c:v>5.3829138192539077</c:v>
                </c:pt>
                <c:pt idx="19">
                  <c:v>5.4115441640109747</c:v>
                </c:pt>
                <c:pt idx="20">
                  <c:v>5.4377204792174378</c:v>
                </c:pt>
                <c:pt idx="21">
                  <c:v>5.4616699898316829</c:v>
                </c:pt>
                <c:pt idx="22">
                  <c:v>5.4836199208121021</c:v>
                </c:pt>
                <c:pt idx="23">
                  <c:v>5.5037520521254049</c:v>
                </c:pt>
                <c:pt idx="24">
                  <c:v>5.5222027187466276</c:v>
                </c:pt>
                <c:pt idx="25">
                  <c:v>5.5391537006424789</c:v>
                </c:pt>
                <c:pt idx="26">
                  <c:v>5.5547413327879935</c:v>
                </c:pt>
                <c:pt idx="27">
                  <c:v>5.5690565051665279</c:v>
                </c:pt>
                <c:pt idx="28">
                  <c:v>5.5821901077614369</c:v>
                </c:pt>
                <c:pt idx="29">
                  <c:v>5.594323920539432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9473-0A43-BECB-69B03D93CB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254743"/>
        <c:axId val="28720772"/>
      </c:scatterChart>
      <c:valAx>
        <c:axId val="63254743"/>
        <c:scaling>
          <c:orientation val="minMax"/>
          <c:max val="3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ter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8720772"/>
        <c:crosses val="autoZero"/>
        <c:crossBetween val="midCat"/>
      </c:valAx>
      <c:valAx>
        <c:axId val="28720772"/>
        <c:scaling>
          <c:orientation val="minMax"/>
          <c:max val="7"/>
          <c:min val="3"/>
        </c:scaling>
        <c:delete val="0"/>
        <c:axPos val="l"/>
        <c:majorGridlines>
          <c:spPr>
            <a:ln>
              <a:solidFill>
                <a:srgbClr val="B3B3B3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UV</a:t>
                </a:r>
                <a:r>
                  <a:rPr lang="en-US" baseline="-25000"/>
                  <a:t>mea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63254743"/>
        <c:crossesAt val="0"/>
        <c:crossBetween val="midCat"/>
        <c:majorUnit val="1"/>
      </c:valAx>
      <c:spPr>
        <a:noFill/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30655785485281262"/>
          <c:y val="0.61207363303374673"/>
          <c:w val="0.59434567181579712"/>
          <c:h val="0.2039210081129455"/>
        </c:manualLayout>
      </c:layout>
      <c:overlay val="0"/>
      <c:spPr>
        <a:noFill/>
        <a:ln>
          <a:noFill/>
        </a:ln>
      </c:spPr>
    </c:legend>
    <c:plotVisOnly val="1"/>
    <c:dispBlanksAs val="span"/>
    <c:showDLblsOverMax val="1"/>
  </c:chart>
  <c:spPr>
    <a:solidFill>
      <a:srgbClr val="FFFFFF"/>
    </a:solidFill>
    <a:ln>
      <a:noFill/>
    </a:ln>
  </c:spPr>
  <c:txPr>
    <a:bodyPr/>
    <a:lstStyle/>
    <a:p>
      <a:pPr>
        <a:defRPr>
          <a:latin typeface="Times New Roman" panose="02020603050405020304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095480711969828"/>
          <c:y val="3.9177277179236046E-2"/>
          <c:w val="0.73094788490805163"/>
          <c:h val="0.74149475194151171"/>
        </c:manualLayout>
      </c:layout>
      <c:scatterChart>
        <c:scatterStyle val="lineMarker"/>
        <c:varyColors val="0"/>
        <c:ser>
          <c:idx val="0"/>
          <c:order val="0"/>
          <c:tx>
            <c:strRef>
              <c:f>'SUV55.5'!$J$6</c:f>
              <c:strCache>
                <c:ptCount val="1"/>
                <c:pt idx="0">
                  <c:v>OSEM</c:v>
                </c:pt>
              </c:strCache>
            </c:strRef>
          </c:tx>
          <c:spPr>
            <a:ln w="19050">
              <a:solidFill>
                <a:schemeClr val="tx1"/>
              </a:solidFill>
              <a:round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55.5'!$I$7:$I$36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55.5'!$J$7:$J$36</c:f>
              <c:numCache>
                <c:formatCode>General</c:formatCode>
                <c:ptCount val="30"/>
                <c:pt idx="0">
                  <c:v>5.2979020979020977</c:v>
                </c:pt>
                <c:pt idx="1">
                  <c:v>6.1714125874125871</c:v>
                </c:pt>
                <c:pt idx="2">
                  <c:v>6.7302377622377625</c:v>
                </c:pt>
                <c:pt idx="3">
                  <c:v>7.1100979020979018</c:v>
                </c:pt>
                <c:pt idx="4">
                  <c:v>7.3741538461538463</c:v>
                </c:pt>
                <c:pt idx="5">
                  <c:v>7.5605594405594401</c:v>
                </c:pt>
                <c:pt idx="6">
                  <c:v>7.6939860139860139</c:v>
                </c:pt>
                <c:pt idx="7">
                  <c:v>7.790881118881118</c:v>
                </c:pt>
                <c:pt idx="8">
                  <c:v>7.8622097902097892</c:v>
                </c:pt>
                <c:pt idx="9">
                  <c:v>7.9154125874125869</c:v>
                </c:pt>
                <c:pt idx="10">
                  <c:v>7.9555244755244745</c:v>
                </c:pt>
                <c:pt idx="11">
                  <c:v>7.98606993006993</c:v>
                </c:pt>
                <c:pt idx="12">
                  <c:v>8.0094545454545454</c:v>
                </c:pt>
                <c:pt idx="13">
                  <c:v>8.0275244755244746</c:v>
                </c:pt>
                <c:pt idx="14">
                  <c:v>8.0414545454545454</c:v>
                </c:pt>
                <c:pt idx="15">
                  <c:v>8.0521958041958044</c:v>
                </c:pt>
                <c:pt idx="16">
                  <c:v>8.0604755244755228</c:v>
                </c:pt>
                <c:pt idx="17">
                  <c:v>8.0667412587412581</c:v>
                </c:pt>
                <c:pt idx="18">
                  <c:v>8.0714965034965029</c:v>
                </c:pt>
                <c:pt idx="19">
                  <c:v>8.0750209790209784</c:v>
                </c:pt>
                <c:pt idx="20">
                  <c:v>8.0774825174825171</c:v>
                </c:pt>
                <c:pt idx="21">
                  <c:v>8.0791608391608385</c:v>
                </c:pt>
                <c:pt idx="22">
                  <c:v>8.0801678321678327</c:v>
                </c:pt>
                <c:pt idx="23">
                  <c:v>8.080671328671329</c:v>
                </c:pt>
                <c:pt idx="24">
                  <c:v>8.0807272727272732</c:v>
                </c:pt>
                <c:pt idx="25">
                  <c:v>8.0804475524475521</c:v>
                </c:pt>
                <c:pt idx="26">
                  <c:v>8.0798881118881116</c:v>
                </c:pt>
                <c:pt idx="27">
                  <c:v>8.07904895104895</c:v>
                </c:pt>
                <c:pt idx="28">
                  <c:v>8.0780979020979018</c:v>
                </c:pt>
                <c:pt idx="29">
                  <c:v>8.07697902097902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F88-574D-A0D9-FA38DCA419B8}"/>
            </c:ext>
          </c:extLst>
        </c:ser>
        <c:ser>
          <c:idx val="1"/>
          <c:order val="1"/>
          <c:tx>
            <c:strRef>
              <c:f>'SUV55.5'!$L$6</c:f>
              <c:strCache>
                <c:ptCount val="1"/>
                <c:pt idx="0">
                  <c:v>OSEM+PSF</c:v>
                </c:pt>
              </c:strCache>
            </c:strRef>
          </c:tx>
          <c:spPr>
            <a:ln w="19050">
              <a:solidFill>
                <a:srgbClr val="FF420E"/>
              </a:solidFill>
              <a:round/>
            </a:ln>
          </c:spPr>
          <c:marker>
            <c:symbol val="diamond"/>
            <c:size val="6"/>
            <c:spPr>
              <a:solidFill>
                <a:srgbClr val="FF420E"/>
              </a:solidFill>
              <a:ln>
                <a:solidFill>
                  <a:srgbClr val="FF0000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55.5'!$I$7:$I$36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55.5'!$L$7:$L$36</c:f>
              <c:numCache>
                <c:formatCode>General</c:formatCode>
                <c:ptCount val="30"/>
                <c:pt idx="0">
                  <c:v>5.5287328671328666</c:v>
                </c:pt>
                <c:pt idx="1">
                  <c:v>6.4520279720279712</c:v>
                </c:pt>
                <c:pt idx="2">
                  <c:v>7.0934265734265738</c:v>
                </c:pt>
                <c:pt idx="3">
                  <c:v>7.5674965034965025</c:v>
                </c:pt>
                <c:pt idx="4">
                  <c:v>7.9254265734265736</c:v>
                </c:pt>
                <c:pt idx="5">
                  <c:v>8.1983776223776221</c:v>
                </c:pt>
                <c:pt idx="6">
                  <c:v>8.4078321678321668</c:v>
                </c:pt>
                <c:pt idx="7">
                  <c:v>8.5693986013986017</c:v>
                </c:pt>
                <c:pt idx="8">
                  <c:v>8.6945454545454535</c:v>
                </c:pt>
                <c:pt idx="9">
                  <c:v>8.7917762237762229</c:v>
                </c:pt>
                <c:pt idx="10">
                  <c:v>8.8674685314685302</c:v>
                </c:pt>
                <c:pt idx="11">
                  <c:v>8.9263776223776219</c:v>
                </c:pt>
                <c:pt idx="12">
                  <c:v>8.9721958041958043</c:v>
                </c:pt>
                <c:pt idx="13">
                  <c:v>9.007720279720278</c:v>
                </c:pt>
                <c:pt idx="14">
                  <c:v>9.0350769230769234</c:v>
                </c:pt>
                <c:pt idx="15">
                  <c:v>9.0558881118881107</c:v>
                </c:pt>
                <c:pt idx="16">
                  <c:v>9.0756363636363631</c:v>
                </c:pt>
                <c:pt idx="17">
                  <c:v>9.0938741258741249</c:v>
                </c:pt>
                <c:pt idx="18">
                  <c:v>9.1083636363636344</c:v>
                </c:pt>
                <c:pt idx="19">
                  <c:v>9.1197202797202799</c:v>
                </c:pt>
                <c:pt idx="20">
                  <c:v>9.1284475524475521</c:v>
                </c:pt>
                <c:pt idx="21">
                  <c:v>9.1349930069930068</c:v>
                </c:pt>
                <c:pt idx="22">
                  <c:v>9.1396923076923073</c:v>
                </c:pt>
                <c:pt idx="23">
                  <c:v>9.1428811188811192</c:v>
                </c:pt>
                <c:pt idx="24">
                  <c:v>9.1447832167832157</c:v>
                </c:pt>
                <c:pt idx="25">
                  <c:v>9.1455664335664331</c:v>
                </c:pt>
                <c:pt idx="26">
                  <c:v>9.1453986013986004</c:v>
                </c:pt>
                <c:pt idx="27">
                  <c:v>9.1444475524475521</c:v>
                </c:pt>
                <c:pt idx="28">
                  <c:v>9.142825174825175</c:v>
                </c:pt>
                <c:pt idx="29">
                  <c:v>9.14064335664335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F88-574D-A0D9-FA38DCA419B8}"/>
            </c:ext>
          </c:extLst>
        </c:ser>
        <c:ser>
          <c:idx val="2"/>
          <c:order val="2"/>
          <c:tx>
            <c:strRef>
              <c:f>'SUV55.5'!$N$6</c:f>
              <c:strCache>
                <c:ptCount val="1"/>
                <c:pt idx="0">
                  <c:v>OSEM+PSF+BC</c:v>
                </c:pt>
              </c:strCache>
            </c:strRef>
          </c:tx>
          <c:spPr>
            <a:ln w="19050">
              <a:solidFill>
                <a:srgbClr val="FFD320"/>
              </a:solidFill>
              <a:round/>
            </a:ln>
          </c:spPr>
          <c:marker>
            <c:symbol val="triangle"/>
            <c:size val="6"/>
            <c:spPr>
              <a:solidFill>
                <a:srgbClr val="FFD320"/>
              </a:solidFill>
              <a:ln>
                <a:solidFill>
                  <a:schemeClr val="accent4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55.5'!$I$7:$I$36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55.5'!$N$7:$N$36</c:f>
              <c:numCache>
                <c:formatCode>General</c:formatCode>
                <c:ptCount val="30"/>
                <c:pt idx="0">
                  <c:v>6.4962237762237756</c:v>
                </c:pt>
                <c:pt idx="1">
                  <c:v>7.1302937062937062</c:v>
                </c:pt>
                <c:pt idx="2">
                  <c:v>7.6490629370629373</c:v>
                </c:pt>
                <c:pt idx="3">
                  <c:v>7.997482517482517</c:v>
                </c:pt>
                <c:pt idx="4">
                  <c:v>8.2202517482517479</c:v>
                </c:pt>
                <c:pt idx="5">
                  <c:v>8.3594965034965032</c:v>
                </c:pt>
                <c:pt idx="6">
                  <c:v>8.4445874125874116</c:v>
                </c:pt>
                <c:pt idx="7">
                  <c:v>8.4948251748251735</c:v>
                </c:pt>
                <c:pt idx="8">
                  <c:v>8.5226293706293692</c:v>
                </c:pt>
                <c:pt idx="9">
                  <c:v>8.5359999999999996</c:v>
                </c:pt>
                <c:pt idx="10">
                  <c:v>8.5401958041958039</c:v>
                </c:pt>
                <c:pt idx="11">
                  <c:v>8.538629370629371</c:v>
                </c:pt>
                <c:pt idx="12">
                  <c:v>8.5334825174825166</c:v>
                </c:pt>
                <c:pt idx="13">
                  <c:v>8.5262657342657349</c:v>
                </c:pt>
                <c:pt idx="14">
                  <c:v>8.5179300699300686</c:v>
                </c:pt>
                <c:pt idx="15">
                  <c:v>8.5090349650349637</c:v>
                </c:pt>
                <c:pt idx="16">
                  <c:v>8.4999720279720279</c:v>
                </c:pt>
                <c:pt idx="17">
                  <c:v>8.4910209790209787</c:v>
                </c:pt>
                <c:pt idx="18">
                  <c:v>8.4823496503496507</c:v>
                </c:pt>
                <c:pt idx="19">
                  <c:v>8.473958041958042</c:v>
                </c:pt>
                <c:pt idx="20">
                  <c:v>8.4659580419580411</c:v>
                </c:pt>
                <c:pt idx="21">
                  <c:v>8.4582937062937056</c:v>
                </c:pt>
                <c:pt idx="22">
                  <c:v>8.4509650349650336</c:v>
                </c:pt>
                <c:pt idx="23">
                  <c:v>8.4440279720279712</c:v>
                </c:pt>
                <c:pt idx="24">
                  <c:v>8.4374265734265723</c:v>
                </c:pt>
                <c:pt idx="25">
                  <c:v>8.4311048951048946</c:v>
                </c:pt>
                <c:pt idx="26">
                  <c:v>8.4266293706293709</c:v>
                </c:pt>
                <c:pt idx="27">
                  <c:v>8.4340699300699296</c:v>
                </c:pt>
                <c:pt idx="28">
                  <c:v>8.4408951048951053</c:v>
                </c:pt>
                <c:pt idx="29">
                  <c:v>8.44716083916083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F88-574D-A0D9-FA38DCA419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924842"/>
        <c:axId val="5000652"/>
      </c:scatterChart>
      <c:valAx>
        <c:axId val="53924842"/>
        <c:scaling>
          <c:orientation val="minMax"/>
          <c:max val="3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ter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5000652"/>
        <c:crosses val="autoZero"/>
        <c:crossBetween val="midCat"/>
      </c:valAx>
      <c:valAx>
        <c:axId val="5000652"/>
        <c:scaling>
          <c:orientation val="minMax"/>
          <c:min val="4"/>
        </c:scaling>
        <c:delete val="0"/>
        <c:axPos val="l"/>
        <c:majorGridlines>
          <c:spPr>
            <a:ln>
              <a:solidFill>
                <a:srgbClr val="B3B3B3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UV</a:t>
                </a:r>
                <a:r>
                  <a:rPr lang="en-US" baseline="-25000"/>
                  <a:t>max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53924842"/>
        <c:crossesAt val="0"/>
        <c:crossBetween val="midCat"/>
      </c:valAx>
      <c:spPr>
        <a:noFill/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6589131109742503"/>
          <c:y val="0.55384443095055591"/>
          <c:w val="0.63068270312364805"/>
          <c:h val="0.20954985715281166"/>
        </c:manualLayout>
      </c:layout>
      <c:overlay val="0"/>
      <c:spPr>
        <a:noFill/>
        <a:ln>
          <a:noFill/>
        </a:ln>
      </c:spPr>
    </c:legend>
    <c:plotVisOnly val="1"/>
    <c:dispBlanksAs val="span"/>
    <c:showDLblsOverMax val="1"/>
  </c:chart>
  <c:spPr>
    <a:solidFill>
      <a:srgbClr val="FFFFFF"/>
    </a:solidFill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82251933046806"/>
          <c:y val="4.4247787610619468E-2"/>
          <c:w val="0.73457956706842975"/>
          <c:h val="0.76870999532138129"/>
        </c:manualLayout>
      </c:layout>
      <c:scatterChart>
        <c:scatterStyle val="lineMarker"/>
        <c:varyColors val="0"/>
        <c:ser>
          <c:idx val="0"/>
          <c:order val="0"/>
          <c:tx>
            <c:strRef>
              <c:f>'SUV55.5'!$J$42</c:f>
              <c:strCache>
                <c:ptCount val="1"/>
                <c:pt idx="0">
                  <c:v>OSEM</c:v>
                </c:pt>
              </c:strCache>
            </c:strRef>
          </c:tx>
          <c:spPr>
            <a:ln w="19050">
              <a:solidFill>
                <a:schemeClr val="tx1"/>
              </a:solidFill>
              <a:round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55.5'!$I$43:$I$72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55.5'!$J$43:$J$72</c:f>
              <c:numCache>
                <c:formatCode>General</c:formatCode>
                <c:ptCount val="30"/>
                <c:pt idx="0">
                  <c:v>5.6783169705469847</c:v>
                </c:pt>
                <c:pt idx="1">
                  <c:v>6.4583450210378688</c:v>
                </c:pt>
                <c:pt idx="2">
                  <c:v>6.8605329593267879</c:v>
                </c:pt>
                <c:pt idx="3">
                  <c:v>7.1139971949509118</c:v>
                </c:pt>
                <c:pt idx="4">
                  <c:v>7.2904347826086964</c:v>
                </c:pt>
                <c:pt idx="5">
                  <c:v>7.4241234221598873</c:v>
                </c:pt>
                <c:pt idx="6">
                  <c:v>7.5258906030855535</c:v>
                </c:pt>
                <c:pt idx="7">
                  <c:v>7.6052173913043477</c:v>
                </c:pt>
                <c:pt idx="8">
                  <c:v>7.6682187938288919</c:v>
                </c:pt>
                <c:pt idx="9">
                  <c:v>7.7191584852734918</c:v>
                </c:pt>
                <c:pt idx="10">
                  <c:v>7.7608976157082754</c:v>
                </c:pt>
                <c:pt idx="11">
                  <c:v>7.7955119214586261</c:v>
                </c:pt>
                <c:pt idx="12">
                  <c:v>7.824460028050491</c:v>
                </c:pt>
                <c:pt idx="13">
                  <c:v>7.8488078541374477</c:v>
                </c:pt>
                <c:pt idx="14">
                  <c:v>7.8694530154277702</c:v>
                </c:pt>
                <c:pt idx="15">
                  <c:v>7.8870687237026651</c:v>
                </c:pt>
                <c:pt idx="16">
                  <c:v>7.9020476858345026</c:v>
                </c:pt>
                <c:pt idx="17">
                  <c:v>7.914950911640954</c:v>
                </c:pt>
                <c:pt idx="18">
                  <c:v>7.9260028050490883</c:v>
                </c:pt>
                <c:pt idx="19">
                  <c:v>7.935483870967742</c:v>
                </c:pt>
                <c:pt idx="20">
                  <c:v>7.9436746143057499</c:v>
                </c:pt>
                <c:pt idx="21">
                  <c:v>7.9507433380084152</c:v>
                </c:pt>
                <c:pt idx="22">
                  <c:v>7.9568583450210379</c:v>
                </c:pt>
                <c:pt idx="23">
                  <c:v>7.9620757363253851</c:v>
                </c:pt>
                <c:pt idx="24">
                  <c:v>7.9666199158485274</c:v>
                </c:pt>
                <c:pt idx="25">
                  <c:v>7.9705469845722297</c:v>
                </c:pt>
                <c:pt idx="26">
                  <c:v>7.9739691444600282</c:v>
                </c:pt>
                <c:pt idx="27">
                  <c:v>7.9768863955119214</c:v>
                </c:pt>
                <c:pt idx="28">
                  <c:v>7.9794109396914443</c:v>
                </c:pt>
                <c:pt idx="29">
                  <c:v>7.98159887798036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6E5-094A-AFA8-DB84E12FCBDC}"/>
            </c:ext>
          </c:extLst>
        </c:ser>
        <c:ser>
          <c:idx val="1"/>
          <c:order val="1"/>
          <c:tx>
            <c:strRef>
              <c:f>'SUV55.5'!$L$42</c:f>
              <c:strCache>
                <c:ptCount val="1"/>
                <c:pt idx="0">
                  <c:v>OSEM+PSF</c:v>
                </c:pt>
              </c:strCache>
            </c:strRef>
          </c:tx>
          <c:spPr>
            <a:ln w="19050">
              <a:solidFill>
                <a:srgbClr val="FF420E"/>
              </a:solidFill>
              <a:round/>
            </a:ln>
          </c:spPr>
          <c:marker>
            <c:symbol val="diamond"/>
            <c:size val="6"/>
            <c:spPr>
              <a:solidFill>
                <a:srgbClr val="FF420E"/>
              </a:solidFill>
              <a:ln>
                <a:solidFill>
                  <a:srgbClr val="FF0000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55.5'!$I$43:$I$72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55.5'!$L$43:$L$72</c:f>
              <c:numCache>
                <c:formatCode>General</c:formatCode>
                <c:ptCount val="30"/>
                <c:pt idx="0">
                  <c:v>5.0670855539971953</c:v>
                </c:pt>
                <c:pt idx="1">
                  <c:v>6.2036465638148668</c:v>
                </c:pt>
                <c:pt idx="2">
                  <c:v>6.8097615708274901</c:v>
                </c:pt>
                <c:pt idx="3">
                  <c:v>7.2071248246844322</c:v>
                </c:pt>
                <c:pt idx="4">
                  <c:v>7.500420757363254</c:v>
                </c:pt>
                <c:pt idx="5">
                  <c:v>7.7329032258064512</c:v>
                </c:pt>
                <c:pt idx="6">
                  <c:v>7.9229172510518939</c:v>
                </c:pt>
                <c:pt idx="7">
                  <c:v>8.0783169705469842</c:v>
                </c:pt>
                <c:pt idx="8">
                  <c:v>8.2068443197755965</c:v>
                </c:pt>
                <c:pt idx="9">
                  <c:v>8.3143338008415153</c:v>
                </c:pt>
                <c:pt idx="10">
                  <c:v>8.4050490883590463</c:v>
                </c:pt>
                <c:pt idx="11">
                  <c:v>8.4823562412342213</c:v>
                </c:pt>
                <c:pt idx="12">
                  <c:v>8.5487798036465641</c:v>
                </c:pt>
                <c:pt idx="13">
                  <c:v>8.606395511921459</c:v>
                </c:pt>
                <c:pt idx="14">
                  <c:v>8.6567741935483866</c:v>
                </c:pt>
                <c:pt idx="15">
                  <c:v>8.7010378681626932</c:v>
                </c:pt>
                <c:pt idx="16">
                  <c:v>8.7402524544179521</c:v>
                </c:pt>
                <c:pt idx="17">
                  <c:v>8.7751472650771394</c:v>
                </c:pt>
                <c:pt idx="18">
                  <c:v>8.8063955119214583</c:v>
                </c:pt>
                <c:pt idx="19">
                  <c:v>8.8344460028050502</c:v>
                </c:pt>
                <c:pt idx="20">
                  <c:v>8.8598036465638152</c:v>
                </c:pt>
                <c:pt idx="21">
                  <c:v>8.8826928471248241</c:v>
                </c:pt>
                <c:pt idx="22">
                  <c:v>8.9035063113604487</c:v>
                </c:pt>
                <c:pt idx="23">
                  <c:v>8.9224684431977561</c:v>
                </c:pt>
                <c:pt idx="24">
                  <c:v>8.9397475455820476</c:v>
                </c:pt>
                <c:pt idx="25">
                  <c:v>8.9555119214586263</c:v>
                </c:pt>
                <c:pt idx="26">
                  <c:v>8.9699859747545592</c:v>
                </c:pt>
                <c:pt idx="27">
                  <c:v>8.9832258064516122</c:v>
                </c:pt>
                <c:pt idx="28">
                  <c:v>8.9953997194950919</c:v>
                </c:pt>
                <c:pt idx="29">
                  <c:v>9.00661991584852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6E5-094A-AFA8-DB84E12FCBDC}"/>
            </c:ext>
          </c:extLst>
        </c:ser>
        <c:ser>
          <c:idx val="2"/>
          <c:order val="2"/>
          <c:tx>
            <c:strRef>
              <c:f>'SUV55.5'!$N$42</c:f>
              <c:strCache>
                <c:ptCount val="1"/>
                <c:pt idx="0">
                  <c:v>OSEM+PSF+BC</c:v>
                </c:pt>
              </c:strCache>
            </c:strRef>
          </c:tx>
          <c:spPr>
            <a:ln w="19050">
              <a:solidFill>
                <a:srgbClr val="FFD320"/>
              </a:solidFill>
              <a:round/>
            </a:ln>
          </c:spPr>
          <c:marker>
            <c:symbol val="triangle"/>
            <c:size val="6"/>
            <c:spPr>
              <a:solidFill>
                <a:srgbClr val="FFD320"/>
              </a:solidFill>
              <a:ln>
                <a:solidFill>
                  <a:schemeClr val="accent4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55.5'!$I$43:$I$72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55.5'!$N$43:$N$72</c:f>
              <c:numCache>
                <c:formatCode>General</c:formatCode>
                <c:ptCount val="30"/>
                <c:pt idx="0">
                  <c:v>7.8945301542776996</c:v>
                </c:pt>
                <c:pt idx="1">
                  <c:v>8.0417952314165504</c:v>
                </c:pt>
                <c:pt idx="2">
                  <c:v>8.127741935483872</c:v>
                </c:pt>
                <c:pt idx="3">
                  <c:v>8.1857503506311371</c:v>
                </c:pt>
                <c:pt idx="4">
                  <c:v>8.2256942496493686</c:v>
                </c:pt>
                <c:pt idx="5">
                  <c:v>8.2547545582047697</c:v>
                </c:pt>
                <c:pt idx="6">
                  <c:v>8.2774754558204773</c:v>
                </c:pt>
                <c:pt idx="7">
                  <c:v>8.2962131837307158</c:v>
                </c:pt>
                <c:pt idx="8">
                  <c:v>8.3124824684431982</c:v>
                </c:pt>
                <c:pt idx="9">
                  <c:v>8.3270687237026646</c:v>
                </c:pt>
                <c:pt idx="10">
                  <c:v>8.3403085553997194</c:v>
                </c:pt>
                <c:pt idx="11">
                  <c:v>8.3525946704067326</c:v>
                </c:pt>
                <c:pt idx="12">
                  <c:v>8.3640392706872362</c:v>
                </c:pt>
                <c:pt idx="13">
                  <c:v>8.3746984572230012</c:v>
                </c:pt>
                <c:pt idx="14">
                  <c:v>8.3846283309957936</c:v>
                </c:pt>
                <c:pt idx="15">
                  <c:v>8.3939410939691435</c:v>
                </c:pt>
                <c:pt idx="16">
                  <c:v>8.4026928471248254</c:v>
                </c:pt>
                <c:pt idx="17">
                  <c:v>8.4108274894810666</c:v>
                </c:pt>
                <c:pt idx="18">
                  <c:v>8.4184572230014023</c:v>
                </c:pt>
                <c:pt idx="19">
                  <c:v>8.425638148667602</c:v>
                </c:pt>
                <c:pt idx="20">
                  <c:v>8.4323141654978961</c:v>
                </c:pt>
                <c:pt idx="21">
                  <c:v>8.4385413744740543</c:v>
                </c:pt>
                <c:pt idx="22">
                  <c:v>8.4443758765778405</c:v>
                </c:pt>
                <c:pt idx="23">
                  <c:v>8.4498176718092566</c:v>
                </c:pt>
                <c:pt idx="24">
                  <c:v>8.4549789621318379</c:v>
                </c:pt>
                <c:pt idx="25">
                  <c:v>8.4597475455820472</c:v>
                </c:pt>
                <c:pt idx="26">
                  <c:v>8.4641795231416559</c:v>
                </c:pt>
                <c:pt idx="27">
                  <c:v>8.4683309957924262</c:v>
                </c:pt>
                <c:pt idx="28">
                  <c:v>8.4722580645161294</c:v>
                </c:pt>
                <c:pt idx="29">
                  <c:v>8.475904628330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6E5-094A-AFA8-DB84E12FCB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059140"/>
        <c:axId val="24378305"/>
      </c:scatterChart>
      <c:valAx>
        <c:axId val="51059140"/>
        <c:scaling>
          <c:orientation val="minMax"/>
          <c:max val="3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ter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4378305"/>
        <c:crosses val="autoZero"/>
        <c:crossBetween val="midCat"/>
      </c:valAx>
      <c:valAx>
        <c:axId val="24378305"/>
        <c:scaling>
          <c:orientation val="minMax"/>
          <c:min val="4"/>
        </c:scaling>
        <c:delete val="0"/>
        <c:axPos val="l"/>
        <c:majorGridlines>
          <c:spPr>
            <a:ln>
              <a:solidFill>
                <a:srgbClr val="B3B3B3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UV</a:t>
                </a:r>
                <a:r>
                  <a:rPr lang="en-US" baseline="-25000"/>
                  <a:t>max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51059140"/>
        <c:crossesAt val="0"/>
        <c:crossBetween val="midCat"/>
      </c:valAx>
      <c:spPr>
        <a:noFill/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4852612304131005"/>
          <c:y val="0.58635386284679014"/>
          <c:w val="0.63568101751835537"/>
          <c:h val="0.18759518998178326"/>
        </c:manualLayout>
      </c:layout>
      <c:overlay val="0"/>
      <c:spPr>
        <a:noFill/>
        <a:ln>
          <a:noFill/>
        </a:ln>
      </c:spPr>
    </c:legend>
    <c:plotVisOnly val="1"/>
    <c:dispBlanksAs val="span"/>
    <c:showDLblsOverMax val="1"/>
  </c:chart>
  <c:spPr>
    <a:solidFill>
      <a:srgbClr val="FFFFFF"/>
    </a:solidFill>
    <a:ln>
      <a:noFill/>
    </a:ln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851942687491931"/>
          <c:y val="3.6157233528962648E-2"/>
          <c:w val="0.71338352173191466"/>
          <c:h val="0.78720157531728718"/>
        </c:manualLayout>
      </c:layout>
      <c:scatterChart>
        <c:scatterStyle val="lineMarker"/>
        <c:varyColors val="0"/>
        <c:ser>
          <c:idx val="0"/>
          <c:order val="0"/>
          <c:tx>
            <c:strRef>
              <c:f>'SUV55.5'!$J$78</c:f>
              <c:strCache>
                <c:ptCount val="1"/>
                <c:pt idx="0">
                  <c:v>OSEM</c:v>
                </c:pt>
              </c:strCache>
            </c:strRef>
          </c:tx>
          <c:spPr>
            <a:ln w="19050">
              <a:solidFill>
                <a:schemeClr val="tx1"/>
              </a:solidFill>
              <a:round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55.5'!$I$79:$I$108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55.5'!$J$79:$J$108</c:f>
              <c:numCache>
                <c:formatCode>General</c:formatCode>
                <c:ptCount val="30"/>
                <c:pt idx="0">
                  <c:v>12.644449438202248</c:v>
                </c:pt>
                <c:pt idx="1">
                  <c:v>12.157393258426966</c:v>
                </c:pt>
                <c:pt idx="2">
                  <c:v>11.772629213483144</c:v>
                </c:pt>
                <c:pt idx="3">
                  <c:v>11.456494382022472</c:v>
                </c:pt>
                <c:pt idx="4">
                  <c:v>11.201977528089886</c:v>
                </c:pt>
                <c:pt idx="5">
                  <c:v>10.993303370786517</c:v>
                </c:pt>
                <c:pt idx="6">
                  <c:v>10.818067415730336</c:v>
                </c:pt>
                <c:pt idx="7">
                  <c:v>10.66791011235955</c:v>
                </c:pt>
                <c:pt idx="8">
                  <c:v>10.537393258426965</c:v>
                </c:pt>
                <c:pt idx="9">
                  <c:v>10.422831460674157</c:v>
                </c:pt>
                <c:pt idx="10">
                  <c:v>10.321617977528089</c:v>
                </c:pt>
                <c:pt idx="11">
                  <c:v>10.23173033707865</c:v>
                </c:pt>
                <c:pt idx="12">
                  <c:v>10.151595505617976</c:v>
                </c:pt>
                <c:pt idx="13">
                  <c:v>10.079955056179775</c:v>
                </c:pt>
                <c:pt idx="14">
                  <c:v>10.015775280898875</c:v>
                </c:pt>
                <c:pt idx="15">
                  <c:v>9.958067415730337</c:v>
                </c:pt>
                <c:pt idx="16">
                  <c:v>9.9061573033707866</c:v>
                </c:pt>
                <c:pt idx="17">
                  <c:v>9.8592808988764045</c:v>
                </c:pt>
                <c:pt idx="18">
                  <c:v>9.816898876404494</c:v>
                </c:pt>
                <c:pt idx="19">
                  <c:v>9.7785168539325849</c:v>
                </c:pt>
                <c:pt idx="20">
                  <c:v>9.743685393258426</c:v>
                </c:pt>
                <c:pt idx="21">
                  <c:v>9.7120449438202243</c:v>
                </c:pt>
                <c:pt idx="22">
                  <c:v>9.6832359550561797</c:v>
                </c:pt>
                <c:pt idx="23">
                  <c:v>9.6569438202247184</c:v>
                </c:pt>
                <c:pt idx="24">
                  <c:v>9.6329438202247175</c:v>
                </c:pt>
                <c:pt idx="25">
                  <c:v>9.6109662921348313</c:v>
                </c:pt>
                <c:pt idx="26">
                  <c:v>9.590831460674158</c:v>
                </c:pt>
                <c:pt idx="27">
                  <c:v>9.5723595505617975</c:v>
                </c:pt>
                <c:pt idx="28">
                  <c:v>9.5554157303370779</c:v>
                </c:pt>
                <c:pt idx="29">
                  <c:v>9.53977528089887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53B-B64C-B9E1-56B77C989CC2}"/>
            </c:ext>
          </c:extLst>
        </c:ser>
        <c:ser>
          <c:idx val="1"/>
          <c:order val="1"/>
          <c:tx>
            <c:strRef>
              <c:f>'SUV55.5'!$L$78</c:f>
              <c:strCache>
                <c:ptCount val="1"/>
                <c:pt idx="0">
                  <c:v>OSEM+PSF</c:v>
                </c:pt>
              </c:strCache>
            </c:strRef>
          </c:tx>
          <c:spPr>
            <a:ln w="19050">
              <a:solidFill>
                <a:srgbClr val="FF420E"/>
              </a:solidFill>
              <a:round/>
            </a:ln>
          </c:spPr>
          <c:marker>
            <c:symbol val="diamond"/>
            <c:size val="6"/>
            <c:spPr>
              <a:solidFill>
                <a:srgbClr val="FF420E"/>
              </a:solidFill>
              <a:ln>
                <a:solidFill>
                  <a:srgbClr val="FF0000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55.5'!$I$79:$I$108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55.5'!$L$79:$L$108</c:f>
              <c:numCache>
                <c:formatCode>General</c:formatCode>
                <c:ptCount val="30"/>
                <c:pt idx="0">
                  <c:v>13.3601797752809</c:v>
                </c:pt>
                <c:pt idx="1">
                  <c:v>12.977078651685392</c:v>
                </c:pt>
                <c:pt idx="2">
                  <c:v>12.673258426966292</c:v>
                </c:pt>
                <c:pt idx="3">
                  <c:v>12.400898876404494</c:v>
                </c:pt>
                <c:pt idx="4">
                  <c:v>12.173348314606741</c:v>
                </c:pt>
                <c:pt idx="5">
                  <c:v>11.983730337078651</c:v>
                </c:pt>
                <c:pt idx="6">
                  <c:v>11.821977528089887</c:v>
                </c:pt>
                <c:pt idx="7">
                  <c:v>11.680539325842696</c:v>
                </c:pt>
                <c:pt idx="8">
                  <c:v>11.554202247191011</c:v>
                </c:pt>
                <c:pt idx="9">
                  <c:v>11.439775280898875</c:v>
                </c:pt>
                <c:pt idx="10">
                  <c:v>11.335056179775281</c:v>
                </c:pt>
                <c:pt idx="11">
                  <c:v>11.238561797752809</c:v>
                </c:pt>
                <c:pt idx="12">
                  <c:v>11.149213483146067</c:v>
                </c:pt>
                <c:pt idx="13">
                  <c:v>11.066202247191011</c:v>
                </c:pt>
                <c:pt idx="14">
                  <c:v>10.988764044943819</c:v>
                </c:pt>
                <c:pt idx="15">
                  <c:v>10.916359550561799</c:v>
                </c:pt>
                <c:pt idx="16">
                  <c:v>10.848494382022471</c:v>
                </c:pt>
                <c:pt idx="17">
                  <c:v>10.784764044943818</c:v>
                </c:pt>
                <c:pt idx="18">
                  <c:v>10.72476404494382</c:v>
                </c:pt>
                <c:pt idx="19">
                  <c:v>10.668134831460673</c:v>
                </c:pt>
                <c:pt idx="20">
                  <c:v>10.614606741573033</c:v>
                </c:pt>
                <c:pt idx="21">
                  <c:v>10.563955056179775</c:v>
                </c:pt>
                <c:pt idx="22">
                  <c:v>10.515910112359551</c:v>
                </c:pt>
                <c:pt idx="23">
                  <c:v>10.470247191011236</c:v>
                </c:pt>
                <c:pt idx="24">
                  <c:v>10.426786516853932</c:v>
                </c:pt>
                <c:pt idx="25">
                  <c:v>10.385393258426967</c:v>
                </c:pt>
                <c:pt idx="26">
                  <c:v>10.345932584269663</c:v>
                </c:pt>
                <c:pt idx="27">
                  <c:v>10.308179775280898</c:v>
                </c:pt>
                <c:pt idx="28">
                  <c:v>10.272134831460674</c:v>
                </c:pt>
                <c:pt idx="29">
                  <c:v>10.2375730337078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53B-B64C-B9E1-56B77C989CC2}"/>
            </c:ext>
          </c:extLst>
        </c:ser>
        <c:ser>
          <c:idx val="2"/>
          <c:order val="2"/>
          <c:tx>
            <c:strRef>
              <c:f>'SUV55.5'!$N$78</c:f>
              <c:strCache>
                <c:ptCount val="1"/>
                <c:pt idx="0">
                  <c:v>OSEM+PSF+BC</c:v>
                </c:pt>
              </c:strCache>
            </c:strRef>
          </c:tx>
          <c:spPr>
            <a:ln w="19050">
              <a:solidFill>
                <a:srgbClr val="FFD320"/>
              </a:solidFill>
              <a:round/>
            </a:ln>
          </c:spPr>
          <c:marker>
            <c:symbol val="triangle"/>
            <c:size val="6"/>
            <c:spPr>
              <a:solidFill>
                <a:srgbClr val="FFD320"/>
              </a:solidFill>
              <a:ln>
                <a:solidFill>
                  <a:schemeClr val="accent4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UV55.5'!$I$79:$I$108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SUV55.5'!$N$79:$N$108</c:f>
              <c:numCache>
                <c:formatCode>General</c:formatCode>
                <c:ptCount val="30"/>
                <c:pt idx="0">
                  <c:v>2.5737136842105302</c:v>
                </c:pt>
                <c:pt idx="1">
                  <c:v>2.9717642105263198</c:v>
                </c:pt>
                <c:pt idx="2">
                  <c:v>3.54131789473684</c:v>
                </c:pt>
                <c:pt idx="3">
                  <c:v>4.1264715789473696</c:v>
                </c:pt>
                <c:pt idx="4">
                  <c:v>4.6723368421052598</c:v>
                </c:pt>
                <c:pt idx="5">
                  <c:v>5.1548210526315801</c:v>
                </c:pt>
                <c:pt idx="6">
                  <c:v>5.5666526315789504</c:v>
                </c:pt>
                <c:pt idx="7">
                  <c:v>5.9100210526315804</c:v>
                </c:pt>
                <c:pt idx="8">
                  <c:v>6.1920000000000002</c:v>
                </c:pt>
                <c:pt idx="9">
                  <c:v>6.4214736842105298</c:v>
                </c:pt>
                <c:pt idx="10">
                  <c:v>6.6071999999999997</c:v>
                </c:pt>
                <c:pt idx="11">
                  <c:v>6.7573052631578996</c:v>
                </c:pt>
                <c:pt idx="12">
                  <c:v>6.8785684210526297</c:v>
                </c:pt>
                <c:pt idx="13">
                  <c:v>6.9767578947368403</c:v>
                </c:pt>
                <c:pt idx="14">
                  <c:v>7.0564210526315803</c:v>
                </c:pt>
                <c:pt idx="15">
                  <c:v>7.1213473684210502</c:v>
                </c:pt>
                <c:pt idx="16">
                  <c:v>7.1744842105263196</c:v>
                </c:pt>
                <c:pt idx="17">
                  <c:v>7.2181473684210502</c:v>
                </c:pt>
                <c:pt idx="18">
                  <c:v>7.2543157894736803</c:v>
                </c:pt>
                <c:pt idx="19">
                  <c:v>7.28442105263158</c:v>
                </c:pt>
                <c:pt idx="20">
                  <c:v>7.3096842105263198</c:v>
                </c:pt>
                <c:pt idx="21">
                  <c:v>7.3310315789473703</c:v>
                </c:pt>
                <c:pt idx="22">
                  <c:v>7.3491789473684204</c:v>
                </c:pt>
                <c:pt idx="23">
                  <c:v>7.3648421052631603</c:v>
                </c:pt>
                <c:pt idx="24">
                  <c:v>7.3784000000000001</c:v>
                </c:pt>
                <c:pt idx="25">
                  <c:v>7.3902736842105297</c:v>
                </c:pt>
                <c:pt idx="26">
                  <c:v>7.4007578947368398</c:v>
                </c:pt>
                <c:pt idx="27">
                  <c:v>7.4101473684210504</c:v>
                </c:pt>
                <c:pt idx="28">
                  <c:v>7.4186526315789498</c:v>
                </c:pt>
                <c:pt idx="29">
                  <c:v>7.42635789473683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53B-B64C-B9E1-56B77C989C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650220"/>
        <c:axId val="28785911"/>
      </c:scatterChart>
      <c:valAx>
        <c:axId val="54650220"/>
        <c:scaling>
          <c:orientation val="minMax"/>
          <c:max val="3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ter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8785911"/>
        <c:crosses val="autoZero"/>
        <c:crossBetween val="midCat"/>
      </c:valAx>
      <c:valAx>
        <c:axId val="28785911"/>
        <c:scaling>
          <c:orientation val="minMax"/>
          <c:max val="14"/>
          <c:min val="2"/>
        </c:scaling>
        <c:delete val="0"/>
        <c:axPos val="l"/>
        <c:majorGridlines>
          <c:spPr>
            <a:ln>
              <a:solidFill>
                <a:srgbClr val="B3B3B3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UV</a:t>
                </a:r>
                <a:r>
                  <a:rPr lang="en-US" baseline="-25000"/>
                  <a:t>max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54650220"/>
        <c:crosses val="autoZero"/>
        <c:crossBetween val="midCat"/>
      </c:valAx>
      <c:spPr>
        <a:noFill/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33750437957550389"/>
          <c:y val="0.59234911992514161"/>
          <c:w val="0.5619585461653358"/>
          <c:h val="0.20707401780458151"/>
        </c:manualLayout>
      </c:layout>
      <c:overlay val="0"/>
      <c:spPr>
        <a:noFill/>
        <a:ln>
          <a:noFill/>
        </a:ln>
      </c:spPr>
    </c:legend>
    <c:plotVisOnly val="1"/>
    <c:dispBlanksAs val="span"/>
    <c:showDLblsOverMax val="1"/>
  </c:chart>
  <c:spPr>
    <a:solidFill>
      <a:srgbClr val="FFFFFF"/>
    </a:solidFill>
    <a:ln>
      <a:noFill/>
    </a:ln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2281</cdr:x>
      <cdr:y>0.48371</cdr:y>
    </cdr:from>
    <cdr:to>
      <cdr:x>1</cdr:x>
      <cdr:y>0.48371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id="{2A13473F-3EE9-6849-9635-E31C6544CBC5}"/>
            </a:ext>
          </a:extLst>
        </cdr:cNvPr>
        <cdr:cNvCxnSpPr/>
      </cdr:nvCxnSpPr>
      <cdr:spPr>
        <a:xfrm xmlns:a="http://schemas.openxmlformats.org/drawingml/2006/main">
          <a:off x="437753" y="992727"/>
          <a:ext cx="1526937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5585</cdr:x>
      <cdr:y>0.47624</cdr:y>
    </cdr:from>
    <cdr:to>
      <cdr:x>1</cdr:x>
      <cdr:y>0.47624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id="{0451B727-92F9-3C45-A9CD-33387C0D4980}"/>
            </a:ext>
          </a:extLst>
        </cdr:cNvPr>
        <cdr:cNvCxnSpPr/>
      </cdr:nvCxnSpPr>
      <cdr:spPr>
        <a:xfrm xmlns:a="http://schemas.openxmlformats.org/drawingml/2006/main">
          <a:off x="307681" y="977396"/>
          <a:ext cx="1666534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21905</cdr:x>
      <cdr:y>0.4991</cdr:y>
    </cdr:from>
    <cdr:to>
      <cdr:x>0.95091</cdr:x>
      <cdr:y>0.4991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id="{C27C2267-2A78-3347-B75C-7526B64CA619}"/>
            </a:ext>
          </a:extLst>
        </cdr:cNvPr>
        <cdr:cNvCxnSpPr/>
      </cdr:nvCxnSpPr>
      <cdr:spPr>
        <a:xfrm xmlns:a="http://schemas.openxmlformats.org/drawingml/2006/main">
          <a:off x="447472" y="1024312"/>
          <a:ext cx="1495039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8</Pages>
  <Words>1178</Words>
  <Characters>671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y Akerele [RPG]</dc:creator>
  <cp:keywords/>
  <dc:description/>
  <cp:lastModifiedBy>Mercy Akerele [RPG]</cp:lastModifiedBy>
  <cp:revision>65</cp:revision>
  <dcterms:created xsi:type="dcterms:W3CDTF">2018-09-24T03:50:00Z</dcterms:created>
  <dcterms:modified xsi:type="dcterms:W3CDTF">2018-10-15T02:59:00Z</dcterms:modified>
</cp:coreProperties>
</file>